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DA69C" w14:textId="1476D22F" w:rsidR="00CD1184" w:rsidRDefault="0033386A">
      <w:pPr>
        <w:jc w:val="center"/>
        <w:rPr>
          <w:b/>
          <w:bCs/>
          <w:sz w:val="28"/>
          <w:szCs w:val="28"/>
        </w:rPr>
      </w:pPr>
      <w:bookmarkStart w:id="0" w:name="_Int_wofvIWIP"/>
      <w:r>
        <w:rPr>
          <w:b/>
          <w:bCs/>
          <w:sz w:val="28"/>
          <w:szCs w:val="28"/>
        </w:rPr>
        <w:t xml:space="preserve">Codebook for </w:t>
      </w:r>
      <w:bookmarkEnd w:id="0"/>
      <w:r w:rsidR="00AD2C6C">
        <w:rPr>
          <w:b/>
          <w:bCs/>
          <w:sz w:val="28"/>
          <w:szCs w:val="28"/>
        </w:rPr>
        <w:t>C</w:t>
      </w:r>
      <w:r>
        <w:rPr>
          <w:b/>
          <w:bCs/>
          <w:sz w:val="28"/>
          <w:szCs w:val="28"/>
        </w:rPr>
        <w:t xml:space="preserve">ommunication </w:t>
      </w:r>
      <w:r w:rsidR="00AD2C6C">
        <w:rPr>
          <w:b/>
          <w:bCs/>
          <w:sz w:val="28"/>
          <w:szCs w:val="28"/>
        </w:rPr>
        <w:t>S</w:t>
      </w:r>
      <w:r>
        <w:rPr>
          <w:b/>
          <w:bCs/>
          <w:sz w:val="28"/>
          <w:szCs w:val="28"/>
        </w:rPr>
        <w:t xml:space="preserve">trategies from </w:t>
      </w:r>
      <w:r w:rsidR="00AD2C6C">
        <w:rPr>
          <w:b/>
          <w:bCs/>
          <w:sz w:val="28"/>
          <w:szCs w:val="28"/>
        </w:rPr>
        <w:t>Health Authorities in Singapore</w:t>
      </w:r>
    </w:p>
    <w:p w14:paraId="6C6D6F42" w14:textId="77777777" w:rsidR="00CD1184" w:rsidRDefault="00CD1184">
      <w:pPr>
        <w:jc w:val="center"/>
        <w:rPr>
          <w:b/>
          <w:bCs/>
          <w:sz w:val="28"/>
          <w:szCs w:val="28"/>
        </w:rPr>
      </w:pPr>
    </w:p>
    <w:p w14:paraId="3D5226D8" w14:textId="77777777" w:rsidR="00CD1184" w:rsidRDefault="0033386A">
      <w:pPr>
        <w:pStyle w:val="Heading1"/>
        <w:rPr>
          <w:rFonts w:ascii="Times New Roman" w:eastAsia="Times New Roman" w:hAnsi="Times New Roman" w:cs="Times New Roman"/>
          <w:color w:val="auto"/>
          <w:sz w:val="24"/>
          <w:szCs w:val="24"/>
          <w:lang w:val="en-US"/>
        </w:rPr>
      </w:pPr>
      <w:r>
        <w:rPr>
          <w:rFonts w:ascii="Times New Roman" w:eastAsia="Times New Roman" w:hAnsi="Times New Roman" w:cs="Times New Roman"/>
          <w:b/>
          <w:bCs/>
          <w:i/>
          <w:iCs/>
          <w:color w:val="auto"/>
          <w:sz w:val="24"/>
          <w:szCs w:val="24"/>
        </w:rPr>
        <w:t>Instructions for Coders</w:t>
      </w:r>
    </w:p>
    <w:p w14:paraId="13A90DA7" w14:textId="77777777" w:rsidR="00CD1184" w:rsidRDefault="00CD1184">
      <w:pPr>
        <w:pBdr>
          <w:bottom w:val="single" w:sz="12" w:space="1" w:color="auto"/>
        </w:pBdr>
        <w:rPr>
          <w:lang w:val="en-US"/>
        </w:rPr>
      </w:pPr>
    </w:p>
    <w:p w14:paraId="577D89B2" w14:textId="77777777" w:rsidR="00CD1184" w:rsidRDefault="0033386A">
      <w:pPr>
        <w:pStyle w:val="ListParagraph"/>
        <w:numPr>
          <w:ilvl w:val="0"/>
          <w:numId w:val="1"/>
        </w:numPr>
        <w:pBdr>
          <w:bottom w:val="single" w:sz="12" w:space="1" w:color="auto"/>
        </w:pBd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Read through the codebook carefully.</w:t>
      </w:r>
    </w:p>
    <w:p w14:paraId="06185D31" w14:textId="67FD56A3" w:rsidR="00CD1184" w:rsidRDefault="0033386A">
      <w:pPr>
        <w:pStyle w:val="ListParagraph"/>
        <w:numPr>
          <w:ilvl w:val="0"/>
          <w:numId w:val="1"/>
        </w:numPr>
        <w:pBdr>
          <w:bottom w:val="single" w:sz="12" w:space="1" w:color="auto"/>
        </w:pBd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Analyse each unit of analysis as a whole, with text and visual elements such as illustrations, photos, videos, etc (if applicable). Do </w:t>
      </w:r>
      <w:r w:rsidR="00FF24BE">
        <w:rPr>
          <w:rFonts w:ascii="Times New Roman" w:eastAsia="Times New Roman" w:hAnsi="Times New Roman" w:cs="Times New Roman"/>
          <w:sz w:val="24"/>
          <w:szCs w:val="24"/>
        </w:rPr>
        <w:t>not</w:t>
      </w:r>
      <w:r>
        <w:rPr>
          <w:rFonts w:ascii="Times New Roman" w:eastAsia="Times New Roman" w:hAnsi="Times New Roman" w:cs="Times New Roman"/>
          <w:sz w:val="24"/>
          <w:szCs w:val="24"/>
        </w:rPr>
        <w:t xml:space="preserve"> analyse the elements separately.</w:t>
      </w:r>
    </w:p>
    <w:p w14:paraId="6FBBC703" w14:textId="77777777" w:rsidR="00CD1184" w:rsidRDefault="0033386A">
      <w:pPr>
        <w:pStyle w:val="ListParagraph"/>
        <w:numPr>
          <w:ilvl w:val="0"/>
          <w:numId w:val="1"/>
        </w:numPr>
        <w:pBdr>
          <w:bottom w:val="single" w:sz="12" w:space="1" w:color="auto"/>
        </w:pBd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Code according to the requirements of each item detailed in the codebook.</w:t>
      </w:r>
    </w:p>
    <w:p w14:paraId="11CEB05C" w14:textId="77777777" w:rsidR="00CD1184" w:rsidRDefault="00CD1184">
      <w:pPr>
        <w:pBdr>
          <w:bottom w:val="single" w:sz="12" w:space="1" w:color="auto"/>
        </w:pBdr>
        <w:rPr>
          <w:lang w:val="en-US"/>
        </w:rPr>
      </w:pPr>
    </w:p>
    <w:p w14:paraId="5F1AEA47" w14:textId="38E26F8C" w:rsidR="00CD1184" w:rsidRDefault="0033386A">
      <w:pPr>
        <w:pStyle w:val="Heading1"/>
        <w:rPr>
          <w:rFonts w:ascii="Times New Roman" w:hAnsi="Times New Roman" w:cs="Times New Roman"/>
          <w:b/>
          <w:iCs/>
          <w:color w:val="auto"/>
          <w:sz w:val="24"/>
          <w:szCs w:val="24"/>
        </w:rPr>
      </w:pPr>
      <w:r>
        <w:rPr>
          <w:rFonts w:ascii="Times New Roman" w:hAnsi="Times New Roman" w:cs="Times New Roman"/>
          <w:b/>
          <w:iCs/>
          <w:color w:val="auto"/>
          <w:sz w:val="24"/>
          <w:szCs w:val="24"/>
        </w:rPr>
        <w:t>Coding Scheme</w:t>
      </w:r>
    </w:p>
    <w:p w14:paraId="269A8015" w14:textId="00A5786B" w:rsidR="00CD1184" w:rsidRDefault="0033386A">
      <w:pPr>
        <w:pStyle w:val="Heading1"/>
        <w:numPr>
          <w:ilvl w:val="0"/>
          <w:numId w:val="4"/>
        </w:numPr>
        <w:rPr>
          <w:rFonts w:ascii="Times New Roman" w:hAnsi="Times New Roman" w:cs="Times New Roman"/>
          <w:b/>
          <w:i/>
          <w:color w:val="auto"/>
          <w:sz w:val="24"/>
          <w:szCs w:val="24"/>
        </w:rPr>
      </w:pPr>
      <w:r>
        <w:rPr>
          <w:rFonts w:ascii="Times New Roman" w:hAnsi="Times New Roman" w:cs="Times New Roman"/>
          <w:b/>
          <w:i/>
          <w:color w:val="auto"/>
          <w:sz w:val="24"/>
          <w:szCs w:val="24"/>
        </w:rPr>
        <w:t>Coder ID</w:t>
      </w:r>
      <w:r w:rsidR="00930412">
        <w:rPr>
          <w:rFonts w:ascii="Times New Roman" w:hAnsi="Times New Roman" w:cs="Times New Roman"/>
          <w:b/>
          <w:i/>
          <w:color w:val="auto"/>
          <w:sz w:val="24"/>
          <w:szCs w:val="24"/>
        </w:rPr>
        <w:t xml:space="preserve"> </w:t>
      </w:r>
      <w:r w:rsidRPr="00F97C29">
        <w:rPr>
          <w:rFonts w:ascii="Times New Roman" w:hAnsi="Times New Roman" w:cs="Times New Roman"/>
          <w:b/>
          <w:iCs/>
          <w:color w:val="0000FF"/>
          <w:sz w:val="24"/>
          <w:szCs w:val="24"/>
        </w:rPr>
        <w:br/>
      </w:r>
      <w:r>
        <w:rPr>
          <w:rFonts w:ascii="Times New Roman" w:hAnsi="Times New Roman" w:cs="Times New Roman"/>
          <w:b/>
          <w:i/>
          <w:color w:val="auto"/>
          <w:sz w:val="24"/>
          <w:szCs w:val="24"/>
        </w:rPr>
        <w:br/>
      </w:r>
      <w:r>
        <w:rPr>
          <w:rFonts w:ascii="Times New Roman" w:hAnsi="Times New Roman" w:cs="Times New Roman"/>
          <w:bCs/>
          <w:iCs/>
          <w:color w:val="auto"/>
          <w:sz w:val="24"/>
          <w:szCs w:val="24"/>
        </w:rPr>
        <w:t>Indicate the coder ID assigned to you.</w:t>
      </w:r>
      <w:r>
        <w:rPr>
          <w:rFonts w:ascii="Times New Roman" w:hAnsi="Times New Roman" w:cs="Times New Roman"/>
          <w:bCs/>
          <w:iCs/>
          <w:color w:val="auto"/>
          <w:sz w:val="24"/>
          <w:szCs w:val="24"/>
        </w:rPr>
        <w:br/>
      </w:r>
    </w:p>
    <w:p w14:paraId="10307AC0" w14:textId="6709583E" w:rsidR="00CD1184" w:rsidRDefault="0033386A">
      <w:pPr>
        <w:pStyle w:val="Heading1"/>
        <w:numPr>
          <w:ilvl w:val="0"/>
          <w:numId w:val="4"/>
        </w:numPr>
        <w:rPr>
          <w:rFonts w:ascii="Times New Roman" w:hAnsi="Times New Roman" w:cs="Times New Roman"/>
          <w:b/>
          <w:i/>
          <w:color w:val="auto"/>
          <w:sz w:val="24"/>
          <w:szCs w:val="24"/>
        </w:rPr>
      </w:pPr>
      <w:r>
        <w:rPr>
          <w:rFonts w:ascii="Times New Roman" w:hAnsi="Times New Roman" w:cs="Times New Roman"/>
          <w:b/>
          <w:i/>
          <w:color w:val="auto"/>
          <w:sz w:val="24"/>
          <w:szCs w:val="24"/>
        </w:rPr>
        <w:t>Unit ID</w:t>
      </w:r>
      <w:r w:rsidR="00930412">
        <w:rPr>
          <w:rFonts w:ascii="Times New Roman" w:hAnsi="Times New Roman" w:cs="Times New Roman"/>
          <w:b/>
          <w:i/>
          <w:color w:val="auto"/>
          <w:sz w:val="24"/>
          <w:szCs w:val="24"/>
        </w:rPr>
        <w:t xml:space="preserve"> </w:t>
      </w:r>
      <w:r>
        <w:rPr>
          <w:rFonts w:ascii="Times New Roman" w:hAnsi="Times New Roman" w:cs="Times New Roman"/>
          <w:b/>
          <w:i/>
          <w:color w:val="auto"/>
          <w:sz w:val="24"/>
          <w:szCs w:val="24"/>
        </w:rPr>
        <w:br/>
      </w:r>
      <w:r>
        <w:rPr>
          <w:rFonts w:ascii="Times New Roman" w:hAnsi="Times New Roman" w:cs="Times New Roman"/>
          <w:b/>
          <w:i/>
          <w:color w:val="auto"/>
          <w:sz w:val="24"/>
          <w:szCs w:val="24"/>
        </w:rPr>
        <w:br/>
      </w:r>
      <w:r>
        <w:rPr>
          <w:rFonts w:ascii="Times New Roman" w:hAnsi="Times New Roman" w:cs="Times New Roman"/>
          <w:bCs/>
          <w:iCs/>
          <w:color w:val="auto"/>
          <w:sz w:val="24"/>
          <w:szCs w:val="24"/>
        </w:rPr>
        <w:t>Indicate the unit ID as reflected on the excel sheet (data).</w:t>
      </w:r>
      <w:r>
        <w:rPr>
          <w:rFonts w:ascii="Times New Roman" w:hAnsi="Times New Roman" w:cs="Times New Roman"/>
          <w:bCs/>
          <w:iCs/>
          <w:color w:val="auto"/>
          <w:sz w:val="24"/>
          <w:szCs w:val="24"/>
        </w:rPr>
        <w:br/>
      </w:r>
    </w:p>
    <w:p w14:paraId="19B3009B" w14:textId="11DDCADC" w:rsidR="00CD1184" w:rsidRDefault="0033386A" w:rsidP="00A01334">
      <w:pPr>
        <w:pStyle w:val="Heading1"/>
        <w:numPr>
          <w:ilvl w:val="0"/>
          <w:numId w:val="4"/>
        </w:numPr>
      </w:pPr>
      <w:r w:rsidRPr="00A01334">
        <w:rPr>
          <w:rFonts w:ascii="Times New Roman" w:hAnsi="Times New Roman" w:cs="Times New Roman"/>
          <w:b/>
          <w:i/>
          <w:color w:val="auto"/>
          <w:sz w:val="24"/>
          <w:szCs w:val="24"/>
        </w:rPr>
        <w:t>Institution</w:t>
      </w:r>
      <w:r w:rsidR="00930412" w:rsidRPr="00A01334">
        <w:rPr>
          <w:rFonts w:ascii="Times New Roman" w:hAnsi="Times New Roman" w:cs="Times New Roman"/>
          <w:b/>
          <w:i/>
          <w:color w:val="auto"/>
          <w:sz w:val="24"/>
          <w:szCs w:val="24"/>
        </w:rPr>
        <w:t xml:space="preserve"> </w:t>
      </w:r>
    </w:p>
    <w:p w14:paraId="032B0CF5" w14:textId="6865621E" w:rsidR="00CD1184" w:rsidRDefault="0033386A">
      <w:pPr>
        <w:ind w:left="360"/>
        <w:rPr>
          <w:color w:val="000000" w:themeColor="text1"/>
        </w:rPr>
      </w:pPr>
      <w:r>
        <w:rPr>
          <w:color w:val="000000" w:themeColor="text1"/>
        </w:rPr>
        <w:t xml:space="preserve">Identify the government institution that is hosting the unit of analysis. For example, code = </w:t>
      </w:r>
      <w:r w:rsidR="0001635E">
        <w:rPr>
          <w:color w:val="000000" w:themeColor="text1"/>
        </w:rPr>
        <w:t>“Ministry of Health”</w:t>
      </w:r>
      <w:r>
        <w:rPr>
          <w:color w:val="000000" w:themeColor="text1"/>
        </w:rPr>
        <w:t xml:space="preserve"> if the Ministry of Health shared content from Gov.sg.</w:t>
      </w:r>
    </w:p>
    <w:p w14:paraId="259CD3E5" w14:textId="77777777" w:rsidR="00CD1184" w:rsidRDefault="00CD1184">
      <w:pPr>
        <w:ind w:left="360"/>
        <w:rPr>
          <w:color w:val="000000" w:themeColor="text1"/>
          <w:lang w:val="en-US"/>
        </w:rPr>
      </w:pPr>
    </w:p>
    <w:p w14:paraId="0C79B736" w14:textId="77777777" w:rsidR="00CD1184" w:rsidRDefault="0033386A">
      <w:pPr>
        <w:pStyle w:val="ListParagraph"/>
        <w:numPr>
          <w:ilvl w:val="0"/>
          <w:numId w:val="8"/>
        </w:numPr>
        <w:rPr>
          <w:rFonts w:ascii="Times New Roman" w:hAnsi="Times New Roman" w:cs="Times New Roman"/>
          <w:color w:val="000000" w:themeColor="text1"/>
        </w:rPr>
      </w:pPr>
      <w:r>
        <w:rPr>
          <w:rFonts w:ascii="Times New Roman" w:hAnsi="Times New Roman" w:cs="Times New Roman"/>
          <w:b/>
          <w:bCs/>
          <w:color w:val="000000" w:themeColor="text1"/>
          <w:sz w:val="24"/>
          <w:szCs w:val="24"/>
        </w:rPr>
        <w:t>Code = “</w:t>
      </w:r>
      <w:r>
        <w:rPr>
          <w:rFonts w:ascii="Times New Roman" w:hAnsi="Times New Roman" w:cs="Times New Roman"/>
          <w:b/>
          <w:bCs/>
          <w:color w:val="000000" w:themeColor="text1"/>
        </w:rPr>
        <w:t>Gov.sg</w:t>
      </w:r>
      <w:r>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rPr>
        <w:t xml:space="preserve">if the unit of analysis is posted or published by the </w:t>
      </w:r>
      <w:r>
        <w:rPr>
          <w:rFonts w:ascii="Times New Roman" w:hAnsi="Times New Roman" w:cs="Times New Roman"/>
          <w:b/>
          <w:bCs/>
          <w:color w:val="000000" w:themeColor="text1"/>
        </w:rPr>
        <w:t>Gov.sg</w:t>
      </w:r>
    </w:p>
    <w:p w14:paraId="347653E1" w14:textId="77777777" w:rsidR="00CD1184" w:rsidRDefault="0033386A">
      <w:pPr>
        <w:pStyle w:val="ListParagraph"/>
        <w:numPr>
          <w:ilvl w:val="0"/>
          <w:numId w:val="8"/>
        </w:numPr>
        <w:rPr>
          <w:rFonts w:ascii="Times New Roman" w:hAnsi="Times New Roman" w:cs="Times New Roman"/>
          <w:color w:val="000000" w:themeColor="text1"/>
        </w:rPr>
      </w:pPr>
      <w:r>
        <w:rPr>
          <w:rFonts w:ascii="Times New Roman" w:hAnsi="Times New Roman" w:cs="Times New Roman"/>
          <w:b/>
          <w:bCs/>
          <w:color w:val="000000" w:themeColor="text1"/>
          <w:sz w:val="24"/>
          <w:szCs w:val="24"/>
        </w:rPr>
        <w:t>Code = “</w:t>
      </w:r>
      <w:r>
        <w:rPr>
          <w:rFonts w:ascii="Times New Roman" w:hAnsi="Times New Roman" w:cs="Times New Roman"/>
          <w:b/>
          <w:bCs/>
          <w:color w:val="000000" w:themeColor="text1"/>
        </w:rPr>
        <w:t>Ministry of Health”</w:t>
      </w:r>
      <w:r>
        <w:rPr>
          <w:rFonts w:ascii="Times New Roman" w:hAnsi="Times New Roman" w:cs="Times New Roman"/>
          <w:color w:val="000000" w:themeColor="text1"/>
        </w:rPr>
        <w:t xml:space="preserve"> if the unit of analysis is posted or published by the </w:t>
      </w:r>
      <w:r>
        <w:rPr>
          <w:rFonts w:ascii="Times New Roman" w:hAnsi="Times New Roman" w:cs="Times New Roman"/>
          <w:b/>
          <w:bCs/>
          <w:color w:val="000000" w:themeColor="text1"/>
        </w:rPr>
        <w:t>Ministry of Health</w:t>
      </w:r>
    </w:p>
    <w:p w14:paraId="3A7CC098" w14:textId="77777777" w:rsidR="00CD1184" w:rsidRDefault="0033386A">
      <w:pPr>
        <w:pStyle w:val="ListParagraph"/>
        <w:numPr>
          <w:ilvl w:val="0"/>
          <w:numId w:val="8"/>
        </w:numPr>
        <w:rPr>
          <w:rFonts w:ascii="Times New Roman" w:hAnsi="Times New Roman" w:cs="Times New Roman"/>
          <w:color w:val="000000" w:themeColor="text1"/>
        </w:rPr>
      </w:pPr>
      <w:r>
        <w:rPr>
          <w:rFonts w:ascii="Times New Roman" w:hAnsi="Times New Roman" w:cs="Times New Roman"/>
          <w:b/>
          <w:bCs/>
          <w:color w:val="000000" w:themeColor="text1"/>
          <w:sz w:val="24"/>
          <w:szCs w:val="24"/>
        </w:rPr>
        <w:lastRenderedPageBreak/>
        <w:t>Code = “</w:t>
      </w:r>
      <w:r>
        <w:rPr>
          <w:rFonts w:ascii="Times New Roman" w:hAnsi="Times New Roman" w:cs="Times New Roman"/>
          <w:b/>
          <w:bCs/>
          <w:color w:val="000000" w:themeColor="text1"/>
        </w:rPr>
        <w:t>Ministry of Sustainability and Environment”</w:t>
      </w:r>
      <w:r>
        <w:rPr>
          <w:rFonts w:ascii="Times New Roman" w:hAnsi="Times New Roman" w:cs="Times New Roman"/>
          <w:color w:val="000000" w:themeColor="text1"/>
        </w:rPr>
        <w:t xml:space="preserve"> if the unit of analysis is posted or published by the </w:t>
      </w:r>
      <w:r>
        <w:rPr>
          <w:rFonts w:ascii="Times New Roman" w:hAnsi="Times New Roman" w:cs="Times New Roman"/>
          <w:b/>
          <w:bCs/>
          <w:color w:val="000000" w:themeColor="text1"/>
        </w:rPr>
        <w:t>Ministry of Sustainability and Environment</w:t>
      </w:r>
    </w:p>
    <w:p w14:paraId="5EF56999" w14:textId="77777777" w:rsidR="00CD1184" w:rsidRDefault="0033386A">
      <w:pPr>
        <w:pStyle w:val="ListParagraph"/>
        <w:numPr>
          <w:ilvl w:val="0"/>
          <w:numId w:val="8"/>
        </w:numPr>
        <w:rPr>
          <w:rFonts w:ascii="Times New Roman" w:hAnsi="Times New Roman" w:cs="Times New Roman"/>
          <w:color w:val="000000" w:themeColor="text1"/>
        </w:rPr>
      </w:pPr>
      <w:r>
        <w:rPr>
          <w:rFonts w:ascii="Times New Roman" w:hAnsi="Times New Roman" w:cs="Times New Roman"/>
          <w:b/>
          <w:bCs/>
          <w:color w:val="000000" w:themeColor="text1"/>
          <w:sz w:val="24"/>
          <w:szCs w:val="24"/>
        </w:rPr>
        <w:t xml:space="preserve">Code = </w:t>
      </w:r>
      <w:r>
        <w:rPr>
          <w:rFonts w:ascii="Times New Roman" w:hAnsi="Times New Roman" w:cs="Times New Roman"/>
          <w:b/>
          <w:bCs/>
          <w:color w:val="000000" w:themeColor="text1"/>
        </w:rPr>
        <w:t>“National Environmental Agency”</w:t>
      </w:r>
      <w:r>
        <w:rPr>
          <w:rFonts w:ascii="Times New Roman" w:hAnsi="Times New Roman" w:cs="Times New Roman"/>
          <w:color w:val="000000" w:themeColor="text1"/>
        </w:rPr>
        <w:t xml:space="preserve"> if the unit of analysis is posted or published by the </w:t>
      </w:r>
      <w:r>
        <w:rPr>
          <w:rFonts w:ascii="Times New Roman" w:hAnsi="Times New Roman" w:cs="Times New Roman"/>
          <w:b/>
          <w:bCs/>
          <w:color w:val="000000" w:themeColor="text1"/>
        </w:rPr>
        <w:t>National Environmental Agency</w:t>
      </w:r>
    </w:p>
    <w:p w14:paraId="5DB1FC2F" w14:textId="77777777" w:rsidR="00CD1184" w:rsidRDefault="0033386A">
      <w:pPr>
        <w:pStyle w:val="ListParagraph"/>
        <w:numPr>
          <w:ilvl w:val="0"/>
          <w:numId w:val="8"/>
        </w:numPr>
        <w:rPr>
          <w:rFonts w:ascii="Times New Roman" w:hAnsi="Times New Roman" w:cs="Times New Roman"/>
          <w:color w:val="000000" w:themeColor="text1"/>
        </w:rPr>
      </w:pPr>
      <w:r>
        <w:rPr>
          <w:rFonts w:ascii="Times New Roman" w:hAnsi="Times New Roman" w:cs="Times New Roman"/>
          <w:b/>
          <w:bCs/>
          <w:color w:val="000000" w:themeColor="text1"/>
          <w:sz w:val="24"/>
          <w:szCs w:val="24"/>
        </w:rPr>
        <w:t>Code = “</w:t>
      </w:r>
      <w:r>
        <w:rPr>
          <w:rFonts w:ascii="Times New Roman" w:hAnsi="Times New Roman" w:cs="Times New Roman"/>
          <w:b/>
          <w:bCs/>
          <w:color w:val="000000" w:themeColor="text1"/>
        </w:rPr>
        <w:t>Health Promotion Board”</w:t>
      </w:r>
      <w:r>
        <w:rPr>
          <w:rFonts w:ascii="Times New Roman" w:hAnsi="Times New Roman" w:cs="Times New Roman"/>
          <w:color w:val="000000" w:themeColor="text1"/>
        </w:rPr>
        <w:t xml:space="preserve"> if the unit of analysis is posted or published by the </w:t>
      </w:r>
      <w:r>
        <w:rPr>
          <w:rFonts w:ascii="Times New Roman" w:hAnsi="Times New Roman" w:cs="Times New Roman"/>
          <w:b/>
          <w:bCs/>
          <w:color w:val="000000" w:themeColor="text1"/>
        </w:rPr>
        <w:t>Health Promotion Board</w:t>
      </w:r>
    </w:p>
    <w:p w14:paraId="035B4477" w14:textId="77777777" w:rsidR="00CD1184" w:rsidRDefault="00CD1184">
      <w:pPr>
        <w:pStyle w:val="Style1"/>
        <w:pBdr>
          <w:bottom w:val="single" w:sz="12" w:space="1" w:color="auto"/>
        </w:pBdr>
        <w:outlineLvl w:val="9"/>
        <w:rPr>
          <w:b w:val="0"/>
          <w:bCs w:val="0"/>
          <w:i w:val="0"/>
          <w:iCs w:val="0"/>
        </w:rPr>
      </w:pPr>
    </w:p>
    <w:p w14:paraId="5F5E2E05" w14:textId="28396C43" w:rsidR="00CD1184" w:rsidRDefault="0033386A">
      <w:pPr>
        <w:pStyle w:val="Style1"/>
        <w:rPr>
          <w:u w:val="single"/>
        </w:rPr>
      </w:pPr>
      <w:r>
        <w:rPr>
          <w:u w:val="single"/>
        </w:rPr>
        <w:t>Theoretical Concepts</w:t>
      </w:r>
    </w:p>
    <w:p w14:paraId="3B1856C6" w14:textId="77777777" w:rsidR="00CD1184" w:rsidRDefault="0033386A">
      <w:pPr>
        <w:rPr>
          <w:color w:val="000000" w:themeColor="text1"/>
          <w:lang w:val="en-US"/>
        </w:rPr>
      </w:pPr>
      <w:r>
        <w:t>Identify and indicate the constructs present in the units of analysis based on the theoretical concepts below.</w:t>
      </w:r>
      <w:r>
        <w:rPr>
          <w:b/>
          <w:bCs/>
          <w:i/>
          <w:iCs/>
        </w:rPr>
        <w:t xml:space="preserve"> </w:t>
      </w:r>
      <w:r>
        <w:br/>
      </w:r>
    </w:p>
    <w:p w14:paraId="6FBEC3C5" w14:textId="6BEE191B" w:rsidR="00CD1184" w:rsidRDefault="00AF029E">
      <w:pPr>
        <w:pStyle w:val="Style1"/>
        <w:rPr>
          <w:i w:val="0"/>
          <w:iCs w:val="0"/>
        </w:rPr>
      </w:pPr>
      <w:r w:rsidRPr="009006C2">
        <w:rPr>
          <w:b w:val="0"/>
          <w:bCs w:val="0"/>
        </w:rPr>
        <w:t>4</w:t>
      </w:r>
      <w:r w:rsidR="0033386A" w:rsidRPr="009006C2">
        <w:rPr>
          <w:b w:val="0"/>
          <w:bCs w:val="0"/>
        </w:rPr>
        <w:t>.</w:t>
      </w:r>
      <w:r w:rsidR="0033386A">
        <w:t xml:space="preserve"> Crisis and Emergency Risk Communication (CERC)</w:t>
      </w:r>
      <w:r w:rsidR="007777F3">
        <w:t xml:space="preserve"> </w:t>
      </w:r>
    </w:p>
    <w:p w14:paraId="04695E45" w14:textId="77777777" w:rsidR="00CD1184" w:rsidRDefault="00CD1184">
      <w:pPr>
        <w:jc w:val="both"/>
        <w:rPr>
          <w:b/>
          <w:bCs/>
        </w:rPr>
      </w:pPr>
    </w:p>
    <w:p w14:paraId="595240BA" w14:textId="77777777" w:rsidR="00CD1184" w:rsidRDefault="0033386A">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Refer to the bold and/or underlined words and/or phrases in the examples under each corresponding column for clarity on how to classify a unit of analysis to the code.</w:t>
      </w:r>
    </w:p>
    <w:p w14:paraId="4389FA3C" w14:textId="77777777" w:rsidR="00CD1184" w:rsidRDefault="0033386A">
      <w:pPr>
        <w:pStyle w:val="ListParagraph"/>
        <w:numPr>
          <w:ilvl w:val="0"/>
          <w:numId w:val="14"/>
        </w:numPr>
        <w:rPr>
          <w:rFonts w:ascii="Times New Roman" w:hAnsi="Times New Roman" w:cs="Times New Roman"/>
          <w:sz w:val="24"/>
          <w:szCs w:val="24"/>
        </w:rPr>
      </w:pPr>
      <w:r>
        <w:rPr>
          <w:rFonts w:ascii="Times New Roman" w:hAnsi="Times New Roman" w:cs="Times New Roman"/>
          <w:b/>
          <w:bCs/>
          <w:sz w:val="24"/>
          <w:szCs w:val="24"/>
        </w:rPr>
        <w:t>Code = “Absent”</w:t>
      </w:r>
      <w:r>
        <w:rPr>
          <w:rFonts w:ascii="Times New Roman" w:hAnsi="Times New Roman" w:cs="Times New Roman"/>
          <w:sz w:val="24"/>
          <w:szCs w:val="24"/>
        </w:rPr>
        <w:t xml:space="preserve"> if the sub-codes under the theme are </w:t>
      </w:r>
      <w:r>
        <w:rPr>
          <w:rFonts w:ascii="Times New Roman" w:hAnsi="Times New Roman" w:cs="Times New Roman"/>
          <w:b/>
          <w:bCs/>
          <w:sz w:val="24"/>
          <w:szCs w:val="24"/>
        </w:rPr>
        <w:t xml:space="preserve">absent </w:t>
      </w:r>
      <w:r>
        <w:rPr>
          <w:rFonts w:ascii="Times New Roman" w:hAnsi="Times New Roman" w:cs="Times New Roman"/>
          <w:sz w:val="24"/>
          <w:szCs w:val="24"/>
        </w:rPr>
        <w:t>in the unit of analysis</w:t>
      </w:r>
    </w:p>
    <w:p w14:paraId="1F51A165" w14:textId="77777777" w:rsidR="00CD1184" w:rsidRDefault="0033386A">
      <w:pPr>
        <w:pStyle w:val="ListParagraph"/>
        <w:numPr>
          <w:ilvl w:val="0"/>
          <w:numId w:val="14"/>
        </w:numPr>
        <w:rPr>
          <w:rFonts w:ascii="Times New Roman" w:hAnsi="Times New Roman" w:cs="Times New Roman"/>
          <w:sz w:val="24"/>
          <w:szCs w:val="24"/>
        </w:rPr>
      </w:pPr>
      <w:r>
        <w:rPr>
          <w:rFonts w:ascii="Times New Roman" w:hAnsi="Times New Roman" w:cs="Times New Roman"/>
          <w:b/>
          <w:bCs/>
          <w:sz w:val="24"/>
          <w:szCs w:val="24"/>
        </w:rPr>
        <w:t>Code = “Present”</w:t>
      </w:r>
      <w:r>
        <w:rPr>
          <w:rFonts w:ascii="Times New Roman" w:hAnsi="Times New Roman" w:cs="Times New Roman"/>
          <w:sz w:val="24"/>
          <w:szCs w:val="24"/>
        </w:rPr>
        <w:t xml:space="preserve"> if the sub-codes under the theme are </w:t>
      </w:r>
      <w:r>
        <w:rPr>
          <w:rFonts w:ascii="Times New Roman" w:hAnsi="Times New Roman" w:cs="Times New Roman"/>
          <w:b/>
          <w:bCs/>
          <w:sz w:val="24"/>
          <w:szCs w:val="24"/>
        </w:rPr>
        <w:t>present</w:t>
      </w:r>
      <w:r>
        <w:rPr>
          <w:rFonts w:ascii="Times New Roman" w:hAnsi="Times New Roman" w:cs="Times New Roman"/>
          <w:sz w:val="24"/>
          <w:szCs w:val="24"/>
        </w:rPr>
        <w:t xml:space="preserve"> in the unit of analysis</w:t>
      </w:r>
    </w:p>
    <w:p w14:paraId="19A9721D" w14:textId="77777777" w:rsidR="00CD1184" w:rsidRDefault="00CD1184">
      <w:pPr>
        <w:rPr>
          <w:lang w:val="en-MY"/>
        </w:rPr>
      </w:pPr>
    </w:p>
    <w:p w14:paraId="148B94E2" w14:textId="77777777" w:rsidR="00CD1184" w:rsidRDefault="0033386A">
      <w:pPr>
        <w:rPr>
          <w:color w:val="000000" w:themeColor="text1"/>
        </w:rPr>
      </w:pPr>
      <w:r>
        <w:rPr>
          <w:lang w:val="en-MY"/>
        </w:rPr>
        <w:t xml:space="preserve">Does this </w:t>
      </w:r>
      <w:r>
        <w:rPr>
          <w:color w:val="000000" w:themeColor="text1"/>
        </w:rPr>
        <w:t>unit of analysis, i.e., Facebook post/ webpage/ poster/ brochure, illustrate….?</w:t>
      </w:r>
    </w:p>
    <w:p w14:paraId="49DB6D7B" w14:textId="77777777" w:rsidR="00CD1184" w:rsidRDefault="0033386A">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Risk and crisis information</w:t>
      </w:r>
    </w:p>
    <w:p w14:paraId="0203D730" w14:textId="3B891740"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Pandemic intelligence</w:t>
      </w:r>
      <w:r w:rsidR="007777F3">
        <w:rPr>
          <w:rFonts w:ascii="Times New Roman" w:hAnsi="Times New Roman" w:cs="Times New Roman"/>
          <w:sz w:val="24"/>
          <w:szCs w:val="24"/>
        </w:rPr>
        <w:t xml:space="preserve"> </w:t>
      </w:r>
    </w:p>
    <w:p w14:paraId="6862F532" w14:textId="1F542F2F" w:rsidR="00CD1184" w:rsidRDefault="00A6195D">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 xml:space="preserve">Self-efficacy and </w:t>
      </w:r>
      <w:r w:rsidR="0033386A">
        <w:rPr>
          <w:rFonts w:ascii="Times New Roman" w:hAnsi="Times New Roman" w:cs="Times New Roman"/>
          <w:sz w:val="24"/>
          <w:szCs w:val="24"/>
        </w:rPr>
        <w:t>Sense-making</w:t>
      </w:r>
    </w:p>
    <w:p w14:paraId="3765782D" w14:textId="154DCFB0"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Personal preventive measures and mitigation</w:t>
      </w:r>
      <w:r w:rsidR="001D5D16">
        <w:rPr>
          <w:rFonts w:ascii="Times New Roman" w:hAnsi="Times New Roman" w:cs="Times New Roman"/>
          <w:sz w:val="24"/>
          <w:szCs w:val="24"/>
        </w:rPr>
        <w:t xml:space="preserve"> </w:t>
      </w:r>
    </w:p>
    <w:p w14:paraId="4AC02E3D" w14:textId="32F4C879"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Social and/or common responsibility</w:t>
      </w:r>
      <w:r w:rsidR="00530C2A">
        <w:rPr>
          <w:rFonts w:ascii="Times New Roman" w:hAnsi="Times New Roman" w:cs="Times New Roman"/>
          <w:sz w:val="24"/>
          <w:szCs w:val="24"/>
        </w:rPr>
        <w:t xml:space="preserve"> </w:t>
      </w:r>
    </w:p>
    <w:p w14:paraId="49BAB679" w14:textId="73BB9735"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Inquisitive messaging</w:t>
      </w:r>
      <w:r w:rsidR="00530C2A">
        <w:rPr>
          <w:rFonts w:ascii="Times New Roman" w:hAnsi="Times New Roman" w:cs="Times New Roman"/>
          <w:sz w:val="24"/>
          <w:szCs w:val="24"/>
        </w:rPr>
        <w:t xml:space="preserve"> </w:t>
      </w:r>
    </w:p>
    <w:p w14:paraId="1AF71168" w14:textId="77777777" w:rsidR="00CD1184" w:rsidRDefault="0033386A">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Preparations and uncertainty reduction</w:t>
      </w:r>
    </w:p>
    <w:p w14:paraId="13638745" w14:textId="7EA4B081"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Clarification</w:t>
      </w:r>
      <w:r w:rsidR="00530C2A">
        <w:rPr>
          <w:rFonts w:ascii="Times New Roman" w:hAnsi="Times New Roman" w:cs="Times New Roman"/>
          <w:sz w:val="24"/>
          <w:szCs w:val="24"/>
        </w:rPr>
        <w:t xml:space="preserve"> </w:t>
      </w:r>
    </w:p>
    <w:p w14:paraId="6C49164A" w14:textId="0F144691"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Events, campaigns and activities</w:t>
      </w:r>
      <w:r w:rsidR="00530C2A">
        <w:rPr>
          <w:rFonts w:ascii="Times New Roman" w:hAnsi="Times New Roman" w:cs="Times New Roman"/>
          <w:sz w:val="24"/>
          <w:szCs w:val="24"/>
        </w:rPr>
        <w:t xml:space="preserve"> </w:t>
      </w:r>
    </w:p>
    <w:p w14:paraId="4AE905E0" w14:textId="17E3EC57"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lastRenderedPageBreak/>
        <w:t>Request for contributions</w:t>
      </w:r>
      <w:r w:rsidR="00530C2A">
        <w:rPr>
          <w:rFonts w:ascii="Times New Roman" w:hAnsi="Times New Roman" w:cs="Times New Roman"/>
          <w:sz w:val="24"/>
          <w:szCs w:val="24"/>
        </w:rPr>
        <w:t xml:space="preserve"> </w:t>
      </w:r>
    </w:p>
    <w:p w14:paraId="689338EA" w14:textId="1DEE79E8"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Showing gratitude</w:t>
      </w:r>
      <w:r w:rsidR="00530C2A">
        <w:rPr>
          <w:rFonts w:ascii="Times New Roman" w:hAnsi="Times New Roman" w:cs="Times New Roman"/>
          <w:sz w:val="24"/>
          <w:szCs w:val="24"/>
        </w:rPr>
        <w:t xml:space="preserve"> </w:t>
      </w:r>
    </w:p>
    <w:p w14:paraId="72FB6157" w14:textId="60C78AE0"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Reassurance</w:t>
      </w:r>
      <w:r w:rsidR="00530C2A">
        <w:rPr>
          <w:rFonts w:ascii="Times New Roman" w:hAnsi="Times New Roman" w:cs="Times New Roman"/>
          <w:sz w:val="24"/>
          <w:szCs w:val="24"/>
        </w:rPr>
        <w:t xml:space="preserve"> </w:t>
      </w:r>
    </w:p>
    <w:p w14:paraId="30D23BDF" w14:textId="77777777" w:rsidR="00CD1184" w:rsidRDefault="0033386A">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Advisories and alerts</w:t>
      </w:r>
    </w:p>
    <w:p w14:paraId="0C4F97D5" w14:textId="6227AC28"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Risk groups</w:t>
      </w:r>
      <w:r w:rsidR="00530C2A">
        <w:rPr>
          <w:rFonts w:ascii="Times New Roman" w:hAnsi="Times New Roman" w:cs="Times New Roman"/>
          <w:sz w:val="24"/>
          <w:szCs w:val="24"/>
        </w:rPr>
        <w:t xml:space="preserve"> </w:t>
      </w:r>
    </w:p>
    <w:p w14:paraId="6480743C" w14:textId="2704733E" w:rsidR="00CD1184" w:rsidRDefault="0033386A">
      <w:pPr>
        <w:pStyle w:val="ListParagraph"/>
        <w:numPr>
          <w:ilvl w:val="1"/>
          <w:numId w:val="15"/>
        </w:numPr>
        <w:rPr>
          <w:rFonts w:ascii="Times New Roman" w:hAnsi="Times New Roman" w:cs="Times New Roman"/>
          <w:sz w:val="24"/>
          <w:szCs w:val="24"/>
        </w:rPr>
      </w:pPr>
      <w:r>
        <w:rPr>
          <w:rFonts w:ascii="Times New Roman" w:hAnsi="Times New Roman" w:cs="Times New Roman"/>
          <w:sz w:val="24"/>
          <w:szCs w:val="24"/>
        </w:rPr>
        <w:t>General advisories and vigilance</w:t>
      </w:r>
      <w:r w:rsidR="00530C2A">
        <w:rPr>
          <w:rFonts w:ascii="Times New Roman" w:hAnsi="Times New Roman" w:cs="Times New Roman"/>
          <w:sz w:val="24"/>
          <w:szCs w:val="24"/>
        </w:rPr>
        <w:t xml:space="preserve"> </w:t>
      </w:r>
    </w:p>
    <w:p w14:paraId="2EF801EE" w14:textId="77777777" w:rsidR="00CD1184" w:rsidRDefault="00CD1184">
      <w:pPr>
        <w:jc w:val="both"/>
      </w:pPr>
    </w:p>
    <w:tbl>
      <w:tblPr>
        <w:tblStyle w:val="TableGrid"/>
        <w:tblW w:w="13886" w:type="dxa"/>
        <w:tblLook w:val="04A0" w:firstRow="1" w:lastRow="0" w:firstColumn="1" w:lastColumn="0" w:noHBand="0" w:noVBand="1"/>
      </w:tblPr>
      <w:tblGrid>
        <w:gridCol w:w="3325"/>
        <w:gridCol w:w="40"/>
        <w:gridCol w:w="3200"/>
        <w:gridCol w:w="7321"/>
      </w:tblGrid>
      <w:tr w:rsidR="00CD1184" w14:paraId="680835AB" w14:textId="77777777">
        <w:trPr>
          <w:trHeight w:val="296"/>
        </w:trPr>
        <w:tc>
          <w:tcPr>
            <w:tcW w:w="13886" w:type="dxa"/>
            <w:gridSpan w:val="4"/>
            <w:shd w:val="clear" w:color="auto" w:fill="B4C6E7" w:themeFill="accent1" w:themeFillTint="66"/>
          </w:tcPr>
          <w:p w14:paraId="7B6EE305" w14:textId="77777777" w:rsidR="00CD1184" w:rsidRDefault="0033386A">
            <w:pPr>
              <w:rPr>
                <w:b/>
                <w:bCs/>
              </w:rPr>
            </w:pPr>
            <w:r>
              <w:rPr>
                <w:b/>
                <w:bCs/>
              </w:rPr>
              <w:t>Themes</w:t>
            </w:r>
          </w:p>
        </w:tc>
      </w:tr>
      <w:tr w:rsidR="00CD1184" w14:paraId="4F37938F" w14:textId="77777777">
        <w:trPr>
          <w:trHeight w:val="319"/>
        </w:trPr>
        <w:tc>
          <w:tcPr>
            <w:tcW w:w="13886" w:type="dxa"/>
            <w:gridSpan w:val="4"/>
          </w:tcPr>
          <w:p w14:paraId="1DFFCEE5" w14:textId="77777777" w:rsidR="00CD1184" w:rsidRDefault="00CD1184">
            <w:pPr>
              <w:rPr>
                <w:u w:val="single"/>
              </w:rPr>
            </w:pPr>
          </w:p>
          <w:p w14:paraId="79B0DEA3" w14:textId="77777777" w:rsidR="00CD1184" w:rsidRDefault="0033386A">
            <w:r>
              <w:rPr>
                <w:b/>
                <w:bCs/>
              </w:rPr>
              <w:t xml:space="preserve">Risk and crisis information - </w:t>
            </w:r>
            <w:r>
              <w:t>General public understanding of associated risks</w:t>
            </w:r>
            <w:r>
              <w:rPr>
                <w:b/>
                <w:bCs/>
              </w:rPr>
              <w:t xml:space="preserve"> </w:t>
            </w:r>
          </w:p>
          <w:p w14:paraId="1159FCF1" w14:textId="77777777" w:rsidR="00CD1184" w:rsidRDefault="0033386A">
            <w:r>
              <w:t>Note: this theme does not cover messages that concerns misinformation or counterarguments to misinformation.</w:t>
            </w:r>
          </w:p>
          <w:p w14:paraId="4449686A" w14:textId="77777777" w:rsidR="00CD1184" w:rsidRDefault="00CD1184">
            <w:pPr>
              <w:rPr>
                <w:rStyle w:val="normaltextrun"/>
              </w:rPr>
            </w:pPr>
          </w:p>
        </w:tc>
      </w:tr>
      <w:tr w:rsidR="00CD1184" w14:paraId="7411F256" w14:textId="77777777" w:rsidTr="00E33362">
        <w:trPr>
          <w:trHeight w:val="296"/>
        </w:trPr>
        <w:tc>
          <w:tcPr>
            <w:tcW w:w="3365" w:type="dxa"/>
            <w:gridSpan w:val="2"/>
            <w:shd w:val="clear" w:color="auto" w:fill="E7E6E6" w:themeFill="background2"/>
          </w:tcPr>
          <w:p w14:paraId="2224A1C1" w14:textId="77777777" w:rsidR="00CD1184" w:rsidRDefault="0033386A">
            <w:pPr>
              <w:rPr>
                <w:b/>
                <w:bCs/>
              </w:rPr>
            </w:pPr>
            <w:r>
              <w:rPr>
                <w:b/>
                <w:bCs/>
              </w:rPr>
              <w:t xml:space="preserve">Codes </w:t>
            </w:r>
          </w:p>
        </w:tc>
        <w:tc>
          <w:tcPr>
            <w:tcW w:w="3200" w:type="dxa"/>
            <w:shd w:val="clear" w:color="auto" w:fill="E7E6E6" w:themeFill="background2"/>
          </w:tcPr>
          <w:p w14:paraId="725E238E" w14:textId="77777777" w:rsidR="00CD1184" w:rsidRDefault="0033386A">
            <w:pPr>
              <w:rPr>
                <w:b/>
                <w:bCs/>
              </w:rPr>
            </w:pPr>
            <w:r>
              <w:rPr>
                <w:b/>
                <w:bCs/>
              </w:rPr>
              <w:t>Definition</w:t>
            </w:r>
          </w:p>
        </w:tc>
        <w:tc>
          <w:tcPr>
            <w:tcW w:w="7321" w:type="dxa"/>
            <w:shd w:val="clear" w:color="auto" w:fill="E7E6E6" w:themeFill="background2"/>
          </w:tcPr>
          <w:p w14:paraId="2086F281" w14:textId="77777777" w:rsidR="00CD1184" w:rsidRDefault="0033386A">
            <w:pPr>
              <w:rPr>
                <w:b/>
                <w:bCs/>
              </w:rPr>
            </w:pPr>
            <w:r>
              <w:rPr>
                <w:b/>
                <w:bCs/>
              </w:rPr>
              <w:t>Examples</w:t>
            </w:r>
          </w:p>
        </w:tc>
      </w:tr>
      <w:tr w:rsidR="00CD1184" w14:paraId="15F88F1C" w14:textId="77777777" w:rsidTr="00E33362">
        <w:trPr>
          <w:trHeight w:val="296"/>
        </w:trPr>
        <w:tc>
          <w:tcPr>
            <w:tcW w:w="3365" w:type="dxa"/>
            <w:gridSpan w:val="2"/>
            <w:shd w:val="clear" w:color="auto" w:fill="auto"/>
          </w:tcPr>
          <w:p w14:paraId="6F8AC546" w14:textId="5A937219" w:rsidR="00CD1184" w:rsidRDefault="0033386A">
            <w:r>
              <w:t xml:space="preserve">1. Pandemic intelligence </w:t>
            </w:r>
          </w:p>
        </w:tc>
        <w:tc>
          <w:tcPr>
            <w:tcW w:w="3200" w:type="dxa"/>
            <w:shd w:val="clear" w:color="auto" w:fill="auto"/>
          </w:tcPr>
          <w:p w14:paraId="57839AA1" w14:textId="2404E027" w:rsidR="002826A9" w:rsidRDefault="0033386A">
            <w:r>
              <w:t xml:space="preserve">Messages that contain </w:t>
            </w:r>
            <w:r>
              <w:rPr>
                <w:u w:val="single"/>
              </w:rPr>
              <w:t xml:space="preserve">generic, basic-level </w:t>
            </w:r>
            <w:r w:rsidR="00CC44FD">
              <w:rPr>
                <w:u w:val="single"/>
              </w:rPr>
              <w:t xml:space="preserve">information (such as </w:t>
            </w:r>
            <w:r>
              <w:rPr>
                <w:u w:val="single"/>
              </w:rPr>
              <w:t>statements or numbers</w:t>
            </w:r>
            <w:r w:rsidR="00CC44FD">
              <w:rPr>
                <w:u w:val="single"/>
              </w:rPr>
              <w:t>)</w:t>
            </w:r>
            <w:r>
              <w:rPr>
                <w:u w:val="single"/>
              </w:rPr>
              <w:t xml:space="preserve"> about the disease</w:t>
            </w:r>
            <w:r>
              <w:t xml:space="preserve">, to highlight </w:t>
            </w:r>
            <w:r w:rsidR="00A6195D">
              <w:t>or raise awareness</w:t>
            </w:r>
            <w:r>
              <w:t xml:space="preserve"> of the disease</w:t>
            </w:r>
            <w:r w:rsidR="00A6195D">
              <w:t xml:space="preserve"> or the current situation</w:t>
            </w:r>
            <w:r>
              <w:t xml:space="preserve">. </w:t>
            </w:r>
          </w:p>
          <w:p w14:paraId="31B6B78B" w14:textId="77777777" w:rsidR="002826A9" w:rsidRDefault="002826A9"/>
          <w:p w14:paraId="166BDC61" w14:textId="33F58137" w:rsidR="00CD1184" w:rsidRDefault="00CD1184">
            <w:pPr>
              <w:rPr>
                <w:b/>
                <w:bCs/>
              </w:rPr>
            </w:pPr>
          </w:p>
          <w:p w14:paraId="42F23DFE" w14:textId="77777777" w:rsidR="00CD1184" w:rsidRDefault="00CD1184">
            <w:pPr>
              <w:rPr>
                <w:b/>
                <w:bCs/>
              </w:rPr>
            </w:pPr>
          </w:p>
        </w:tc>
        <w:tc>
          <w:tcPr>
            <w:tcW w:w="7321" w:type="dxa"/>
            <w:shd w:val="clear" w:color="auto" w:fill="auto"/>
          </w:tcPr>
          <w:p w14:paraId="6261ADAF" w14:textId="77777777" w:rsidR="00A6195D" w:rsidRPr="00CB3DF6" w:rsidRDefault="00A6195D" w:rsidP="00A6195D">
            <w:r>
              <w:rPr>
                <w:b/>
                <w:bCs/>
              </w:rPr>
              <w:t>“</w:t>
            </w:r>
            <w:r w:rsidRPr="00CB3DF6">
              <w:t>“Dengue gave me high on-and-off fever, pain in my eyes, headaches, body aches, and skin rashes. The most uncomfortable part were the body aches, which seemed to worsen every time I tried to move. "</w:t>
            </w:r>
          </w:p>
          <w:p w14:paraId="5850F255" w14:textId="77777777" w:rsidR="00A6195D" w:rsidRPr="00CB3DF6" w:rsidRDefault="00A6195D" w:rsidP="00A6195D">
            <w:r w:rsidRPr="00D51EA2">
              <w:rPr>
                <w:b/>
                <w:bCs/>
              </w:rPr>
              <w:t xml:space="preserve">About 60% of Aedes mosquito breeding detected are from homes. </w:t>
            </w:r>
            <w:r w:rsidRPr="00CB3DF6">
              <w:t>Practice the B-L-O-C-K steps to remove all stagnant water and keep the mozzies away!</w:t>
            </w:r>
          </w:p>
          <w:p w14:paraId="346D85F7" w14:textId="77777777" w:rsidR="00A6195D" w:rsidRDefault="00A6195D" w:rsidP="00A6195D">
            <w:pPr>
              <w:rPr>
                <w:color w:val="ED7D31" w:themeColor="accent2"/>
              </w:rPr>
            </w:pPr>
            <w:r w:rsidRPr="00CB3DF6">
              <w:rPr>
                <w:rFonts w:ascii="Segoe UI Emoji" w:hAnsi="Segoe UI Emoji" w:cs="Segoe UI Emoji"/>
              </w:rPr>
              <w:t>📣</w:t>
            </w:r>
            <w:r w:rsidRPr="00CB3DF6">
              <w:t xml:space="preserve">We’d like to hear your story if you or your loved ones have caught dengue before! Simply comment in the section below, or on your own social media page with the tag #BLOCKDengue, and you may be featured on our page.” </w:t>
            </w:r>
            <w:r>
              <w:rPr>
                <w:color w:val="ED7D31" w:themeColor="accent2"/>
              </w:rPr>
              <w:t>[Example from data]</w:t>
            </w:r>
          </w:p>
          <w:p w14:paraId="46745B1C" w14:textId="55B949F8" w:rsidR="00CD1184" w:rsidRDefault="00CD1184" w:rsidP="001210B2">
            <w:pPr>
              <w:rPr>
                <w:b/>
                <w:bCs/>
              </w:rPr>
            </w:pPr>
          </w:p>
        </w:tc>
      </w:tr>
      <w:tr w:rsidR="00CD1184" w14:paraId="1619C91B" w14:textId="77777777">
        <w:trPr>
          <w:trHeight w:val="296"/>
        </w:trPr>
        <w:tc>
          <w:tcPr>
            <w:tcW w:w="13886" w:type="dxa"/>
            <w:gridSpan w:val="4"/>
            <w:shd w:val="clear" w:color="auto" w:fill="B4C6E7" w:themeFill="accent1" w:themeFillTint="66"/>
          </w:tcPr>
          <w:p w14:paraId="3428A39F" w14:textId="77777777" w:rsidR="00CD1184" w:rsidRDefault="0033386A">
            <w:pPr>
              <w:rPr>
                <w:b/>
                <w:bCs/>
              </w:rPr>
            </w:pPr>
            <w:r>
              <w:rPr>
                <w:b/>
                <w:bCs/>
              </w:rPr>
              <w:t>Themes</w:t>
            </w:r>
          </w:p>
        </w:tc>
      </w:tr>
      <w:tr w:rsidR="00CD1184" w14:paraId="6622E5BE" w14:textId="77777777">
        <w:trPr>
          <w:trHeight w:val="319"/>
        </w:trPr>
        <w:tc>
          <w:tcPr>
            <w:tcW w:w="13886" w:type="dxa"/>
            <w:gridSpan w:val="4"/>
          </w:tcPr>
          <w:p w14:paraId="7644C914" w14:textId="77777777" w:rsidR="00CD1184" w:rsidRDefault="00CD1184">
            <w:pPr>
              <w:rPr>
                <w:u w:val="single"/>
              </w:rPr>
            </w:pPr>
          </w:p>
          <w:p w14:paraId="47E2EDEA" w14:textId="30A5A228" w:rsidR="00CD1184" w:rsidRDefault="00A6195D">
            <w:pPr>
              <w:rPr>
                <w:rStyle w:val="normaltextrun"/>
              </w:rPr>
            </w:pPr>
            <w:r>
              <w:rPr>
                <w:rStyle w:val="normaltextrun"/>
                <w:b/>
                <w:bCs/>
              </w:rPr>
              <w:t xml:space="preserve">Self-efficacy and </w:t>
            </w:r>
            <w:r w:rsidR="0033386A">
              <w:rPr>
                <w:rStyle w:val="normaltextrun"/>
                <w:b/>
                <w:bCs/>
              </w:rPr>
              <w:t xml:space="preserve">Sense-making </w:t>
            </w:r>
            <w:r w:rsidR="0033386A">
              <w:rPr>
                <w:rStyle w:val="normaltextrun"/>
              </w:rPr>
              <w:t xml:space="preserve">– Feedback processes to make sense of the situation and changes in </w:t>
            </w:r>
            <w:proofErr w:type="spellStart"/>
            <w:r w:rsidR="0033386A">
              <w:rPr>
                <w:rStyle w:val="normaltextrun"/>
              </w:rPr>
              <w:t>behaviors</w:t>
            </w:r>
            <w:proofErr w:type="spellEnd"/>
            <w:r w:rsidR="0033386A">
              <w:rPr>
                <w:rStyle w:val="normaltextrun"/>
              </w:rPr>
              <w:t xml:space="preserve"> to reduce the likelihood of harm</w:t>
            </w:r>
          </w:p>
          <w:p w14:paraId="67CE0857" w14:textId="77777777" w:rsidR="00CD1184" w:rsidRDefault="00CD1184">
            <w:pPr>
              <w:rPr>
                <w:rStyle w:val="normaltextrun"/>
              </w:rPr>
            </w:pPr>
          </w:p>
        </w:tc>
      </w:tr>
      <w:tr w:rsidR="00CD1184" w14:paraId="705E8F5C" w14:textId="77777777" w:rsidTr="00E33362">
        <w:trPr>
          <w:trHeight w:val="296"/>
        </w:trPr>
        <w:tc>
          <w:tcPr>
            <w:tcW w:w="3365" w:type="dxa"/>
            <w:gridSpan w:val="2"/>
            <w:shd w:val="clear" w:color="auto" w:fill="E7E6E6" w:themeFill="background2"/>
          </w:tcPr>
          <w:p w14:paraId="63D498B1" w14:textId="77777777" w:rsidR="00CD1184" w:rsidRDefault="0033386A">
            <w:pPr>
              <w:rPr>
                <w:b/>
                <w:bCs/>
              </w:rPr>
            </w:pPr>
            <w:r>
              <w:rPr>
                <w:b/>
                <w:bCs/>
              </w:rPr>
              <w:t xml:space="preserve">Codes </w:t>
            </w:r>
          </w:p>
        </w:tc>
        <w:tc>
          <w:tcPr>
            <w:tcW w:w="3200" w:type="dxa"/>
            <w:shd w:val="clear" w:color="auto" w:fill="E7E6E6" w:themeFill="background2"/>
          </w:tcPr>
          <w:p w14:paraId="6DF2A300" w14:textId="77777777" w:rsidR="00CD1184" w:rsidRDefault="0033386A">
            <w:pPr>
              <w:rPr>
                <w:b/>
                <w:bCs/>
              </w:rPr>
            </w:pPr>
            <w:r>
              <w:rPr>
                <w:b/>
                <w:bCs/>
              </w:rPr>
              <w:t>Definition</w:t>
            </w:r>
          </w:p>
        </w:tc>
        <w:tc>
          <w:tcPr>
            <w:tcW w:w="7321" w:type="dxa"/>
            <w:shd w:val="clear" w:color="auto" w:fill="E7E6E6" w:themeFill="background2"/>
          </w:tcPr>
          <w:p w14:paraId="10643C00" w14:textId="77777777" w:rsidR="00CD1184" w:rsidRDefault="0033386A">
            <w:pPr>
              <w:rPr>
                <w:b/>
                <w:bCs/>
              </w:rPr>
            </w:pPr>
            <w:r>
              <w:rPr>
                <w:b/>
                <w:bCs/>
              </w:rPr>
              <w:t>Examples</w:t>
            </w:r>
          </w:p>
        </w:tc>
      </w:tr>
      <w:tr w:rsidR="00CD1184" w14:paraId="57EFF081" w14:textId="77777777" w:rsidTr="00E33362">
        <w:trPr>
          <w:trHeight w:val="296"/>
        </w:trPr>
        <w:tc>
          <w:tcPr>
            <w:tcW w:w="3365" w:type="dxa"/>
            <w:gridSpan w:val="2"/>
            <w:shd w:val="clear" w:color="auto" w:fill="auto"/>
          </w:tcPr>
          <w:p w14:paraId="76AEA192" w14:textId="77777777" w:rsidR="00CD1184" w:rsidRDefault="0033386A">
            <w:r>
              <w:lastRenderedPageBreak/>
              <w:t>3. Personal preventive measures and mitigation</w:t>
            </w:r>
          </w:p>
        </w:tc>
        <w:tc>
          <w:tcPr>
            <w:tcW w:w="3200" w:type="dxa"/>
            <w:shd w:val="clear" w:color="auto" w:fill="auto"/>
          </w:tcPr>
          <w:p w14:paraId="247966A3" w14:textId="5D4A9DB0" w:rsidR="00CD1184" w:rsidRPr="00D05FC1" w:rsidRDefault="0033386A">
            <w:r w:rsidRPr="00D05FC1">
              <w:t xml:space="preserve">Messages that contain </w:t>
            </w:r>
            <w:r w:rsidRPr="00D05FC1">
              <w:rPr>
                <w:u w:val="single"/>
              </w:rPr>
              <w:t>measures or precautions</w:t>
            </w:r>
            <w:r w:rsidRPr="00D05FC1">
              <w:t xml:space="preserve"> that can be taken by an </w:t>
            </w:r>
            <w:r w:rsidRPr="00D05FC1">
              <w:rPr>
                <w:u w:val="single"/>
              </w:rPr>
              <w:t xml:space="preserve">individual to protect themselves </w:t>
            </w:r>
            <w:r w:rsidRPr="00D05FC1">
              <w:t>from infection, or mitigation of disease-related issues. This includes mental and physical health and wellness</w:t>
            </w:r>
            <w:r w:rsidR="006736D5" w:rsidRPr="00D05FC1">
              <w:t xml:space="preserve">, and </w:t>
            </w:r>
            <w:r w:rsidR="00C67105" w:rsidRPr="00D05FC1">
              <w:t>includes measures taken after testing and/or contracting the disease</w:t>
            </w:r>
            <w:r w:rsidR="00CD2895" w:rsidRPr="00D05FC1">
              <w:t xml:space="preserve"> to prevent further transmission.</w:t>
            </w:r>
          </w:p>
        </w:tc>
        <w:tc>
          <w:tcPr>
            <w:tcW w:w="7321" w:type="dxa"/>
            <w:shd w:val="clear" w:color="auto" w:fill="auto"/>
          </w:tcPr>
          <w:p w14:paraId="6A1CFFEE" w14:textId="6AC9E65E" w:rsidR="006F5C71" w:rsidRPr="006F5C71" w:rsidRDefault="00D05FC1" w:rsidP="006F5C71">
            <w:r>
              <w:t>“</w:t>
            </w:r>
            <w:r w:rsidR="006F5C71" w:rsidRPr="00D05FC1">
              <w:rPr>
                <w:noProof/>
              </w:rPr>
              <w:drawing>
                <wp:inline distT="0" distB="0" distL="0" distR="0" wp14:anchorId="773A7B00" wp14:editId="6DDD2A74">
                  <wp:extent cx="152400" cy="152400"/>
                  <wp:effectExtent l="0" t="0" r="0" b="0"/>
                  <wp:docPr id="22986375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6F5C71" w:rsidRPr="006F5C71">
              <w:t xml:space="preserve">Protect yourself and your loved ones with these 6 important steps! </w:t>
            </w:r>
            <w:r w:rsidR="006F5C71" w:rsidRPr="00D05FC1">
              <w:rPr>
                <w:noProof/>
              </w:rPr>
              <w:drawing>
                <wp:inline distT="0" distB="0" distL="0" distR="0" wp14:anchorId="198DA5C4" wp14:editId="19230CE0">
                  <wp:extent cx="152400" cy="152400"/>
                  <wp:effectExtent l="0" t="0" r="0" b="0"/>
                  <wp:docPr id="68959852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14:paraId="75934259" w14:textId="77777777" w:rsidR="006F5C71" w:rsidRPr="006F5C71" w:rsidRDefault="006F5C71" w:rsidP="006F5C71">
            <w:r w:rsidRPr="006F5C71">
              <w:t>1. Wear long sleeves and long pants</w:t>
            </w:r>
          </w:p>
          <w:p w14:paraId="2D6537F6" w14:textId="77777777" w:rsidR="006F5C71" w:rsidRPr="006F5C71" w:rsidRDefault="006F5C71" w:rsidP="006F5C71">
            <w:r w:rsidRPr="006F5C71">
              <w:t>2. Apply mosquito repellent regularly</w:t>
            </w:r>
          </w:p>
          <w:p w14:paraId="1F2093F0" w14:textId="77777777" w:rsidR="006F5C71" w:rsidRPr="006F5C71" w:rsidRDefault="006F5C71" w:rsidP="006F5C71">
            <w:r w:rsidRPr="006F5C71">
              <w:t>3. Turn over pails when not in use</w:t>
            </w:r>
          </w:p>
          <w:p w14:paraId="3FD8212C" w14:textId="77777777" w:rsidR="006F5C71" w:rsidRPr="006F5C71" w:rsidRDefault="006F5C71" w:rsidP="006F5C71">
            <w:r w:rsidRPr="006F5C71">
              <w:t>4. Spray insecticide in dark corners</w:t>
            </w:r>
          </w:p>
          <w:p w14:paraId="617D7DA8" w14:textId="77777777" w:rsidR="006F5C71" w:rsidRPr="006F5C71" w:rsidRDefault="006F5C71" w:rsidP="006F5C71">
            <w:r w:rsidRPr="006F5C71">
              <w:t>5. Close windows when leaving home</w:t>
            </w:r>
          </w:p>
          <w:p w14:paraId="264A8CB8" w14:textId="77777777" w:rsidR="006F5C71" w:rsidRPr="006F5C71" w:rsidRDefault="006F5C71" w:rsidP="006F5C71">
            <w:r w:rsidRPr="006F5C71">
              <w:t>6. Flip over flowerpot plates</w:t>
            </w:r>
          </w:p>
          <w:p w14:paraId="15053DE5" w14:textId="143C2D43" w:rsidR="006F5C71" w:rsidRPr="006F5C71" w:rsidRDefault="006F5C71" w:rsidP="006F5C71">
            <w:r w:rsidRPr="006F5C71">
              <w:t>For more, go to go.gov.sg/fight-dengue</w:t>
            </w:r>
            <w:r w:rsidR="00D05FC1">
              <w:t>”</w:t>
            </w:r>
          </w:p>
          <w:p w14:paraId="426FD94B" w14:textId="09ED7F54" w:rsidR="00CD1184" w:rsidRPr="00D05FC1" w:rsidRDefault="0033386A">
            <w:pPr>
              <w:rPr>
                <w:b/>
                <w:bCs/>
              </w:rPr>
            </w:pPr>
            <w:r w:rsidRPr="00D05FC1">
              <w:rPr>
                <w:color w:val="ED7D31" w:themeColor="accent2"/>
              </w:rPr>
              <w:t>[Example from data]</w:t>
            </w:r>
          </w:p>
        </w:tc>
      </w:tr>
      <w:tr w:rsidR="00CD1184" w14:paraId="71C9E473" w14:textId="77777777" w:rsidTr="00E33362">
        <w:trPr>
          <w:trHeight w:val="296"/>
        </w:trPr>
        <w:tc>
          <w:tcPr>
            <w:tcW w:w="3365" w:type="dxa"/>
            <w:gridSpan w:val="2"/>
            <w:shd w:val="clear" w:color="auto" w:fill="auto"/>
          </w:tcPr>
          <w:p w14:paraId="2AEA7209" w14:textId="77777777" w:rsidR="00CD1184" w:rsidRDefault="0033386A">
            <w:r>
              <w:t>4. Social and/or common responsibility</w:t>
            </w:r>
          </w:p>
        </w:tc>
        <w:tc>
          <w:tcPr>
            <w:tcW w:w="3200" w:type="dxa"/>
            <w:shd w:val="clear" w:color="auto" w:fill="auto"/>
          </w:tcPr>
          <w:p w14:paraId="7F258FB1" w14:textId="160BF56B" w:rsidR="00CD1184" w:rsidRDefault="0033386A">
            <w:r>
              <w:t xml:space="preserve">Messages that contain </w:t>
            </w:r>
            <w:r>
              <w:rPr>
                <w:u w:val="single"/>
              </w:rPr>
              <w:t>measures or precautions</w:t>
            </w:r>
            <w:r>
              <w:t xml:space="preserve"> that can be taken by an </w:t>
            </w:r>
            <w:r>
              <w:rPr>
                <w:u w:val="single"/>
              </w:rPr>
              <w:t xml:space="preserve">individual or community to prevent the spread </w:t>
            </w:r>
            <w:r>
              <w:t>of the disease</w:t>
            </w:r>
            <w:r w:rsidR="000A3C65">
              <w:t>, for the greater good of the society</w:t>
            </w:r>
            <w:r>
              <w:t xml:space="preserve"> </w:t>
            </w:r>
          </w:p>
        </w:tc>
        <w:tc>
          <w:tcPr>
            <w:tcW w:w="7321" w:type="dxa"/>
            <w:shd w:val="clear" w:color="auto" w:fill="auto"/>
          </w:tcPr>
          <w:p w14:paraId="3461F8B9" w14:textId="77777777" w:rsidR="00CD1184" w:rsidRDefault="0033386A">
            <w:r>
              <w:t>“</w:t>
            </w:r>
            <w:r>
              <w:rPr>
                <w:b/>
                <w:bCs/>
              </w:rPr>
              <w:t>Urgent stepped-up community action is needed against dengue.</w:t>
            </w:r>
            <w:r>
              <w:t xml:space="preserve"> With close to 5,800 dengue cases in 2020 as at mid-Apr, the number of dengue cases is more than double that in the same period last year. Unless immediate action is taken to suppress the Aedes mosquito population, the number of dengue cases is expected to exceed the 16,000 cases noted in 2019.</w:t>
            </w:r>
          </w:p>
          <w:p w14:paraId="2D8FA966" w14:textId="77777777" w:rsidR="00CD1184" w:rsidRDefault="0033386A">
            <w:r>
              <w:t>There is also a 50% increase in mosquito breeding found in homes over the past 3 years, compared to in the preceding 3 years. Clean stagnant water, even as small in volume as the size of a 20-cent coin, can be potential mosquito breeding habitats.</w:t>
            </w:r>
          </w:p>
          <w:p w14:paraId="7B627FE0" w14:textId="77777777" w:rsidR="00CD1184" w:rsidRDefault="0033386A">
            <w:r>
              <w:rPr>
                <w:b/>
                <w:bCs/>
              </w:rPr>
              <w:t>As more of us are working from home during this circuit breaker period, pay more attention to potential mosquito breeding habitats, and do the #MozzieWipeout as part of your daily routine. If your family is experiencing more mosquito bites at home, you should also spray aerosol insecticide in dark corners, such as under the bed, behind the cupboard, and in the toilet, to kill any adult female mosquitoes.</w:t>
            </w:r>
            <w:r>
              <w:t xml:space="preserve"> Here’s a short video which shows where you should spray insecticides at home: www.facebook.com/watch/?v=2870377276333638</w:t>
            </w:r>
          </w:p>
          <w:p w14:paraId="0CD09BB4" w14:textId="77777777" w:rsidR="00CD1184" w:rsidRDefault="0033386A">
            <w:pPr>
              <w:rPr>
                <w:b/>
                <w:bCs/>
              </w:rPr>
            </w:pPr>
            <w:r>
              <w:rPr>
                <w:b/>
                <w:bCs/>
              </w:rPr>
              <w:t>All of us have a part to play in preventing dengue!</w:t>
            </w:r>
          </w:p>
          <w:p w14:paraId="39F20E73" w14:textId="77777777" w:rsidR="00CD1184" w:rsidRDefault="0033386A">
            <w:pPr>
              <w:rPr>
                <w:color w:val="ED7D31" w:themeColor="accent2"/>
              </w:rPr>
            </w:pPr>
            <w:r>
              <w:lastRenderedPageBreak/>
              <w:t xml:space="preserve">More information available at http://www.nea.gov.sg/.../dengue-cases-expected-to-exceed...” </w:t>
            </w:r>
            <w:r>
              <w:rPr>
                <w:color w:val="ED7D31" w:themeColor="accent2"/>
              </w:rPr>
              <w:t>[Example from data]</w:t>
            </w:r>
          </w:p>
          <w:p w14:paraId="36944939" w14:textId="77777777" w:rsidR="00CD1184" w:rsidRDefault="00CD1184">
            <w:pPr>
              <w:rPr>
                <w:b/>
                <w:bCs/>
              </w:rPr>
            </w:pPr>
          </w:p>
        </w:tc>
      </w:tr>
      <w:tr w:rsidR="00CD1184" w14:paraId="7D11A481" w14:textId="77777777" w:rsidTr="00E33362">
        <w:trPr>
          <w:trHeight w:val="296"/>
        </w:trPr>
        <w:tc>
          <w:tcPr>
            <w:tcW w:w="3365" w:type="dxa"/>
            <w:gridSpan w:val="2"/>
            <w:shd w:val="clear" w:color="auto" w:fill="auto"/>
          </w:tcPr>
          <w:p w14:paraId="694DFA53" w14:textId="77777777" w:rsidR="00CD1184" w:rsidRDefault="0033386A">
            <w:r>
              <w:lastRenderedPageBreak/>
              <w:t>5. Inquisitive Messaging</w:t>
            </w:r>
          </w:p>
          <w:p w14:paraId="6F892761" w14:textId="77777777" w:rsidR="00CD1184" w:rsidRDefault="00CD1184"/>
        </w:tc>
        <w:tc>
          <w:tcPr>
            <w:tcW w:w="3200" w:type="dxa"/>
            <w:shd w:val="clear" w:color="auto" w:fill="auto"/>
          </w:tcPr>
          <w:p w14:paraId="7BB89D49" w14:textId="175A6394" w:rsidR="00CD1184" w:rsidRDefault="0033386A">
            <w:r>
              <w:t xml:space="preserve">Messages that address </w:t>
            </w:r>
            <w:r>
              <w:rPr>
                <w:u w:val="single"/>
              </w:rPr>
              <w:t>public queries</w:t>
            </w:r>
            <w:r>
              <w:t xml:space="preserve"> about issues related to the disease.</w:t>
            </w:r>
          </w:p>
        </w:tc>
        <w:tc>
          <w:tcPr>
            <w:tcW w:w="7321" w:type="dxa"/>
            <w:shd w:val="clear" w:color="auto" w:fill="auto"/>
          </w:tcPr>
          <w:p w14:paraId="46170B19" w14:textId="7B18BE34" w:rsidR="00CD1184" w:rsidRDefault="004B6B13" w:rsidP="004B6B13">
            <w:r>
              <w:t>N.A.</w:t>
            </w:r>
          </w:p>
        </w:tc>
      </w:tr>
      <w:tr w:rsidR="00CD1184" w14:paraId="59178EF3" w14:textId="77777777">
        <w:trPr>
          <w:trHeight w:val="296"/>
        </w:trPr>
        <w:tc>
          <w:tcPr>
            <w:tcW w:w="13886" w:type="dxa"/>
            <w:gridSpan w:val="4"/>
            <w:shd w:val="clear" w:color="auto" w:fill="B4C6E7" w:themeFill="accent1" w:themeFillTint="66"/>
          </w:tcPr>
          <w:p w14:paraId="28E0F4AE" w14:textId="77777777" w:rsidR="00CD1184" w:rsidRDefault="0033386A">
            <w:pPr>
              <w:rPr>
                <w:b/>
                <w:bCs/>
              </w:rPr>
            </w:pPr>
            <w:r>
              <w:rPr>
                <w:b/>
                <w:bCs/>
              </w:rPr>
              <w:t>Themes</w:t>
            </w:r>
          </w:p>
        </w:tc>
      </w:tr>
      <w:tr w:rsidR="00CD1184" w14:paraId="7E7946D9" w14:textId="77777777">
        <w:trPr>
          <w:trHeight w:val="319"/>
        </w:trPr>
        <w:tc>
          <w:tcPr>
            <w:tcW w:w="13886" w:type="dxa"/>
            <w:gridSpan w:val="4"/>
          </w:tcPr>
          <w:p w14:paraId="77D3F503" w14:textId="77777777" w:rsidR="00CD1184" w:rsidRDefault="00CD1184">
            <w:pPr>
              <w:rPr>
                <w:u w:val="single"/>
              </w:rPr>
            </w:pPr>
          </w:p>
          <w:p w14:paraId="196B7425" w14:textId="77777777" w:rsidR="00CD1184" w:rsidRDefault="0033386A">
            <w:pPr>
              <w:rPr>
                <w:rFonts w:eastAsiaTheme="minorEastAsia"/>
              </w:rPr>
            </w:pPr>
            <w:r>
              <w:rPr>
                <w:b/>
                <w:bCs/>
              </w:rPr>
              <w:t>Preparations and uncertainty reduction</w:t>
            </w:r>
            <w:r>
              <w:t xml:space="preserve"> – Preparing the public for the possibility of an adverse event</w:t>
            </w:r>
          </w:p>
          <w:p w14:paraId="4A537340" w14:textId="77777777" w:rsidR="00CD1184" w:rsidRDefault="00CD1184">
            <w:pPr>
              <w:rPr>
                <w:rFonts w:eastAsiaTheme="minorEastAsia"/>
              </w:rPr>
            </w:pPr>
          </w:p>
        </w:tc>
      </w:tr>
      <w:tr w:rsidR="00CD1184" w14:paraId="6548800E" w14:textId="77777777" w:rsidTr="00E33362">
        <w:trPr>
          <w:trHeight w:val="296"/>
        </w:trPr>
        <w:tc>
          <w:tcPr>
            <w:tcW w:w="3365" w:type="dxa"/>
            <w:gridSpan w:val="2"/>
            <w:shd w:val="clear" w:color="auto" w:fill="E7E6E6" w:themeFill="background2"/>
          </w:tcPr>
          <w:p w14:paraId="0D9FE28E" w14:textId="77777777" w:rsidR="00CD1184" w:rsidRDefault="0033386A">
            <w:pPr>
              <w:rPr>
                <w:b/>
                <w:bCs/>
              </w:rPr>
            </w:pPr>
            <w:r>
              <w:rPr>
                <w:b/>
                <w:bCs/>
              </w:rPr>
              <w:t xml:space="preserve">Codes </w:t>
            </w:r>
          </w:p>
        </w:tc>
        <w:tc>
          <w:tcPr>
            <w:tcW w:w="3200" w:type="dxa"/>
            <w:shd w:val="clear" w:color="auto" w:fill="E7E6E6" w:themeFill="background2"/>
          </w:tcPr>
          <w:p w14:paraId="49C30E78" w14:textId="77777777" w:rsidR="00CD1184" w:rsidRDefault="0033386A">
            <w:pPr>
              <w:rPr>
                <w:b/>
                <w:bCs/>
              </w:rPr>
            </w:pPr>
            <w:r>
              <w:rPr>
                <w:b/>
                <w:bCs/>
              </w:rPr>
              <w:t>Definition</w:t>
            </w:r>
          </w:p>
        </w:tc>
        <w:tc>
          <w:tcPr>
            <w:tcW w:w="7321" w:type="dxa"/>
            <w:shd w:val="clear" w:color="auto" w:fill="E7E6E6" w:themeFill="background2"/>
          </w:tcPr>
          <w:p w14:paraId="5B0EE3DD" w14:textId="77777777" w:rsidR="00CD1184" w:rsidRDefault="0033386A">
            <w:pPr>
              <w:rPr>
                <w:b/>
                <w:bCs/>
              </w:rPr>
            </w:pPr>
            <w:r>
              <w:rPr>
                <w:b/>
                <w:bCs/>
              </w:rPr>
              <w:t>Examples</w:t>
            </w:r>
          </w:p>
        </w:tc>
      </w:tr>
      <w:tr w:rsidR="00CD1184" w14:paraId="762A0C9F" w14:textId="77777777" w:rsidTr="00E33362">
        <w:trPr>
          <w:trHeight w:val="319"/>
        </w:trPr>
        <w:tc>
          <w:tcPr>
            <w:tcW w:w="3365" w:type="dxa"/>
            <w:gridSpan w:val="2"/>
          </w:tcPr>
          <w:p w14:paraId="29659312" w14:textId="77777777" w:rsidR="00CD1184" w:rsidRDefault="0033386A">
            <w:r>
              <w:t xml:space="preserve">6. Clarification </w:t>
            </w:r>
          </w:p>
          <w:p w14:paraId="4E28196C" w14:textId="77777777" w:rsidR="00CD1184" w:rsidRDefault="00CD1184">
            <w:pPr>
              <w:rPr>
                <w:strike/>
                <w:u w:val="single"/>
              </w:rPr>
            </w:pPr>
          </w:p>
        </w:tc>
        <w:tc>
          <w:tcPr>
            <w:tcW w:w="3200" w:type="dxa"/>
          </w:tcPr>
          <w:p w14:paraId="73643479" w14:textId="77777777" w:rsidR="00CD1184" w:rsidRDefault="0033386A">
            <w:r>
              <w:t xml:space="preserve">Messages intended to </w:t>
            </w:r>
            <w:r>
              <w:rPr>
                <w:u w:val="single"/>
              </w:rPr>
              <w:t>alert about or dispel myths, fake news, or misinformation</w:t>
            </w:r>
            <w:r>
              <w:t xml:space="preserve"> about the disease.</w:t>
            </w:r>
          </w:p>
          <w:p w14:paraId="2F06DD9E" w14:textId="77777777" w:rsidR="00CD1184" w:rsidRDefault="00CD1184"/>
        </w:tc>
        <w:tc>
          <w:tcPr>
            <w:tcW w:w="7321" w:type="dxa"/>
          </w:tcPr>
          <w:p w14:paraId="179FD2F1" w14:textId="77777777" w:rsidR="00CD1184" w:rsidRDefault="0033386A">
            <w:r>
              <w:rPr>
                <w:color w:val="000000" w:themeColor="text1"/>
              </w:rPr>
              <w:t xml:space="preserve">“A Facebook post </w:t>
            </w:r>
            <w:r>
              <w:rPr>
                <w:b/>
                <w:bCs/>
                <w:color w:val="000000" w:themeColor="text1"/>
              </w:rPr>
              <w:t xml:space="preserve">claiming that drinking lemon juice can help to prevent Dengue fever </w:t>
            </w:r>
            <w:r>
              <w:rPr>
                <w:color w:val="000000" w:themeColor="text1"/>
              </w:rPr>
              <w:t xml:space="preserve">has been making the rounds. This claim has been </w:t>
            </w:r>
            <w:r>
              <w:rPr>
                <w:b/>
                <w:bCs/>
                <w:color w:val="000000" w:themeColor="text1"/>
              </w:rPr>
              <w:t>debunked</w:t>
            </w:r>
            <w:r>
              <w:rPr>
                <w:color w:val="000000" w:themeColor="text1"/>
              </w:rPr>
              <w:t xml:space="preserve"> by the Ministry of Health and </w:t>
            </w:r>
            <w:r>
              <w:rPr>
                <w:b/>
                <w:bCs/>
                <w:color w:val="000000" w:themeColor="text1"/>
              </w:rPr>
              <w:t xml:space="preserve">is not true.” </w:t>
            </w:r>
            <w:r>
              <w:rPr>
                <w:color w:val="548235"/>
              </w:rPr>
              <w:t>[Example created]</w:t>
            </w:r>
          </w:p>
          <w:p w14:paraId="696C2DE8" w14:textId="77777777" w:rsidR="00CD1184" w:rsidRDefault="00CD1184"/>
        </w:tc>
      </w:tr>
      <w:tr w:rsidR="00CD1184" w14:paraId="54D920A1" w14:textId="77777777" w:rsidTr="00E33362">
        <w:trPr>
          <w:trHeight w:val="319"/>
        </w:trPr>
        <w:tc>
          <w:tcPr>
            <w:tcW w:w="3365" w:type="dxa"/>
            <w:gridSpan w:val="2"/>
          </w:tcPr>
          <w:p w14:paraId="46332CD1" w14:textId="4A286CEF" w:rsidR="00CD1184" w:rsidRDefault="0033386A">
            <w:pPr>
              <w:pStyle w:val="ListParagraph"/>
              <w:numPr>
                <w:ilvl w:val="0"/>
                <w:numId w:val="2"/>
              </w:numPr>
              <w:ind w:left="343"/>
              <w:rPr>
                <w:rFonts w:ascii="Times New Roman" w:hAnsi="Times New Roman" w:cs="Times New Roman"/>
                <w:sz w:val="24"/>
                <w:szCs w:val="24"/>
              </w:rPr>
            </w:pPr>
            <w:r>
              <w:rPr>
                <w:rFonts w:ascii="Times New Roman" w:hAnsi="Times New Roman" w:cs="Times New Roman"/>
                <w:sz w:val="24"/>
                <w:szCs w:val="24"/>
              </w:rPr>
              <w:t>Communication campaigns, events and activities</w:t>
            </w:r>
          </w:p>
        </w:tc>
        <w:tc>
          <w:tcPr>
            <w:tcW w:w="3200" w:type="dxa"/>
          </w:tcPr>
          <w:p w14:paraId="32FC64CD" w14:textId="7A955B40" w:rsidR="00CD1184" w:rsidRDefault="0033386A">
            <w:r>
              <w:t xml:space="preserve">Messages </w:t>
            </w:r>
            <w:r>
              <w:rPr>
                <w:u w:val="single"/>
              </w:rPr>
              <w:t xml:space="preserve">promoting communication campaigns, events or activities </w:t>
            </w:r>
            <w:r>
              <w:t xml:space="preserve">for awareness, relief, or treatment </w:t>
            </w:r>
            <w:r w:rsidRPr="00E33362">
              <w:rPr>
                <w:b/>
                <w:bCs/>
              </w:rPr>
              <w:t>of the disease</w:t>
            </w:r>
            <w:r>
              <w:t xml:space="preserve">. Communication campaigns refer to efforts to raise awareness and change the </w:t>
            </w:r>
            <w:proofErr w:type="spellStart"/>
            <w:r>
              <w:t>behavior</w:t>
            </w:r>
            <w:proofErr w:type="spellEnd"/>
            <w:r>
              <w:t xml:space="preserve"> of the audience in a designated time frame through different messages that are informational and persuasive across a variety of media platforms (Atkin and Rice, 2013).</w:t>
            </w:r>
          </w:p>
          <w:p w14:paraId="1CF2B70E" w14:textId="35EC8ED5" w:rsidR="00CD1184" w:rsidRDefault="00CD1184"/>
        </w:tc>
        <w:tc>
          <w:tcPr>
            <w:tcW w:w="7321" w:type="dxa"/>
          </w:tcPr>
          <w:p w14:paraId="73B04210" w14:textId="77777777" w:rsidR="00CD1184" w:rsidRDefault="0033386A">
            <w:r>
              <w:t>“</w:t>
            </w:r>
            <w:proofErr w:type="spellStart"/>
            <w:r>
              <w:t>Wozzie</w:t>
            </w:r>
            <w:proofErr w:type="spellEnd"/>
            <w:r>
              <w:t xml:space="preserve"> mozzie cannot fight dengue alone, he needs your help!</w:t>
            </w:r>
          </w:p>
          <w:p w14:paraId="4BE3468A" w14:textId="77777777" w:rsidR="00CD1184" w:rsidRDefault="0033386A">
            <w:r>
              <w:t xml:space="preserve">Help him fight dengue by doing the Mozzie Wipeout BLOCK steps and protect yourself from bites with the SAW steps. We need to continue our efforts as a community, to keep our neighbourhoods and homes free from mosquitoes and dengue. Stay tuned for Episode 10 to find out how Project </w:t>
            </w:r>
            <w:r>
              <w:rPr>
                <w:rFonts w:ascii="Cambria Math" w:hAnsi="Cambria Math" w:cs="Cambria Math"/>
              </w:rPr>
              <w:t>𝘞𝘰𝘭𝘣𝘢𝘤𝘩𝘪𝘢</w:t>
            </w:r>
            <w:r>
              <w:t xml:space="preserve"> is working!</w:t>
            </w:r>
          </w:p>
          <w:p w14:paraId="6915F72B" w14:textId="77777777" w:rsidR="00CD1184" w:rsidRDefault="0033386A">
            <w:r>
              <w:t xml:space="preserve">Find out more about Project </w:t>
            </w:r>
            <w:r>
              <w:rPr>
                <w:rFonts w:ascii="Cambria Math" w:hAnsi="Cambria Math" w:cs="Cambria Math"/>
              </w:rPr>
              <w:t>𝘞𝘰𝘭𝘣𝘢𝘤𝘩𝘪𝘢</w:t>
            </w:r>
            <w:r>
              <w:t xml:space="preserve"> at go.gov.sg/</w:t>
            </w:r>
            <w:proofErr w:type="spellStart"/>
            <w:r>
              <w:t>wolbachia</w:t>
            </w:r>
            <w:proofErr w:type="spellEnd"/>
          </w:p>
          <w:p w14:paraId="0AB82110" w14:textId="77777777" w:rsidR="00CD1184" w:rsidRDefault="0033386A">
            <w:r>
              <w:t xml:space="preserve">#ProjectWolbachiasg” </w:t>
            </w:r>
            <w:r>
              <w:rPr>
                <w:color w:val="ED7D31" w:themeColor="accent2"/>
              </w:rPr>
              <w:t>[Example from data]</w:t>
            </w:r>
          </w:p>
        </w:tc>
      </w:tr>
      <w:tr w:rsidR="00CD1184" w14:paraId="7C846069" w14:textId="77777777" w:rsidTr="00E33362">
        <w:trPr>
          <w:trHeight w:val="319"/>
        </w:trPr>
        <w:tc>
          <w:tcPr>
            <w:tcW w:w="3365" w:type="dxa"/>
            <w:gridSpan w:val="2"/>
          </w:tcPr>
          <w:p w14:paraId="28C594B6" w14:textId="77777777" w:rsidR="00CD1184" w:rsidRDefault="0033386A">
            <w:pPr>
              <w:pStyle w:val="ListParagraph"/>
              <w:numPr>
                <w:ilvl w:val="0"/>
                <w:numId w:val="2"/>
              </w:numPr>
              <w:ind w:left="343"/>
              <w:rPr>
                <w:rFonts w:ascii="Times New Roman" w:hAnsi="Times New Roman" w:cs="Times New Roman"/>
                <w:sz w:val="24"/>
                <w:szCs w:val="24"/>
              </w:rPr>
            </w:pPr>
            <w:r>
              <w:rPr>
                <w:rFonts w:ascii="Times New Roman" w:hAnsi="Times New Roman" w:cs="Times New Roman"/>
                <w:sz w:val="24"/>
                <w:szCs w:val="24"/>
              </w:rPr>
              <w:lastRenderedPageBreak/>
              <w:t>Request for contributions</w:t>
            </w:r>
          </w:p>
        </w:tc>
        <w:tc>
          <w:tcPr>
            <w:tcW w:w="3200" w:type="dxa"/>
          </w:tcPr>
          <w:p w14:paraId="3EE6C3E3" w14:textId="77777777" w:rsidR="00CD1184" w:rsidRDefault="0033386A">
            <w:r>
              <w:t xml:space="preserve">Messages with a call-to-action seeking </w:t>
            </w:r>
            <w:r>
              <w:rPr>
                <w:u w:val="single"/>
              </w:rPr>
              <w:t xml:space="preserve">financial and voluntary contributions </w:t>
            </w:r>
            <w:r>
              <w:t>for tackling the disease.</w:t>
            </w:r>
          </w:p>
        </w:tc>
        <w:tc>
          <w:tcPr>
            <w:tcW w:w="7321" w:type="dxa"/>
          </w:tcPr>
          <w:p w14:paraId="43130EDD" w14:textId="77777777" w:rsidR="00CD1184" w:rsidRDefault="0033386A">
            <w:pPr>
              <w:rPr>
                <w:color w:val="ED7D31" w:themeColor="accent2"/>
              </w:rPr>
            </w:pPr>
            <w:r>
              <w:t xml:space="preserve">“The fight against dengue never stops, even during Phase 2 and 3 Heightened Alert! Our dengue prevention volunteers have continued to distribute educational materials to encourage residents living in dengue clusters to do the B-L-O-C-K Mozzie Wipeout steps. All while making sure to adhere to existing safe distancing guidelines. A big "Thank You" to our dengue prevention volunteers for helping to keep our community safe from dengue during this period! </w:t>
            </w:r>
            <w:r>
              <w:rPr>
                <w:b/>
                <w:bCs/>
              </w:rPr>
              <w:t>Join us as a dengue prevention volunteer</w:t>
            </w:r>
            <w:r>
              <w:t xml:space="preserve"> by signing up at https://www.cgs.gov.sg/volunteer today!” </w:t>
            </w:r>
            <w:r>
              <w:rPr>
                <w:color w:val="ED7D31" w:themeColor="accent2"/>
              </w:rPr>
              <w:t>[Example from data]</w:t>
            </w:r>
          </w:p>
          <w:p w14:paraId="4D2E1910" w14:textId="77777777" w:rsidR="00CD1184" w:rsidRDefault="00CD1184">
            <w:pPr>
              <w:rPr>
                <w:color w:val="000000" w:themeColor="text1"/>
              </w:rPr>
            </w:pPr>
          </w:p>
        </w:tc>
      </w:tr>
      <w:tr w:rsidR="00CD1184" w14:paraId="1AD4BA04" w14:textId="77777777" w:rsidTr="00E33362">
        <w:trPr>
          <w:trHeight w:val="319"/>
        </w:trPr>
        <w:tc>
          <w:tcPr>
            <w:tcW w:w="3365" w:type="dxa"/>
            <w:gridSpan w:val="2"/>
          </w:tcPr>
          <w:p w14:paraId="7D73A808" w14:textId="77777777" w:rsidR="00CD1184" w:rsidRDefault="0033386A">
            <w:pPr>
              <w:pStyle w:val="ListParagraph"/>
              <w:numPr>
                <w:ilvl w:val="0"/>
                <w:numId w:val="2"/>
              </w:numPr>
              <w:ind w:left="343"/>
              <w:rPr>
                <w:rFonts w:ascii="Times New Roman" w:hAnsi="Times New Roman" w:cs="Times New Roman"/>
                <w:sz w:val="24"/>
                <w:szCs w:val="24"/>
              </w:rPr>
            </w:pPr>
            <w:r>
              <w:rPr>
                <w:rFonts w:ascii="Times New Roman" w:hAnsi="Times New Roman" w:cs="Times New Roman"/>
                <w:sz w:val="24"/>
                <w:szCs w:val="24"/>
              </w:rPr>
              <w:t>Showing gratitude</w:t>
            </w:r>
          </w:p>
        </w:tc>
        <w:tc>
          <w:tcPr>
            <w:tcW w:w="3200" w:type="dxa"/>
          </w:tcPr>
          <w:p w14:paraId="59023FE7" w14:textId="77777777" w:rsidR="00CD1184" w:rsidRDefault="0033386A">
            <w:r>
              <w:t xml:space="preserve">Messages expressing </w:t>
            </w:r>
            <w:r>
              <w:rPr>
                <w:u w:val="single"/>
              </w:rPr>
              <w:t>thanks, approval, regards, reassurance, and paying tribute</w:t>
            </w:r>
            <w:r>
              <w:t xml:space="preserve"> to the frontline workers (e.g., doctors, nurses, cleaners, volunteers, etc).</w:t>
            </w:r>
          </w:p>
        </w:tc>
        <w:tc>
          <w:tcPr>
            <w:tcW w:w="7321" w:type="dxa"/>
          </w:tcPr>
          <w:p w14:paraId="1F3FDB1B" w14:textId="77777777" w:rsidR="00B6700C" w:rsidRPr="00B6700C" w:rsidRDefault="00B6700C" w:rsidP="00B6700C">
            <w:r w:rsidRPr="00B6700C">
              <w:t>“The fight against dengue never stops, even during Phase 2 and 3 Heightened Alert</w:t>
            </w:r>
            <w:r w:rsidRPr="00B6700C">
              <w:rPr>
                <w:rFonts w:ascii="Segoe UI Emoji" w:hAnsi="Segoe UI Emoji" w:cs="Segoe UI Emoji"/>
              </w:rPr>
              <w:t>🚨</w:t>
            </w:r>
            <w:r w:rsidRPr="00B6700C">
              <w:t xml:space="preserve">! Our dengue prevention volunteers have continued to distribute educational materials to encourage residents living in dengue clusters to do the B-L-O-C-K Mozzie Wipeout steps. All while making sure to adhere to existing safe distancing guidelines. </w:t>
            </w:r>
          </w:p>
          <w:p w14:paraId="6FC55314" w14:textId="77777777" w:rsidR="00B6700C" w:rsidRPr="00B6700C" w:rsidRDefault="00B6700C" w:rsidP="00B6700C">
            <w:r w:rsidRPr="00B6700C">
              <w:t xml:space="preserve">A big "Thank You" to our dengue prevention volunteers for helping to keep our community safe from dengue during this period! </w:t>
            </w:r>
            <w:r w:rsidRPr="00B6700C">
              <w:rPr>
                <w:rFonts w:ascii="Segoe UI Emoji" w:hAnsi="Segoe UI Emoji" w:cs="Segoe UI Emoji"/>
              </w:rPr>
              <w:t>👏🏼😊</w:t>
            </w:r>
          </w:p>
          <w:p w14:paraId="00110FEB" w14:textId="77777777" w:rsidR="00B6700C" w:rsidRPr="00B6700C" w:rsidRDefault="00B6700C" w:rsidP="00B6700C">
            <w:r w:rsidRPr="00B6700C">
              <w:t>Join us as a dengue prevention volunteer by signing up at https://www.cgs.gov.sg/volunteer today!</w:t>
            </w:r>
          </w:p>
          <w:p w14:paraId="0EF02F2B" w14:textId="77777777" w:rsidR="00B6700C" w:rsidRPr="00B6700C" w:rsidRDefault="00B6700C" w:rsidP="00B6700C">
            <w:r w:rsidRPr="00B6700C">
              <w:t>#BLOCKDengue #MozzieWipeout #SGCleanAmbassadors”</w:t>
            </w:r>
          </w:p>
          <w:p w14:paraId="465A6AA4" w14:textId="726E5CEF" w:rsidR="00CD1184" w:rsidRPr="00B6700C" w:rsidRDefault="0033386A" w:rsidP="00B6700C">
            <w:pPr>
              <w:rPr>
                <w:color w:val="000000" w:themeColor="text1"/>
              </w:rPr>
            </w:pPr>
            <w:r w:rsidRPr="00B6700C">
              <w:t xml:space="preserve"> </w:t>
            </w:r>
            <w:r w:rsidRPr="00B6700C">
              <w:rPr>
                <w:color w:val="ED7D31" w:themeColor="accent2"/>
              </w:rPr>
              <w:t>[Example from data]</w:t>
            </w:r>
          </w:p>
          <w:p w14:paraId="15B9FABC" w14:textId="77777777" w:rsidR="00CD1184" w:rsidRPr="00B6700C" w:rsidRDefault="00CD1184"/>
        </w:tc>
      </w:tr>
      <w:tr w:rsidR="00CD1184" w14:paraId="0B9D1AE9" w14:textId="77777777" w:rsidTr="00E33362">
        <w:trPr>
          <w:trHeight w:val="319"/>
        </w:trPr>
        <w:tc>
          <w:tcPr>
            <w:tcW w:w="3365" w:type="dxa"/>
            <w:gridSpan w:val="2"/>
          </w:tcPr>
          <w:p w14:paraId="6DF0FC60" w14:textId="77777777" w:rsidR="00CD1184" w:rsidRDefault="0033386A">
            <w:pPr>
              <w:pStyle w:val="ListParagraph"/>
              <w:numPr>
                <w:ilvl w:val="0"/>
                <w:numId w:val="2"/>
              </w:numPr>
              <w:ind w:left="343"/>
              <w:rPr>
                <w:rFonts w:ascii="Times New Roman" w:hAnsi="Times New Roman" w:cs="Times New Roman"/>
                <w:sz w:val="24"/>
                <w:szCs w:val="24"/>
              </w:rPr>
            </w:pPr>
            <w:r>
              <w:rPr>
                <w:rFonts w:ascii="Times New Roman" w:hAnsi="Times New Roman" w:cs="Times New Roman"/>
                <w:sz w:val="24"/>
                <w:szCs w:val="24"/>
              </w:rPr>
              <w:t>Reassurance</w:t>
            </w:r>
          </w:p>
        </w:tc>
        <w:tc>
          <w:tcPr>
            <w:tcW w:w="3200" w:type="dxa"/>
          </w:tcPr>
          <w:p w14:paraId="510ECF4F" w14:textId="77777777" w:rsidR="00CD1184" w:rsidRDefault="0033386A">
            <w:r>
              <w:t xml:space="preserve">Messages that </w:t>
            </w:r>
            <w:r>
              <w:rPr>
                <w:u w:val="single"/>
              </w:rPr>
              <w:t xml:space="preserve">calm the public and removes their fears </w:t>
            </w:r>
            <w:r>
              <w:t>of the disease.</w:t>
            </w:r>
          </w:p>
        </w:tc>
        <w:tc>
          <w:tcPr>
            <w:tcW w:w="7321" w:type="dxa"/>
          </w:tcPr>
          <w:p w14:paraId="7F988C3D" w14:textId="77777777" w:rsidR="00E22932" w:rsidRPr="00E22932" w:rsidRDefault="0033386A" w:rsidP="00E22932">
            <w:pPr>
              <w:jc w:val="both"/>
            </w:pPr>
            <w:r w:rsidRPr="00E22932">
              <w:t>“</w:t>
            </w:r>
            <w:r w:rsidR="00E22932" w:rsidRPr="00E22932">
              <w:t xml:space="preserve">Meet </w:t>
            </w:r>
            <w:proofErr w:type="spellStart"/>
            <w:r w:rsidR="00E22932" w:rsidRPr="00E22932">
              <w:t>Wozzie</w:t>
            </w:r>
            <w:proofErr w:type="spellEnd"/>
            <w:r w:rsidR="00E22932" w:rsidRPr="00E22932">
              <w:t xml:space="preserve"> the Wolbachia bacterium! Dengue mosquito numbers are coming down in </w:t>
            </w:r>
            <w:proofErr w:type="spellStart"/>
            <w:r w:rsidR="00E22932" w:rsidRPr="00E22932">
              <w:t>Choa</w:t>
            </w:r>
            <w:proofErr w:type="spellEnd"/>
            <w:r w:rsidR="00E22932" w:rsidRPr="00E22932">
              <w:t xml:space="preserve"> Chu Kang and Bukit Batok towns, thanks to </w:t>
            </w:r>
            <w:proofErr w:type="spellStart"/>
            <w:r w:rsidR="00E22932" w:rsidRPr="00E22932">
              <w:t>Wozzie</w:t>
            </w:r>
            <w:proofErr w:type="spellEnd"/>
            <w:r w:rsidR="00E22932" w:rsidRPr="00E22932">
              <w:t xml:space="preserve"> and support from the community! </w:t>
            </w:r>
          </w:p>
          <w:p w14:paraId="1A48FEF1" w14:textId="77777777" w:rsidR="00E22932" w:rsidRPr="00E22932" w:rsidRDefault="00E22932" w:rsidP="00E22932">
            <w:pPr>
              <w:jc w:val="both"/>
            </w:pPr>
            <w:r w:rsidRPr="00E22932">
              <w:t xml:space="preserve">As part of Project Wolbachia, male Wolbachia-carrying Aedes mosquitoes, or </w:t>
            </w:r>
            <w:proofErr w:type="spellStart"/>
            <w:r w:rsidRPr="00E22932">
              <w:t>Wozzie</w:t>
            </w:r>
            <w:proofErr w:type="spellEnd"/>
            <w:r w:rsidRPr="00E22932">
              <w:t xml:space="preserve"> Mozzies, are released every Tuesday and Friday morning in parts of </w:t>
            </w:r>
            <w:proofErr w:type="spellStart"/>
            <w:r w:rsidRPr="00E22932">
              <w:t>Choa</w:t>
            </w:r>
            <w:proofErr w:type="spellEnd"/>
            <w:r w:rsidRPr="00E22932">
              <w:t xml:space="preserve"> Chu Kang and Bukit Batok towns. Continued releases will help reduce the dengue mosquito population in the community. Don’t worry, male </w:t>
            </w:r>
            <w:proofErr w:type="spellStart"/>
            <w:r w:rsidRPr="00E22932">
              <w:t>Wozzie</w:t>
            </w:r>
            <w:proofErr w:type="spellEnd"/>
            <w:r w:rsidRPr="00E22932">
              <w:t xml:space="preserve"> Mozzies do not bite. Watch to find out how they help fight dengue!</w:t>
            </w:r>
          </w:p>
          <w:p w14:paraId="7D6923E9" w14:textId="77777777" w:rsidR="00E22932" w:rsidRPr="00E22932" w:rsidRDefault="00E22932" w:rsidP="00E22932">
            <w:pPr>
              <w:jc w:val="both"/>
            </w:pPr>
            <w:r w:rsidRPr="00E22932">
              <w:lastRenderedPageBreak/>
              <w:t xml:space="preserve">Remember, Project Wolbachia is not a silver bullet. Let’s do our part to fight dengue by practising the Mozzie Wipeout to keep our homes mosquito-free. </w:t>
            </w:r>
          </w:p>
          <w:p w14:paraId="4593A2F9" w14:textId="77777777" w:rsidR="00E22932" w:rsidRPr="00E22932" w:rsidRDefault="00E22932" w:rsidP="00E22932">
            <w:pPr>
              <w:jc w:val="both"/>
            </w:pPr>
            <w:r w:rsidRPr="00E22932">
              <w:t xml:space="preserve">For more information, visit go.gov.sg/Wolbachia </w:t>
            </w:r>
          </w:p>
          <w:p w14:paraId="4033DAD9" w14:textId="5C7AF0EF" w:rsidR="00CD1184" w:rsidRPr="00E22932" w:rsidRDefault="00E22932" w:rsidP="00E22932">
            <w:pPr>
              <w:jc w:val="both"/>
              <w:rPr>
                <w:color w:val="000000" w:themeColor="text1"/>
              </w:rPr>
            </w:pPr>
            <w:r w:rsidRPr="00E22932">
              <w:t xml:space="preserve">#ProjectWolbachiasg” </w:t>
            </w:r>
            <w:r w:rsidRPr="00E22932">
              <w:rPr>
                <w:color w:val="ED7D31" w:themeColor="accent2"/>
              </w:rPr>
              <w:t xml:space="preserve"> </w:t>
            </w:r>
            <w:r w:rsidR="0033386A" w:rsidRPr="00E22932">
              <w:rPr>
                <w:color w:val="ED7D31" w:themeColor="accent2"/>
              </w:rPr>
              <w:t>[Example from data]</w:t>
            </w:r>
          </w:p>
          <w:p w14:paraId="205F85CF" w14:textId="77777777" w:rsidR="00CD1184" w:rsidRPr="00AB52AB" w:rsidRDefault="00CD1184">
            <w:pPr>
              <w:rPr>
                <w:highlight w:val="yellow"/>
              </w:rPr>
            </w:pPr>
          </w:p>
        </w:tc>
      </w:tr>
      <w:tr w:rsidR="00CD1184" w14:paraId="109C0190" w14:textId="77777777">
        <w:trPr>
          <w:trHeight w:val="296"/>
        </w:trPr>
        <w:tc>
          <w:tcPr>
            <w:tcW w:w="13886" w:type="dxa"/>
            <w:gridSpan w:val="4"/>
            <w:shd w:val="clear" w:color="auto" w:fill="B4C6E7" w:themeFill="accent1" w:themeFillTint="66"/>
          </w:tcPr>
          <w:p w14:paraId="251E25C7" w14:textId="77777777" w:rsidR="00CD1184" w:rsidRDefault="0033386A">
            <w:pPr>
              <w:rPr>
                <w:b/>
                <w:bCs/>
              </w:rPr>
            </w:pPr>
            <w:r>
              <w:rPr>
                <w:b/>
                <w:bCs/>
              </w:rPr>
              <w:lastRenderedPageBreak/>
              <w:t>Themes</w:t>
            </w:r>
          </w:p>
        </w:tc>
      </w:tr>
      <w:tr w:rsidR="00CD1184" w14:paraId="5D8B2DAB" w14:textId="77777777" w:rsidTr="00E33362">
        <w:trPr>
          <w:trHeight w:val="319"/>
        </w:trPr>
        <w:tc>
          <w:tcPr>
            <w:tcW w:w="3325" w:type="dxa"/>
            <w:shd w:val="clear" w:color="auto" w:fill="E7E6E6" w:themeFill="background2"/>
          </w:tcPr>
          <w:p w14:paraId="4BF4A29D" w14:textId="77777777" w:rsidR="00CD1184" w:rsidRDefault="0033386A">
            <w:pPr>
              <w:rPr>
                <w:u w:val="single"/>
              </w:rPr>
            </w:pPr>
            <w:r>
              <w:rPr>
                <w:b/>
                <w:bCs/>
              </w:rPr>
              <w:t xml:space="preserve">Codes </w:t>
            </w:r>
          </w:p>
        </w:tc>
        <w:tc>
          <w:tcPr>
            <w:tcW w:w="3240" w:type="dxa"/>
            <w:gridSpan w:val="2"/>
            <w:shd w:val="clear" w:color="auto" w:fill="E7E6E6" w:themeFill="background2"/>
          </w:tcPr>
          <w:p w14:paraId="030F4ECF" w14:textId="77777777" w:rsidR="00CD1184" w:rsidRDefault="0033386A">
            <w:pPr>
              <w:rPr>
                <w:u w:val="single"/>
              </w:rPr>
            </w:pPr>
            <w:r>
              <w:rPr>
                <w:b/>
                <w:bCs/>
              </w:rPr>
              <w:t>Definition</w:t>
            </w:r>
          </w:p>
        </w:tc>
        <w:tc>
          <w:tcPr>
            <w:tcW w:w="7321" w:type="dxa"/>
            <w:shd w:val="clear" w:color="auto" w:fill="E7E6E6" w:themeFill="background2"/>
          </w:tcPr>
          <w:p w14:paraId="7D4F12A5" w14:textId="77777777" w:rsidR="00CD1184" w:rsidRDefault="0033386A">
            <w:pPr>
              <w:rPr>
                <w:u w:val="single"/>
              </w:rPr>
            </w:pPr>
            <w:r>
              <w:rPr>
                <w:b/>
                <w:bCs/>
              </w:rPr>
              <w:t>Examples</w:t>
            </w:r>
          </w:p>
        </w:tc>
      </w:tr>
      <w:tr w:rsidR="00CD1184" w14:paraId="46999F88" w14:textId="77777777">
        <w:trPr>
          <w:trHeight w:val="319"/>
        </w:trPr>
        <w:tc>
          <w:tcPr>
            <w:tcW w:w="13886" w:type="dxa"/>
            <w:gridSpan w:val="4"/>
          </w:tcPr>
          <w:p w14:paraId="3F63CEEA" w14:textId="77777777" w:rsidR="00CD1184" w:rsidRDefault="00CD1184">
            <w:pPr>
              <w:rPr>
                <w:b/>
                <w:bCs/>
              </w:rPr>
            </w:pPr>
          </w:p>
          <w:p w14:paraId="7305C005" w14:textId="77777777" w:rsidR="00CD1184" w:rsidRDefault="0033386A">
            <w:r>
              <w:rPr>
                <w:b/>
              </w:rPr>
              <w:t>Advisories and alerts</w:t>
            </w:r>
            <w:r>
              <w:t xml:space="preserve"> – specific advice or warning messages regarding the disease</w:t>
            </w:r>
          </w:p>
          <w:p w14:paraId="3EA477ED" w14:textId="77777777" w:rsidR="00CD1184" w:rsidRDefault="00CD1184"/>
        </w:tc>
      </w:tr>
      <w:tr w:rsidR="00CD1184" w14:paraId="4C25CAF5" w14:textId="77777777" w:rsidTr="00E33362">
        <w:trPr>
          <w:trHeight w:val="319"/>
        </w:trPr>
        <w:tc>
          <w:tcPr>
            <w:tcW w:w="3325" w:type="dxa"/>
          </w:tcPr>
          <w:p w14:paraId="0E89F57B" w14:textId="77777777" w:rsidR="00CD1184" w:rsidRDefault="0033386A">
            <w:pPr>
              <w:pStyle w:val="ListParagraph"/>
              <w:numPr>
                <w:ilvl w:val="0"/>
                <w:numId w:val="2"/>
              </w:numPr>
              <w:ind w:left="343"/>
            </w:pPr>
            <w:r>
              <w:rPr>
                <w:rFonts w:ascii="Times New Roman" w:hAnsi="Times New Roman" w:cs="Times New Roman"/>
                <w:sz w:val="24"/>
                <w:szCs w:val="24"/>
              </w:rPr>
              <w:t>Risk groups</w:t>
            </w:r>
          </w:p>
        </w:tc>
        <w:tc>
          <w:tcPr>
            <w:tcW w:w="3240" w:type="dxa"/>
            <w:gridSpan w:val="2"/>
          </w:tcPr>
          <w:p w14:paraId="5D9B37B0" w14:textId="507B6285" w:rsidR="00CD1184" w:rsidRDefault="0033386A">
            <w:r>
              <w:t xml:space="preserve">Messages regarding </w:t>
            </w:r>
            <w:r w:rsidRPr="00EC0009">
              <w:rPr>
                <w:u w:val="single"/>
              </w:rPr>
              <w:t xml:space="preserve">people with </w:t>
            </w:r>
            <w:r>
              <w:rPr>
                <w:u w:val="single"/>
              </w:rPr>
              <w:t xml:space="preserve">pre-existing conditions or seniors </w:t>
            </w:r>
            <w:r>
              <w:t>who are at greater risk of contracting the disease</w:t>
            </w:r>
            <w:r w:rsidR="007F08F3">
              <w:t xml:space="preserve"> or </w:t>
            </w:r>
            <w:r w:rsidR="001E6A12">
              <w:t>experiencing the negative consequences of contracting the disease</w:t>
            </w:r>
            <w:r>
              <w:t xml:space="preserve">. Such messaging involves all warnings or advice pertaining to risk groups, whether </w:t>
            </w:r>
            <w:r w:rsidRPr="00AA0493">
              <w:t>it is directly to them or to the people around them.</w:t>
            </w:r>
            <w:r>
              <w:t xml:space="preserve"> This includes messages that suggest that risk groups need to be alert to certain elements of the disease or that the people around them should be mindful and protect them.</w:t>
            </w:r>
          </w:p>
        </w:tc>
        <w:tc>
          <w:tcPr>
            <w:tcW w:w="7321" w:type="dxa"/>
          </w:tcPr>
          <w:p w14:paraId="5947AA2F" w14:textId="77777777" w:rsidR="004E52C3" w:rsidRDefault="0033386A" w:rsidP="004E52C3">
            <w:r w:rsidRPr="004E52C3">
              <w:t>“</w:t>
            </w:r>
            <w:r w:rsidR="004E52C3">
              <w:t xml:space="preserve">It's 24/7 today! Who are the ones you'd be around 24/7 for? Being a parent is a 24/7 job and what hurts more than seeing your child in pain? </w:t>
            </w:r>
          </w:p>
          <w:p w14:paraId="26B44A22" w14:textId="3DDFC6FB" w:rsidR="00CD1184" w:rsidRPr="004E52C3" w:rsidRDefault="004E52C3" w:rsidP="004E52C3">
            <w:pPr>
              <w:rPr>
                <w:color w:val="000000" w:themeColor="text1"/>
              </w:rPr>
            </w:pPr>
            <w:r>
              <w:t>Do the #MozzieWipeout, apply mosquito repellent, wear long-sleeved clothing and trousers and spray insecticide in dark corners around your home to protect your family, especially if you live in a dengue cluster (www.nea.gov.sg/dengue-zika/dengue/dengue-clusters) or in an area with higher Aedes aegypti mosquito population (www.nea.gov.sg/dengue-zika/Aedes).</w:t>
            </w:r>
            <w:r w:rsidRPr="004E52C3">
              <w:rPr>
                <w:color w:val="ED7D31" w:themeColor="accent2"/>
              </w:rPr>
              <w:t xml:space="preserve"> </w:t>
            </w:r>
            <w:r w:rsidR="0033386A" w:rsidRPr="004E52C3">
              <w:rPr>
                <w:color w:val="ED7D31" w:themeColor="accent2"/>
              </w:rPr>
              <w:t>[Example from data]</w:t>
            </w:r>
          </w:p>
          <w:p w14:paraId="6D8CC31B" w14:textId="77777777" w:rsidR="00CD1184" w:rsidRPr="004E52C3" w:rsidRDefault="00CD1184">
            <w:pPr>
              <w:rPr>
                <w:u w:val="single"/>
              </w:rPr>
            </w:pPr>
          </w:p>
        </w:tc>
      </w:tr>
      <w:tr w:rsidR="00CD1184" w:rsidRPr="004E52C3" w14:paraId="0C90818A" w14:textId="77777777" w:rsidTr="00E33362">
        <w:trPr>
          <w:trHeight w:val="319"/>
        </w:trPr>
        <w:tc>
          <w:tcPr>
            <w:tcW w:w="3325" w:type="dxa"/>
          </w:tcPr>
          <w:p w14:paraId="60E8056C" w14:textId="77777777" w:rsidR="00CD1184" w:rsidRDefault="0033386A">
            <w:pPr>
              <w:pStyle w:val="ListParagraph"/>
              <w:numPr>
                <w:ilvl w:val="0"/>
                <w:numId w:val="2"/>
              </w:numPr>
              <w:ind w:left="343"/>
            </w:pPr>
            <w:r>
              <w:rPr>
                <w:rFonts w:ascii="Times New Roman" w:hAnsi="Times New Roman" w:cs="Times New Roman"/>
                <w:sz w:val="24"/>
                <w:szCs w:val="24"/>
              </w:rPr>
              <w:t>General advisories and vigilance</w:t>
            </w:r>
          </w:p>
        </w:tc>
        <w:tc>
          <w:tcPr>
            <w:tcW w:w="3240" w:type="dxa"/>
            <w:gridSpan w:val="2"/>
          </w:tcPr>
          <w:p w14:paraId="663D9E4E" w14:textId="5BEAC63D" w:rsidR="00CD1184" w:rsidRDefault="0033386A">
            <w:r>
              <w:t xml:space="preserve">Messages in the form of </w:t>
            </w:r>
            <w:r>
              <w:rPr>
                <w:u w:val="single"/>
              </w:rPr>
              <w:t>alerts, tips or cautions</w:t>
            </w:r>
            <w:r>
              <w:t xml:space="preserve"> to help the public and entities responding to the disease in certain </w:t>
            </w:r>
            <w:r>
              <w:lastRenderedPageBreak/>
              <w:t xml:space="preserve">situations such as travel and workplace. These </w:t>
            </w:r>
            <w:r w:rsidR="00BC2720">
              <w:t xml:space="preserve">can be </w:t>
            </w:r>
            <w:r>
              <w:t>presented in the form of</w:t>
            </w:r>
            <w:r w:rsidR="00A6195D">
              <w:t xml:space="preserve"> announcements such as implementation or changes in</w:t>
            </w:r>
            <w:r>
              <w:t xml:space="preserve"> rules and regulations.</w:t>
            </w:r>
          </w:p>
          <w:p w14:paraId="3E19192A" w14:textId="77777777" w:rsidR="00A6195D" w:rsidRDefault="00A6195D"/>
          <w:p w14:paraId="4024FA11" w14:textId="3BFE0148" w:rsidR="00A6195D" w:rsidRDefault="00A6195D">
            <w:r>
              <w:t xml:space="preserve">Keywords to look out for include: announced, advise, urge, recommend, precaution, take steps, take action, </w:t>
            </w:r>
            <w:r w:rsidR="00CE7A01">
              <w:t xml:space="preserve">seek </w:t>
            </w:r>
            <w:r w:rsidR="00B6520C">
              <w:t xml:space="preserve">(e.g., </w:t>
            </w:r>
            <w:r w:rsidR="00CE7A01">
              <w:t>cooperation to</w:t>
            </w:r>
            <w:r w:rsidR="00B6520C">
              <w:t>)</w:t>
            </w:r>
            <w:r w:rsidR="00CE7A01">
              <w:t xml:space="preserve">, </w:t>
            </w:r>
            <w:r w:rsidR="00762E88">
              <w:t>eligible to</w:t>
            </w:r>
            <w:r w:rsidR="00770105">
              <w:t>, comply</w:t>
            </w:r>
            <w:r w:rsidR="00607877">
              <w:t>, encouraged</w:t>
            </w:r>
          </w:p>
        </w:tc>
        <w:tc>
          <w:tcPr>
            <w:tcW w:w="7321" w:type="dxa"/>
          </w:tcPr>
          <w:p w14:paraId="1CDF067F" w14:textId="77777777" w:rsidR="00B65D0F" w:rsidRDefault="0033386A" w:rsidP="00B65D0F">
            <w:r w:rsidRPr="00B65D0F">
              <w:lastRenderedPageBreak/>
              <w:t>“</w:t>
            </w:r>
            <w:r w:rsidR="00B65D0F">
              <w:t>Detecting and removing mosquito breeding habitats and mosquito larvae or pupae are key to curbing dengue transmission. However, during NEA’s recent inspections, we continue to detect premises with multiple mosquito breeding habitats, and profuse mosquito breeding.</w:t>
            </w:r>
          </w:p>
          <w:p w14:paraId="3308EEDC" w14:textId="77777777" w:rsidR="00B65D0F" w:rsidRDefault="00B65D0F" w:rsidP="00B65D0F">
            <w:r>
              <w:lastRenderedPageBreak/>
              <w:t xml:space="preserve">For instance, we found profuse mosquito breeding at residential premises located in the Clover Ave, </w:t>
            </w:r>
            <w:proofErr w:type="spellStart"/>
            <w:r>
              <w:t>Arnasalam</w:t>
            </w:r>
            <w:proofErr w:type="spellEnd"/>
            <w:r>
              <w:t xml:space="preserve"> Chetty Road/Kim Yam Road and Aljunied/Geylang Road dengue clusters. In one of these homes, there were a few hundred larvae detected in a water feature.</w:t>
            </w:r>
          </w:p>
          <w:p w14:paraId="78C034A7" w14:textId="77777777" w:rsidR="00B65D0F" w:rsidRDefault="00B65D0F" w:rsidP="00B65D0F">
            <w:r>
              <w:t xml:space="preserve">#NEAOfficers will continue with our inspections, especially at dengue cluster areas, to protect the community. From 15 July 2020 onwards, </w:t>
            </w:r>
            <w:r w:rsidRPr="007537D5">
              <w:rPr>
                <w:b/>
                <w:bCs/>
              </w:rPr>
              <w:t>enhanced penalties will be also imposed</w:t>
            </w:r>
            <w:r>
              <w:t xml:space="preserve"> for households, construction sites and Town Councils found to be breeding mosquitoes. You can also </w:t>
            </w:r>
            <w:r w:rsidRPr="003507FC">
              <w:rPr>
                <w:b/>
                <w:bCs/>
              </w:rPr>
              <w:t>take these preventive steps</w:t>
            </w:r>
            <w:r>
              <w:t xml:space="preserve"> to protect yourself and your family from dengue: https://youtu.be/JU_pM1_Uls8</w:t>
            </w:r>
          </w:p>
          <w:p w14:paraId="2132E291" w14:textId="77777777" w:rsidR="007537D5" w:rsidRDefault="00B65D0F" w:rsidP="00B65D0F">
            <w:pPr>
              <w:rPr>
                <w:color w:val="ED7D31" w:themeColor="accent2"/>
              </w:rPr>
            </w:pPr>
            <w:r>
              <w:t>#DenguePrevention #MozzieWipeout</w:t>
            </w:r>
            <w:r w:rsidR="003507FC">
              <w:rPr>
                <w:lang w:val="en-US"/>
              </w:rPr>
              <w:t>”</w:t>
            </w:r>
            <w:r w:rsidRPr="00B65D0F">
              <w:rPr>
                <w:color w:val="ED7D31" w:themeColor="accent2"/>
              </w:rPr>
              <w:t xml:space="preserve"> </w:t>
            </w:r>
          </w:p>
          <w:p w14:paraId="4DCB5534" w14:textId="385EA028" w:rsidR="00CD1184" w:rsidRDefault="0033386A" w:rsidP="00B65D0F">
            <w:r w:rsidRPr="00B65D0F">
              <w:rPr>
                <w:color w:val="ED7D31" w:themeColor="accent2"/>
              </w:rPr>
              <w:t>[Example from data]</w:t>
            </w:r>
          </w:p>
        </w:tc>
      </w:tr>
    </w:tbl>
    <w:p w14:paraId="0C84D32B" w14:textId="77777777" w:rsidR="00CD1184" w:rsidRDefault="00CD1184" w:rsidP="0059450A">
      <w:pPr>
        <w:pStyle w:val="Style2"/>
      </w:pPr>
    </w:p>
    <w:sectPr w:rsidR="00CD1184">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DC5FE" w14:textId="77777777" w:rsidR="00BC7D0A" w:rsidRDefault="00BC7D0A">
      <w:r>
        <w:separator/>
      </w:r>
    </w:p>
  </w:endnote>
  <w:endnote w:type="continuationSeparator" w:id="0">
    <w:p w14:paraId="1624A753" w14:textId="77777777" w:rsidR="00BC7D0A" w:rsidRDefault="00BC7D0A">
      <w:r>
        <w:continuationSeparator/>
      </w:r>
    </w:p>
  </w:endnote>
  <w:endnote w:type="continuationNotice" w:id="1">
    <w:p w14:paraId="38CD10B2" w14:textId="77777777" w:rsidR="00BC7D0A" w:rsidRDefault="00BC7D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7449324"/>
      <w:docPartObj>
        <w:docPartGallery w:val="AutoText"/>
      </w:docPartObj>
    </w:sdtPr>
    <w:sdtContent>
      <w:p w14:paraId="746A80CE" w14:textId="77777777" w:rsidR="0001635E" w:rsidRDefault="0001635E">
        <w:pPr>
          <w:pStyle w:val="Footer"/>
          <w:jc w:val="right"/>
        </w:pPr>
        <w:r>
          <w:fldChar w:fldCharType="begin"/>
        </w:r>
        <w:r>
          <w:instrText xml:space="preserve"> PAGE   \* MERGEFORMAT </w:instrText>
        </w:r>
        <w:r>
          <w:fldChar w:fldCharType="separate"/>
        </w:r>
        <w:r>
          <w:t>2</w:t>
        </w:r>
        <w:r>
          <w:fldChar w:fldCharType="end"/>
        </w:r>
      </w:p>
    </w:sdtContent>
  </w:sdt>
  <w:p w14:paraId="34DC475D" w14:textId="77777777" w:rsidR="0001635E" w:rsidRDefault="00016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AABAE" w14:textId="77777777" w:rsidR="00BC7D0A" w:rsidRDefault="00BC7D0A">
      <w:r>
        <w:separator/>
      </w:r>
    </w:p>
  </w:footnote>
  <w:footnote w:type="continuationSeparator" w:id="0">
    <w:p w14:paraId="342B5969" w14:textId="77777777" w:rsidR="00BC7D0A" w:rsidRDefault="00BC7D0A">
      <w:r>
        <w:continuationSeparator/>
      </w:r>
    </w:p>
  </w:footnote>
  <w:footnote w:type="continuationNotice" w:id="1">
    <w:p w14:paraId="11848ACE" w14:textId="77777777" w:rsidR="00BC7D0A" w:rsidRDefault="00BC7D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929B4"/>
    <w:multiLevelType w:val="multilevel"/>
    <w:tmpl w:val="003929B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F43428A"/>
    <w:multiLevelType w:val="multilevel"/>
    <w:tmpl w:val="0F4342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4C4D44"/>
    <w:multiLevelType w:val="multilevel"/>
    <w:tmpl w:val="114C4D44"/>
    <w:lvl w:ilvl="0">
      <w:start w:val="1"/>
      <w:numFmt w:val="lowerLetter"/>
      <w:lvlText w:val="%1."/>
      <w:lvlJc w:val="left"/>
      <w:pPr>
        <w:ind w:left="1080" w:hanging="360"/>
      </w:pPr>
      <w:rPr>
        <w:rFonts w:ascii="Times New Roman" w:hAnsi="Times New Roman" w:cs="Times New Roman"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1325334E"/>
    <w:multiLevelType w:val="multilevel"/>
    <w:tmpl w:val="132533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77D2A22"/>
    <w:multiLevelType w:val="multilevel"/>
    <w:tmpl w:val="277D2A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B5F0D7A"/>
    <w:multiLevelType w:val="multilevel"/>
    <w:tmpl w:val="2B5F0D7A"/>
    <w:lvl w:ilvl="0">
      <w:start w:val="1"/>
      <w:numFmt w:val="lowerLetter"/>
      <w:lvlText w:val="%1."/>
      <w:lvlJc w:val="left"/>
      <w:pPr>
        <w:ind w:left="1080" w:hanging="360"/>
      </w:pPr>
      <w:rPr>
        <w:rFonts w:ascii="Times New Roman" w:hAnsi="Times New Roman" w:cs="Times New Roman"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2CCD75EF"/>
    <w:multiLevelType w:val="multilevel"/>
    <w:tmpl w:val="2CCD75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0E1612A"/>
    <w:multiLevelType w:val="multilevel"/>
    <w:tmpl w:val="30E1612A"/>
    <w:lvl w:ilvl="0">
      <w:start w:val="1"/>
      <w:numFmt w:val="lowerLetter"/>
      <w:lvlText w:val="%1."/>
      <w:lvlJc w:val="left"/>
      <w:pPr>
        <w:ind w:left="720" w:hanging="360"/>
      </w:pPr>
      <w:rPr>
        <w:rFonts w:hint="default"/>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69B27E6"/>
    <w:multiLevelType w:val="multilevel"/>
    <w:tmpl w:val="369B27E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8205434"/>
    <w:multiLevelType w:val="multilevel"/>
    <w:tmpl w:val="3820543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3965103A"/>
    <w:multiLevelType w:val="multilevel"/>
    <w:tmpl w:val="3965103A"/>
    <w:lvl w:ilvl="0">
      <w:start w:val="1"/>
      <w:numFmt w:val="lowerLetter"/>
      <w:lvlText w:val="%1."/>
      <w:lvlJc w:val="left"/>
      <w:pPr>
        <w:ind w:left="720" w:hanging="360"/>
      </w:pPr>
      <w:rPr>
        <w:b w:val="0"/>
        <w:color w:val="000000" w:themeColor="text1"/>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5C13A54"/>
    <w:multiLevelType w:val="multilevel"/>
    <w:tmpl w:val="45C13A54"/>
    <w:lvl w:ilvl="0">
      <w:start w:val="1"/>
      <w:numFmt w:val="lowerLetter"/>
      <w:lvlText w:val="%1."/>
      <w:lvlJc w:val="left"/>
      <w:pPr>
        <w:ind w:left="1080" w:hanging="360"/>
      </w:pPr>
      <w:rPr>
        <w:rFonts w:ascii="Times New Roman" w:hAnsi="Times New Roman" w:cs="Times New Roman"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482440E6"/>
    <w:multiLevelType w:val="multilevel"/>
    <w:tmpl w:val="482440E6"/>
    <w:lvl w:ilvl="0">
      <w:start w:val="1"/>
      <w:numFmt w:val="lowerLetter"/>
      <w:lvlText w:val="%1."/>
      <w:lvlJc w:val="left"/>
      <w:pPr>
        <w:ind w:left="1080" w:hanging="360"/>
      </w:pPr>
      <w:rPr>
        <w:rFonts w:ascii="Times New Roman" w:hAnsi="Times New Roman" w:cs="Times New Roman"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4AD51161"/>
    <w:multiLevelType w:val="multilevel"/>
    <w:tmpl w:val="4AD51161"/>
    <w:lvl w:ilvl="0">
      <w:start w:val="1"/>
      <w:numFmt w:val="lowerLetter"/>
      <w:lvlText w:val="%1."/>
      <w:lvlJc w:val="left"/>
      <w:pPr>
        <w:ind w:left="720" w:hanging="360"/>
      </w:pPr>
      <w:rPr>
        <w:rFonts w:ascii="Times New Roman" w:hAnsi="Times New Roman" w:cs="Times New Roman" w:hint="default"/>
        <w:b w:val="0"/>
        <w:color w:val="000000" w:themeColor="text1"/>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2387359"/>
    <w:multiLevelType w:val="multilevel"/>
    <w:tmpl w:val="52387359"/>
    <w:lvl w:ilvl="0">
      <w:start w:val="1"/>
      <w:numFmt w:val="lowerLetter"/>
      <w:lvlText w:val="%1)"/>
      <w:lvlJc w:val="left"/>
      <w:pPr>
        <w:ind w:left="1080" w:hanging="360"/>
      </w:pPr>
      <w:rPr>
        <w:rFonts w:hint="default"/>
        <w:color w:val="auto"/>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57337AFB"/>
    <w:multiLevelType w:val="multilevel"/>
    <w:tmpl w:val="57337AFB"/>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15:restartNumberingAfterBreak="0">
    <w:nsid w:val="584E6487"/>
    <w:multiLevelType w:val="multilevel"/>
    <w:tmpl w:val="584E6487"/>
    <w:lvl w:ilvl="0">
      <w:start w:val="1"/>
      <w:numFmt w:val="lowerLetter"/>
      <w:lvlText w:val="%1)"/>
      <w:lvlJc w:val="left"/>
      <w:pPr>
        <w:ind w:left="1080" w:hanging="360"/>
      </w:pPr>
      <w:rPr>
        <w:rFonts w:ascii="Times New Roman" w:hAnsi="Times New Roman" w:cs="Times New Roman"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5B103E6D"/>
    <w:multiLevelType w:val="multilevel"/>
    <w:tmpl w:val="5B103E6D"/>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15:restartNumberingAfterBreak="0">
    <w:nsid w:val="61B63BB2"/>
    <w:multiLevelType w:val="multilevel"/>
    <w:tmpl w:val="61B63BB2"/>
    <w:lvl w:ilvl="0">
      <w:start w:val="1"/>
      <w:numFmt w:val="decimal"/>
      <w:lvlText w:val="%1."/>
      <w:lvlJc w:val="left"/>
      <w:pPr>
        <w:ind w:left="16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65995AAB"/>
    <w:multiLevelType w:val="multilevel"/>
    <w:tmpl w:val="65995AAB"/>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77F4BCF"/>
    <w:multiLevelType w:val="multilevel"/>
    <w:tmpl w:val="677F4BCF"/>
    <w:lvl w:ilvl="0">
      <w:start w:val="1"/>
      <w:numFmt w:val="decimal"/>
      <w:lvlText w:val="%1."/>
      <w:lvlJc w:val="left"/>
      <w:pPr>
        <w:ind w:left="720" w:hanging="360"/>
      </w:pPr>
      <w:rPr>
        <w:rFonts w:ascii="Times New Roman" w:hAnsi="Times New Roman" w:cs="Times New Roman"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6E9A6903"/>
    <w:multiLevelType w:val="multilevel"/>
    <w:tmpl w:val="2BD057DA"/>
    <w:lvl w:ilvl="0">
      <w:start w:val="1"/>
      <w:numFmt w:val="decimal"/>
      <w:lvlText w:val="%1."/>
      <w:lvlJc w:val="left"/>
      <w:pPr>
        <w:ind w:left="360" w:hanging="360"/>
      </w:pPr>
      <w:rPr>
        <w:rFonts w:ascii="Times New Roman" w:hAnsi="Times New Roman" w:cs="Times New Roman" w:hint="default"/>
        <w:b w:val="0"/>
        <w:bCs w:val="0"/>
        <w:i/>
        <w:iCs/>
        <w:sz w:val="24"/>
        <w:szCs w:val="24"/>
      </w:r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2" w15:restartNumberingAfterBreak="0">
    <w:nsid w:val="6F43310E"/>
    <w:multiLevelType w:val="multilevel"/>
    <w:tmpl w:val="6F43310E"/>
    <w:lvl w:ilvl="0">
      <w:start w:val="1"/>
      <w:numFmt w:val="lowerLetter"/>
      <w:lvlText w:val="%1."/>
      <w:lvlJc w:val="left"/>
      <w:pPr>
        <w:ind w:left="1080" w:hanging="360"/>
      </w:pPr>
      <w:rPr>
        <w:rFonts w:ascii="Times New Roman" w:hAnsi="Times New Roman" w:cs="Times New Roman"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73BB1260"/>
    <w:multiLevelType w:val="multilevel"/>
    <w:tmpl w:val="73BB1260"/>
    <w:lvl w:ilvl="0">
      <w:start w:val="1"/>
      <w:numFmt w:val="lowerLetter"/>
      <w:lvlText w:val="%1."/>
      <w:lvlJc w:val="left"/>
      <w:pPr>
        <w:ind w:left="1080" w:hanging="360"/>
      </w:pPr>
      <w:rPr>
        <w:rFonts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4" w15:restartNumberingAfterBreak="0">
    <w:nsid w:val="76A84F9C"/>
    <w:multiLevelType w:val="multilevel"/>
    <w:tmpl w:val="76A84F9C"/>
    <w:lvl w:ilvl="0">
      <w:start w:val="1"/>
      <w:numFmt w:val="lowerLetter"/>
      <w:lvlText w:val="%1."/>
      <w:lvlJc w:val="left"/>
      <w:pPr>
        <w:ind w:left="1080" w:hanging="360"/>
      </w:pPr>
      <w:rPr>
        <w:rFonts w:hint="default"/>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5" w15:restartNumberingAfterBreak="0">
    <w:nsid w:val="7A794398"/>
    <w:multiLevelType w:val="multilevel"/>
    <w:tmpl w:val="7A794398"/>
    <w:lvl w:ilvl="0">
      <w:start w:val="1"/>
      <w:numFmt w:val="lowerLetter"/>
      <w:lvlText w:val="%1."/>
      <w:lvlJc w:val="left"/>
      <w:pPr>
        <w:ind w:left="720" w:hanging="360"/>
      </w:pPr>
      <w:rPr>
        <w:rFonts w:ascii="Times New Roman" w:hAnsi="Times New Roman" w:cs="Times New Roman" w:hint="default"/>
        <w:b w:val="0"/>
        <w:color w:val="000000" w:themeColor="text1"/>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5732317">
    <w:abstractNumId w:val="19"/>
  </w:num>
  <w:num w:numId="2" w16cid:durableId="1009986848">
    <w:abstractNumId w:val="20"/>
  </w:num>
  <w:num w:numId="3" w16cid:durableId="291332574">
    <w:abstractNumId w:val="18"/>
  </w:num>
  <w:num w:numId="4" w16cid:durableId="1058554762">
    <w:abstractNumId w:val="21"/>
  </w:num>
  <w:num w:numId="5" w16cid:durableId="1411807330">
    <w:abstractNumId w:val="14"/>
  </w:num>
  <w:num w:numId="6" w16cid:durableId="827210616">
    <w:abstractNumId w:val="16"/>
  </w:num>
  <w:num w:numId="7" w16cid:durableId="382290314">
    <w:abstractNumId w:val="8"/>
  </w:num>
  <w:num w:numId="8" w16cid:durableId="625087530">
    <w:abstractNumId w:val="9"/>
  </w:num>
  <w:num w:numId="9" w16cid:durableId="2033413382">
    <w:abstractNumId w:val="3"/>
  </w:num>
  <w:num w:numId="10" w16cid:durableId="299771634">
    <w:abstractNumId w:val="10"/>
  </w:num>
  <w:num w:numId="11" w16cid:durableId="1448742544">
    <w:abstractNumId w:val="12"/>
  </w:num>
  <w:num w:numId="12" w16cid:durableId="1529903161">
    <w:abstractNumId w:val="22"/>
  </w:num>
  <w:num w:numId="13" w16cid:durableId="1334340235">
    <w:abstractNumId w:val="13"/>
  </w:num>
  <w:num w:numId="14" w16cid:durableId="353658639">
    <w:abstractNumId w:val="17"/>
  </w:num>
  <w:num w:numId="15" w16cid:durableId="897083832">
    <w:abstractNumId w:val="23"/>
  </w:num>
  <w:num w:numId="16" w16cid:durableId="91780343">
    <w:abstractNumId w:val="15"/>
  </w:num>
  <w:num w:numId="17" w16cid:durableId="807015014">
    <w:abstractNumId w:val="24"/>
  </w:num>
  <w:num w:numId="18" w16cid:durableId="43411198">
    <w:abstractNumId w:val="25"/>
  </w:num>
  <w:num w:numId="19" w16cid:durableId="1591740328">
    <w:abstractNumId w:val="0"/>
  </w:num>
  <w:num w:numId="20" w16cid:durableId="1461146644">
    <w:abstractNumId w:val="5"/>
  </w:num>
  <w:num w:numId="21" w16cid:durableId="1655255357">
    <w:abstractNumId w:val="4"/>
  </w:num>
  <w:num w:numId="22" w16cid:durableId="1525702693">
    <w:abstractNumId w:val="2"/>
  </w:num>
  <w:num w:numId="23" w16cid:durableId="1792749223">
    <w:abstractNumId w:val="6"/>
  </w:num>
  <w:num w:numId="24" w16cid:durableId="2082288565">
    <w:abstractNumId w:val="11"/>
  </w:num>
  <w:num w:numId="25" w16cid:durableId="1042248918">
    <w:abstractNumId w:val="1"/>
  </w:num>
  <w:num w:numId="26" w16cid:durableId="6218804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oNotDisplayPageBoundaries/>
  <w:proofState w:spelling="clean" w:grammar="clean"/>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ViY2JkMjU3NGYzZTEwMzZmMGFkZWViYmNkYWU3NDIifQ=="/>
  </w:docVars>
  <w:rsids>
    <w:rsidRoot w:val="006E66CB"/>
    <w:rsid w:val="000004C7"/>
    <w:rsid w:val="00000660"/>
    <w:rsid w:val="00000B98"/>
    <w:rsid w:val="00002361"/>
    <w:rsid w:val="00002605"/>
    <w:rsid w:val="00002667"/>
    <w:rsid w:val="0000274C"/>
    <w:rsid w:val="00002AAE"/>
    <w:rsid w:val="00002B8F"/>
    <w:rsid w:val="00003BD6"/>
    <w:rsid w:val="000041A2"/>
    <w:rsid w:val="000041B8"/>
    <w:rsid w:val="000043BA"/>
    <w:rsid w:val="00004678"/>
    <w:rsid w:val="00004E29"/>
    <w:rsid w:val="00006C7B"/>
    <w:rsid w:val="00011329"/>
    <w:rsid w:val="00012409"/>
    <w:rsid w:val="00012C8B"/>
    <w:rsid w:val="0001325E"/>
    <w:rsid w:val="00013502"/>
    <w:rsid w:val="00014151"/>
    <w:rsid w:val="00014DA7"/>
    <w:rsid w:val="00014F18"/>
    <w:rsid w:val="00014F88"/>
    <w:rsid w:val="00015D3A"/>
    <w:rsid w:val="0001635E"/>
    <w:rsid w:val="000167AA"/>
    <w:rsid w:val="0001724C"/>
    <w:rsid w:val="00017D7B"/>
    <w:rsid w:val="00017E9D"/>
    <w:rsid w:val="00020225"/>
    <w:rsid w:val="00021F92"/>
    <w:rsid w:val="000237D4"/>
    <w:rsid w:val="00023A51"/>
    <w:rsid w:val="00023B28"/>
    <w:rsid w:val="00023BBD"/>
    <w:rsid w:val="000240F3"/>
    <w:rsid w:val="00024A82"/>
    <w:rsid w:val="000259B2"/>
    <w:rsid w:val="00026142"/>
    <w:rsid w:val="0002696F"/>
    <w:rsid w:val="00027702"/>
    <w:rsid w:val="00027B23"/>
    <w:rsid w:val="00027BFD"/>
    <w:rsid w:val="00027D73"/>
    <w:rsid w:val="00027D7B"/>
    <w:rsid w:val="00030279"/>
    <w:rsid w:val="000305BE"/>
    <w:rsid w:val="00032192"/>
    <w:rsid w:val="000324C3"/>
    <w:rsid w:val="00032512"/>
    <w:rsid w:val="00032A00"/>
    <w:rsid w:val="0003398E"/>
    <w:rsid w:val="00033C69"/>
    <w:rsid w:val="00034300"/>
    <w:rsid w:val="000404D6"/>
    <w:rsid w:val="00040CEE"/>
    <w:rsid w:val="000417D2"/>
    <w:rsid w:val="00041D29"/>
    <w:rsid w:val="0004283B"/>
    <w:rsid w:val="00045A47"/>
    <w:rsid w:val="000469E0"/>
    <w:rsid w:val="00047035"/>
    <w:rsid w:val="00047532"/>
    <w:rsid w:val="00047E8A"/>
    <w:rsid w:val="00047EE9"/>
    <w:rsid w:val="0005124A"/>
    <w:rsid w:val="00051BA5"/>
    <w:rsid w:val="00051E06"/>
    <w:rsid w:val="0005209C"/>
    <w:rsid w:val="000533DC"/>
    <w:rsid w:val="00054584"/>
    <w:rsid w:val="0005592E"/>
    <w:rsid w:val="00055CCA"/>
    <w:rsid w:val="00056CD4"/>
    <w:rsid w:val="00056DBC"/>
    <w:rsid w:val="00057099"/>
    <w:rsid w:val="000574D4"/>
    <w:rsid w:val="00060122"/>
    <w:rsid w:val="00060194"/>
    <w:rsid w:val="000609DA"/>
    <w:rsid w:val="00060DD9"/>
    <w:rsid w:val="0006126A"/>
    <w:rsid w:val="000622F6"/>
    <w:rsid w:val="00062D4C"/>
    <w:rsid w:val="00063622"/>
    <w:rsid w:val="00063C86"/>
    <w:rsid w:val="00063DCA"/>
    <w:rsid w:val="00064238"/>
    <w:rsid w:val="0006436D"/>
    <w:rsid w:val="00064967"/>
    <w:rsid w:val="000650BA"/>
    <w:rsid w:val="00066A3F"/>
    <w:rsid w:val="00066E19"/>
    <w:rsid w:val="0007265D"/>
    <w:rsid w:val="00073338"/>
    <w:rsid w:val="000735A4"/>
    <w:rsid w:val="00073729"/>
    <w:rsid w:val="00073CB2"/>
    <w:rsid w:val="00074EFE"/>
    <w:rsid w:val="00074FAE"/>
    <w:rsid w:val="00075703"/>
    <w:rsid w:val="00075708"/>
    <w:rsid w:val="00075CF6"/>
    <w:rsid w:val="00075F98"/>
    <w:rsid w:val="00076337"/>
    <w:rsid w:val="00076CD6"/>
    <w:rsid w:val="00076EAE"/>
    <w:rsid w:val="000811EC"/>
    <w:rsid w:val="000812F0"/>
    <w:rsid w:val="0008154E"/>
    <w:rsid w:val="00081A53"/>
    <w:rsid w:val="00082547"/>
    <w:rsid w:val="000830CD"/>
    <w:rsid w:val="000854DF"/>
    <w:rsid w:val="00085F8E"/>
    <w:rsid w:val="00086528"/>
    <w:rsid w:val="000865A4"/>
    <w:rsid w:val="000865B6"/>
    <w:rsid w:val="00086753"/>
    <w:rsid w:val="00086ED5"/>
    <w:rsid w:val="000875E1"/>
    <w:rsid w:val="00087F8B"/>
    <w:rsid w:val="0009049A"/>
    <w:rsid w:val="00090C7D"/>
    <w:rsid w:val="00090EBE"/>
    <w:rsid w:val="00091B45"/>
    <w:rsid w:val="00091C9F"/>
    <w:rsid w:val="00093D7D"/>
    <w:rsid w:val="0009474B"/>
    <w:rsid w:val="000947BF"/>
    <w:rsid w:val="00094916"/>
    <w:rsid w:val="00095CA2"/>
    <w:rsid w:val="00095D2A"/>
    <w:rsid w:val="00096262"/>
    <w:rsid w:val="0009670C"/>
    <w:rsid w:val="0009693E"/>
    <w:rsid w:val="000972CE"/>
    <w:rsid w:val="00097AE6"/>
    <w:rsid w:val="000A0AE4"/>
    <w:rsid w:val="000A0DF4"/>
    <w:rsid w:val="000A1A55"/>
    <w:rsid w:val="000A2BF5"/>
    <w:rsid w:val="000A3C65"/>
    <w:rsid w:val="000A5EC2"/>
    <w:rsid w:val="000A61CD"/>
    <w:rsid w:val="000A6D16"/>
    <w:rsid w:val="000A769D"/>
    <w:rsid w:val="000B1E4F"/>
    <w:rsid w:val="000B25C1"/>
    <w:rsid w:val="000B3B35"/>
    <w:rsid w:val="000B3D49"/>
    <w:rsid w:val="000B4145"/>
    <w:rsid w:val="000B4BCE"/>
    <w:rsid w:val="000B58DE"/>
    <w:rsid w:val="000B62CE"/>
    <w:rsid w:val="000B66D6"/>
    <w:rsid w:val="000B6E8D"/>
    <w:rsid w:val="000B7575"/>
    <w:rsid w:val="000B79DD"/>
    <w:rsid w:val="000B7B04"/>
    <w:rsid w:val="000C0211"/>
    <w:rsid w:val="000C1549"/>
    <w:rsid w:val="000C1A58"/>
    <w:rsid w:val="000C1A62"/>
    <w:rsid w:val="000C236A"/>
    <w:rsid w:val="000C24FA"/>
    <w:rsid w:val="000C2822"/>
    <w:rsid w:val="000C3C32"/>
    <w:rsid w:val="000C3C98"/>
    <w:rsid w:val="000C4B3B"/>
    <w:rsid w:val="000C4E32"/>
    <w:rsid w:val="000C52BA"/>
    <w:rsid w:val="000C544B"/>
    <w:rsid w:val="000C568F"/>
    <w:rsid w:val="000C5CE8"/>
    <w:rsid w:val="000C65DE"/>
    <w:rsid w:val="000C6A4E"/>
    <w:rsid w:val="000C6E5A"/>
    <w:rsid w:val="000C718C"/>
    <w:rsid w:val="000C79EA"/>
    <w:rsid w:val="000C7FC1"/>
    <w:rsid w:val="000D0A54"/>
    <w:rsid w:val="000D0FC7"/>
    <w:rsid w:val="000D1E0D"/>
    <w:rsid w:val="000D2143"/>
    <w:rsid w:val="000D25CD"/>
    <w:rsid w:val="000D2AB4"/>
    <w:rsid w:val="000D33F3"/>
    <w:rsid w:val="000D348D"/>
    <w:rsid w:val="000D3ADF"/>
    <w:rsid w:val="000D3BD4"/>
    <w:rsid w:val="000D4D05"/>
    <w:rsid w:val="000D4E17"/>
    <w:rsid w:val="000D4FC8"/>
    <w:rsid w:val="000D5F83"/>
    <w:rsid w:val="000DFB37"/>
    <w:rsid w:val="000E2721"/>
    <w:rsid w:val="000E3804"/>
    <w:rsid w:val="000E4201"/>
    <w:rsid w:val="000E491E"/>
    <w:rsid w:val="000E74E3"/>
    <w:rsid w:val="000E777E"/>
    <w:rsid w:val="000F0842"/>
    <w:rsid w:val="000F0ABB"/>
    <w:rsid w:val="000F0E53"/>
    <w:rsid w:val="000F13F5"/>
    <w:rsid w:val="000F2028"/>
    <w:rsid w:val="000F2AA1"/>
    <w:rsid w:val="000F3659"/>
    <w:rsid w:val="000F3AF3"/>
    <w:rsid w:val="000F46BA"/>
    <w:rsid w:val="000F4A92"/>
    <w:rsid w:val="000F5454"/>
    <w:rsid w:val="000F5B2A"/>
    <w:rsid w:val="000F60CC"/>
    <w:rsid w:val="000F626B"/>
    <w:rsid w:val="000F629B"/>
    <w:rsid w:val="000F69F9"/>
    <w:rsid w:val="000F73A5"/>
    <w:rsid w:val="000F795A"/>
    <w:rsid w:val="00100B8C"/>
    <w:rsid w:val="00100C09"/>
    <w:rsid w:val="00100CC4"/>
    <w:rsid w:val="00101030"/>
    <w:rsid w:val="00101BAE"/>
    <w:rsid w:val="001033BB"/>
    <w:rsid w:val="00104850"/>
    <w:rsid w:val="0010571C"/>
    <w:rsid w:val="00105C2E"/>
    <w:rsid w:val="0010676B"/>
    <w:rsid w:val="00106908"/>
    <w:rsid w:val="001111B2"/>
    <w:rsid w:val="0011179D"/>
    <w:rsid w:val="00112052"/>
    <w:rsid w:val="00112237"/>
    <w:rsid w:val="00112F5D"/>
    <w:rsid w:val="00114712"/>
    <w:rsid w:val="00114EF4"/>
    <w:rsid w:val="001167E1"/>
    <w:rsid w:val="00120F70"/>
    <w:rsid w:val="00120FBD"/>
    <w:rsid w:val="001210B2"/>
    <w:rsid w:val="00122457"/>
    <w:rsid w:val="001232E7"/>
    <w:rsid w:val="0012348C"/>
    <w:rsid w:val="00123BB9"/>
    <w:rsid w:val="00123F3B"/>
    <w:rsid w:val="00124820"/>
    <w:rsid w:val="0012504A"/>
    <w:rsid w:val="00126888"/>
    <w:rsid w:val="00126E95"/>
    <w:rsid w:val="001305F7"/>
    <w:rsid w:val="00130A1A"/>
    <w:rsid w:val="00130A94"/>
    <w:rsid w:val="00130B6A"/>
    <w:rsid w:val="00130B84"/>
    <w:rsid w:val="00130F43"/>
    <w:rsid w:val="00131A5B"/>
    <w:rsid w:val="00131D08"/>
    <w:rsid w:val="00131DA1"/>
    <w:rsid w:val="00132D1E"/>
    <w:rsid w:val="00132ED2"/>
    <w:rsid w:val="001332F4"/>
    <w:rsid w:val="00133679"/>
    <w:rsid w:val="001339D7"/>
    <w:rsid w:val="00134394"/>
    <w:rsid w:val="001354E5"/>
    <w:rsid w:val="00136D6A"/>
    <w:rsid w:val="00137438"/>
    <w:rsid w:val="0014052A"/>
    <w:rsid w:val="00141211"/>
    <w:rsid w:val="00141305"/>
    <w:rsid w:val="0014267C"/>
    <w:rsid w:val="00143979"/>
    <w:rsid w:val="00143FBC"/>
    <w:rsid w:val="0014430B"/>
    <w:rsid w:val="00144612"/>
    <w:rsid w:val="0014474F"/>
    <w:rsid w:val="0014589B"/>
    <w:rsid w:val="0014666A"/>
    <w:rsid w:val="00147301"/>
    <w:rsid w:val="0015008F"/>
    <w:rsid w:val="00150FEB"/>
    <w:rsid w:val="00151023"/>
    <w:rsid w:val="00151726"/>
    <w:rsid w:val="001520B2"/>
    <w:rsid w:val="00152BA0"/>
    <w:rsid w:val="00153354"/>
    <w:rsid w:val="00153575"/>
    <w:rsid w:val="00153B91"/>
    <w:rsid w:val="00154D88"/>
    <w:rsid w:val="00156F1F"/>
    <w:rsid w:val="00157949"/>
    <w:rsid w:val="00157A31"/>
    <w:rsid w:val="001613CC"/>
    <w:rsid w:val="001616A6"/>
    <w:rsid w:val="001628A0"/>
    <w:rsid w:val="001634B1"/>
    <w:rsid w:val="00163B94"/>
    <w:rsid w:val="00163BE7"/>
    <w:rsid w:val="00163CD6"/>
    <w:rsid w:val="001647F4"/>
    <w:rsid w:val="00165AFF"/>
    <w:rsid w:val="00165CC7"/>
    <w:rsid w:val="001664C0"/>
    <w:rsid w:val="00167810"/>
    <w:rsid w:val="00167FD6"/>
    <w:rsid w:val="00170205"/>
    <w:rsid w:val="0017061F"/>
    <w:rsid w:val="001729EA"/>
    <w:rsid w:val="00172B39"/>
    <w:rsid w:val="00173B47"/>
    <w:rsid w:val="00174A89"/>
    <w:rsid w:val="00174F4F"/>
    <w:rsid w:val="0017582B"/>
    <w:rsid w:val="00175E24"/>
    <w:rsid w:val="00176AEB"/>
    <w:rsid w:val="00176F5B"/>
    <w:rsid w:val="00177360"/>
    <w:rsid w:val="00180302"/>
    <w:rsid w:val="001805C1"/>
    <w:rsid w:val="001809E9"/>
    <w:rsid w:val="00180F20"/>
    <w:rsid w:val="00181039"/>
    <w:rsid w:val="00181DCE"/>
    <w:rsid w:val="00181E1A"/>
    <w:rsid w:val="00181EE3"/>
    <w:rsid w:val="001825A4"/>
    <w:rsid w:val="00183064"/>
    <w:rsid w:val="001831C6"/>
    <w:rsid w:val="001859A9"/>
    <w:rsid w:val="001864DF"/>
    <w:rsid w:val="00186B3B"/>
    <w:rsid w:val="001900CE"/>
    <w:rsid w:val="00190303"/>
    <w:rsid w:val="00190F57"/>
    <w:rsid w:val="00192142"/>
    <w:rsid w:val="001933D9"/>
    <w:rsid w:val="00197336"/>
    <w:rsid w:val="001A0107"/>
    <w:rsid w:val="001A12A8"/>
    <w:rsid w:val="001A217E"/>
    <w:rsid w:val="001A27D5"/>
    <w:rsid w:val="001A2B52"/>
    <w:rsid w:val="001A2FA0"/>
    <w:rsid w:val="001A30D9"/>
    <w:rsid w:val="001A37F9"/>
    <w:rsid w:val="001A46B9"/>
    <w:rsid w:val="001A473A"/>
    <w:rsid w:val="001A5977"/>
    <w:rsid w:val="001A611A"/>
    <w:rsid w:val="001A6AB6"/>
    <w:rsid w:val="001A6DB9"/>
    <w:rsid w:val="001A6F81"/>
    <w:rsid w:val="001A7952"/>
    <w:rsid w:val="001B1615"/>
    <w:rsid w:val="001B38DD"/>
    <w:rsid w:val="001B39A8"/>
    <w:rsid w:val="001B5610"/>
    <w:rsid w:val="001B5E1E"/>
    <w:rsid w:val="001B6C7C"/>
    <w:rsid w:val="001B742C"/>
    <w:rsid w:val="001C0EC8"/>
    <w:rsid w:val="001C13C5"/>
    <w:rsid w:val="001C13FB"/>
    <w:rsid w:val="001C1AC8"/>
    <w:rsid w:val="001C2151"/>
    <w:rsid w:val="001C275C"/>
    <w:rsid w:val="001C3244"/>
    <w:rsid w:val="001C4283"/>
    <w:rsid w:val="001C51E0"/>
    <w:rsid w:val="001C52D9"/>
    <w:rsid w:val="001C5FA2"/>
    <w:rsid w:val="001C6D7B"/>
    <w:rsid w:val="001D057E"/>
    <w:rsid w:val="001D0BA2"/>
    <w:rsid w:val="001D11DF"/>
    <w:rsid w:val="001D3982"/>
    <w:rsid w:val="001D400C"/>
    <w:rsid w:val="001D4733"/>
    <w:rsid w:val="001D5D16"/>
    <w:rsid w:val="001D6355"/>
    <w:rsid w:val="001D6FBF"/>
    <w:rsid w:val="001E0EAD"/>
    <w:rsid w:val="001E0F6F"/>
    <w:rsid w:val="001E22CE"/>
    <w:rsid w:val="001E25DC"/>
    <w:rsid w:val="001E314A"/>
    <w:rsid w:val="001E31E2"/>
    <w:rsid w:val="001E3396"/>
    <w:rsid w:val="001E3B1C"/>
    <w:rsid w:val="001E3DE3"/>
    <w:rsid w:val="001E3EFD"/>
    <w:rsid w:val="001E45BF"/>
    <w:rsid w:val="001E54DC"/>
    <w:rsid w:val="001E5DF9"/>
    <w:rsid w:val="001E6A12"/>
    <w:rsid w:val="001E77F3"/>
    <w:rsid w:val="001E7E82"/>
    <w:rsid w:val="001F04EC"/>
    <w:rsid w:val="001F0AC5"/>
    <w:rsid w:val="001F113D"/>
    <w:rsid w:val="001F12AE"/>
    <w:rsid w:val="001F1686"/>
    <w:rsid w:val="001F1B68"/>
    <w:rsid w:val="001F3AAE"/>
    <w:rsid w:val="001F47FB"/>
    <w:rsid w:val="001F51E6"/>
    <w:rsid w:val="001F6244"/>
    <w:rsid w:val="001F712A"/>
    <w:rsid w:val="001F75D1"/>
    <w:rsid w:val="001F77EB"/>
    <w:rsid w:val="001F7C31"/>
    <w:rsid w:val="00201C93"/>
    <w:rsid w:val="0020206E"/>
    <w:rsid w:val="0020218A"/>
    <w:rsid w:val="002022F5"/>
    <w:rsid w:val="002028C8"/>
    <w:rsid w:val="0020389B"/>
    <w:rsid w:val="00206DD6"/>
    <w:rsid w:val="00207091"/>
    <w:rsid w:val="00207217"/>
    <w:rsid w:val="00210523"/>
    <w:rsid w:val="00210E47"/>
    <w:rsid w:val="00210F47"/>
    <w:rsid w:val="00211C07"/>
    <w:rsid w:val="00212968"/>
    <w:rsid w:val="0021350B"/>
    <w:rsid w:val="00213BF0"/>
    <w:rsid w:val="00213EC8"/>
    <w:rsid w:val="00214507"/>
    <w:rsid w:val="0021597D"/>
    <w:rsid w:val="00215AFA"/>
    <w:rsid w:val="00216281"/>
    <w:rsid w:val="00217D14"/>
    <w:rsid w:val="00220263"/>
    <w:rsid w:val="00220E42"/>
    <w:rsid w:val="00221278"/>
    <w:rsid w:val="00222181"/>
    <w:rsid w:val="002225D8"/>
    <w:rsid w:val="00223589"/>
    <w:rsid w:val="00223E19"/>
    <w:rsid w:val="00225BB8"/>
    <w:rsid w:val="0022777E"/>
    <w:rsid w:val="00227C4D"/>
    <w:rsid w:val="00230C07"/>
    <w:rsid w:val="00230FA7"/>
    <w:rsid w:val="002312AA"/>
    <w:rsid w:val="0023241A"/>
    <w:rsid w:val="00232592"/>
    <w:rsid w:val="002336B2"/>
    <w:rsid w:val="002337AC"/>
    <w:rsid w:val="00233D90"/>
    <w:rsid w:val="00234CA8"/>
    <w:rsid w:val="00237582"/>
    <w:rsid w:val="00240051"/>
    <w:rsid w:val="00240196"/>
    <w:rsid w:val="002401B0"/>
    <w:rsid w:val="002418F9"/>
    <w:rsid w:val="00242DEC"/>
    <w:rsid w:val="00242F7B"/>
    <w:rsid w:val="002431A6"/>
    <w:rsid w:val="0024347B"/>
    <w:rsid w:val="00244623"/>
    <w:rsid w:val="00244C7B"/>
    <w:rsid w:val="00244DF0"/>
    <w:rsid w:val="00245738"/>
    <w:rsid w:val="00245C3F"/>
    <w:rsid w:val="002460D5"/>
    <w:rsid w:val="00246262"/>
    <w:rsid w:val="00247351"/>
    <w:rsid w:val="002507AE"/>
    <w:rsid w:val="00251191"/>
    <w:rsid w:val="00251C84"/>
    <w:rsid w:val="0025214A"/>
    <w:rsid w:val="002524F0"/>
    <w:rsid w:val="00252A0F"/>
    <w:rsid w:val="0025303E"/>
    <w:rsid w:val="00254AE0"/>
    <w:rsid w:val="00254D40"/>
    <w:rsid w:val="0025531A"/>
    <w:rsid w:val="00255708"/>
    <w:rsid w:val="00255B2B"/>
    <w:rsid w:val="0025682B"/>
    <w:rsid w:val="00256885"/>
    <w:rsid w:val="002600D7"/>
    <w:rsid w:val="00260F76"/>
    <w:rsid w:val="002617F7"/>
    <w:rsid w:val="0026335C"/>
    <w:rsid w:val="002634BD"/>
    <w:rsid w:val="00263D51"/>
    <w:rsid w:val="0026447C"/>
    <w:rsid w:val="00264606"/>
    <w:rsid w:val="002648D8"/>
    <w:rsid w:val="00264952"/>
    <w:rsid w:val="00264BDD"/>
    <w:rsid w:val="00264C78"/>
    <w:rsid w:val="002671CA"/>
    <w:rsid w:val="00267BBF"/>
    <w:rsid w:val="00271B6C"/>
    <w:rsid w:val="00271E8F"/>
    <w:rsid w:val="0027207F"/>
    <w:rsid w:val="00272087"/>
    <w:rsid w:val="00272782"/>
    <w:rsid w:val="0027326F"/>
    <w:rsid w:val="00273403"/>
    <w:rsid w:val="00273ABD"/>
    <w:rsid w:val="00274EBD"/>
    <w:rsid w:val="002751DC"/>
    <w:rsid w:val="002755DF"/>
    <w:rsid w:val="002761E2"/>
    <w:rsid w:val="002765EB"/>
    <w:rsid w:val="00276CB3"/>
    <w:rsid w:val="002776FC"/>
    <w:rsid w:val="0028039D"/>
    <w:rsid w:val="00282035"/>
    <w:rsid w:val="002826A9"/>
    <w:rsid w:val="00283CA0"/>
    <w:rsid w:val="0028496F"/>
    <w:rsid w:val="00284BBA"/>
    <w:rsid w:val="00284BD4"/>
    <w:rsid w:val="00285051"/>
    <w:rsid w:val="00285261"/>
    <w:rsid w:val="0028554F"/>
    <w:rsid w:val="00285955"/>
    <w:rsid w:val="0028645C"/>
    <w:rsid w:val="00286A5D"/>
    <w:rsid w:val="002875FA"/>
    <w:rsid w:val="00287EC6"/>
    <w:rsid w:val="002925F0"/>
    <w:rsid w:val="00292EF9"/>
    <w:rsid w:val="00293045"/>
    <w:rsid w:val="00293F3D"/>
    <w:rsid w:val="00294EE0"/>
    <w:rsid w:val="00295C69"/>
    <w:rsid w:val="0029622F"/>
    <w:rsid w:val="0029708C"/>
    <w:rsid w:val="00297D49"/>
    <w:rsid w:val="00297D7A"/>
    <w:rsid w:val="002A147F"/>
    <w:rsid w:val="002A2A26"/>
    <w:rsid w:val="002A37F6"/>
    <w:rsid w:val="002A46CD"/>
    <w:rsid w:val="002A5038"/>
    <w:rsid w:val="002A601B"/>
    <w:rsid w:val="002A6309"/>
    <w:rsid w:val="002A7FC8"/>
    <w:rsid w:val="002B0315"/>
    <w:rsid w:val="002B0791"/>
    <w:rsid w:val="002B2005"/>
    <w:rsid w:val="002B371D"/>
    <w:rsid w:val="002B3993"/>
    <w:rsid w:val="002B3B46"/>
    <w:rsid w:val="002B50BD"/>
    <w:rsid w:val="002B6316"/>
    <w:rsid w:val="002B76D8"/>
    <w:rsid w:val="002B7759"/>
    <w:rsid w:val="002B7F55"/>
    <w:rsid w:val="002C04CC"/>
    <w:rsid w:val="002C0A82"/>
    <w:rsid w:val="002C0A8D"/>
    <w:rsid w:val="002C0F2F"/>
    <w:rsid w:val="002C1FCB"/>
    <w:rsid w:val="002C2466"/>
    <w:rsid w:val="002C2617"/>
    <w:rsid w:val="002C27E3"/>
    <w:rsid w:val="002C3295"/>
    <w:rsid w:val="002C34D1"/>
    <w:rsid w:val="002C3C6E"/>
    <w:rsid w:val="002C51DE"/>
    <w:rsid w:val="002C55D8"/>
    <w:rsid w:val="002C5941"/>
    <w:rsid w:val="002C5C83"/>
    <w:rsid w:val="002C6216"/>
    <w:rsid w:val="002C6CEA"/>
    <w:rsid w:val="002C6EF3"/>
    <w:rsid w:val="002C7274"/>
    <w:rsid w:val="002C786A"/>
    <w:rsid w:val="002C7FE2"/>
    <w:rsid w:val="002D06A5"/>
    <w:rsid w:val="002D1D80"/>
    <w:rsid w:val="002D249C"/>
    <w:rsid w:val="002D30FF"/>
    <w:rsid w:val="002D3EE7"/>
    <w:rsid w:val="002D408A"/>
    <w:rsid w:val="002D455A"/>
    <w:rsid w:val="002D4730"/>
    <w:rsid w:val="002D4790"/>
    <w:rsid w:val="002D4861"/>
    <w:rsid w:val="002D5151"/>
    <w:rsid w:val="002D51A0"/>
    <w:rsid w:val="002D64B8"/>
    <w:rsid w:val="002D7C38"/>
    <w:rsid w:val="002E0DF3"/>
    <w:rsid w:val="002E1EFE"/>
    <w:rsid w:val="002E2690"/>
    <w:rsid w:val="002E2A85"/>
    <w:rsid w:val="002E2C27"/>
    <w:rsid w:val="002E4054"/>
    <w:rsid w:val="002E4197"/>
    <w:rsid w:val="002E613E"/>
    <w:rsid w:val="002E6C7E"/>
    <w:rsid w:val="002E7209"/>
    <w:rsid w:val="002E756C"/>
    <w:rsid w:val="002E7A27"/>
    <w:rsid w:val="002F09AB"/>
    <w:rsid w:val="002F10B0"/>
    <w:rsid w:val="002F1158"/>
    <w:rsid w:val="002F1AAF"/>
    <w:rsid w:val="002F1B02"/>
    <w:rsid w:val="002F1EC3"/>
    <w:rsid w:val="002F2BC2"/>
    <w:rsid w:val="002F3669"/>
    <w:rsid w:val="002F45F8"/>
    <w:rsid w:val="002F498A"/>
    <w:rsid w:val="002F603E"/>
    <w:rsid w:val="002F6440"/>
    <w:rsid w:val="002F6E7E"/>
    <w:rsid w:val="002F792B"/>
    <w:rsid w:val="002F7B3A"/>
    <w:rsid w:val="00300867"/>
    <w:rsid w:val="00301591"/>
    <w:rsid w:val="00301868"/>
    <w:rsid w:val="00301CF0"/>
    <w:rsid w:val="00302A8A"/>
    <w:rsid w:val="003038B3"/>
    <w:rsid w:val="0030424C"/>
    <w:rsid w:val="0030546E"/>
    <w:rsid w:val="003057AA"/>
    <w:rsid w:val="00306E0A"/>
    <w:rsid w:val="00307C1D"/>
    <w:rsid w:val="003105E1"/>
    <w:rsid w:val="00311ADE"/>
    <w:rsid w:val="00312D13"/>
    <w:rsid w:val="003138FE"/>
    <w:rsid w:val="00314444"/>
    <w:rsid w:val="00314858"/>
    <w:rsid w:val="0031580B"/>
    <w:rsid w:val="00315E4E"/>
    <w:rsid w:val="003162AA"/>
    <w:rsid w:val="00316656"/>
    <w:rsid w:val="00317D44"/>
    <w:rsid w:val="00317EA7"/>
    <w:rsid w:val="003234E3"/>
    <w:rsid w:val="00323AEE"/>
    <w:rsid w:val="00323EE2"/>
    <w:rsid w:val="00323F8C"/>
    <w:rsid w:val="00324571"/>
    <w:rsid w:val="00326AC3"/>
    <w:rsid w:val="0032748C"/>
    <w:rsid w:val="00327688"/>
    <w:rsid w:val="003278E8"/>
    <w:rsid w:val="00327D5D"/>
    <w:rsid w:val="003312F3"/>
    <w:rsid w:val="00331333"/>
    <w:rsid w:val="0033249C"/>
    <w:rsid w:val="00332FCE"/>
    <w:rsid w:val="00333314"/>
    <w:rsid w:val="0033386A"/>
    <w:rsid w:val="0033468C"/>
    <w:rsid w:val="003346BA"/>
    <w:rsid w:val="00334794"/>
    <w:rsid w:val="00334DB3"/>
    <w:rsid w:val="003350ED"/>
    <w:rsid w:val="00335858"/>
    <w:rsid w:val="003363D0"/>
    <w:rsid w:val="00341247"/>
    <w:rsid w:val="00341CA1"/>
    <w:rsid w:val="00341D8E"/>
    <w:rsid w:val="003429A3"/>
    <w:rsid w:val="003446AB"/>
    <w:rsid w:val="00344B36"/>
    <w:rsid w:val="00345208"/>
    <w:rsid w:val="00345BA8"/>
    <w:rsid w:val="00347306"/>
    <w:rsid w:val="003477BE"/>
    <w:rsid w:val="0035046B"/>
    <w:rsid w:val="003507FC"/>
    <w:rsid w:val="003518D2"/>
    <w:rsid w:val="00352F46"/>
    <w:rsid w:val="0035305C"/>
    <w:rsid w:val="003550FC"/>
    <w:rsid w:val="00357A48"/>
    <w:rsid w:val="00360344"/>
    <w:rsid w:val="00360F6F"/>
    <w:rsid w:val="003610F3"/>
    <w:rsid w:val="0036223A"/>
    <w:rsid w:val="00362A45"/>
    <w:rsid w:val="00362F47"/>
    <w:rsid w:val="00363CB6"/>
    <w:rsid w:val="00364D08"/>
    <w:rsid w:val="00365806"/>
    <w:rsid w:val="003659B0"/>
    <w:rsid w:val="00365E98"/>
    <w:rsid w:val="00367391"/>
    <w:rsid w:val="00367CC6"/>
    <w:rsid w:val="00371B37"/>
    <w:rsid w:val="003724C9"/>
    <w:rsid w:val="00374239"/>
    <w:rsid w:val="003756F6"/>
    <w:rsid w:val="003762A9"/>
    <w:rsid w:val="0037716B"/>
    <w:rsid w:val="00377DB4"/>
    <w:rsid w:val="0038022B"/>
    <w:rsid w:val="0038198B"/>
    <w:rsid w:val="003820E3"/>
    <w:rsid w:val="00382972"/>
    <w:rsid w:val="0038388C"/>
    <w:rsid w:val="003839F5"/>
    <w:rsid w:val="00383C39"/>
    <w:rsid w:val="003843DF"/>
    <w:rsid w:val="0038447A"/>
    <w:rsid w:val="003846D4"/>
    <w:rsid w:val="00384B52"/>
    <w:rsid w:val="00386D0C"/>
    <w:rsid w:val="003874DC"/>
    <w:rsid w:val="0038785C"/>
    <w:rsid w:val="00387C5F"/>
    <w:rsid w:val="00387CAD"/>
    <w:rsid w:val="003911C7"/>
    <w:rsid w:val="0039184A"/>
    <w:rsid w:val="00392B1F"/>
    <w:rsid w:val="00393785"/>
    <w:rsid w:val="00393A69"/>
    <w:rsid w:val="003945D4"/>
    <w:rsid w:val="00394734"/>
    <w:rsid w:val="00394AA7"/>
    <w:rsid w:val="003958BE"/>
    <w:rsid w:val="00395AAE"/>
    <w:rsid w:val="00397D29"/>
    <w:rsid w:val="003A0135"/>
    <w:rsid w:val="003A16DE"/>
    <w:rsid w:val="003A3906"/>
    <w:rsid w:val="003A42BE"/>
    <w:rsid w:val="003A5521"/>
    <w:rsid w:val="003A68CA"/>
    <w:rsid w:val="003A7398"/>
    <w:rsid w:val="003A749D"/>
    <w:rsid w:val="003A7B91"/>
    <w:rsid w:val="003A7F91"/>
    <w:rsid w:val="003B1045"/>
    <w:rsid w:val="003B1FF2"/>
    <w:rsid w:val="003B2B0D"/>
    <w:rsid w:val="003B3108"/>
    <w:rsid w:val="003B454E"/>
    <w:rsid w:val="003B5A0F"/>
    <w:rsid w:val="003B6AE2"/>
    <w:rsid w:val="003B75EA"/>
    <w:rsid w:val="003B767F"/>
    <w:rsid w:val="003C03EA"/>
    <w:rsid w:val="003C0FB6"/>
    <w:rsid w:val="003C24E6"/>
    <w:rsid w:val="003C2DAA"/>
    <w:rsid w:val="003C3EDC"/>
    <w:rsid w:val="003C507C"/>
    <w:rsid w:val="003C5F36"/>
    <w:rsid w:val="003C6CBD"/>
    <w:rsid w:val="003D01EA"/>
    <w:rsid w:val="003D0348"/>
    <w:rsid w:val="003D035F"/>
    <w:rsid w:val="003D0DD6"/>
    <w:rsid w:val="003D1CF8"/>
    <w:rsid w:val="003D27AD"/>
    <w:rsid w:val="003D2FFF"/>
    <w:rsid w:val="003D4BBF"/>
    <w:rsid w:val="003D534C"/>
    <w:rsid w:val="003D5A0C"/>
    <w:rsid w:val="003D6308"/>
    <w:rsid w:val="003D65BB"/>
    <w:rsid w:val="003D68DD"/>
    <w:rsid w:val="003D6B8D"/>
    <w:rsid w:val="003D6E12"/>
    <w:rsid w:val="003D7CDF"/>
    <w:rsid w:val="003D7F30"/>
    <w:rsid w:val="003E01CF"/>
    <w:rsid w:val="003E05CE"/>
    <w:rsid w:val="003E0972"/>
    <w:rsid w:val="003E109A"/>
    <w:rsid w:val="003E1687"/>
    <w:rsid w:val="003E180F"/>
    <w:rsid w:val="003E1A40"/>
    <w:rsid w:val="003E2546"/>
    <w:rsid w:val="003E2BA0"/>
    <w:rsid w:val="003E3CE0"/>
    <w:rsid w:val="003E5106"/>
    <w:rsid w:val="003E51A0"/>
    <w:rsid w:val="003E55E8"/>
    <w:rsid w:val="003E6CB1"/>
    <w:rsid w:val="003E6CF3"/>
    <w:rsid w:val="003E7178"/>
    <w:rsid w:val="003F19DA"/>
    <w:rsid w:val="003F2C89"/>
    <w:rsid w:val="003F481A"/>
    <w:rsid w:val="003F5C5D"/>
    <w:rsid w:val="003F7280"/>
    <w:rsid w:val="003F7B66"/>
    <w:rsid w:val="00400EA6"/>
    <w:rsid w:val="00401AD5"/>
    <w:rsid w:val="00402E05"/>
    <w:rsid w:val="0040375A"/>
    <w:rsid w:val="00406BD5"/>
    <w:rsid w:val="00407107"/>
    <w:rsid w:val="004076B9"/>
    <w:rsid w:val="004102B2"/>
    <w:rsid w:val="00410665"/>
    <w:rsid w:val="00410DDD"/>
    <w:rsid w:val="004112D6"/>
    <w:rsid w:val="00412D9C"/>
    <w:rsid w:val="0041518A"/>
    <w:rsid w:val="00416978"/>
    <w:rsid w:val="00417CD3"/>
    <w:rsid w:val="00417D77"/>
    <w:rsid w:val="00420109"/>
    <w:rsid w:val="00420C32"/>
    <w:rsid w:val="00420D3B"/>
    <w:rsid w:val="00420E8D"/>
    <w:rsid w:val="004213A1"/>
    <w:rsid w:val="004214C6"/>
    <w:rsid w:val="004225E6"/>
    <w:rsid w:val="00422BE9"/>
    <w:rsid w:val="00422CF6"/>
    <w:rsid w:val="0042355E"/>
    <w:rsid w:val="004256EE"/>
    <w:rsid w:val="00425D74"/>
    <w:rsid w:val="00425E8D"/>
    <w:rsid w:val="00427D7E"/>
    <w:rsid w:val="00432A85"/>
    <w:rsid w:val="004336EA"/>
    <w:rsid w:val="004344BE"/>
    <w:rsid w:val="00434819"/>
    <w:rsid w:val="00435BD5"/>
    <w:rsid w:val="0043772A"/>
    <w:rsid w:val="004403E0"/>
    <w:rsid w:val="0044052F"/>
    <w:rsid w:val="00440D42"/>
    <w:rsid w:val="00441B50"/>
    <w:rsid w:val="0044201A"/>
    <w:rsid w:val="0044228F"/>
    <w:rsid w:val="0044243A"/>
    <w:rsid w:val="00443859"/>
    <w:rsid w:val="0044422F"/>
    <w:rsid w:val="00444F41"/>
    <w:rsid w:val="00446521"/>
    <w:rsid w:val="00446A3B"/>
    <w:rsid w:val="00447031"/>
    <w:rsid w:val="00447373"/>
    <w:rsid w:val="00450A2F"/>
    <w:rsid w:val="00452B1D"/>
    <w:rsid w:val="00453207"/>
    <w:rsid w:val="00453D9B"/>
    <w:rsid w:val="004556FF"/>
    <w:rsid w:val="0045603F"/>
    <w:rsid w:val="00456998"/>
    <w:rsid w:val="00456BBA"/>
    <w:rsid w:val="00456F27"/>
    <w:rsid w:val="00460931"/>
    <w:rsid w:val="004615A8"/>
    <w:rsid w:val="004618C3"/>
    <w:rsid w:val="00461FC1"/>
    <w:rsid w:val="00463116"/>
    <w:rsid w:val="004639BC"/>
    <w:rsid w:val="00464704"/>
    <w:rsid w:val="00466AE2"/>
    <w:rsid w:val="00466C37"/>
    <w:rsid w:val="00466F08"/>
    <w:rsid w:val="00467053"/>
    <w:rsid w:val="004674AC"/>
    <w:rsid w:val="004674F7"/>
    <w:rsid w:val="0046FF2C"/>
    <w:rsid w:val="004701B0"/>
    <w:rsid w:val="0047125C"/>
    <w:rsid w:val="00471DB9"/>
    <w:rsid w:val="00471E6A"/>
    <w:rsid w:val="00472D12"/>
    <w:rsid w:val="00472EE5"/>
    <w:rsid w:val="004752BD"/>
    <w:rsid w:val="004754E8"/>
    <w:rsid w:val="00475715"/>
    <w:rsid w:val="00475893"/>
    <w:rsid w:val="00476AD3"/>
    <w:rsid w:val="004814BF"/>
    <w:rsid w:val="00481A2C"/>
    <w:rsid w:val="00481A77"/>
    <w:rsid w:val="004829B8"/>
    <w:rsid w:val="00482BDE"/>
    <w:rsid w:val="00483CF7"/>
    <w:rsid w:val="00483DBD"/>
    <w:rsid w:val="00483F4D"/>
    <w:rsid w:val="00485186"/>
    <w:rsid w:val="004856B3"/>
    <w:rsid w:val="0048648C"/>
    <w:rsid w:val="00487541"/>
    <w:rsid w:val="004876DA"/>
    <w:rsid w:val="004876DD"/>
    <w:rsid w:val="004902F8"/>
    <w:rsid w:val="004909C2"/>
    <w:rsid w:val="00490EAE"/>
    <w:rsid w:val="00491024"/>
    <w:rsid w:val="00493577"/>
    <w:rsid w:val="00494952"/>
    <w:rsid w:val="004949D1"/>
    <w:rsid w:val="00494E4D"/>
    <w:rsid w:val="00495697"/>
    <w:rsid w:val="00495CCC"/>
    <w:rsid w:val="0049632A"/>
    <w:rsid w:val="00496656"/>
    <w:rsid w:val="00497E9D"/>
    <w:rsid w:val="004A0570"/>
    <w:rsid w:val="004A073C"/>
    <w:rsid w:val="004A11E2"/>
    <w:rsid w:val="004A120F"/>
    <w:rsid w:val="004A151E"/>
    <w:rsid w:val="004A1CC1"/>
    <w:rsid w:val="004A2005"/>
    <w:rsid w:val="004A20E9"/>
    <w:rsid w:val="004A2A56"/>
    <w:rsid w:val="004A360C"/>
    <w:rsid w:val="004A3A05"/>
    <w:rsid w:val="004A40A7"/>
    <w:rsid w:val="004A52CB"/>
    <w:rsid w:val="004A645E"/>
    <w:rsid w:val="004A718E"/>
    <w:rsid w:val="004A78E2"/>
    <w:rsid w:val="004B013A"/>
    <w:rsid w:val="004B03DA"/>
    <w:rsid w:val="004B0457"/>
    <w:rsid w:val="004B2746"/>
    <w:rsid w:val="004B2B01"/>
    <w:rsid w:val="004B3257"/>
    <w:rsid w:val="004B3B8F"/>
    <w:rsid w:val="004B431E"/>
    <w:rsid w:val="004B6B13"/>
    <w:rsid w:val="004B6CCD"/>
    <w:rsid w:val="004B6EC4"/>
    <w:rsid w:val="004B736B"/>
    <w:rsid w:val="004B7D69"/>
    <w:rsid w:val="004C0F47"/>
    <w:rsid w:val="004C10E8"/>
    <w:rsid w:val="004C1AB8"/>
    <w:rsid w:val="004C1C74"/>
    <w:rsid w:val="004C23AC"/>
    <w:rsid w:val="004C29C2"/>
    <w:rsid w:val="004C30CD"/>
    <w:rsid w:val="004C38FE"/>
    <w:rsid w:val="004C3DD7"/>
    <w:rsid w:val="004C475D"/>
    <w:rsid w:val="004C55D2"/>
    <w:rsid w:val="004C5F1F"/>
    <w:rsid w:val="004C6261"/>
    <w:rsid w:val="004C6E98"/>
    <w:rsid w:val="004D0139"/>
    <w:rsid w:val="004D1042"/>
    <w:rsid w:val="004D1A9A"/>
    <w:rsid w:val="004D2026"/>
    <w:rsid w:val="004D2B2D"/>
    <w:rsid w:val="004D2B6A"/>
    <w:rsid w:val="004D348C"/>
    <w:rsid w:val="004D4E4D"/>
    <w:rsid w:val="004D683D"/>
    <w:rsid w:val="004E0713"/>
    <w:rsid w:val="004E0BDE"/>
    <w:rsid w:val="004E0C84"/>
    <w:rsid w:val="004E0E79"/>
    <w:rsid w:val="004E158B"/>
    <w:rsid w:val="004E37CF"/>
    <w:rsid w:val="004E39B1"/>
    <w:rsid w:val="004E3B65"/>
    <w:rsid w:val="004E413A"/>
    <w:rsid w:val="004E477A"/>
    <w:rsid w:val="004E4925"/>
    <w:rsid w:val="004E49E9"/>
    <w:rsid w:val="004E4C69"/>
    <w:rsid w:val="004E4F2C"/>
    <w:rsid w:val="004E52C3"/>
    <w:rsid w:val="004E55E6"/>
    <w:rsid w:val="004E5AF5"/>
    <w:rsid w:val="004E5EAA"/>
    <w:rsid w:val="004E6477"/>
    <w:rsid w:val="004E7D12"/>
    <w:rsid w:val="004F0C3A"/>
    <w:rsid w:val="004F0F37"/>
    <w:rsid w:val="004F2BB1"/>
    <w:rsid w:val="004F3055"/>
    <w:rsid w:val="004F48D4"/>
    <w:rsid w:val="004F4C0E"/>
    <w:rsid w:val="004F4EEB"/>
    <w:rsid w:val="004F6AD1"/>
    <w:rsid w:val="004F6FF4"/>
    <w:rsid w:val="004F7F8C"/>
    <w:rsid w:val="005005DC"/>
    <w:rsid w:val="00500995"/>
    <w:rsid w:val="00500C8A"/>
    <w:rsid w:val="00501220"/>
    <w:rsid w:val="0050182A"/>
    <w:rsid w:val="00504564"/>
    <w:rsid w:val="00504B68"/>
    <w:rsid w:val="00504D60"/>
    <w:rsid w:val="00505CED"/>
    <w:rsid w:val="005061C9"/>
    <w:rsid w:val="00510204"/>
    <w:rsid w:val="005104A1"/>
    <w:rsid w:val="00510AD1"/>
    <w:rsid w:val="005122F6"/>
    <w:rsid w:val="005124A9"/>
    <w:rsid w:val="00512FED"/>
    <w:rsid w:val="00513E9D"/>
    <w:rsid w:val="005141D9"/>
    <w:rsid w:val="00514243"/>
    <w:rsid w:val="00515115"/>
    <w:rsid w:val="005156A1"/>
    <w:rsid w:val="00515CF3"/>
    <w:rsid w:val="00516283"/>
    <w:rsid w:val="0051673A"/>
    <w:rsid w:val="00517177"/>
    <w:rsid w:val="00517BB2"/>
    <w:rsid w:val="0052212D"/>
    <w:rsid w:val="00522BED"/>
    <w:rsid w:val="00522C6C"/>
    <w:rsid w:val="00524225"/>
    <w:rsid w:val="005247E2"/>
    <w:rsid w:val="005266CA"/>
    <w:rsid w:val="00526C8F"/>
    <w:rsid w:val="00527855"/>
    <w:rsid w:val="005295FC"/>
    <w:rsid w:val="00530C2A"/>
    <w:rsid w:val="00530F15"/>
    <w:rsid w:val="00531222"/>
    <w:rsid w:val="0053134F"/>
    <w:rsid w:val="00531746"/>
    <w:rsid w:val="00532AAB"/>
    <w:rsid w:val="005330DC"/>
    <w:rsid w:val="005334EA"/>
    <w:rsid w:val="0053546B"/>
    <w:rsid w:val="005362D3"/>
    <w:rsid w:val="005367EC"/>
    <w:rsid w:val="00540280"/>
    <w:rsid w:val="00541D15"/>
    <w:rsid w:val="0054273B"/>
    <w:rsid w:val="00542D33"/>
    <w:rsid w:val="0054317C"/>
    <w:rsid w:val="005452DC"/>
    <w:rsid w:val="00545D29"/>
    <w:rsid w:val="00546501"/>
    <w:rsid w:val="00547278"/>
    <w:rsid w:val="00547AC4"/>
    <w:rsid w:val="005509D9"/>
    <w:rsid w:val="0055143C"/>
    <w:rsid w:val="0055181B"/>
    <w:rsid w:val="00551CA4"/>
    <w:rsid w:val="0055284E"/>
    <w:rsid w:val="005546B3"/>
    <w:rsid w:val="00555669"/>
    <w:rsid w:val="00555734"/>
    <w:rsid w:val="005568E5"/>
    <w:rsid w:val="00557031"/>
    <w:rsid w:val="00560F4A"/>
    <w:rsid w:val="005612E5"/>
    <w:rsid w:val="00562FB7"/>
    <w:rsid w:val="00563114"/>
    <w:rsid w:val="00563DD8"/>
    <w:rsid w:val="00564BD4"/>
    <w:rsid w:val="00565C7D"/>
    <w:rsid w:val="00566032"/>
    <w:rsid w:val="005665CB"/>
    <w:rsid w:val="0056758B"/>
    <w:rsid w:val="00567656"/>
    <w:rsid w:val="005716B1"/>
    <w:rsid w:val="00575628"/>
    <w:rsid w:val="0057658D"/>
    <w:rsid w:val="00576862"/>
    <w:rsid w:val="00580A95"/>
    <w:rsid w:val="00580CB1"/>
    <w:rsid w:val="00580D6E"/>
    <w:rsid w:val="005817B8"/>
    <w:rsid w:val="005830FE"/>
    <w:rsid w:val="0058388A"/>
    <w:rsid w:val="00584FE7"/>
    <w:rsid w:val="00585667"/>
    <w:rsid w:val="0058579E"/>
    <w:rsid w:val="005857E0"/>
    <w:rsid w:val="0058607D"/>
    <w:rsid w:val="005902AB"/>
    <w:rsid w:val="00590482"/>
    <w:rsid w:val="00590693"/>
    <w:rsid w:val="005913C9"/>
    <w:rsid w:val="0059152E"/>
    <w:rsid w:val="00591DBF"/>
    <w:rsid w:val="00592211"/>
    <w:rsid w:val="005923CF"/>
    <w:rsid w:val="00593443"/>
    <w:rsid w:val="0059360D"/>
    <w:rsid w:val="0059450A"/>
    <w:rsid w:val="00594A44"/>
    <w:rsid w:val="00594D38"/>
    <w:rsid w:val="00594EBD"/>
    <w:rsid w:val="005961BA"/>
    <w:rsid w:val="00596D92"/>
    <w:rsid w:val="00596E28"/>
    <w:rsid w:val="00596F13"/>
    <w:rsid w:val="00597465"/>
    <w:rsid w:val="00597859"/>
    <w:rsid w:val="005A04AA"/>
    <w:rsid w:val="005A0D56"/>
    <w:rsid w:val="005A0F37"/>
    <w:rsid w:val="005A28C5"/>
    <w:rsid w:val="005A3853"/>
    <w:rsid w:val="005A3C21"/>
    <w:rsid w:val="005A49E1"/>
    <w:rsid w:val="005A68C3"/>
    <w:rsid w:val="005A6973"/>
    <w:rsid w:val="005A6E9F"/>
    <w:rsid w:val="005A6F4D"/>
    <w:rsid w:val="005A7410"/>
    <w:rsid w:val="005A764F"/>
    <w:rsid w:val="005A7B03"/>
    <w:rsid w:val="005A7B3D"/>
    <w:rsid w:val="005B0187"/>
    <w:rsid w:val="005B11A7"/>
    <w:rsid w:val="005B1FEC"/>
    <w:rsid w:val="005B22D0"/>
    <w:rsid w:val="005B2774"/>
    <w:rsid w:val="005B2D0B"/>
    <w:rsid w:val="005B41E9"/>
    <w:rsid w:val="005B436B"/>
    <w:rsid w:val="005B5163"/>
    <w:rsid w:val="005B519F"/>
    <w:rsid w:val="005B5289"/>
    <w:rsid w:val="005B59CE"/>
    <w:rsid w:val="005C101E"/>
    <w:rsid w:val="005C1E83"/>
    <w:rsid w:val="005C2B2F"/>
    <w:rsid w:val="005C3B2F"/>
    <w:rsid w:val="005C3DAC"/>
    <w:rsid w:val="005C41E9"/>
    <w:rsid w:val="005C427F"/>
    <w:rsid w:val="005C444C"/>
    <w:rsid w:val="005C4AC6"/>
    <w:rsid w:val="005C64CB"/>
    <w:rsid w:val="005C6AEC"/>
    <w:rsid w:val="005C7EDC"/>
    <w:rsid w:val="005D0114"/>
    <w:rsid w:val="005D09D1"/>
    <w:rsid w:val="005D0E9C"/>
    <w:rsid w:val="005D1513"/>
    <w:rsid w:val="005D1E84"/>
    <w:rsid w:val="005D27B8"/>
    <w:rsid w:val="005D3132"/>
    <w:rsid w:val="005D37B1"/>
    <w:rsid w:val="005D403D"/>
    <w:rsid w:val="005D5E1C"/>
    <w:rsid w:val="005D6E64"/>
    <w:rsid w:val="005D6F39"/>
    <w:rsid w:val="005D72B1"/>
    <w:rsid w:val="005E1AF6"/>
    <w:rsid w:val="005E27B9"/>
    <w:rsid w:val="005E2CE1"/>
    <w:rsid w:val="005E3112"/>
    <w:rsid w:val="005E688A"/>
    <w:rsid w:val="005E7040"/>
    <w:rsid w:val="005E7510"/>
    <w:rsid w:val="005EBE44"/>
    <w:rsid w:val="005F0249"/>
    <w:rsid w:val="005F038C"/>
    <w:rsid w:val="005F0A87"/>
    <w:rsid w:val="005F187A"/>
    <w:rsid w:val="005F28AF"/>
    <w:rsid w:val="005F292A"/>
    <w:rsid w:val="005F2A21"/>
    <w:rsid w:val="005F360E"/>
    <w:rsid w:val="005F3701"/>
    <w:rsid w:val="005F4709"/>
    <w:rsid w:val="005F4F0B"/>
    <w:rsid w:val="005F5B70"/>
    <w:rsid w:val="005F613A"/>
    <w:rsid w:val="005F789F"/>
    <w:rsid w:val="00600B87"/>
    <w:rsid w:val="00600BD2"/>
    <w:rsid w:val="00600E37"/>
    <w:rsid w:val="00601290"/>
    <w:rsid w:val="00601A18"/>
    <w:rsid w:val="006020F7"/>
    <w:rsid w:val="006028DA"/>
    <w:rsid w:val="00602ACD"/>
    <w:rsid w:val="0060357E"/>
    <w:rsid w:val="00603921"/>
    <w:rsid w:val="00603C64"/>
    <w:rsid w:val="00603E5A"/>
    <w:rsid w:val="00604090"/>
    <w:rsid w:val="00604412"/>
    <w:rsid w:val="006060D5"/>
    <w:rsid w:val="0060610A"/>
    <w:rsid w:val="00606C9D"/>
    <w:rsid w:val="00607385"/>
    <w:rsid w:val="00607877"/>
    <w:rsid w:val="00607C6C"/>
    <w:rsid w:val="00610139"/>
    <w:rsid w:val="006102A0"/>
    <w:rsid w:val="00610535"/>
    <w:rsid w:val="0061105D"/>
    <w:rsid w:val="00611433"/>
    <w:rsid w:val="006130A1"/>
    <w:rsid w:val="0061339D"/>
    <w:rsid w:val="00613D02"/>
    <w:rsid w:val="0061560E"/>
    <w:rsid w:val="00615A67"/>
    <w:rsid w:val="0061631E"/>
    <w:rsid w:val="00616B04"/>
    <w:rsid w:val="00617F89"/>
    <w:rsid w:val="00621B00"/>
    <w:rsid w:val="00621B59"/>
    <w:rsid w:val="00621BDE"/>
    <w:rsid w:val="00622AC9"/>
    <w:rsid w:val="006235C4"/>
    <w:rsid w:val="00623949"/>
    <w:rsid w:val="00624637"/>
    <w:rsid w:val="006249AF"/>
    <w:rsid w:val="00625108"/>
    <w:rsid w:val="00625679"/>
    <w:rsid w:val="00627D4B"/>
    <w:rsid w:val="006314EC"/>
    <w:rsid w:val="00631BFA"/>
    <w:rsid w:val="006322A6"/>
    <w:rsid w:val="006324B2"/>
    <w:rsid w:val="00632776"/>
    <w:rsid w:val="00633D43"/>
    <w:rsid w:val="00633DBC"/>
    <w:rsid w:val="00635830"/>
    <w:rsid w:val="00636704"/>
    <w:rsid w:val="00636E49"/>
    <w:rsid w:val="00637500"/>
    <w:rsid w:val="00637518"/>
    <w:rsid w:val="0064036C"/>
    <w:rsid w:val="00640880"/>
    <w:rsid w:val="006415DF"/>
    <w:rsid w:val="0064179F"/>
    <w:rsid w:val="006418A5"/>
    <w:rsid w:val="00643FE2"/>
    <w:rsid w:val="00644735"/>
    <w:rsid w:val="00647A79"/>
    <w:rsid w:val="006515F1"/>
    <w:rsid w:val="0065355D"/>
    <w:rsid w:val="006536BD"/>
    <w:rsid w:val="00653757"/>
    <w:rsid w:val="00653A45"/>
    <w:rsid w:val="0065401B"/>
    <w:rsid w:val="00654366"/>
    <w:rsid w:val="00654E5D"/>
    <w:rsid w:val="00654E92"/>
    <w:rsid w:val="006554EA"/>
    <w:rsid w:val="0065638B"/>
    <w:rsid w:val="0065691F"/>
    <w:rsid w:val="00657AAD"/>
    <w:rsid w:val="00660AEE"/>
    <w:rsid w:val="006613ED"/>
    <w:rsid w:val="00661772"/>
    <w:rsid w:val="0066183A"/>
    <w:rsid w:val="00662BF9"/>
    <w:rsid w:val="00664309"/>
    <w:rsid w:val="0066431D"/>
    <w:rsid w:val="00664994"/>
    <w:rsid w:val="00665E63"/>
    <w:rsid w:val="006663CB"/>
    <w:rsid w:val="00666AF4"/>
    <w:rsid w:val="00667058"/>
    <w:rsid w:val="006675D9"/>
    <w:rsid w:val="00667C78"/>
    <w:rsid w:val="006703D7"/>
    <w:rsid w:val="0067119C"/>
    <w:rsid w:val="00671F92"/>
    <w:rsid w:val="00672397"/>
    <w:rsid w:val="00672587"/>
    <w:rsid w:val="006736D5"/>
    <w:rsid w:val="00673990"/>
    <w:rsid w:val="00674793"/>
    <w:rsid w:val="0067556A"/>
    <w:rsid w:val="00675863"/>
    <w:rsid w:val="006769B4"/>
    <w:rsid w:val="00680A81"/>
    <w:rsid w:val="00680DE4"/>
    <w:rsid w:val="00681ACF"/>
    <w:rsid w:val="006820EF"/>
    <w:rsid w:val="0068229C"/>
    <w:rsid w:val="00682820"/>
    <w:rsid w:val="00682F6D"/>
    <w:rsid w:val="0068336C"/>
    <w:rsid w:val="006833BA"/>
    <w:rsid w:val="00685392"/>
    <w:rsid w:val="00686D82"/>
    <w:rsid w:val="006874BE"/>
    <w:rsid w:val="006879AC"/>
    <w:rsid w:val="00690098"/>
    <w:rsid w:val="00690215"/>
    <w:rsid w:val="00692754"/>
    <w:rsid w:val="006934FC"/>
    <w:rsid w:val="0069378E"/>
    <w:rsid w:val="006939F8"/>
    <w:rsid w:val="00693AAB"/>
    <w:rsid w:val="00693D04"/>
    <w:rsid w:val="006948D5"/>
    <w:rsid w:val="00694CC4"/>
    <w:rsid w:val="006957A6"/>
    <w:rsid w:val="00695A6D"/>
    <w:rsid w:val="006960B7"/>
    <w:rsid w:val="00696EF4"/>
    <w:rsid w:val="00697835"/>
    <w:rsid w:val="006978EE"/>
    <w:rsid w:val="006A0845"/>
    <w:rsid w:val="006A20AB"/>
    <w:rsid w:val="006A214E"/>
    <w:rsid w:val="006A2364"/>
    <w:rsid w:val="006A245B"/>
    <w:rsid w:val="006A2F11"/>
    <w:rsid w:val="006A307B"/>
    <w:rsid w:val="006A3142"/>
    <w:rsid w:val="006A3D37"/>
    <w:rsid w:val="006A4B23"/>
    <w:rsid w:val="006A4FE8"/>
    <w:rsid w:val="006A5DAF"/>
    <w:rsid w:val="006A6090"/>
    <w:rsid w:val="006B009F"/>
    <w:rsid w:val="006B167F"/>
    <w:rsid w:val="006B19AA"/>
    <w:rsid w:val="006B1B72"/>
    <w:rsid w:val="006B1E1C"/>
    <w:rsid w:val="006B1E76"/>
    <w:rsid w:val="006B2820"/>
    <w:rsid w:val="006B29AC"/>
    <w:rsid w:val="006B2FC6"/>
    <w:rsid w:val="006B44E8"/>
    <w:rsid w:val="006B4978"/>
    <w:rsid w:val="006B4A9F"/>
    <w:rsid w:val="006B5AD1"/>
    <w:rsid w:val="006B727D"/>
    <w:rsid w:val="006C03CB"/>
    <w:rsid w:val="006C061B"/>
    <w:rsid w:val="006C0BF7"/>
    <w:rsid w:val="006C0C05"/>
    <w:rsid w:val="006C0DA2"/>
    <w:rsid w:val="006C345C"/>
    <w:rsid w:val="006C3A3B"/>
    <w:rsid w:val="006C3AA8"/>
    <w:rsid w:val="006C5A65"/>
    <w:rsid w:val="006C5ED4"/>
    <w:rsid w:val="006C61B4"/>
    <w:rsid w:val="006C6571"/>
    <w:rsid w:val="006C69E3"/>
    <w:rsid w:val="006C6DAE"/>
    <w:rsid w:val="006C7961"/>
    <w:rsid w:val="006C7FA6"/>
    <w:rsid w:val="006D00BF"/>
    <w:rsid w:val="006D0204"/>
    <w:rsid w:val="006D064C"/>
    <w:rsid w:val="006D1253"/>
    <w:rsid w:val="006D193C"/>
    <w:rsid w:val="006D1D70"/>
    <w:rsid w:val="006D24BE"/>
    <w:rsid w:val="006D272F"/>
    <w:rsid w:val="006D3461"/>
    <w:rsid w:val="006D391B"/>
    <w:rsid w:val="006D39DC"/>
    <w:rsid w:val="006D421C"/>
    <w:rsid w:val="006D43D9"/>
    <w:rsid w:val="006D4AFF"/>
    <w:rsid w:val="006D699F"/>
    <w:rsid w:val="006D6B9B"/>
    <w:rsid w:val="006D79C3"/>
    <w:rsid w:val="006D7E24"/>
    <w:rsid w:val="006E0097"/>
    <w:rsid w:val="006E0CAA"/>
    <w:rsid w:val="006E11A3"/>
    <w:rsid w:val="006E1900"/>
    <w:rsid w:val="006E1A72"/>
    <w:rsid w:val="006E1CEA"/>
    <w:rsid w:val="006E1E8F"/>
    <w:rsid w:val="006E2736"/>
    <w:rsid w:val="006E2B08"/>
    <w:rsid w:val="006E3369"/>
    <w:rsid w:val="006E531E"/>
    <w:rsid w:val="006E5339"/>
    <w:rsid w:val="006E5D6D"/>
    <w:rsid w:val="006E63C1"/>
    <w:rsid w:val="006E63D4"/>
    <w:rsid w:val="006E6545"/>
    <w:rsid w:val="006E66CB"/>
    <w:rsid w:val="006E69FE"/>
    <w:rsid w:val="006E6B9E"/>
    <w:rsid w:val="006E7003"/>
    <w:rsid w:val="006F0DF8"/>
    <w:rsid w:val="006F108E"/>
    <w:rsid w:val="006F2091"/>
    <w:rsid w:val="006F278B"/>
    <w:rsid w:val="006F3A99"/>
    <w:rsid w:val="006F3B92"/>
    <w:rsid w:val="006F3EE7"/>
    <w:rsid w:val="006F4120"/>
    <w:rsid w:val="006F4132"/>
    <w:rsid w:val="006F4A31"/>
    <w:rsid w:val="006F5C2D"/>
    <w:rsid w:val="006F5C71"/>
    <w:rsid w:val="006F5D00"/>
    <w:rsid w:val="006F7862"/>
    <w:rsid w:val="00700384"/>
    <w:rsid w:val="007008CC"/>
    <w:rsid w:val="00701ED6"/>
    <w:rsid w:val="007030DC"/>
    <w:rsid w:val="00703D92"/>
    <w:rsid w:val="007041F5"/>
    <w:rsid w:val="00704635"/>
    <w:rsid w:val="00704BAF"/>
    <w:rsid w:val="007057A0"/>
    <w:rsid w:val="00706AC6"/>
    <w:rsid w:val="00706EE1"/>
    <w:rsid w:val="00707C1C"/>
    <w:rsid w:val="00711CA4"/>
    <w:rsid w:val="00712BF3"/>
    <w:rsid w:val="0071372A"/>
    <w:rsid w:val="00715663"/>
    <w:rsid w:val="00715A78"/>
    <w:rsid w:val="00715D05"/>
    <w:rsid w:val="00716BA4"/>
    <w:rsid w:val="0071737D"/>
    <w:rsid w:val="007201CD"/>
    <w:rsid w:val="0072053F"/>
    <w:rsid w:val="00720651"/>
    <w:rsid w:val="007218CE"/>
    <w:rsid w:val="00721D92"/>
    <w:rsid w:val="00722A75"/>
    <w:rsid w:val="00722B45"/>
    <w:rsid w:val="007235E2"/>
    <w:rsid w:val="007241D4"/>
    <w:rsid w:val="00724640"/>
    <w:rsid w:val="0072489E"/>
    <w:rsid w:val="007249E1"/>
    <w:rsid w:val="00725840"/>
    <w:rsid w:val="00725D09"/>
    <w:rsid w:val="00727D69"/>
    <w:rsid w:val="00727E9D"/>
    <w:rsid w:val="00730105"/>
    <w:rsid w:val="0073148A"/>
    <w:rsid w:val="00731694"/>
    <w:rsid w:val="007317B3"/>
    <w:rsid w:val="00732195"/>
    <w:rsid w:val="00732C5C"/>
    <w:rsid w:val="00733472"/>
    <w:rsid w:val="00733BB6"/>
    <w:rsid w:val="00733BCD"/>
    <w:rsid w:val="0073402E"/>
    <w:rsid w:val="007340B2"/>
    <w:rsid w:val="00734319"/>
    <w:rsid w:val="00735798"/>
    <w:rsid w:val="0073579C"/>
    <w:rsid w:val="00736D61"/>
    <w:rsid w:val="00737E2A"/>
    <w:rsid w:val="0074019C"/>
    <w:rsid w:val="007402B5"/>
    <w:rsid w:val="007404C3"/>
    <w:rsid w:val="0074055E"/>
    <w:rsid w:val="00742506"/>
    <w:rsid w:val="007439A0"/>
    <w:rsid w:val="00743C67"/>
    <w:rsid w:val="00743DB3"/>
    <w:rsid w:val="00743FC8"/>
    <w:rsid w:val="00744046"/>
    <w:rsid w:val="00744219"/>
    <w:rsid w:val="00744252"/>
    <w:rsid w:val="00744C37"/>
    <w:rsid w:val="00745703"/>
    <w:rsid w:val="007468CF"/>
    <w:rsid w:val="007472F5"/>
    <w:rsid w:val="007474AD"/>
    <w:rsid w:val="00750076"/>
    <w:rsid w:val="00750084"/>
    <w:rsid w:val="00751103"/>
    <w:rsid w:val="0075148B"/>
    <w:rsid w:val="0075225F"/>
    <w:rsid w:val="00752ECB"/>
    <w:rsid w:val="007531A3"/>
    <w:rsid w:val="007537D5"/>
    <w:rsid w:val="00753DEF"/>
    <w:rsid w:val="00753F43"/>
    <w:rsid w:val="0075552A"/>
    <w:rsid w:val="00755AAC"/>
    <w:rsid w:val="00756F8B"/>
    <w:rsid w:val="00757B10"/>
    <w:rsid w:val="0076044F"/>
    <w:rsid w:val="00760683"/>
    <w:rsid w:val="007607AE"/>
    <w:rsid w:val="00761447"/>
    <w:rsid w:val="00761A44"/>
    <w:rsid w:val="00761C44"/>
    <w:rsid w:val="007629E1"/>
    <w:rsid w:val="00762B43"/>
    <w:rsid w:val="00762E88"/>
    <w:rsid w:val="00763110"/>
    <w:rsid w:val="007636FD"/>
    <w:rsid w:val="00763F9C"/>
    <w:rsid w:val="0076410D"/>
    <w:rsid w:val="0076523D"/>
    <w:rsid w:val="00765C6B"/>
    <w:rsid w:val="0076785B"/>
    <w:rsid w:val="007678B2"/>
    <w:rsid w:val="00770105"/>
    <w:rsid w:val="007707C0"/>
    <w:rsid w:val="0077236D"/>
    <w:rsid w:val="00772961"/>
    <w:rsid w:val="00772AB0"/>
    <w:rsid w:val="00773004"/>
    <w:rsid w:val="0077323E"/>
    <w:rsid w:val="007736A5"/>
    <w:rsid w:val="00773A22"/>
    <w:rsid w:val="00774365"/>
    <w:rsid w:val="007743E4"/>
    <w:rsid w:val="0077471D"/>
    <w:rsid w:val="00777571"/>
    <w:rsid w:val="007777F3"/>
    <w:rsid w:val="007779A2"/>
    <w:rsid w:val="00777F33"/>
    <w:rsid w:val="00777F82"/>
    <w:rsid w:val="007809F4"/>
    <w:rsid w:val="00781AD0"/>
    <w:rsid w:val="00781D6F"/>
    <w:rsid w:val="00782AEF"/>
    <w:rsid w:val="0078356B"/>
    <w:rsid w:val="0078390F"/>
    <w:rsid w:val="00783C6C"/>
    <w:rsid w:val="0078411B"/>
    <w:rsid w:val="0078496A"/>
    <w:rsid w:val="0079081F"/>
    <w:rsid w:val="0079151B"/>
    <w:rsid w:val="007915C6"/>
    <w:rsid w:val="0079249F"/>
    <w:rsid w:val="00792EA1"/>
    <w:rsid w:val="007931B3"/>
    <w:rsid w:val="007936BC"/>
    <w:rsid w:val="007953A5"/>
    <w:rsid w:val="007955D6"/>
    <w:rsid w:val="00795CA5"/>
    <w:rsid w:val="0079746A"/>
    <w:rsid w:val="0079783A"/>
    <w:rsid w:val="00797DA9"/>
    <w:rsid w:val="007A1244"/>
    <w:rsid w:val="007A1C30"/>
    <w:rsid w:val="007A1C97"/>
    <w:rsid w:val="007A1F67"/>
    <w:rsid w:val="007A3938"/>
    <w:rsid w:val="007A3CC3"/>
    <w:rsid w:val="007A41F5"/>
    <w:rsid w:val="007A45F6"/>
    <w:rsid w:val="007A51DC"/>
    <w:rsid w:val="007A5588"/>
    <w:rsid w:val="007A5AA0"/>
    <w:rsid w:val="007B04C6"/>
    <w:rsid w:val="007B15A7"/>
    <w:rsid w:val="007B19F1"/>
    <w:rsid w:val="007B27A3"/>
    <w:rsid w:val="007B3642"/>
    <w:rsid w:val="007B6A75"/>
    <w:rsid w:val="007B7A8E"/>
    <w:rsid w:val="007C01A4"/>
    <w:rsid w:val="007C0438"/>
    <w:rsid w:val="007C04F7"/>
    <w:rsid w:val="007C053D"/>
    <w:rsid w:val="007C08FD"/>
    <w:rsid w:val="007C0A7E"/>
    <w:rsid w:val="007C0C4C"/>
    <w:rsid w:val="007C14B6"/>
    <w:rsid w:val="007C172F"/>
    <w:rsid w:val="007C2A46"/>
    <w:rsid w:val="007C2E2F"/>
    <w:rsid w:val="007C311B"/>
    <w:rsid w:val="007C327F"/>
    <w:rsid w:val="007C3A69"/>
    <w:rsid w:val="007C4689"/>
    <w:rsid w:val="007C46A6"/>
    <w:rsid w:val="007C5406"/>
    <w:rsid w:val="007C62E2"/>
    <w:rsid w:val="007C64F4"/>
    <w:rsid w:val="007C6513"/>
    <w:rsid w:val="007C6C3D"/>
    <w:rsid w:val="007C7F7A"/>
    <w:rsid w:val="007D0E21"/>
    <w:rsid w:val="007D14DB"/>
    <w:rsid w:val="007D1515"/>
    <w:rsid w:val="007D20E2"/>
    <w:rsid w:val="007D25F1"/>
    <w:rsid w:val="007D3E23"/>
    <w:rsid w:val="007D43A8"/>
    <w:rsid w:val="007D45A6"/>
    <w:rsid w:val="007D5D49"/>
    <w:rsid w:val="007D622E"/>
    <w:rsid w:val="007D6C68"/>
    <w:rsid w:val="007D71B4"/>
    <w:rsid w:val="007D7749"/>
    <w:rsid w:val="007E0232"/>
    <w:rsid w:val="007E19F2"/>
    <w:rsid w:val="007E29CC"/>
    <w:rsid w:val="007E2C58"/>
    <w:rsid w:val="007E34B9"/>
    <w:rsid w:val="007E39F6"/>
    <w:rsid w:val="007E4582"/>
    <w:rsid w:val="007E5898"/>
    <w:rsid w:val="007E5CF4"/>
    <w:rsid w:val="007E7EF9"/>
    <w:rsid w:val="007E834F"/>
    <w:rsid w:val="007F08F3"/>
    <w:rsid w:val="007F0B0B"/>
    <w:rsid w:val="007F0F20"/>
    <w:rsid w:val="007F107B"/>
    <w:rsid w:val="007F2652"/>
    <w:rsid w:val="007F2BCC"/>
    <w:rsid w:val="007F3859"/>
    <w:rsid w:val="007F4159"/>
    <w:rsid w:val="007F45F8"/>
    <w:rsid w:val="007F4E3F"/>
    <w:rsid w:val="007F523A"/>
    <w:rsid w:val="007F552C"/>
    <w:rsid w:val="007F5616"/>
    <w:rsid w:val="007F5997"/>
    <w:rsid w:val="007F6837"/>
    <w:rsid w:val="007F6ECD"/>
    <w:rsid w:val="007F7067"/>
    <w:rsid w:val="007F7362"/>
    <w:rsid w:val="007F7E25"/>
    <w:rsid w:val="008006AA"/>
    <w:rsid w:val="00801796"/>
    <w:rsid w:val="008033CF"/>
    <w:rsid w:val="008035DB"/>
    <w:rsid w:val="00803749"/>
    <w:rsid w:val="008045C8"/>
    <w:rsid w:val="008045D8"/>
    <w:rsid w:val="00805C0D"/>
    <w:rsid w:val="008061DD"/>
    <w:rsid w:val="00806614"/>
    <w:rsid w:val="00811402"/>
    <w:rsid w:val="00811D28"/>
    <w:rsid w:val="008123CB"/>
    <w:rsid w:val="00813577"/>
    <w:rsid w:val="008139D2"/>
    <w:rsid w:val="008141AD"/>
    <w:rsid w:val="008147A9"/>
    <w:rsid w:val="00814AFD"/>
    <w:rsid w:val="008155B9"/>
    <w:rsid w:val="00815C89"/>
    <w:rsid w:val="0081632D"/>
    <w:rsid w:val="00816956"/>
    <w:rsid w:val="008170CD"/>
    <w:rsid w:val="008174AB"/>
    <w:rsid w:val="00817AF6"/>
    <w:rsid w:val="00820296"/>
    <w:rsid w:val="008202E4"/>
    <w:rsid w:val="00820356"/>
    <w:rsid w:val="00820619"/>
    <w:rsid w:val="008211A2"/>
    <w:rsid w:val="008211D3"/>
    <w:rsid w:val="008212B0"/>
    <w:rsid w:val="008223A1"/>
    <w:rsid w:val="0082282F"/>
    <w:rsid w:val="00822D56"/>
    <w:rsid w:val="008235D7"/>
    <w:rsid w:val="0082388F"/>
    <w:rsid w:val="00825967"/>
    <w:rsid w:val="00826BB3"/>
    <w:rsid w:val="00831A79"/>
    <w:rsid w:val="008327C0"/>
    <w:rsid w:val="00832E14"/>
    <w:rsid w:val="008338A1"/>
    <w:rsid w:val="0083415A"/>
    <w:rsid w:val="00834465"/>
    <w:rsid w:val="0083560E"/>
    <w:rsid w:val="008361E6"/>
    <w:rsid w:val="00836D90"/>
    <w:rsid w:val="00837220"/>
    <w:rsid w:val="008373A0"/>
    <w:rsid w:val="008423B6"/>
    <w:rsid w:val="0084311C"/>
    <w:rsid w:val="00843173"/>
    <w:rsid w:val="00843249"/>
    <w:rsid w:val="00843302"/>
    <w:rsid w:val="008438CA"/>
    <w:rsid w:val="00844912"/>
    <w:rsid w:val="00844DC5"/>
    <w:rsid w:val="00844E95"/>
    <w:rsid w:val="00845981"/>
    <w:rsid w:val="00845B38"/>
    <w:rsid w:val="008462CE"/>
    <w:rsid w:val="0084735C"/>
    <w:rsid w:val="00847BBB"/>
    <w:rsid w:val="00847DA1"/>
    <w:rsid w:val="00847FAD"/>
    <w:rsid w:val="0085141A"/>
    <w:rsid w:val="0085142E"/>
    <w:rsid w:val="00851675"/>
    <w:rsid w:val="0085192D"/>
    <w:rsid w:val="00853852"/>
    <w:rsid w:val="00854210"/>
    <w:rsid w:val="00854E18"/>
    <w:rsid w:val="00855EBB"/>
    <w:rsid w:val="00855F09"/>
    <w:rsid w:val="0085693D"/>
    <w:rsid w:val="00856B9C"/>
    <w:rsid w:val="0085766A"/>
    <w:rsid w:val="00857A7C"/>
    <w:rsid w:val="00857B62"/>
    <w:rsid w:val="00857CF2"/>
    <w:rsid w:val="00860046"/>
    <w:rsid w:val="008620BF"/>
    <w:rsid w:val="0086352A"/>
    <w:rsid w:val="0086453A"/>
    <w:rsid w:val="00865F09"/>
    <w:rsid w:val="00866A9C"/>
    <w:rsid w:val="00866FE1"/>
    <w:rsid w:val="008708F7"/>
    <w:rsid w:val="00871572"/>
    <w:rsid w:val="00871A32"/>
    <w:rsid w:val="00871B19"/>
    <w:rsid w:val="00871C41"/>
    <w:rsid w:val="00871D9B"/>
    <w:rsid w:val="00871E8D"/>
    <w:rsid w:val="00872CE8"/>
    <w:rsid w:val="00873AA1"/>
    <w:rsid w:val="00873D3C"/>
    <w:rsid w:val="00873D82"/>
    <w:rsid w:val="008740B9"/>
    <w:rsid w:val="008749B2"/>
    <w:rsid w:val="00874B84"/>
    <w:rsid w:val="00876640"/>
    <w:rsid w:val="00876DFB"/>
    <w:rsid w:val="008776C4"/>
    <w:rsid w:val="0087788B"/>
    <w:rsid w:val="00880B40"/>
    <w:rsid w:val="00881EB3"/>
    <w:rsid w:val="008827DC"/>
    <w:rsid w:val="00883933"/>
    <w:rsid w:val="00883D8B"/>
    <w:rsid w:val="00883DF0"/>
    <w:rsid w:val="00885444"/>
    <w:rsid w:val="00885E26"/>
    <w:rsid w:val="00887544"/>
    <w:rsid w:val="008876FB"/>
    <w:rsid w:val="008920DB"/>
    <w:rsid w:val="008929DB"/>
    <w:rsid w:val="00893489"/>
    <w:rsid w:val="00893A23"/>
    <w:rsid w:val="00894F70"/>
    <w:rsid w:val="00895456"/>
    <w:rsid w:val="00896035"/>
    <w:rsid w:val="00896FA0"/>
    <w:rsid w:val="008A04BF"/>
    <w:rsid w:val="008A0D6D"/>
    <w:rsid w:val="008A1132"/>
    <w:rsid w:val="008A1A11"/>
    <w:rsid w:val="008A2423"/>
    <w:rsid w:val="008A3352"/>
    <w:rsid w:val="008A3464"/>
    <w:rsid w:val="008A497D"/>
    <w:rsid w:val="008A5757"/>
    <w:rsid w:val="008A5E79"/>
    <w:rsid w:val="008A6861"/>
    <w:rsid w:val="008A69B6"/>
    <w:rsid w:val="008A75EE"/>
    <w:rsid w:val="008A7B33"/>
    <w:rsid w:val="008A7EB9"/>
    <w:rsid w:val="008B0970"/>
    <w:rsid w:val="008B14D1"/>
    <w:rsid w:val="008B1952"/>
    <w:rsid w:val="008B2270"/>
    <w:rsid w:val="008B2A74"/>
    <w:rsid w:val="008B3A8D"/>
    <w:rsid w:val="008B3D0B"/>
    <w:rsid w:val="008B450E"/>
    <w:rsid w:val="008B4DD6"/>
    <w:rsid w:val="008B52B0"/>
    <w:rsid w:val="008B5EC7"/>
    <w:rsid w:val="008B6262"/>
    <w:rsid w:val="008B62E4"/>
    <w:rsid w:val="008B6A58"/>
    <w:rsid w:val="008B7180"/>
    <w:rsid w:val="008B7FBD"/>
    <w:rsid w:val="008C027C"/>
    <w:rsid w:val="008C02AD"/>
    <w:rsid w:val="008C075C"/>
    <w:rsid w:val="008C29EA"/>
    <w:rsid w:val="008C3221"/>
    <w:rsid w:val="008C372B"/>
    <w:rsid w:val="008C3BB7"/>
    <w:rsid w:val="008C48AD"/>
    <w:rsid w:val="008C49E6"/>
    <w:rsid w:val="008C4BDB"/>
    <w:rsid w:val="008C553A"/>
    <w:rsid w:val="008C6D10"/>
    <w:rsid w:val="008C7C94"/>
    <w:rsid w:val="008D1BEF"/>
    <w:rsid w:val="008D1FF0"/>
    <w:rsid w:val="008D20BD"/>
    <w:rsid w:val="008D387A"/>
    <w:rsid w:val="008D3B73"/>
    <w:rsid w:val="008D3E6B"/>
    <w:rsid w:val="008D3FC1"/>
    <w:rsid w:val="008D4141"/>
    <w:rsid w:val="008D5424"/>
    <w:rsid w:val="008D564D"/>
    <w:rsid w:val="008D5CB6"/>
    <w:rsid w:val="008D67E3"/>
    <w:rsid w:val="008D6C14"/>
    <w:rsid w:val="008D70FD"/>
    <w:rsid w:val="008D77FC"/>
    <w:rsid w:val="008D791C"/>
    <w:rsid w:val="008D9681"/>
    <w:rsid w:val="008E1B72"/>
    <w:rsid w:val="008E1BC3"/>
    <w:rsid w:val="008E2340"/>
    <w:rsid w:val="008E2DF0"/>
    <w:rsid w:val="008E5690"/>
    <w:rsid w:val="008E61F0"/>
    <w:rsid w:val="008E66D7"/>
    <w:rsid w:val="008E7012"/>
    <w:rsid w:val="008E7D8A"/>
    <w:rsid w:val="008E7E52"/>
    <w:rsid w:val="008F077D"/>
    <w:rsid w:val="008F08F9"/>
    <w:rsid w:val="008F0BBB"/>
    <w:rsid w:val="008F0FD9"/>
    <w:rsid w:val="008F13AF"/>
    <w:rsid w:val="008F30BB"/>
    <w:rsid w:val="008F34BB"/>
    <w:rsid w:val="008F3E7D"/>
    <w:rsid w:val="008F4318"/>
    <w:rsid w:val="008F4DA8"/>
    <w:rsid w:val="008F7B4B"/>
    <w:rsid w:val="00900557"/>
    <w:rsid w:val="009006C2"/>
    <w:rsid w:val="00901009"/>
    <w:rsid w:val="009015ED"/>
    <w:rsid w:val="009032C6"/>
    <w:rsid w:val="009032CC"/>
    <w:rsid w:val="009033DA"/>
    <w:rsid w:val="00904224"/>
    <w:rsid w:val="00905164"/>
    <w:rsid w:val="00905DA1"/>
    <w:rsid w:val="00905E11"/>
    <w:rsid w:val="00906234"/>
    <w:rsid w:val="00906813"/>
    <w:rsid w:val="00906A25"/>
    <w:rsid w:val="00907525"/>
    <w:rsid w:val="00910903"/>
    <w:rsid w:val="00910D06"/>
    <w:rsid w:val="009117A4"/>
    <w:rsid w:val="00911B19"/>
    <w:rsid w:val="00912433"/>
    <w:rsid w:val="00912F7F"/>
    <w:rsid w:val="009136A4"/>
    <w:rsid w:val="009139C6"/>
    <w:rsid w:val="00913AB4"/>
    <w:rsid w:val="009148EB"/>
    <w:rsid w:val="0091558F"/>
    <w:rsid w:val="0091719E"/>
    <w:rsid w:val="0091736D"/>
    <w:rsid w:val="009178A3"/>
    <w:rsid w:val="00917BB9"/>
    <w:rsid w:val="00920092"/>
    <w:rsid w:val="00920407"/>
    <w:rsid w:val="00922BB3"/>
    <w:rsid w:val="00922E50"/>
    <w:rsid w:val="00922F52"/>
    <w:rsid w:val="009235AA"/>
    <w:rsid w:val="00923CC9"/>
    <w:rsid w:val="009242B3"/>
    <w:rsid w:val="009245AC"/>
    <w:rsid w:val="00926E9C"/>
    <w:rsid w:val="0092718B"/>
    <w:rsid w:val="00930284"/>
    <w:rsid w:val="00930412"/>
    <w:rsid w:val="00932486"/>
    <w:rsid w:val="00933C07"/>
    <w:rsid w:val="00934689"/>
    <w:rsid w:val="0093485A"/>
    <w:rsid w:val="00934C40"/>
    <w:rsid w:val="00935F95"/>
    <w:rsid w:val="009368B2"/>
    <w:rsid w:val="0093D26D"/>
    <w:rsid w:val="00940368"/>
    <w:rsid w:val="0094083E"/>
    <w:rsid w:val="00940916"/>
    <w:rsid w:val="00940EF4"/>
    <w:rsid w:val="00941333"/>
    <w:rsid w:val="009413F8"/>
    <w:rsid w:val="009414A5"/>
    <w:rsid w:val="00941784"/>
    <w:rsid w:val="009418CC"/>
    <w:rsid w:val="00942431"/>
    <w:rsid w:val="00942FB1"/>
    <w:rsid w:val="00943D6E"/>
    <w:rsid w:val="00944F9C"/>
    <w:rsid w:val="00945294"/>
    <w:rsid w:val="0094553A"/>
    <w:rsid w:val="00946558"/>
    <w:rsid w:val="0094750D"/>
    <w:rsid w:val="009475F6"/>
    <w:rsid w:val="009478AE"/>
    <w:rsid w:val="009504B4"/>
    <w:rsid w:val="00950823"/>
    <w:rsid w:val="00950B88"/>
    <w:rsid w:val="0095167B"/>
    <w:rsid w:val="00952351"/>
    <w:rsid w:val="009540E7"/>
    <w:rsid w:val="009543B1"/>
    <w:rsid w:val="00954410"/>
    <w:rsid w:val="00954A30"/>
    <w:rsid w:val="00954EDF"/>
    <w:rsid w:val="0095568C"/>
    <w:rsid w:val="009556B8"/>
    <w:rsid w:val="00955EA8"/>
    <w:rsid w:val="009560E8"/>
    <w:rsid w:val="009569E6"/>
    <w:rsid w:val="00957431"/>
    <w:rsid w:val="00957ACB"/>
    <w:rsid w:val="00957EE8"/>
    <w:rsid w:val="0096113B"/>
    <w:rsid w:val="00961228"/>
    <w:rsid w:val="00961597"/>
    <w:rsid w:val="00962BB5"/>
    <w:rsid w:val="0096380F"/>
    <w:rsid w:val="00963E95"/>
    <w:rsid w:val="0096446C"/>
    <w:rsid w:val="00964721"/>
    <w:rsid w:val="009650FB"/>
    <w:rsid w:val="00965F5A"/>
    <w:rsid w:val="00967E64"/>
    <w:rsid w:val="00967F93"/>
    <w:rsid w:val="0097005E"/>
    <w:rsid w:val="00970483"/>
    <w:rsid w:val="00970632"/>
    <w:rsid w:val="00970980"/>
    <w:rsid w:val="00970DE0"/>
    <w:rsid w:val="0097173A"/>
    <w:rsid w:val="00971B25"/>
    <w:rsid w:val="00972526"/>
    <w:rsid w:val="00972BBA"/>
    <w:rsid w:val="0097434F"/>
    <w:rsid w:val="00974DE0"/>
    <w:rsid w:val="00975184"/>
    <w:rsid w:val="009758F2"/>
    <w:rsid w:val="00976550"/>
    <w:rsid w:val="0097667B"/>
    <w:rsid w:val="00976B05"/>
    <w:rsid w:val="00976E96"/>
    <w:rsid w:val="009802FD"/>
    <w:rsid w:val="00980D9C"/>
    <w:rsid w:val="009814A3"/>
    <w:rsid w:val="009816EC"/>
    <w:rsid w:val="00981C06"/>
    <w:rsid w:val="00982140"/>
    <w:rsid w:val="0098393F"/>
    <w:rsid w:val="00984639"/>
    <w:rsid w:val="00984B41"/>
    <w:rsid w:val="00985A76"/>
    <w:rsid w:val="009864A4"/>
    <w:rsid w:val="00986DCA"/>
    <w:rsid w:val="00987480"/>
    <w:rsid w:val="009877EF"/>
    <w:rsid w:val="00987EF4"/>
    <w:rsid w:val="009909B2"/>
    <w:rsid w:val="0099123A"/>
    <w:rsid w:val="0099152F"/>
    <w:rsid w:val="009916A5"/>
    <w:rsid w:val="0099312C"/>
    <w:rsid w:val="0099370A"/>
    <w:rsid w:val="00994503"/>
    <w:rsid w:val="00994F90"/>
    <w:rsid w:val="00995BD9"/>
    <w:rsid w:val="00995F7E"/>
    <w:rsid w:val="00995FEE"/>
    <w:rsid w:val="00997305"/>
    <w:rsid w:val="009977DC"/>
    <w:rsid w:val="0099792A"/>
    <w:rsid w:val="00997CD7"/>
    <w:rsid w:val="00997DA2"/>
    <w:rsid w:val="009A02FA"/>
    <w:rsid w:val="009A26C1"/>
    <w:rsid w:val="009A2F92"/>
    <w:rsid w:val="009A43B3"/>
    <w:rsid w:val="009A4540"/>
    <w:rsid w:val="009A4D95"/>
    <w:rsid w:val="009A5853"/>
    <w:rsid w:val="009A673F"/>
    <w:rsid w:val="009A73FB"/>
    <w:rsid w:val="009A7DAA"/>
    <w:rsid w:val="009B0A2D"/>
    <w:rsid w:val="009B0A6C"/>
    <w:rsid w:val="009B131C"/>
    <w:rsid w:val="009B14BA"/>
    <w:rsid w:val="009B2188"/>
    <w:rsid w:val="009B2454"/>
    <w:rsid w:val="009B2CDF"/>
    <w:rsid w:val="009B3972"/>
    <w:rsid w:val="009B429C"/>
    <w:rsid w:val="009B4BEC"/>
    <w:rsid w:val="009C1528"/>
    <w:rsid w:val="009C2A3B"/>
    <w:rsid w:val="009C2C28"/>
    <w:rsid w:val="009C35AB"/>
    <w:rsid w:val="009C3A19"/>
    <w:rsid w:val="009C3D5D"/>
    <w:rsid w:val="009C4375"/>
    <w:rsid w:val="009C5AC5"/>
    <w:rsid w:val="009C5BBF"/>
    <w:rsid w:val="009C5FD3"/>
    <w:rsid w:val="009C6281"/>
    <w:rsid w:val="009C69F8"/>
    <w:rsid w:val="009C6E84"/>
    <w:rsid w:val="009C6ECF"/>
    <w:rsid w:val="009C6F34"/>
    <w:rsid w:val="009C7639"/>
    <w:rsid w:val="009C79EC"/>
    <w:rsid w:val="009C7F66"/>
    <w:rsid w:val="009D0989"/>
    <w:rsid w:val="009D0B97"/>
    <w:rsid w:val="009D0E27"/>
    <w:rsid w:val="009D194F"/>
    <w:rsid w:val="009D39CB"/>
    <w:rsid w:val="009D4D3B"/>
    <w:rsid w:val="009D50DA"/>
    <w:rsid w:val="009D7159"/>
    <w:rsid w:val="009D752F"/>
    <w:rsid w:val="009E0C44"/>
    <w:rsid w:val="009E0D04"/>
    <w:rsid w:val="009E1025"/>
    <w:rsid w:val="009E1A69"/>
    <w:rsid w:val="009E315E"/>
    <w:rsid w:val="009E31F9"/>
    <w:rsid w:val="009E4BD4"/>
    <w:rsid w:val="009E4CC3"/>
    <w:rsid w:val="009E5A8A"/>
    <w:rsid w:val="009E64F8"/>
    <w:rsid w:val="009E6A9D"/>
    <w:rsid w:val="009E769E"/>
    <w:rsid w:val="009E76CC"/>
    <w:rsid w:val="009F05D9"/>
    <w:rsid w:val="009F08E3"/>
    <w:rsid w:val="009F14D4"/>
    <w:rsid w:val="009F1AF8"/>
    <w:rsid w:val="009F2C7B"/>
    <w:rsid w:val="009F4173"/>
    <w:rsid w:val="009F450D"/>
    <w:rsid w:val="009F4BEA"/>
    <w:rsid w:val="009F5792"/>
    <w:rsid w:val="009F5A6E"/>
    <w:rsid w:val="009F5E1D"/>
    <w:rsid w:val="009F71E7"/>
    <w:rsid w:val="009F7F48"/>
    <w:rsid w:val="00A00F66"/>
    <w:rsid w:val="00A010B3"/>
    <w:rsid w:val="00A01334"/>
    <w:rsid w:val="00A017AA"/>
    <w:rsid w:val="00A01ED8"/>
    <w:rsid w:val="00A02321"/>
    <w:rsid w:val="00A02864"/>
    <w:rsid w:val="00A029C6"/>
    <w:rsid w:val="00A02D4A"/>
    <w:rsid w:val="00A0321C"/>
    <w:rsid w:val="00A033E7"/>
    <w:rsid w:val="00A0394D"/>
    <w:rsid w:val="00A03BF6"/>
    <w:rsid w:val="00A04323"/>
    <w:rsid w:val="00A04528"/>
    <w:rsid w:val="00A04D82"/>
    <w:rsid w:val="00A0520A"/>
    <w:rsid w:val="00A054A5"/>
    <w:rsid w:val="00A05ADC"/>
    <w:rsid w:val="00A05C78"/>
    <w:rsid w:val="00A0675E"/>
    <w:rsid w:val="00A068EF"/>
    <w:rsid w:val="00A070C3"/>
    <w:rsid w:val="00A073BF"/>
    <w:rsid w:val="00A078A6"/>
    <w:rsid w:val="00A07BE4"/>
    <w:rsid w:val="00A10BB0"/>
    <w:rsid w:val="00A114B1"/>
    <w:rsid w:val="00A11F0E"/>
    <w:rsid w:val="00A126EB"/>
    <w:rsid w:val="00A12A3F"/>
    <w:rsid w:val="00A12DF8"/>
    <w:rsid w:val="00A13314"/>
    <w:rsid w:val="00A134B4"/>
    <w:rsid w:val="00A1363B"/>
    <w:rsid w:val="00A13E44"/>
    <w:rsid w:val="00A140FB"/>
    <w:rsid w:val="00A14C88"/>
    <w:rsid w:val="00A14E95"/>
    <w:rsid w:val="00A17DF2"/>
    <w:rsid w:val="00A202C1"/>
    <w:rsid w:val="00A206EC"/>
    <w:rsid w:val="00A218FB"/>
    <w:rsid w:val="00A22191"/>
    <w:rsid w:val="00A223D9"/>
    <w:rsid w:val="00A22BC3"/>
    <w:rsid w:val="00A23BA0"/>
    <w:rsid w:val="00A247BD"/>
    <w:rsid w:val="00A25697"/>
    <w:rsid w:val="00A25E76"/>
    <w:rsid w:val="00A25ECE"/>
    <w:rsid w:val="00A26669"/>
    <w:rsid w:val="00A26E4F"/>
    <w:rsid w:val="00A26E51"/>
    <w:rsid w:val="00A271C5"/>
    <w:rsid w:val="00A27AE2"/>
    <w:rsid w:val="00A301FA"/>
    <w:rsid w:val="00A308FB"/>
    <w:rsid w:val="00A32984"/>
    <w:rsid w:val="00A33839"/>
    <w:rsid w:val="00A3441B"/>
    <w:rsid w:val="00A34980"/>
    <w:rsid w:val="00A3505E"/>
    <w:rsid w:val="00A37554"/>
    <w:rsid w:val="00A378C8"/>
    <w:rsid w:val="00A37A6E"/>
    <w:rsid w:val="00A37A78"/>
    <w:rsid w:val="00A3A36B"/>
    <w:rsid w:val="00A40375"/>
    <w:rsid w:val="00A41149"/>
    <w:rsid w:val="00A43612"/>
    <w:rsid w:val="00A4392B"/>
    <w:rsid w:val="00A43F9B"/>
    <w:rsid w:val="00A440E4"/>
    <w:rsid w:val="00A44CF0"/>
    <w:rsid w:val="00A44FE0"/>
    <w:rsid w:val="00A463CE"/>
    <w:rsid w:val="00A470CA"/>
    <w:rsid w:val="00A4742E"/>
    <w:rsid w:val="00A50BA1"/>
    <w:rsid w:val="00A516D7"/>
    <w:rsid w:val="00A5204D"/>
    <w:rsid w:val="00A5218E"/>
    <w:rsid w:val="00A539FD"/>
    <w:rsid w:val="00A53A39"/>
    <w:rsid w:val="00A54B09"/>
    <w:rsid w:val="00A552A2"/>
    <w:rsid w:val="00A56CAE"/>
    <w:rsid w:val="00A56E7F"/>
    <w:rsid w:val="00A570DC"/>
    <w:rsid w:val="00A57E33"/>
    <w:rsid w:val="00A6195D"/>
    <w:rsid w:val="00A61B57"/>
    <w:rsid w:val="00A62E92"/>
    <w:rsid w:val="00A632C3"/>
    <w:rsid w:val="00A64755"/>
    <w:rsid w:val="00A64FFC"/>
    <w:rsid w:val="00A6570E"/>
    <w:rsid w:val="00A65CB2"/>
    <w:rsid w:val="00A662DF"/>
    <w:rsid w:val="00A662F3"/>
    <w:rsid w:val="00A66399"/>
    <w:rsid w:val="00A665CB"/>
    <w:rsid w:val="00A6664D"/>
    <w:rsid w:val="00A676FE"/>
    <w:rsid w:val="00A678A6"/>
    <w:rsid w:val="00A704C8"/>
    <w:rsid w:val="00A71DFC"/>
    <w:rsid w:val="00A721AE"/>
    <w:rsid w:val="00A7229B"/>
    <w:rsid w:val="00A723E9"/>
    <w:rsid w:val="00A732A9"/>
    <w:rsid w:val="00A7348C"/>
    <w:rsid w:val="00A7437A"/>
    <w:rsid w:val="00A74EBD"/>
    <w:rsid w:val="00A7523E"/>
    <w:rsid w:val="00A758B8"/>
    <w:rsid w:val="00A75FEF"/>
    <w:rsid w:val="00A76ADD"/>
    <w:rsid w:val="00A80BA0"/>
    <w:rsid w:val="00A80D97"/>
    <w:rsid w:val="00A80DF1"/>
    <w:rsid w:val="00A821C2"/>
    <w:rsid w:val="00A82313"/>
    <w:rsid w:val="00A833EE"/>
    <w:rsid w:val="00A844BA"/>
    <w:rsid w:val="00A85626"/>
    <w:rsid w:val="00A85C11"/>
    <w:rsid w:val="00A85FCF"/>
    <w:rsid w:val="00A86021"/>
    <w:rsid w:val="00A862F1"/>
    <w:rsid w:val="00A90643"/>
    <w:rsid w:val="00A90E82"/>
    <w:rsid w:val="00A921BD"/>
    <w:rsid w:val="00A924CC"/>
    <w:rsid w:val="00A92764"/>
    <w:rsid w:val="00A928C9"/>
    <w:rsid w:val="00A938DA"/>
    <w:rsid w:val="00A951D6"/>
    <w:rsid w:val="00A95F5A"/>
    <w:rsid w:val="00A96435"/>
    <w:rsid w:val="00A9692A"/>
    <w:rsid w:val="00A96F03"/>
    <w:rsid w:val="00A9737B"/>
    <w:rsid w:val="00A973C5"/>
    <w:rsid w:val="00A974E6"/>
    <w:rsid w:val="00A97CC4"/>
    <w:rsid w:val="00AA0493"/>
    <w:rsid w:val="00AA10A4"/>
    <w:rsid w:val="00AA1A50"/>
    <w:rsid w:val="00AA31D9"/>
    <w:rsid w:val="00AA35DD"/>
    <w:rsid w:val="00AA36CF"/>
    <w:rsid w:val="00AA3F36"/>
    <w:rsid w:val="00AA4D68"/>
    <w:rsid w:val="00AA64C6"/>
    <w:rsid w:val="00AA7E06"/>
    <w:rsid w:val="00AAF067"/>
    <w:rsid w:val="00AB0F85"/>
    <w:rsid w:val="00AB2524"/>
    <w:rsid w:val="00AB25EB"/>
    <w:rsid w:val="00AB440E"/>
    <w:rsid w:val="00AB4586"/>
    <w:rsid w:val="00AB4C91"/>
    <w:rsid w:val="00AB52AB"/>
    <w:rsid w:val="00AB5E5D"/>
    <w:rsid w:val="00AB7A69"/>
    <w:rsid w:val="00AB7E4A"/>
    <w:rsid w:val="00AC0A31"/>
    <w:rsid w:val="00AC1F53"/>
    <w:rsid w:val="00AC2CE4"/>
    <w:rsid w:val="00AC45C7"/>
    <w:rsid w:val="00AC5DF7"/>
    <w:rsid w:val="00AC6422"/>
    <w:rsid w:val="00AC7153"/>
    <w:rsid w:val="00AC73FD"/>
    <w:rsid w:val="00AD031E"/>
    <w:rsid w:val="00AD12EE"/>
    <w:rsid w:val="00AD2C6C"/>
    <w:rsid w:val="00AD37CE"/>
    <w:rsid w:val="00AD4BA0"/>
    <w:rsid w:val="00AD6EAD"/>
    <w:rsid w:val="00AD7118"/>
    <w:rsid w:val="00AD73D0"/>
    <w:rsid w:val="00AD7EC9"/>
    <w:rsid w:val="00AE00AB"/>
    <w:rsid w:val="00AE0B6C"/>
    <w:rsid w:val="00AE11D9"/>
    <w:rsid w:val="00AE1278"/>
    <w:rsid w:val="00AE2B49"/>
    <w:rsid w:val="00AE2B96"/>
    <w:rsid w:val="00AE3916"/>
    <w:rsid w:val="00AE3E59"/>
    <w:rsid w:val="00AE4300"/>
    <w:rsid w:val="00AE498F"/>
    <w:rsid w:val="00AE553B"/>
    <w:rsid w:val="00AE617F"/>
    <w:rsid w:val="00AE69B2"/>
    <w:rsid w:val="00AE69B9"/>
    <w:rsid w:val="00AE69C3"/>
    <w:rsid w:val="00AE6FA7"/>
    <w:rsid w:val="00AE75DD"/>
    <w:rsid w:val="00AF029E"/>
    <w:rsid w:val="00AF0B29"/>
    <w:rsid w:val="00AF231A"/>
    <w:rsid w:val="00AF3041"/>
    <w:rsid w:val="00AF326A"/>
    <w:rsid w:val="00AF5E86"/>
    <w:rsid w:val="00AF606E"/>
    <w:rsid w:val="00AF6E39"/>
    <w:rsid w:val="00AF6EE2"/>
    <w:rsid w:val="00AF7423"/>
    <w:rsid w:val="00AF77BB"/>
    <w:rsid w:val="00AF7F31"/>
    <w:rsid w:val="00B019FC"/>
    <w:rsid w:val="00B01CE3"/>
    <w:rsid w:val="00B01FFD"/>
    <w:rsid w:val="00B02377"/>
    <w:rsid w:val="00B0294D"/>
    <w:rsid w:val="00B02CD8"/>
    <w:rsid w:val="00B035B9"/>
    <w:rsid w:val="00B03EB6"/>
    <w:rsid w:val="00B04961"/>
    <w:rsid w:val="00B0566D"/>
    <w:rsid w:val="00B0574F"/>
    <w:rsid w:val="00B0592E"/>
    <w:rsid w:val="00B05DA2"/>
    <w:rsid w:val="00B06BC1"/>
    <w:rsid w:val="00B06C6A"/>
    <w:rsid w:val="00B06DCF"/>
    <w:rsid w:val="00B06EDB"/>
    <w:rsid w:val="00B07134"/>
    <w:rsid w:val="00B0741B"/>
    <w:rsid w:val="00B0775A"/>
    <w:rsid w:val="00B07F10"/>
    <w:rsid w:val="00B10048"/>
    <w:rsid w:val="00B1059F"/>
    <w:rsid w:val="00B110F0"/>
    <w:rsid w:val="00B11646"/>
    <w:rsid w:val="00B119C0"/>
    <w:rsid w:val="00B11CDD"/>
    <w:rsid w:val="00B11E1C"/>
    <w:rsid w:val="00B125D4"/>
    <w:rsid w:val="00B12A92"/>
    <w:rsid w:val="00B13000"/>
    <w:rsid w:val="00B13364"/>
    <w:rsid w:val="00B158A1"/>
    <w:rsid w:val="00B1672F"/>
    <w:rsid w:val="00B17CE3"/>
    <w:rsid w:val="00B20088"/>
    <w:rsid w:val="00B2071D"/>
    <w:rsid w:val="00B215D3"/>
    <w:rsid w:val="00B21FEE"/>
    <w:rsid w:val="00B22310"/>
    <w:rsid w:val="00B22313"/>
    <w:rsid w:val="00B225F6"/>
    <w:rsid w:val="00B2415D"/>
    <w:rsid w:val="00B244D4"/>
    <w:rsid w:val="00B2566C"/>
    <w:rsid w:val="00B26956"/>
    <w:rsid w:val="00B27064"/>
    <w:rsid w:val="00B277CE"/>
    <w:rsid w:val="00B279BA"/>
    <w:rsid w:val="00B301CE"/>
    <w:rsid w:val="00B316B6"/>
    <w:rsid w:val="00B32B6F"/>
    <w:rsid w:val="00B32C87"/>
    <w:rsid w:val="00B32F5D"/>
    <w:rsid w:val="00B33514"/>
    <w:rsid w:val="00B3398C"/>
    <w:rsid w:val="00B3459F"/>
    <w:rsid w:val="00B35DDE"/>
    <w:rsid w:val="00B36F78"/>
    <w:rsid w:val="00B37310"/>
    <w:rsid w:val="00B37CE7"/>
    <w:rsid w:val="00B37D7F"/>
    <w:rsid w:val="00B396C8"/>
    <w:rsid w:val="00B41112"/>
    <w:rsid w:val="00B41996"/>
    <w:rsid w:val="00B41C45"/>
    <w:rsid w:val="00B41FFB"/>
    <w:rsid w:val="00B43529"/>
    <w:rsid w:val="00B43588"/>
    <w:rsid w:val="00B44A47"/>
    <w:rsid w:val="00B452B2"/>
    <w:rsid w:val="00B452E2"/>
    <w:rsid w:val="00B46210"/>
    <w:rsid w:val="00B4673C"/>
    <w:rsid w:val="00B4772A"/>
    <w:rsid w:val="00B516D4"/>
    <w:rsid w:val="00B5189C"/>
    <w:rsid w:val="00B52D02"/>
    <w:rsid w:val="00B538FA"/>
    <w:rsid w:val="00B54857"/>
    <w:rsid w:val="00B5533C"/>
    <w:rsid w:val="00B55B3D"/>
    <w:rsid w:val="00B565E9"/>
    <w:rsid w:val="00B577B0"/>
    <w:rsid w:val="00B57FF8"/>
    <w:rsid w:val="00B61734"/>
    <w:rsid w:val="00B63737"/>
    <w:rsid w:val="00B63D3A"/>
    <w:rsid w:val="00B64061"/>
    <w:rsid w:val="00B64795"/>
    <w:rsid w:val="00B6520C"/>
    <w:rsid w:val="00B65D0F"/>
    <w:rsid w:val="00B66818"/>
    <w:rsid w:val="00B66AFF"/>
    <w:rsid w:val="00B6700C"/>
    <w:rsid w:val="00B7061A"/>
    <w:rsid w:val="00B7112A"/>
    <w:rsid w:val="00B72446"/>
    <w:rsid w:val="00B72DBC"/>
    <w:rsid w:val="00B73208"/>
    <w:rsid w:val="00B754E0"/>
    <w:rsid w:val="00B75B4A"/>
    <w:rsid w:val="00B75E69"/>
    <w:rsid w:val="00B7653A"/>
    <w:rsid w:val="00B76659"/>
    <w:rsid w:val="00B77293"/>
    <w:rsid w:val="00B77581"/>
    <w:rsid w:val="00B777A6"/>
    <w:rsid w:val="00B77BCB"/>
    <w:rsid w:val="00B808E1"/>
    <w:rsid w:val="00B80A39"/>
    <w:rsid w:val="00B81000"/>
    <w:rsid w:val="00B817AC"/>
    <w:rsid w:val="00B81AB3"/>
    <w:rsid w:val="00B83014"/>
    <w:rsid w:val="00B85FA3"/>
    <w:rsid w:val="00B86485"/>
    <w:rsid w:val="00B86955"/>
    <w:rsid w:val="00B87A6D"/>
    <w:rsid w:val="00B90076"/>
    <w:rsid w:val="00B90168"/>
    <w:rsid w:val="00B909B7"/>
    <w:rsid w:val="00B90B5B"/>
    <w:rsid w:val="00B9102E"/>
    <w:rsid w:val="00B91D47"/>
    <w:rsid w:val="00B92035"/>
    <w:rsid w:val="00B92729"/>
    <w:rsid w:val="00B94B25"/>
    <w:rsid w:val="00B96F9F"/>
    <w:rsid w:val="00B9DB5B"/>
    <w:rsid w:val="00BA0017"/>
    <w:rsid w:val="00BA02F3"/>
    <w:rsid w:val="00BA0A9D"/>
    <w:rsid w:val="00BA19F6"/>
    <w:rsid w:val="00BA2589"/>
    <w:rsid w:val="00BA310E"/>
    <w:rsid w:val="00BA3AF3"/>
    <w:rsid w:val="00BA59D6"/>
    <w:rsid w:val="00BA68F7"/>
    <w:rsid w:val="00BA6E2E"/>
    <w:rsid w:val="00BA7C4C"/>
    <w:rsid w:val="00BA7C5F"/>
    <w:rsid w:val="00BB0723"/>
    <w:rsid w:val="00BB08CA"/>
    <w:rsid w:val="00BB0B5C"/>
    <w:rsid w:val="00BB0BFE"/>
    <w:rsid w:val="00BB1B07"/>
    <w:rsid w:val="00BB1C89"/>
    <w:rsid w:val="00BB2565"/>
    <w:rsid w:val="00BB25C0"/>
    <w:rsid w:val="00BB3711"/>
    <w:rsid w:val="00BB4A12"/>
    <w:rsid w:val="00BB6203"/>
    <w:rsid w:val="00BB65AB"/>
    <w:rsid w:val="00BB68F3"/>
    <w:rsid w:val="00BC01E1"/>
    <w:rsid w:val="00BC0E03"/>
    <w:rsid w:val="00BC1122"/>
    <w:rsid w:val="00BC1278"/>
    <w:rsid w:val="00BC1B18"/>
    <w:rsid w:val="00BC2720"/>
    <w:rsid w:val="00BC2888"/>
    <w:rsid w:val="00BC42AA"/>
    <w:rsid w:val="00BC4A12"/>
    <w:rsid w:val="00BC52D0"/>
    <w:rsid w:val="00BC5FAD"/>
    <w:rsid w:val="00BC613F"/>
    <w:rsid w:val="00BC639F"/>
    <w:rsid w:val="00BC7599"/>
    <w:rsid w:val="00BC7D0A"/>
    <w:rsid w:val="00BD2D36"/>
    <w:rsid w:val="00BD340C"/>
    <w:rsid w:val="00BD3505"/>
    <w:rsid w:val="00BD486B"/>
    <w:rsid w:val="00BD4AEE"/>
    <w:rsid w:val="00BD4DA6"/>
    <w:rsid w:val="00BD4FC3"/>
    <w:rsid w:val="00BD552B"/>
    <w:rsid w:val="00BD55B1"/>
    <w:rsid w:val="00BD5947"/>
    <w:rsid w:val="00BD6301"/>
    <w:rsid w:val="00BD7A27"/>
    <w:rsid w:val="00BE0490"/>
    <w:rsid w:val="00BE0A82"/>
    <w:rsid w:val="00BE2110"/>
    <w:rsid w:val="00BE2C51"/>
    <w:rsid w:val="00BE2E79"/>
    <w:rsid w:val="00BE3CE2"/>
    <w:rsid w:val="00BE3DE1"/>
    <w:rsid w:val="00BE4B86"/>
    <w:rsid w:val="00BE6E88"/>
    <w:rsid w:val="00BF0101"/>
    <w:rsid w:val="00BF11E1"/>
    <w:rsid w:val="00BF1405"/>
    <w:rsid w:val="00BF150C"/>
    <w:rsid w:val="00BF19DA"/>
    <w:rsid w:val="00BF1A15"/>
    <w:rsid w:val="00BF1A29"/>
    <w:rsid w:val="00BF1A49"/>
    <w:rsid w:val="00BF1C14"/>
    <w:rsid w:val="00BF1F8E"/>
    <w:rsid w:val="00BF2CB1"/>
    <w:rsid w:val="00BF39A9"/>
    <w:rsid w:val="00BF55E1"/>
    <w:rsid w:val="00BF59F1"/>
    <w:rsid w:val="00BF6019"/>
    <w:rsid w:val="00BF6046"/>
    <w:rsid w:val="00BF63F2"/>
    <w:rsid w:val="00BF6D76"/>
    <w:rsid w:val="00BF7E0B"/>
    <w:rsid w:val="00BF7EDA"/>
    <w:rsid w:val="00C001E4"/>
    <w:rsid w:val="00C008D9"/>
    <w:rsid w:val="00C0146F"/>
    <w:rsid w:val="00C026E5"/>
    <w:rsid w:val="00C0426D"/>
    <w:rsid w:val="00C04B23"/>
    <w:rsid w:val="00C05340"/>
    <w:rsid w:val="00C0641C"/>
    <w:rsid w:val="00C06725"/>
    <w:rsid w:val="00C06DB4"/>
    <w:rsid w:val="00C07A17"/>
    <w:rsid w:val="00C1067D"/>
    <w:rsid w:val="00C114C1"/>
    <w:rsid w:val="00C115B0"/>
    <w:rsid w:val="00C1203F"/>
    <w:rsid w:val="00C147D4"/>
    <w:rsid w:val="00C153AD"/>
    <w:rsid w:val="00C1569F"/>
    <w:rsid w:val="00C15FEA"/>
    <w:rsid w:val="00C16FF2"/>
    <w:rsid w:val="00C17718"/>
    <w:rsid w:val="00C17E72"/>
    <w:rsid w:val="00C202F5"/>
    <w:rsid w:val="00C2050E"/>
    <w:rsid w:val="00C2086D"/>
    <w:rsid w:val="00C213CA"/>
    <w:rsid w:val="00C21A1B"/>
    <w:rsid w:val="00C224BC"/>
    <w:rsid w:val="00C22D2D"/>
    <w:rsid w:val="00C23492"/>
    <w:rsid w:val="00C23D97"/>
    <w:rsid w:val="00C2443B"/>
    <w:rsid w:val="00C24FC3"/>
    <w:rsid w:val="00C25F62"/>
    <w:rsid w:val="00C26B01"/>
    <w:rsid w:val="00C27F26"/>
    <w:rsid w:val="00C30587"/>
    <w:rsid w:val="00C30DC4"/>
    <w:rsid w:val="00C3111A"/>
    <w:rsid w:val="00C32E40"/>
    <w:rsid w:val="00C33309"/>
    <w:rsid w:val="00C3398F"/>
    <w:rsid w:val="00C33A7B"/>
    <w:rsid w:val="00C348B8"/>
    <w:rsid w:val="00C36C6A"/>
    <w:rsid w:val="00C37E94"/>
    <w:rsid w:val="00C37FA3"/>
    <w:rsid w:val="00C4016B"/>
    <w:rsid w:val="00C40B42"/>
    <w:rsid w:val="00C41EA2"/>
    <w:rsid w:val="00C4438E"/>
    <w:rsid w:val="00C45BA9"/>
    <w:rsid w:val="00C4643F"/>
    <w:rsid w:val="00C465CE"/>
    <w:rsid w:val="00C468A5"/>
    <w:rsid w:val="00C47786"/>
    <w:rsid w:val="00C47B59"/>
    <w:rsid w:val="00C47E30"/>
    <w:rsid w:val="00C5068B"/>
    <w:rsid w:val="00C50B38"/>
    <w:rsid w:val="00C50DB9"/>
    <w:rsid w:val="00C520ED"/>
    <w:rsid w:val="00C53A2F"/>
    <w:rsid w:val="00C542A8"/>
    <w:rsid w:val="00C547CE"/>
    <w:rsid w:val="00C55967"/>
    <w:rsid w:val="00C55A04"/>
    <w:rsid w:val="00C5604F"/>
    <w:rsid w:val="00C56AB1"/>
    <w:rsid w:val="00C570AB"/>
    <w:rsid w:val="00C5749D"/>
    <w:rsid w:val="00C57788"/>
    <w:rsid w:val="00C60137"/>
    <w:rsid w:val="00C60FB6"/>
    <w:rsid w:val="00C619AA"/>
    <w:rsid w:val="00C631FC"/>
    <w:rsid w:val="00C63D7D"/>
    <w:rsid w:val="00C63DAE"/>
    <w:rsid w:val="00C6402A"/>
    <w:rsid w:val="00C65E88"/>
    <w:rsid w:val="00C667F2"/>
    <w:rsid w:val="00C67105"/>
    <w:rsid w:val="00C67A0B"/>
    <w:rsid w:val="00C70398"/>
    <w:rsid w:val="00C703CB"/>
    <w:rsid w:val="00C707B4"/>
    <w:rsid w:val="00C70AED"/>
    <w:rsid w:val="00C71A86"/>
    <w:rsid w:val="00C7214A"/>
    <w:rsid w:val="00C73A50"/>
    <w:rsid w:val="00C74167"/>
    <w:rsid w:val="00C74169"/>
    <w:rsid w:val="00C752BA"/>
    <w:rsid w:val="00C759CB"/>
    <w:rsid w:val="00C75BAF"/>
    <w:rsid w:val="00C7691D"/>
    <w:rsid w:val="00C77C45"/>
    <w:rsid w:val="00C77CDD"/>
    <w:rsid w:val="00C77E9B"/>
    <w:rsid w:val="00C816CE"/>
    <w:rsid w:val="00C81F5D"/>
    <w:rsid w:val="00C82242"/>
    <w:rsid w:val="00C82294"/>
    <w:rsid w:val="00C83E96"/>
    <w:rsid w:val="00C84851"/>
    <w:rsid w:val="00C84A10"/>
    <w:rsid w:val="00C85E31"/>
    <w:rsid w:val="00C866ED"/>
    <w:rsid w:val="00C91712"/>
    <w:rsid w:val="00C91A0E"/>
    <w:rsid w:val="00C91ADB"/>
    <w:rsid w:val="00C91BC8"/>
    <w:rsid w:val="00C9215F"/>
    <w:rsid w:val="00C92E27"/>
    <w:rsid w:val="00C93999"/>
    <w:rsid w:val="00C94483"/>
    <w:rsid w:val="00C948A0"/>
    <w:rsid w:val="00C94D03"/>
    <w:rsid w:val="00C94D0F"/>
    <w:rsid w:val="00C95A77"/>
    <w:rsid w:val="00C964E7"/>
    <w:rsid w:val="00C96A29"/>
    <w:rsid w:val="00C97851"/>
    <w:rsid w:val="00CA05D4"/>
    <w:rsid w:val="00CA05D6"/>
    <w:rsid w:val="00CA06E4"/>
    <w:rsid w:val="00CA0774"/>
    <w:rsid w:val="00CA142E"/>
    <w:rsid w:val="00CA17E9"/>
    <w:rsid w:val="00CA2C2C"/>
    <w:rsid w:val="00CA2EDF"/>
    <w:rsid w:val="00CA5023"/>
    <w:rsid w:val="00CA52FC"/>
    <w:rsid w:val="00CA569F"/>
    <w:rsid w:val="00CA5865"/>
    <w:rsid w:val="00CA6CFF"/>
    <w:rsid w:val="00CA72B0"/>
    <w:rsid w:val="00CA7D0A"/>
    <w:rsid w:val="00CB0877"/>
    <w:rsid w:val="00CB1C59"/>
    <w:rsid w:val="00CB26E0"/>
    <w:rsid w:val="00CB4F2A"/>
    <w:rsid w:val="00CB51A3"/>
    <w:rsid w:val="00CB5593"/>
    <w:rsid w:val="00CB5C1D"/>
    <w:rsid w:val="00CB6F0D"/>
    <w:rsid w:val="00CB7A32"/>
    <w:rsid w:val="00CC01E1"/>
    <w:rsid w:val="00CC2BF6"/>
    <w:rsid w:val="00CC300D"/>
    <w:rsid w:val="00CC3F9D"/>
    <w:rsid w:val="00CC4038"/>
    <w:rsid w:val="00CC4254"/>
    <w:rsid w:val="00CC4485"/>
    <w:rsid w:val="00CC44FD"/>
    <w:rsid w:val="00CC45BA"/>
    <w:rsid w:val="00CC4644"/>
    <w:rsid w:val="00CC6226"/>
    <w:rsid w:val="00CC62DD"/>
    <w:rsid w:val="00CC65AF"/>
    <w:rsid w:val="00CC702E"/>
    <w:rsid w:val="00CD0AD6"/>
    <w:rsid w:val="00CD0E81"/>
    <w:rsid w:val="00CD1184"/>
    <w:rsid w:val="00CD1354"/>
    <w:rsid w:val="00CD23A0"/>
    <w:rsid w:val="00CD2804"/>
    <w:rsid w:val="00CD2895"/>
    <w:rsid w:val="00CD310E"/>
    <w:rsid w:val="00CD4038"/>
    <w:rsid w:val="00CD47F5"/>
    <w:rsid w:val="00CD4BB1"/>
    <w:rsid w:val="00CD50F5"/>
    <w:rsid w:val="00CD5BAC"/>
    <w:rsid w:val="00CD5BB2"/>
    <w:rsid w:val="00CD67B3"/>
    <w:rsid w:val="00CD7742"/>
    <w:rsid w:val="00CE0188"/>
    <w:rsid w:val="00CE0FD3"/>
    <w:rsid w:val="00CE14B4"/>
    <w:rsid w:val="00CE25DE"/>
    <w:rsid w:val="00CE3230"/>
    <w:rsid w:val="00CE3DFF"/>
    <w:rsid w:val="00CE3F12"/>
    <w:rsid w:val="00CE43AB"/>
    <w:rsid w:val="00CE457B"/>
    <w:rsid w:val="00CE4E58"/>
    <w:rsid w:val="00CE6D4E"/>
    <w:rsid w:val="00CE6DB7"/>
    <w:rsid w:val="00CE77C5"/>
    <w:rsid w:val="00CE78C0"/>
    <w:rsid w:val="00CE795A"/>
    <w:rsid w:val="00CE7A01"/>
    <w:rsid w:val="00CE7D66"/>
    <w:rsid w:val="00CF02DA"/>
    <w:rsid w:val="00CF1D3A"/>
    <w:rsid w:val="00CF1DD3"/>
    <w:rsid w:val="00CF23D9"/>
    <w:rsid w:val="00CF2957"/>
    <w:rsid w:val="00CF2BBC"/>
    <w:rsid w:val="00CF44A6"/>
    <w:rsid w:val="00CF4A6B"/>
    <w:rsid w:val="00CF4EBA"/>
    <w:rsid w:val="00CF5120"/>
    <w:rsid w:val="00CF589F"/>
    <w:rsid w:val="00CF63D2"/>
    <w:rsid w:val="00CF65D4"/>
    <w:rsid w:val="00CF7061"/>
    <w:rsid w:val="00CF735C"/>
    <w:rsid w:val="00CF7BC8"/>
    <w:rsid w:val="00D00546"/>
    <w:rsid w:val="00D005B6"/>
    <w:rsid w:val="00D00D7C"/>
    <w:rsid w:val="00D028E5"/>
    <w:rsid w:val="00D02BD3"/>
    <w:rsid w:val="00D04791"/>
    <w:rsid w:val="00D05B2B"/>
    <w:rsid w:val="00D05DFB"/>
    <w:rsid w:val="00D05FC1"/>
    <w:rsid w:val="00D062A7"/>
    <w:rsid w:val="00D0708E"/>
    <w:rsid w:val="00D1110E"/>
    <w:rsid w:val="00D11484"/>
    <w:rsid w:val="00D11817"/>
    <w:rsid w:val="00D12301"/>
    <w:rsid w:val="00D13409"/>
    <w:rsid w:val="00D13BCD"/>
    <w:rsid w:val="00D14281"/>
    <w:rsid w:val="00D1537E"/>
    <w:rsid w:val="00D16336"/>
    <w:rsid w:val="00D1670B"/>
    <w:rsid w:val="00D20D03"/>
    <w:rsid w:val="00D21B0F"/>
    <w:rsid w:val="00D22001"/>
    <w:rsid w:val="00D24579"/>
    <w:rsid w:val="00D2505D"/>
    <w:rsid w:val="00D25A83"/>
    <w:rsid w:val="00D272BE"/>
    <w:rsid w:val="00D278B2"/>
    <w:rsid w:val="00D30288"/>
    <w:rsid w:val="00D31D18"/>
    <w:rsid w:val="00D32322"/>
    <w:rsid w:val="00D34A9C"/>
    <w:rsid w:val="00D34A9E"/>
    <w:rsid w:val="00D362F4"/>
    <w:rsid w:val="00D37083"/>
    <w:rsid w:val="00D402CD"/>
    <w:rsid w:val="00D408A1"/>
    <w:rsid w:val="00D418E9"/>
    <w:rsid w:val="00D42D37"/>
    <w:rsid w:val="00D439EA"/>
    <w:rsid w:val="00D4401B"/>
    <w:rsid w:val="00D444E2"/>
    <w:rsid w:val="00D44ACB"/>
    <w:rsid w:val="00D45BA0"/>
    <w:rsid w:val="00D460E6"/>
    <w:rsid w:val="00D46554"/>
    <w:rsid w:val="00D473C9"/>
    <w:rsid w:val="00D50042"/>
    <w:rsid w:val="00D5051F"/>
    <w:rsid w:val="00D51FC1"/>
    <w:rsid w:val="00D52269"/>
    <w:rsid w:val="00D53B61"/>
    <w:rsid w:val="00D54114"/>
    <w:rsid w:val="00D54DE4"/>
    <w:rsid w:val="00D55F7B"/>
    <w:rsid w:val="00D5675F"/>
    <w:rsid w:val="00D56D90"/>
    <w:rsid w:val="00D56DF6"/>
    <w:rsid w:val="00D570EE"/>
    <w:rsid w:val="00D572E4"/>
    <w:rsid w:val="00D574C9"/>
    <w:rsid w:val="00D57B9A"/>
    <w:rsid w:val="00D601C5"/>
    <w:rsid w:val="00D60600"/>
    <w:rsid w:val="00D60E1C"/>
    <w:rsid w:val="00D61CE2"/>
    <w:rsid w:val="00D622A1"/>
    <w:rsid w:val="00D6243C"/>
    <w:rsid w:val="00D62764"/>
    <w:rsid w:val="00D62E85"/>
    <w:rsid w:val="00D635FA"/>
    <w:rsid w:val="00D64093"/>
    <w:rsid w:val="00D64945"/>
    <w:rsid w:val="00D654E7"/>
    <w:rsid w:val="00D66541"/>
    <w:rsid w:val="00D66972"/>
    <w:rsid w:val="00D66DB7"/>
    <w:rsid w:val="00D670B9"/>
    <w:rsid w:val="00D70E66"/>
    <w:rsid w:val="00D7116B"/>
    <w:rsid w:val="00D719A3"/>
    <w:rsid w:val="00D7299D"/>
    <w:rsid w:val="00D729A9"/>
    <w:rsid w:val="00D74542"/>
    <w:rsid w:val="00D75EA9"/>
    <w:rsid w:val="00D76352"/>
    <w:rsid w:val="00D76559"/>
    <w:rsid w:val="00D7731E"/>
    <w:rsid w:val="00D7753F"/>
    <w:rsid w:val="00D802A2"/>
    <w:rsid w:val="00D80894"/>
    <w:rsid w:val="00D80AD9"/>
    <w:rsid w:val="00D817C7"/>
    <w:rsid w:val="00D82CEE"/>
    <w:rsid w:val="00D83027"/>
    <w:rsid w:val="00D835E4"/>
    <w:rsid w:val="00D83B70"/>
    <w:rsid w:val="00D83F79"/>
    <w:rsid w:val="00D842BE"/>
    <w:rsid w:val="00D8525F"/>
    <w:rsid w:val="00D8731D"/>
    <w:rsid w:val="00D87606"/>
    <w:rsid w:val="00D87B3A"/>
    <w:rsid w:val="00D91D47"/>
    <w:rsid w:val="00D92F4D"/>
    <w:rsid w:val="00D93AAA"/>
    <w:rsid w:val="00D94564"/>
    <w:rsid w:val="00D949E8"/>
    <w:rsid w:val="00D95421"/>
    <w:rsid w:val="00D966A4"/>
    <w:rsid w:val="00D9721B"/>
    <w:rsid w:val="00D97527"/>
    <w:rsid w:val="00D978B8"/>
    <w:rsid w:val="00D978FA"/>
    <w:rsid w:val="00DA0324"/>
    <w:rsid w:val="00DA103C"/>
    <w:rsid w:val="00DA12F3"/>
    <w:rsid w:val="00DA1687"/>
    <w:rsid w:val="00DA16C8"/>
    <w:rsid w:val="00DA2249"/>
    <w:rsid w:val="00DA2A17"/>
    <w:rsid w:val="00DA2DEA"/>
    <w:rsid w:val="00DA3636"/>
    <w:rsid w:val="00DA5A06"/>
    <w:rsid w:val="00DA6100"/>
    <w:rsid w:val="00DA6170"/>
    <w:rsid w:val="00DA6A0C"/>
    <w:rsid w:val="00DA6B34"/>
    <w:rsid w:val="00DB078B"/>
    <w:rsid w:val="00DB20DA"/>
    <w:rsid w:val="00DB2313"/>
    <w:rsid w:val="00DB2A32"/>
    <w:rsid w:val="00DB346D"/>
    <w:rsid w:val="00DB5692"/>
    <w:rsid w:val="00DB5D65"/>
    <w:rsid w:val="00DB6B98"/>
    <w:rsid w:val="00DB6BAF"/>
    <w:rsid w:val="00DB7689"/>
    <w:rsid w:val="00DB7C02"/>
    <w:rsid w:val="00DC010B"/>
    <w:rsid w:val="00DC0A30"/>
    <w:rsid w:val="00DC12E0"/>
    <w:rsid w:val="00DC24F5"/>
    <w:rsid w:val="00DC2BE0"/>
    <w:rsid w:val="00DC3A02"/>
    <w:rsid w:val="00DC49F4"/>
    <w:rsid w:val="00DC562F"/>
    <w:rsid w:val="00DC6EB6"/>
    <w:rsid w:val="00DC7154"/>
    <w:rsid w:val="00DC71A9"/>
    <w:rsid w:val="00DC7B56"/>
    <w:rsid w:val="00DD1769"/>
    <w:rsid w:val="00DD247B"/>
    <w:rsid w:val="00DD29C1"/>
    <w:rsid w:val="00DD5E8B"/>
    <w:rsid w:val="00DD6A7C"/>
    <w:rsid w:val="00DE1205"/>
    <w:rsid w:val="00DE1854"/>
    <w:rsid w:val="00DE2286"/>
    <w:rsid w:val="00DE2958"/>
    <w:rsid w:val="00DE2ACF"/>
    <w:rsid w:val="00DE33AF"/>
    <w:rsid w:val="00DE35F3"/>
    <w:rsid w:val="00DE365E"/>
    <w:rsid w:val="00DE3C02"/>
    <w:rsid w:val="00DE5BEA"/>
    <w:rsid w:val="00DE6E56"/>
    <w:rsid w:val="00DE715B"/>
    <w:rsid w:val="00DE72D8"/>
    <w:rsid w:val="00DE772D"/>
    <w:rsid w:val="00DE7945"/>
    <w:rsid w:val="00DE79FD"/>
    <w:rsid w:val="00DE7BCE"/>
    <w:rsid w:val="00DE7D3B"/>
    <w:rsid w:val="00DE9AB4"/>
    <w:rsid w:val="00DF0C32"/>
    <w:rsid w:val="00DF0F2D"/>
    <w:rsid w:val="00DF1BC2"/>
    <w:rsid w:val="00DF1DF8"/>
    <w:rsid w:val="00DF262C"/>
    <w:rsid w:val="00DF2EC4"/>
    <w:rsid w:val="00DF3186"/>
    <w:rsid w:val="00DF3395"/>
    <w:rsid w:val="00DF362A"/>
    <w:rsid w:val="00DF3AF0"/>
    <w:rsid w:val="00DF42FB"/>
    <w:rsid w:val="00DF51D4"/>
    <w:rsid w:val="00DF5714"/>
    <w:rsid w:val="00E0005F"/>
    <w:rsid w:val="00E0019A"/>
    <w:rsid w:val="00E005E4"/>
    <w:rsid w:val="00E008A3"/>
    <w:rsid w:val="00E029DB"/>
    <w:rsid w:val="00E02E16"/>
    <w:rsid w:val="00E0371E"/>
    <w:rsid w:val="00E03BF7"/>
    <w:rsid w:val="00E049AB"/>
    <w:rsid w:val="00E04C01"/>
    <w:rsid w:val="00E05226"/>
    <w:rsid w:val="00E056A2"/>
    <w:rsid w:val="00E05BAB"/>
    <w:rsid w:val="00E072A7"/>
    <w:rsid w:val="00E07539"/>
    <w:rsid w:val="00E1023A"/>
    <w:rsid w:val="00E11906"/>
    <w:rsid w:val="00E119AA"/>
    <w:rsid w:val="00E1339D"/>
    <w:rsid w:val="00E14A48"/>
    <w:rsid w:val="00E14E68"/>
    <w:rsid w:val="00E152A7"/>
    <w:rsid w:val="00E152E1"/>
    <w:rsid w:val="00E158EC"/>
    <w:rsid w:val="00E17100"/>
    <w:rsid w:val="00E172AD"/>
    <w:rsid w:val="00E17761"/>
    <w:rsid w:val="00E17C34"/>
    <w:rsid w:val="00E20261"/>
    <w:rsid w:val="00E21E3D"/>
    <w:rsid w:val="00E21EA2"/>
    <w:rsid w:val="00E22932"/>
    <w:rsid w:val="00E230F1"/>
    <w:rsid w:val="00E23111"/>
    <w:rsid w:val="00E237B1"/>
    <w:rsid w:val="00E239CE"/>
    <w:rsid w:val="00E240E9"/>
    <w:rsid w:val="00E2492C"/>
    <w:rsid w:val="00E24D15"/>
    <w:rsid w:val="00E24D7D"/>
    <w:rsid w:val="00E24E28"/>
    <w:rsid w:val="00E25527"/>
    <w:rsid w:val="00E25AEF"/>
    <w:rsid w:val="00E25B79"/>
    <w:rsid w:val="00E25F21"/>
    <w:rsid w:val="00E26603"/>
    <w:rsid w:val="00E27A43"/>
    <w:rsid w:val="00E3048C"/>
    <w:rsid w:val="00E305DC"/>
    <w:rsid w:val="00E31E43"/>
    <w:rsid w:val="00E33362"/>
    <w:rsid w:val="00E33E45"/>
    <w:rsid w:val="00E34327"/>
    <w:rsid w:val="00E346F6"/>
    <w:rsid w:val="00E34ABA"/>
    <w:rsid w:val="00E35B39"/>
    <w:rsid w:val="00E35F84"/>
    <w:rsid w:val="00E36423"/>
    <w:rsid w:val="00E371DE"/>
    <w:rsid w:val="00E378FB"/>
    <w:rsid w:val="00E37D54"/>
    <w:rsid w:val="00E40A93"/>
    <w:rsid w:val="00E41166"/>
    <w:rsid w:val="00E41CCA"/>
    <w:rsid w:val="00E42777"/>
    <w:rsid w:val="00E43DBB"/>
    <w:rsid w:val="00E43ECB"/>
    <w:rsid w:val="00E444A8"/>
    <w:rsid w:val="00E44C39"/>
    <w:rsid w:val="00E44FFB"/>
    <w:rsid w:val="00E4547F"/>
    <w:rsid w:val="00E455E0"/>
    <w:rsid w:val="00E45D11"/>
    <w:rsid w:val="00E461F8"/>
    <w:rsid w:val="00E474CC"/>
    <w:rsid w:val="00E47714"/>
    <w:rsid w:val="00E47723"/>
    <w:rsid w:val="00E5031F"/>
    <w:rsid w:val="00E503C3"/>
    <w:rsid w:val="00E5183C"/>
    <w:rsid w:val="00E52BC5"/>
    <w:rsid w:val="00E52EEE"/>
    <w:rsid w:val="00E5331B"/>
    <w:rsid w:val="00E53F07"/>
    <w:rsid w:val="00E53FCE"/>
    <w:rsid w:val="00E54288"/>
    <w:rsid w:val="00E549AA"/>
    <w:rsid w:val="00E553DD"/>
    <w:rsid w:val="00E55543"/>
    <w:rsid w:val="00E558C8"/>
    <w:rsid w:val="00E55B86"/>
    <w:rsid w:val="00E55DE7"/>
    <w:rsid w:val="00E55E0F"/>
    <w:rsid w:val="00E5651C"/>
    <w:rsid w:val="00E57E84"/>
    <w:rsid w:val="00E57EF5"/>
    <w:rsid w:val="00E604DE"/>
    <w:rsid w:val="00E62128"/>
    <w:rsid w:val="00E62515"/>
    <w:rsid w:val="00E62CC7"/>
    <w:rsid w:val="00E63BFF"/>
    <w:rsid w:val="00E64AB7"/>
    <w:rsid w:val="00E64E12"/>
    <w:rsid w:val="00E659B6"/>
    <w:rsid w:val="00E66429"/>
    <w:rsid w:val="00E66A5A"/>
    <w:rsid w:val="00E66F69"/>
    <w:rsid w:val="00E710C2"/>
    <w:rsid w:val="00E71AA4"/>
    <w:rsid w:val="00E7344C"/>
    <w:rsid w:val="00E738C5"/>
    <w:rsid w:val="00E73C12"/>
    <w:rsid w:val="00E73C43"/>
    <w:rsid w:val="00E74BD6"/>
    <w:rsid w:val="00E75AC2"/>
    <w:rsid w:val="00E75FB5"/>
    <w:rsid w:val="00E807A2"/>
    <w:rsid w:val="00E81437"/>
    <w:rsid w:val="00E81946"/>
    <w:rsid w:val="00E81E98"/>
    <w:rsid w:val="00E81F68"/>
    <w:rsid w:val="00E83606"/>
    <w:rsid w:val="00E84689"/>
    <w:rsid w:val="00E851C5"/>
    <w:rsid w:val="00E855A5"/>
    <w:rsid w:val="00E857F3"/>
    <w:rsid w:val="00E85BE0"/>
    <w:rsid w:val="00E86B6D"/>
    <w:rsid w:val="00E86D06"/>
    <w:rsid w:val="00E87085"/>
    <w:rsid w:val="00E878F3"/>
    <w:rsid w:val="00E8C578"/>
    <w:rsid w:val="00E90474"/>
    <w:rsid w:val="00E90BED"/>
    <w:rsid w:val="00E9111A"/>
    <w:rsid w:val="00E917FA"/>
    <w:rsid w:val="00E92B52"/>
    <w:rsid w:val="00E92CBE"/>
    <w:rsid w:val="00E92E48"/>
    <w:rsid w:val="00E94FF9"/>
    <w:rsid w:val="00E952B2"/>
    <w:rsid w:val="00E9590C"/>
    <w:rsid w:val="00E959F2"/>
    <w:rsid w:val="00EA09BD"/>
    <w:rsid w:val="00EA0FEE"/>
    <w:rsid w:val="00EA2245"/>
    <w:rsid w:val="00EA2BEB"/>
    <w:rsid w:val="00EA33C2"/>
    <w:rsid w:val="00EA50BC"/>
    <w:rsid w:val="00EA5310"/>
    <w:rsid w:val="00EA5F12"/>
    <w:rsid w:val="00EA65D2"/>
    <w:rsid w:val="00EA738C"/>
    <w:rsid w:val="00EA767E"/>
    <w:rsid w:val="00EB10BF"/>
    <w:rsid w:val="00EB35AE"/>
    <w:rsid w:val="00EB57C4"/>
    <w:rsid w:val="00EB5C20"/>
    <w:rsid w:val="00EB62CE"/>
    <w:rsid w:val="00EB7D27"/>
    <w:rsid w:val="00EC0009"/>
    <w:rsid w:val="00EC0CC7"/>
    <w:rsid w:val="00EC13C8"/>
    <w:rsid w:val="00EC1A7A"/>
    <w:rsid w:val="00EC4EC1"/>
    <w:rsid w:val="00EC5718"/>
    <w:rsid w:val="00EC681C"/>
    <w:rsid w:val="00EC6A75"/>
    <w:rsid w:val="00EC6E54"/>
    <w:rsid w:val="00ED0038"/>
    <w:rsid w:val="00ED018B"/>
    <w:rsid w:val="00ED0DC6"/>
    <w:rsid w:val="00ED17BA"/>
    <w:rsid w:val="00ED212C"/>
    <w:rsid w:val="00ED32CB"/>
    <w:rsid w:val="00ED4E77"/>
    <w:rsid w:val="00ED528D"/>
    <w:rsid w:val="00ED737A"/>
    <w:rsid w:val="00ED7415"/>
    <w:rsid w:val="00EE02F8"/>
    <w:rsid w:val="00EE033C"/>
    <w:rsid w:val="00EE04C9"/>
    <w:rsid w:val="00EE1BBE"/>
    <w:rsid w:val="00EE1D5D"/>
    <w:rsid w:val="00EE2B62"/>
    <w:rsid w:val="00EE3643"/>
    <w:rsid w:val="00EE3B46"/>
    <w:rsid w:val="00EE4F47"/>
    <w:rsid w:val="00EE514D"/>
    <w:rsid w:val="00EE53C5"/>
    <w:rsid w:val="00EE5902"/>
    <w:rsid w:val="00EE5AC8"/>
    <w:rsid w:val="00EE5C7F"/>
    <w:rsid w:val="00EE606F"/>
    <w:rsid w:val="00EE62F9"/>
    <w:rsid w:val="00EE6846"/>
    <w:rsid w:val="00EE727B"/>
    <w:rsid w:val="00EF067F"/>
    <w:rsid w:val="00EF1059"/>
    <w:rsid w:val="00EF243A"/>
    <w:rsid w:val="00EF25F2"/>
    <w:rsid w:val="00EF29F0"/>
    <w:rsid w:val="00EF2C66"/>
    <w:rsid w:val="00EF36BE"/>
    <w:rsid w:val="00EF3DB7"/>
    <w:rsid w:val="00EF5B14"/>
    <w:rsid w:val="00EF5CB4"/>
    <w:rsid w:val="00EF6193"/>
    <w:rsid w:val="00EF719C"/>
    <w:rsid w:val="00EF7B61"/>
    <w:rsid w:val="00F00428"/>
    <w:rsid w:val="00F01406"/>
    <w:rsid w:val="00F0188D"/>
    <w:rsid w:val="00F018AA"/>
    <w:rsid w:val="00F02D5C"/>
    <w:rsid w:val="00F03CC3"/>
    <w:rsid w:val="00F048D1"/>
    <w:rsid w:val="00F0517E"/>
    <w:rsid w:val="00F05862"/>
    <w:rsid w:val="00F05A74"/>
    <w:rsid w:val="00F05BED"/>
    <w:rsid w:val="00F05FAF"/>
    <w:rsid w:val="00F06720"/>
    <w:rsid w:val="00F10323"/>
    <w:rsid w:val="00F11384"/>
    <w:rsid w:val="00F119C8"/>
    <w:rsid w:val="00F11A42"/>
    <w:rsid w:val="00F12F7E"/>
    <w:rsid w:val="00F130E3"/>
    <w:rsid w:val="00F131C9"/>
    <w:rsid w:val="00F14556"/>
    <w:rsid w:val="00F14E5C"/>
    <w:rsid w:val="00F15251"/>
    <w:rsid w:val="00F1586B"/>
    <w:rsid w:val="00F16609"/>
    <w:rsid w:val="00F16F17"/>
    <w:rsid w:val="00F17E83"/>
    <w:rsid w:val="00F17F98"/>
    <w:rsid w:val="00F20CCB"/>
    <w:rsid w:val="00F21B8F"/>
    <w:rsid w:val="00F2237C"/>
    <w:rsid w:val="00F2245F"/>
    <w:rsid w:val="00F22C7F"/>
    <w:rsid w:val="00F254B4"/>
    <w:rsid w:val="00F2602A"/>
    <w:rsid w:val="00F268B6"/>
    <w:rsid w:val="00F26F6B"/>
    <w:rsid w:val="00F270B8"/>
    <w:rsid w:val="00F2748C"/>
    <w:rsid w:val="00F27B99"/>
    <w:rsid w:val="00F27D07"/>
    <w:rsid w:val="00F30800"/>
    <w:rsid w:val="00F31477"/>
    <w:rsid w:val="00F314BB"/>
    <w:rsid w:val="00F3182D"/>
    <w:rsid w:val="00F31842"/>
    <w:rsid w:val="00F3226C"/>
    <w:rsid w:val="00F326BC"/>
    <w:rsid w:val="00F32B91"/>
    <w:rsid w:val="00F331C2"/>
    <w:rsid w:val="00F3383A"/>
    <w:rsid w:val="00F33D6E"/>
    <w:rsid w:val="00F3506C"/>
    <w:rsid w:val="00F4160C"/>
    <w:rsid w:val="00F4199F"/>
    <w:rsid w:val="00F42AEE"/>
    <w:rsid w:val="00F43410"/>
    <w:rsid w:val="00F43947"/>
    <w:rsid w:val="00F43AEB"/>
    <w:rsid w:val="00F43D9F"/>
    <w:rsid w:val="00F444DE"/>
    <w:rsid w:val="00F446D0"/>
    <w:rsid w:val="00F451C1"/>
    <w:rsid w:val="00F45B0F"/>
    <w:rsid w:val="00F464B8"/>
    <w:rsid w:val="00F473C4"/>
    <w:rsid w:val="00F5099D"/>
    <w:rsid w:val="00F50FDF"/>
    <w:rsid w:val="00F516B9"/>
    <w:rsid w:val="00F52F9E"/>
    <w:rsid w:val="00F54078"/>
    <w:rsid w:val="00F546C8"/>
    <w:rsid w:val="00F5487E"/>
    <w:rsid w:val="00F54BF3"/>
    <w:rsid w:val="00F562C2"/>
    <w:rsid w:val="00F57117"/>
    <w:rsid w:val="00F574B8"/>
    <w:rsid w:val="00F57DDA"/>
    <w:rsid w:val="00F62096"/>
    <w:rsid w:val="00F6282D"/>
    <w:rsid w:val="00F628CF"/>
    <w:rsid w:val="00F62F65"/>
    <w:rsid w:val="00F63443"/>
    <w:rsid w:val="00F64221"/>
    <w:rsid w:val="00F644A6"/>
    <w:rsid w:val="00F65B15"/>
    <w:rsid w:val="00F65F89"/>
    <w:rsid w:val="00F6657F"/>
    <w:rsid w:val="00F66F5E"/>
    <w:rsid w:val="00F66FF9"/>
    <w:rsid w:val="00F700A6"/>
    <w:rsid w:val="00F711F5"/>
    <w:rsid w:val="00F73A48"/>
    <w:rsid w:val="00F74131"/>
    <w:rsid w:val="00F74736"/>
    <w:rsid w:val="00F75797"/>
    <w:rsid w:val="00F763AA"/>
    <w:rsid w:val="00F767DC"/>
    <w:rsid w:val="00F768D7"/>
    <w:rsid w:val="00F76BA6"/>
    <w:rsid w:val="00F76BD8"/>
    <w:rsid w:val="00F76C4A"/>
    <w:rsid w:val="00F76DCC"/>
    <w:rsid w:val="00F77AED"/>
    <w:rsid w:val="00F802D3"/>
    <w:rsid w:val="00F8143D"/>
    <w:rsid w:val="00F81747"/>
    <w:rsid w:val="00F86710"/>
    <w:rsid w:val="00F869D2"/>
    <w:rsid w:val="00F86E91"/>
    <w:rsid w:val="00F874E1"/>
    <w:rsid w:val="00F877B6"/>
    <w:rsid w:val="00F905D6"/>
    <w:rsid w:val="00F90931"/>
    <w:rsid w:val="00F915F7"/>
    <w:rsid w:val="00F918F4"/>
    <w:rsid w:val="00F91D87"/>
    <w:rsid w:val="00F9244F"/>
    <w:rsid w:val="00F92AF3"/>
    <w:rsid w:val="00F942B6"/>
    <w:rsid w:val="00F953F0"/>
    <w:rsid w:val="00F9590C"/>
    <w:rsid w:val="00F95DC5"/>
    <w:rsid w:val="00F96348"/>
    <w:rsid w:val="00F975F2"/>
    <w:rsid w:val="00F97C29"/>
    <w:rsid w:val="00FA04F6"/>
    <w:rsid w:val="00FA0FA9"/>
    <w:rsid w:val="00FA12F6"/>
    <w:rsid w:val="00FA1486"/>
    <w:rsid w:val="00FA2F23"/>
    <w:rsid w:val="00FA3665"/>
    <w:rsid w:val="00FA3C9D"/>
    <w:rsid w:val="00FA5845"/>
    <w:rsid w:val="00FA5C46"/>
    <w:rsid w:val="00FA6924"/>
    <w:rsid w:val="00FA6F81"/>
    <w:rsid w:val="00FA7493"/>
    <w:rsid w:val="00FB0769"/>
    <w:rsid w:val="00FB0E0C"/>
    <w:rsid w:val="00FB0F56"/>
    <w:rsid w:val="00FB1317"/>
    <w:rsid w:val="00FB3696"/>
    <w:rsid w:val="00FB3DA8"/>
    <w:rsid w:val="00FB4142"/>
    <w:rsid w:val="00FB43F5"/>
    <w:rsid w:val="00FB4D22"/>
    <w:rsid w:val="00FB4E7E"/>
    <w:rsid w:val="00FB5572"/>
    <w:rsid w:val="00FB5C1E"/>
    <w:rsid w:val="00FB7C1E"/>
    <w:rsid w:val="00FC28DD"/>
    <w:rsid w:val="00FC2EC9"/>
    <w:rsid w:val="00FC335A"/>
    <w:rsid w:val="00FC35DB"/>
    <w:rsid w:val="00FC3659"/>
    <w:rsid w:val="00FC4071"/>
    <w:rsid w:val="00FC4378"/>
    <w:rsid w:val="00FC4C66"/>
    <w:rsid w:val="00FC56F5"/>
    <w:rsid w:val="00FC5AA6"/>
    <w:rsid w:val="00FC650D"/>
    <w:rsid w:val="00FC6EF7"/>
    <w:rsid w:val="00FC7435"/>
    <w:rsid w:val="00FC7DAE"/>
    <w:rsid w:val="00FD1ED3"/>
    <w:rsid w:val="00FD21A5"/>
    <w:rsid w:val="00FD2838"/>
    <w:rsid w:val="00FD33B5"/>
    <w:rsid w:val="00FD45DC"/>
    <w:rsid w:val="00FD772F"/>
    <w:rsid w:val="00FE0437"/>
    <w:rsid w:val="00FE0F65"/>
    <w:rsid w:val="00FE108E"/>
    <w:rsid w:val="00FE12EE"/>
    <w:rsid w:val="00FE2D65"/>
    <w:rsid w:val="00FE495D"/>
    <w:rsid w:val="00FE5039"/>
    <w:rsid w:val="00FE516D"/>
    <w:rsid w:val="00FE53D8"/>
    <w:rsid w:val="00FE7871"/>
    <w:rsid w:val="00FF0516"/>
    <w:rsid w:val="00FF1343"/>
    <w:rsid w:val="00FF1B9E"/>
    <w:rsid w:val="00FF1C98"/>
    <w:rsid w:val="00FF24BE"/>
    <w:rsid w:val="00FF2781"/>
    <w:rsid w:val="00FF37E8"/>
    <w:rsid w:val="00FF4566"/>
    <w:rsid w:val="00FF5584"/>
    <w:rsid w:val="00FF5763"/>
    <w:rsid w:val="00FF5AC3"/>
    <w:rsid w:val="00FF5C3E"/>
    <w:rsid w:val="00FF64AA"/>
    <w:rsid w:val="00FF69F9"/>
    <w:rsid w:val="00FF771F"/>
    <w:rsid w:val="00FF7F96"/>
    <w:rsid w:val="01213375"/>
    <w:rsid w:val="0132982B"/>
    <w:rsid w:val="0161EBC7"/>
    <w:rsid w:val="018955A4"/>
    <w:rsid w:val="0190ACB3"/>
    <w:rsid w:val="01A0693C"/>
    <w:rsid w:val="01B6DF9A"/>
    <w:rsid w:val="01BAECC6"/>
    <w:rsid w:val="01C1F6DB"/>
    <w:rsid w:val="01CF78AE"/>
    <w:rsid w:val="01D9F8DE"/>
    <w:rsid w:val="01E4D7D2"/>
    <w:rsid w:val="01E68E33"/>
    <w:rsid w:val="01EA586C"/>
    <w:rsid w:val="01EFDE83"/>
    <w:rsid w:val="01FA8EA5"/>
    <w:rsid w:val="01FAD25F"/>
    <w:rsid w:val="02037FCE"/>
    <w:rsid w:val="020433D9"/>
    <w:rsid w:val="020E42DD"/>
    <w:rsid w:val="02112C39"/>
    <w:rsid w:val="02198AB3"/>
    <w:rsid w:val="0225BB8C"/>
    <w:rsid w:val="0236249F"/>
    <w:rsid w:val="0253C7DF"/>
    <w:rsid w:val="025D4EF1"/>
    <w:rsid w:val="026C17DB"/>
    <w:rsid w:val="02806550"/>
    <w:rsid w:val="0286F5E4"/>
    <w:rsid w:val="028D5E26"/>
    <w:rsid w:val="02B0B4B4"/>
    <w:rsid w:val="02C7267B"/>
    <w:rsid w:val="02D0F468"/>
    <w:rsid w:val="02D16C89"/>
    <w:rsid w:val="02F7584E"/>
    <w:rsid w:val="0311019B"/>
    <w:rsid w:val="031635FF"/>
    <w:rsid w:val="0334BC51"/>
    <w:rsid w:val="03661004"/>
    <w:rsid w:val="0366C736"/>
    <w:rsid w:val="037AEF1D"/>
    <w:rsid w:val="039D7081"/>
    <w:rsid w:val="03A9094D"/>
    <w:rsid w:val="03A92ECC"/>
    <w:rsid w:val="03B42BD3"/>
    <w:rsid w:val="03BCB122"/>
    <w:rsid w:val="03C89870"/>
    <w:rsid w:val="03DBA24C"/>
    <w:rsid w:val="03E32883"/>
    <w:rsid w:val="03E4459B"/>
    <w:rsid w:val="03E89718"/>
    <w:rsid w:val="03EEDDC3"/>
    <w:rsid w:val="0403B7F4"/>
    <w:rsid w:val="0411A44B"/>
    <w:rsid w:val="0413AD05"/>
    <w:rsid w:val="041CFACB"/>
    <w:rsid w:val="04419C21"/>
    <w:rsid w:val="04506362"/>
    <w:rsid w:val="0450E91F"/>
    <w:rsid w:val="04641C67"/>
    <w:rsid w:val="04655608"/>
    <w:rsid w:val="0466864A"/>
    <w:rsid w:val="046CC4C9"/>
    <w:rsid w:val="04749D36"/>
    <w:rsid w:val="04D15FFB"/>
    <w:rsid w:val="04E0770B"/>
    <w:rsid w:val="04E1FD5D"/>
    <w:rsid w:val="04E71832"/>
    <w:rsid w:val="04ECE4BA"/>
    <w:rsid w:val="04F796C6"/>
    <w:rsid w:val="0508067D"/>
    <w:rsid w:val="050B2EB1"/>
    <w:rsid w:val="050DC575"/>
    <w:rsid w:val="050F70CC"/>
    <w:rsid w:val="05139D58"/>
    <w:rsid w:val="0521F266"/>
    <w:rsid w:val="0526F44B"/>
    <w:rsid w:val="052AEB3D"/>
    <w:rsid w:val="053B6F2D"/>
    <w:rsid w:val="0555452B"/>
    <w:rsid w:val="0560BACB"/>
    <w:rsid w:val="057F86C5"/>
    <w:rsid w:val="059291AF"/>
    <w:rsid w:val="05AFD715"/>
    <w:rsid w:val="05B1873F"/>
    <w:rsid w:val="05CB0E28"/>
    <w:rsid w:val="05F4A88C"/>
    <w:rsid w:val="061F9966"/>
    <w:rsid w:val="0627F33A"/>
    <w:rsid w:val="062E4C0B"/>
    <w:rsid w:val="06315451"/>
    <w:rsid w:val="06321EEB"/>
    <w:rsid w:val="0642B990"/>
    <w:rsid w:val="0653516F"/>
    <w:rsid w:val="068809A6"/>
    <w:rsid w:val="06939AD2"/>
    <w:rsid w:val="0699BE1C"/>
    <w:rsid w:val="06A5D987"/>
    <w:rsid w:val="06ACCA76"/>
    <w:rsid w:val="06BF67AB"/>
    <w:rsid w:val="06CFF630"/>
    <w:rsid w:val="06D1376C"/>
    <w:rsid w:val="06DAE5E0"/>
    <w:rsid w:val="06ECC8B4"/>
    <w:rsid w:val="0712510D"/>
    <w:rsid w:val="07145FFC"/>
    <w:rsid w:val="07179FBB"/>
    <w:rsid w:val="0729DCE4"/>
    <w:rsid w:val="0738C341"/>
    <w:rsid w:val="073E6BBE"/>
    <w:rsid w:val="0749450D"/>
    <w:rsid w:val="074E379F"/>
    <w:rsid w:val="078C48A7"/>
    <w:rsid w:val="0794A006"/>
    <w:rsid w:val="0798BB93"/>
    <w:rsid w:val="07A384ED"/>
    <w:rsid w:val="07A4B033"/>
    <w:rsid w:val="07B611D5"/>
    <w:rsid w:val="07C883D9"/>
    <w:rsid w:val="07D010A6"/>
    <w:rsid w:val="07D79D53"/>
    <w:rsid w:val="07DCEADA"/>
    <w:rsid w:val="07E89A44"/>
    <w:rsid w:val="07FD410C"/>
    <w:rsid w:val="081CE99B"/>
    <w:rsid w:val="08217C5A"/>
    <w:rsid w:val="0828BA1E"/>
    <w:rsid w:val="0828DA8B"/>
    <w:rsid w:val="0842CF73"/>
    <w:rsid w:val="084A4E82"/>
    <w:rsid w:val="0861E08A"/>
    <w:rsid w:val="086794F1"/>
    <w:rsid w:val="086E936D"/>
    <w:rsid w:val="087075E0"/>
    <w:rsid w:val="08786875"/>
    <w:rsid w:val="08824A45"/>
    <w:rsid w:val="0882E122"/>
    <w:rsid w:val="08917A3B"/>
    <w:rsid w:val="08B03AF5"/>
    <w:rsid w:val="08BF0322"/>
    <w:rsid w:val="09020137"/>
    <w:rsid w:val="0907AED8"/>
    <w:rsid w:val="090859DB"/>
    <w:rsid w:val="09089046"/>
    <w:rsid w:val="090EFEA6"/>
    <w:rsid w:val="09347A3B"/>
    <w:rsid w:val="0937FBAE"/>
    <w:rsid w:val="093AFB86"/>
    <w:rsid w:val="093D4569"/>
    <w:rsid w:val="093FECC6"/>
    <w:rsid w:val="0947FF13"/>
    <w:rsid w:val="09574B11"/>
    <w:rsid w:val="095A6DA0"/>
    <w:rsid w:val="095FEFF2"/>
    <w:rsid w:val="0961DEA3"/>
    <w:rsid w:val="098CF116"/>
    <w:rsid w:val="09D4C94B"/>
    <w:rsid w:val="09FFFA8F"/>
    <w:rsid w:val="0A0088BB"/>
    <w:rsid w:val="0A03A84C"/>
    <w:rsid w:val="0A055791"/>
    <w:rsid w:val="0A089BF4"/>
    <w:rsid w:val="0A154231"/>
    <w:rsid w:val="0A2A8F99"/>
    <w:rsid w:val="0A387A02"/>
    <w:rsid w:val="0A44EA90"/>
    <w:rsid w:val="0A565F26"/>
    <w:rsid w:val="0A577E89"/>
    <w:rsid w:val="0A6397E4"/>
    <w:rsid w:val="0A6EBD3A"/>
    <w:rsid w:val="0A71AA68"/>
    <w:rsid w:val="0A7B7066"/>
    <w:rsid w:val="0A89F7BA"/>
    <w:rsid w:val="0AA28994"/>
    <w:rsid w:val="0AB3A340"/>
    <w:rsid w:val="0AB402BC"/>
    <w:rsid w:val="0B0D4C3F"/>
    <w:rsid w:val="0B1BAED9"/>
    <w:rsid w:val="0B202F8D"/>
    <w:rsid w:val="0B2253C4"/>
    <w:rsid w:val="0B2E61BF"/>
    <w:rsid w:val="0B3EFC5C"/>
    <w:rsid w:val="0B5276F5"/>
    <w:rsid w:val="0B738F15"/>
    <w:rsid w:val="0B909DA1"/>
    <w:rsid w:val="0B95E95E"/>
    <w:rsid w:val="0B997288"/>
    <w:rsid w:val="0B9CDA18"/>
    <w:rsid w:val="0B9F78AD"/>
    <w:rsid w:val="0BA4F483"/>
    <w:rsid w:val="0BAB920D"/>
    <w:rsid w:val="0BB89E8A"/>
    <w:rsid w:val="0BC1107B"/>
    <w:rsid w:val="0C333333"/>
    <w:rsid w:val="0C3A7C78"/>
    <w:rsid w:val="0C4C448A"/>
    <w:rsid w:val="0C4D2B50"/>
    <w:rsid w:val="0C56B025"/>
    <w:rsid w:val="0C5DA4C8"/>
    <w:rsid w:val="0C5F2CFD"/>
    <w:rsid w:val="0C6374A9"/>
    <w:rsid w:val="0C64889F"/>
    <w:rsid w:val="0C6C080B"/>
    <w:rsid w:val="0C70E9BE"/>
    <w:rsid w:val="0C713B82"/>
    <w:rsid w:val="0C7591A0"/>
    <w:rsid w:val="0C8B3B53"/>
    <w:rsid w:val="0C9DF595"/>
    <w:rsid w:val="0CA1FE9F"/>
    <w:rsid w:val="0CA27955"/>
    <w:rsid w:val="0CA33D19"/>
    <w:rsid w:val="0CB54E1A"/>
    <w:rsid w:val="0CB8DD3F"/>
    <w:rsid w:val="0CC7B66E"/>
    <w:rsid w:val="0CD540E1"/>
    <w:rsid w:val="0CE9D438"/>
    <w:rsid w:val="0CF53181"/>
    <w:rsid w:val="0D19047B"/>
    <w:rsid w:val="0D2C52C5"/>
    <w:rsid w:val="0D2DC9C9"/>
    <w:rsid w:val="0D3C7FAB"/>
    <w:rsid w:val="0D56920C"/>
    <w:rsid w:val="0D5CCA21"/>
    <w:rsid w:val="0D7689FD"/>
    <w:rsid w:val="0D8091C0"/>
    <w:rsid w:val="0D9477B0"/>
    <w:rsid w:val="0DA66D43"/>
    <w:rsid w:val="0DAF5A55"/>
    <w:rsid w:val="0DC5B110"/>
    <w:rsid w:val="0DD4579D"/>
    <w:rsid w:val="0DDD3E9B"/>
    <w:rsid w:val="0DDE3D61"/>
    <w:rsid w:val="0DF5A9EE"/>
    <w:rsid w:val="0DF9D7D3"/>
    <w:rsid w:val="0DFE3C92"/>
    <w:rsid w:val="0E0C5966"/>
    <w:rsid w:val="0E16C8A2"/>
    <w:rsid w:val="0E1C8052"/>
    <w:rsid w:val="0E2370DF"/>
    <w:rsid w:val="0E3289FE"/>
    <w:rsid w:val="0E39A548"/>
    <w:rsid w:val="0E7E5B9D"/>
    <w:rsid w:val="0E7F5C7E"/>
    <w:rsid w:val="0E8D1DC9"/>
    <w:rsid w:val="0E9787D4"/>
    <w:rsid w:val="0ED19FC1"/>
    <w:rsid w:val="0EE1101C"/>
    <w:rsid w:val="0EEB1955"/>
    <w:rsid w:val="0EF29801"/>
    <w:rsid w:val="0F021A6C"/>
    <w:rsid w:val="0F074AAD"/>
    <w:rsid w:val="0F0CDC07"/>
    <w:rsid w:val="0F0D5765"/>
    <w:rsid w:val="0F2058A4"/>
    <w:rsid w:val="0F22AD0C"/>
    <w:rsid w:val="0F22B6D7"/>
    <w:rsid w:val="0F2A021F"/>
    <w:rsid w:val="0F334181"/>
    <w:rsid w:val="0F623905"/>
    <w:rsid w:val="0F68E9EC"/>
    <w:rsid w:val="0F7DF116"/>
    <w:rsid w:val="0F8348BD"/>
    <w:rsid w:val="0F83E54C"/>
    <w:rsid w:val="0F8C975E"/>
    <w:rsid w:val="0F8F6ABF"/>
    <w:rsid w:val="0F9C52BA"/>
    <w:rsid w:val="0FA01AD8"/>
    <w:rsid w:val="0FC1A6AA"/>
    <w:rsid w:val="0FD5BD93"/>
    <w:rsid w:val="0FD81092"/>
    <w:rsid w:val="0FE0BBA9"/>
    <w:rsid w:val="0FE5DC59"/>
    <w:rsid w:val="0FE96A55"/>
    <w:rsid w:val="0FF51B07"/>
    <w:rsid w:val="1012F9D5"/>
    <w:rsid w:val="101A2BFE"/>
    <w:rsid w:val="101E3D6F"/>
    <w:rsid w:val="102C4EFD"/>
    <w:rsid w:val="102D3AFF"/>
    <w:rsid w:val="1049B744"/>
    <w:rsid w:val="104A1EB0"/>
    <w:rsid w:val="104C9227"/>
    <w:rsid w:val="105760CD"/>
    <w:rsid w:val="106AB4A5"/>
    <w:rsid w:val="107BB251"/>
    <w:rsid w:val="107E3A69"/>
    <w:rsid w:val="108A3273"/>
    <w:rsid w:val="108C9255"/>
    <w:rsid w:val="10988593"/>
    <w:rsid w:val="10B40031"/>
    <w:rsid w:val="10B68CCC"/>
    <w:rsid w:val="10BF81AF"/>
    <w:rsid w:val="10CE9C0F"/>
    <w:rsid w:val="10CF67AD"/>
    <w:rsid w:val="10D718EA"/>
    <w:rsid w:val="10E3DC51"/>
    <w:rsid w:val="10E79535"/>
    <w:rsid w:val="10FB4103"/>
    <w:rsid w:val="10FC83F0"/>
    <w:rsid w:val="1100D767"/>
    <w:rsid w:val="11068F8B"/>
    <w:rsid w:val="111BFA3B"/>
    <w:rsid w:val="111C0FD9"/>
    <w:rsid w:val="111E244A"/>
    <w:rsid w:val="112C8D04"/>
    <w:rsid w:val="11554729"/>
    <w:rsid w:val="1169B2E3"/>
    <w:rsid w:val="116F71D9"/>
    <w:rsid w:val="1176C993"/>
    <w:rsid w:val="117E5177"/>
    <w:rsid w:val="1187D832"/>
    <w:rsid w:val="11AB7ABA"/>
    <w:rsid w:val="11C446B3"/>
    <w:rsid w:val="11CA6BB6"/>
    <w:rsid w:val="11E75D3E"/>
    <w:rsid w:val="11E83C7D"/>
    <w:rsid w:val="11F35811"/>
    <w:rsid w:val="11F43B63"/>
    <w:rsid w:val="1203822D"/>
    <w:rsid w:val="1208C189"/>
    <w:rsid w:val="121427EF"/>
    <w:rsid w:val="1214BF67"/>
    <w:rsid w:val="1216AF3B"/>
    <w:rsid w:val="1229F64D"/>
    <w:rsid w:val="122E38B4"/>
    <w:rsid w:val="12343915"/>
    <w:rsid w:val="124CC046"/>
    <w:rsid w:val="124CEFBC"/>
    <w:rsid w:val="125E84B8"/>
    <w:rsid w:val="127CFF3A"/>
    <w:rsid w:val="12997BB2"/>
    <w:rsid w:val="129FDAC7"/>
    <w:rsid w:val="12AA26A0"/>
    <w:rsid w:val="12BCC999"/>
    <w:rsid w:val="12C1605C"/>
    <w:rsid w:val="12E6CF0C"/>
    <w:rsid w:val="12FBB3F6"/>
    <w:rsid w:val="1313AB41"/>
    <w:rsid w:val="131A9436"/>
    <w:rsid w:val="13219D22"/>
    <w:rsid w:val="1323D9DB"/>
    <w:rsid w:val="1324FA56"/>
    <w:rsid w:val="1348BDBD"/>
    <w:rsid w:val="13494111"/>
    <w:rsid w:val="1350ACCC"/>
    <w:rsid w:val="136BC245"/>
    <w:rsid w:val="1370AC01"/>
    <w:rsid w:val="1376E564"/>
    <w:rsid w:val="138B7ED1"/>
    <w:rsid w:val="1395E423"/>
    <w:rsid w:val="139B7D52"/>
    <w:rsid w:val="13A7F2CC"/>
    <w:rsid w:val="13ACC617"/>
    <w:rsid w:val="13C2BE41"/>
    <w:rsid w:val="13EE964B"/>
    <w:rsid w:val="14213214"/>
    <w:rsid w:val="1440733F"/>
    <w:rsid w:val="14490E2F"/>
    <w:rsid w:val="14540AAA"/>
    <w:rsid w:val="145C816E"/>
    <w:rsid w:val="145DBD42"/>
    <w:rsid w:val="14727FDA"/>
    <w:rsid w:val="1482C51C"/>
    <w:rsid w:val="14871A52"/>
    <w:rsid w:val="14B6804C"/>
    <w:rsid w:val="14BE5B50"/>
    <w:rsid w:val="14FA51B0"/>
    <w:rsid w:val="15026601"/>
    <w:rsid w:val="1505F477"/>
    <w:rsid w:val="15066D1B"/>
    <w:rsid w:val="1506F24E"/>
    <w:rsid w:val="150EF69B"/>
    <w:rsid w:val="151025EC"/>
    <w:rsid w:val="15177BB5"/>
    <w:rsid w:val="152918E7"/>
    <w:rsid w:val="15294C41"/>
    <w:rsid w:val="15459929"/>
    <w:rsid w:val="154D5C48"/>
    <w:rsid w:val="1597102A"/>
    <w:rsid w:val="1599F9EF"/>
    <w:rsid w:val="15AA3126"/>
    <w:rsid w:val="15B63AEF"/>
    <w:rsid w:val="15C3DADB"/>
    <w:rsid w:val="15D2DD6A"/>
    <w:rsid w:val="15DA9BC7"/>
    <w:rsid w:val="15DD3E73"/>
    <w:rsid w:val="15DEF0DE"/>
    <w:rsid w:val="15EAD519"/>
    <w:rsid w:val="15F851CF"/>
    <w:rsid w:val="15F89312"/>
    <w:rsid w:val="163A7571"/>
    <w:rsid w:val="1654FDF1"/>
    <w:rsid w:val="16626840"/>
    <w:rsid w:val="1668BFE8"/>
    <w:rsid w:val="1677FA58"/>
    <w:rsid w:val="167CBE79"/>
    <w:rsid w:val="16851B57"/>
    <w:rsid w:val="1696AA70"/>
    <w:rsid w:val="169FA32E"/>
    <w:rsid w:val="16ADAFC7"/>
    <w:rsid w:val="16C0326B"/>
    <w:rsid w:val="16C7F1A8"/>
    <w:rsid w:val="16DD034F"/>
    <w:rsid w:val="16E0A8A6"/>
    <w:rsid w:val="16E136A6"/>
    <w:rsid w:val="16ED37DC"/>
    <w:rsid w:val="16F24680"/>
    <w:rsid w:val="1715F42A"/>
    <w:rsid w:val="171A6567"/>
    <w:rsid w:val="171BC73A"/>
    <w:rsid w:val="17248859"/>
    <w:rsid w:val="1726F8C7"/>
    <w:rsid w:val="174410CA"/>
    <w:rsid w:val="174625FB"/>
    <w:rsid w:val="174852AC"/>
    <w:rsid w:val="17505D6A"/>
    <w:rsid w:val="17797106"/>
    <w:rsid w:val="179E5FB9"/>
    <w:rsid w:val="17B71557"/>
    <w:rsid w:val="17BB6AD2"/>
    <w:rsid w:val="17C2B9C4"/>
    <w:rsid w:val="17C94E68"/>
    <w:rsid w:val="17CC16F7"/>
    <w:rsid w:val="17DCBE3C"/>
    <w:rsid w:val="17DF360C"/>
    <w:rsid w:val="17F5444B"/>
    <w:rsid w:val="180D3DB8"/>
    <w:rsid w:val="182425AA"/>
    <w:rsid w:val="18285A20"/>
    <w:rsid w:val="1829D54C"/>
    <w:rsid w:val="182A93FA"/>
    <w:rsid w:val="1837AB84"/>
    <w:rsid w:val="1859C536"/>
    <w:rsid w:val="185D3EC1"/>
    <w:rsid w:val="18636245"/>
    <w:rsid w:val="1869F538"/>
    <w:rsid w:val="188986C7"/>
    <w:rsid w:val="189104E0"/>
    <w:rsid w:val="189C4B02"/>
    <w:rsid w:val="189F22D5"/>
    <w:rsid w:val="18D109F7"/>
    <w:rsid w:val="18DAEE99"/>
    <w:rsid w:val="18E1928B"/>
    <w:rsid w:val="18EE49F1"/>
    <w:rsid w:val="18F01A98"/>
    <w:rsid w:val="18F33377"/>
    <w:rsid w:val="195387C8"/>
    <w:rsid w:val="19651EC9"/>
    <w:rsid w:val="1976891B"/>
    <w:rsid w:val="1998138F"/>
    <w:rsid w:val="199FB535"/>
    <w:rsid w:val="19A58BA9"/>
    <w:rsid w:val="19B320F0"/>
    <w:rsid w:val="19C37157"/>
    <w:rsid w:val="19D44E98"/>
    <w:rsid w:val="19E9C515"/>
    <w:rsid w:val="19EABF06"/>
    <w:rsid w:val="1A253D53"/>
    <w:rsid w:val="1A3FD5A4"/>
    <w:rsid w:val="1A55775E"/>
    <w:rsid w:val="1A59090D"/>
    <w:rsid w:val="1A6BE496"/>
    <w:rsid w:val="1A90C99E"/>
    <w:rsid w:val="1A92F3D9"/>
    <w:rsid w:val="1A9EF71F"/>
    <w:rsid w:val="1AA5223E"/>
    <w:rsid w:val="1AAA2BF4"/>
    <w:rsid w:val="1AAF7038"/>
    <w:rsid w:val="1AB78671"/>
    <w:rsid w:val="1AB9B1EB"/>
    <w:rsid w:val="1ADF8CA8"/>
    <w:rsid w:val="1AF5CFF1"/>
    <w:rsid w:val="1AFB7619"/>
    <w:rsid w:val="1B04ADE3"/>
    <w:rsid w:val="1B0E9C11"/>
    <w:rsid w:val="1B0F2397"/>
    <w:rsid w:val="1B1725FB"/>
    <w:rsid w:val="1B29BDDF"/>
    <w:rsid w:val="1B2DA520"/>
    <w:rsid w:val="1B444702"/>
    <w:rsid w:val="1B5857CF"/>
    <w:rsid w:val="1B5CBE93"/>
    <w:rsid w:val="1B68E9A3"/>
    <w:rsid w:val="1B73ACE9"/>
    <w:rsid w:val="1B74B664"/>
    <w:rsid w:val="1B758CFF"/>
    <w:rsid w:val="1B76BC50"/>
    <w:rsid w:val="1B7B34E0"/>
    <w:rsid w:val="1B81C084"/>
    <w:rsid w:val="1B8726DF"/>
    <w:rsid w:val="1B970CD7"/>
    <w:rsid w:val="1BAD185F"/>
    <w:rsid w:val="1BBDC357"/>
    <w:rsid w:val="1BCA009E"/>
    <w:rsid w:val="1BE09851"/>
    <w:rsid w:val="1BE777E2"/>
    <w:rsid w:val="1BF30A20"/>
    <w:rsid w:val="1BF8AC11"/>
    <w:rsid w:val="1C15122C"/>
    <w:rsid w:val="1C2B3939"/>
    <w:rsid w:val="1C2B90A1"/>
    <w:rsid w:val="1C3809F5"/>
    <w:rsid w:val="1C384778"/>
    <w:rsid w:val="1C4B2F91"/>
    <w:rsid w:val="1C684273"/>
    <w:rsid w:val="1C82FE96"/>
    <w:rsid w:val="1C974623"/>
    <w:rsid w:val="1C979E04"/>
    <w:rsid w:val="1C980661"/>
    <w:rsid w:val="1C9ACEAB"/>
    <w:rsid w:val="1C9D6B3D"/>
    <w:rsid w:val="1CA296AD"/>
    <w:rsid w:val="1CA6742D"/>
    <w:rsid w:val="1CB9E25F"/>
    <w:rsid w:val="1CC532FE"/>
    <w:rsid w:val="1D2178CE"/>
    <w:rsid w:val="1D37640F"/>
    <w:rsid w:val="1D527D95"/>
    <w:rsid w:val="1D590628"/>
    <w:rsid w:val="1D59C0A7"/>
    <w:rsid w:val="1D84DC5A"/>
    <w:rsid w:val="1DB87756"/>
    <w:rsid w:val="1DD2C8DB"/>
    <w:rsid w:val="1DE2DAC8"/>
    <w:rsid w:val="1DE84319"/>
    <w:rsid w:val="1E085044"/>
    <w:rsid w:val="1E09AF02"/>
    <w:rsid w:val="1E210D1B"/>
    <w:rsid w:val="1E235E51"/>
    <w:rsid w:val="1E2746F4"/>
    <w:rsid w:val="1E2BC29C"/>
    <w:rsid w:val="1E30F752"/>
    <w:rsid w:val="1E37DF28"/>
    <w:rsid w:val="1E421986"/>
    <w:rsid w:val="1E429805"/>
    <w:rsid w:val="1E5C7AE0"/>
    <w:rsid w:val="1E63AB3E"/>
    <w:rsid w:val="1E73C637"/>
    <w:rsid w:val="1E7F3FA6"/>
    <w:rsid w:val="1E89601B"/>
    <w:rsid w:val="1E90B1CB"/>
    <w:rsid w:val="1EA1A660"/>
    <w:rsid w:val="1EA6BDAD"/>
    <w:rsid w:val="1EA81AA5"/>
    <w:rsid w:val="1EAF09B6"/>
    <w:rsid w:val="1EC38196"/>
    <w:rsid w:val="1ECCE53E"/>
    <w:rsid w:val="1ED00002"/>
    <w:rsid w:val="1EDD6014"/>
    <w:rsid w:val="1EE7DD60"/>
    <w:rsid w:val="1EF649C3"/>
    <w:rsid w:val="1F01F447"/>
    <w:rsid w:val="1F0C8604"/>
    <w:rsid w:val="1F1CD604"/>
    <w:rsid w:val="1F24558A"/>
    <w:rsid w:val="1F30249A"/>
    <w:rsid w:val="1F38111E"/>
    <w:rsid w:val="1F43B680"/>
    <w:rsid w:val="1F617558"/>
    <w:rsid w:val="1F659ED4"/>
    <w:rsid w:val="1F7510F1"/>
    <w:rsid w:val="1F9A2FB0"/>
    <w:rsid w:val="1FA3A20A"/>
    <w:rsid w:val="1FB0DA5F"/>
    <w:rsid w:val="1FC07FA8"/>
    <w:rsid w:val="1FC27A3B"/>
    <w:rsid w:val="1FC28BE3"/>
    <w:rsid w:val="20068112"/>
    <w:rsid w:val="2015E17D"/>
    <w:rsid w:val="201F001B"/>
    <w:rsid w:val="202A9226"/>
    <w:rsid w:val="203D1E02"/>
    <w:rsid w:val="203E20C5"/>
    <w:rsid w:val="20416686"/>
    <w:rsid w:val="2056A817"/>
    <w:rsid w:val="2072CA14"/>
    <w:rsid w:val="20760118"/>
    <w:rsid w:val="20787B24"/>
    <w:rsid w:val="2082D027"/>
    <w:rsid w:val="2085F634"/>
    <w:rsid w:val="2087FBF0"/>
    <w:rsid w:val="20923CB0"/>
    <w:rsid w:val="20A035D0"/>
    <w:rsid w:val="20B50DCF"/>
    <w:rsid w:val="20D534E8"/>
    <w:rsid w:val="20FC2DE7"/>
    <w:rsid w:val="2101B7B4"/>
    <w:rsid w:val="21059163"/>
    <w:rsid w:val="21139A74"/>
    <w:rsid w:val="212B93E1"/>
    <w:rsid w:val="2135843D"/>
    <w:rsid w:val="213E3629"/>
    <w:rsid w:val="21442E88"/>
    <w:rsid w:val="215DB4FB"/>
    <w:rsid w:val="21656A51"/>
    <w:rsid w:val="217D78EE"/>
    <w:rsid w:val="218CCE9C"/>
    <w:rsid w:val="219B3EAE"/>
    <w:rsid w:val="21B39A70"/>
    <w:rsid w:val="21B78CEB"/>
    <w:rsid w:val="21CCC7CB"/>
    <w:rsid w:val="21CFDECF"/>
    <w:rsid w:val="21ECE51A"/>
    <w:rsid w:val="22044266"/>
    <w:rsid w:val="22064E5B"/>
    <w:rsid w:val="22085E4A"/>
    <w:rsid w:val="2223DEC8"/>
    <w:rsid w:val="223A0D40"/>
    <w:rsid w:val="223C0631"/>
    <w:rsid w:val="224691DF"/>
    <w:rsid w:val="225DF3D4"/>
    <w:rsid w:val="2280D9BC"/>
    <w:rsid w:val="228F28A0"/>
    <w:rsid w:val="2290E0A7"/>
    <w:rsid w:val="229AAB95"/>
    <w:rsid w:val="22B4769E"/>
    <w:rsid w:val="22B49E3E"/>
    <w:rsid w:val="22BC6486"/>
    <w:rsid w:val="22C89A8D"/>
    <w:rsid w:val="22E952BA"/>
    <w:rsid w:val="22F474B2"/>
    <w:rsid w:val="23003801"/>
    <w:rsid w:val="231965F5"/>
    <w:rsid w:val="23245F36"/>
    <w:rsid w:val="235427A9"/>
    <w:rsid w:val="2361263A"/>
    <w:rsid w:val="236207A2"/>
    <w:rsid w:val="236BAF30"/>
    <w:rsid w:val="23723ECF"/>
    <w:rsid w:val="23781CE8"/>
    <w:rsid w:val="237BBEF1"/>
    <w:rsid w:val="23A8AA57"/>
    <w:rsid w:val="23AAB30B"/>
    <w:rsid w:val="23AABF11"/>
    <w:rsid w:val="23B7ED51"/>
    <w:rsid w:val="23DA7723"/>
    <w:rsid w:val="23E7FB4B"/>
    <w:rsid w:val="23EB22D1"/>
    <w:rsid w:val="23F02FED"/>
    <w:rsid w:val="23F0B5C9"/>
    <w:rsid w:val="23F5E1C2"/>
    <w:rsid w:val="23FD42A0"/>
    <w:rsid w:val="23FFC402"/>
    <w:rsid w:val="24048744"/>
    <w:rsid w:val="24293A0C"/>
    <w:rsid w:val="24293DCD"/>
    <w:rsid w:val="2430C39B"/>
    <w:rsid w:val="24460F80"/>
    <w:rsid w:val="244E4318"/>
    <w:rsid w:val="2450477B"/>
    <w:rsid w:val="2457775F"/>
    <w:rsid w:val="245B0BC4"/>
    <w:rsid w:val="247F2D8C"/>
    <w:rsid w:val="249B43E5"/>
    <w:rsid w:val="24A0E1EC"/>
    <w:rsid w:val="24C30B2A"/>
    <w:rsid w:val="24E36C86"/>
    <w:rsid w:val="24E7BB12"/>
    <w:rsid w:val="24F5892E"/>
    <w:rsid w:val="24FB6800"/>
    <w:rsid w:val="250036C2"/>
    <w:rsid w:val="2506E564"/>
    <w:rsid w:val="2508A257"/>
    <w:rsid w:val="251BA5C5"/>
    <w:rsid w:val="25546DA6"/>
    <w:rsid w:val="2557CB7C"/>
    <w:rsid w:val="255884FB"/>
    <w:rsid w:val="25818DEB"/>
    <w:rsid w:val="25C1430B"/>
    <w:rsid w:val="25F8453B"/>
    <w:rsid w:val="2601EE9D"/>
    <w:rsid w:val="260F2E60"/>
    <w:rsid w:val="2622E4D3"/>
    <w:rsid w:val="26232679"/>
    <w:rsid w:val="2623A1E7"/>
    <w:rsid w:val="26262DA3"/>
    <w:rsid w:val="26347ABE"/>
    <w:rsid w:val="2637FE51"/>
    <w:rsid w:val="2641937B"/>
    <w:rsid w:val="264D1E71"/>
    <w:rsid w:val="26515950"/>
    <w:rsid w:val="2664512A"/>
    <w:rsid w:val="26652371"/>
    <w:rsid w:val="268B30F3"/>
    <w:rsid w:val="268E4FB7"/>
    <w:rsid w:val="26A028CC"/>
    <w:rsid w:val="26A9568A"/>
    <w:rsid w:val="26B1710A"/>
    <w:rsid w:val="26B8260B"/>
    <w:rsid w:val="26B95A70"/>
    <w:rsid w:val="26BB304D"/>
    <w:rsid w:val="26BD913C"/>
    <w:rsid w:val="26E4C750"/>
    <w:rsid w:val="26ED01C5"/>
    <w:rsid w:val="26EF741E"/>
    <w:rsid w:val="26F30AF1"/>
    <w:rsid w:val="26F5020D"/>
    <w:rsid w:val="26FEF81E"/>
    <w:rsid w:val="270F2E2E"/>
    <w:rsid w:val="27114161"/>
    <w:rsid w:val="271AB995"/>
    <w:rsid w:val="271C1F87"/>
    <w:rsid w:val="2732A474"/>
    <w:rsid w:val="273A5583"/>
    <w:rsid w:val="2742C686"/>
    <w:rsid w:val="27437226"/>
    <w:rsid w:val="275BEEE3"/>
    <w:rsid w:val="275D8D2D"/>
    <w:rsid w:val="2761EBAD"/>
    <w:rsid w:val="276791F1"/>
    <w:rsid w:val="27783E02"/>
    <w:rsid w:val="27795357"/>
    <w:rsid w:val="279AE165"/>
    <w:rsid w:val="27A1086B"/>
    <w:rsid w:val="27ABDC38"/>
    <w:rsid w:val="27B6326E"/>
    <w:rsid w:val="27CE049D"/>
    <w:rsid w:val="27EC4E43"/>
    <w:rsid w:val="27EFAA6B"/>
    <w:rsid w:val="27F11B28"/>
    <w:rsid w:val="27FC3A74"/>
    <w:rsid w:val="28061F3D"/>
    <w:rsid w:val="281ADD7F"/>
    <w:rsid w:val="281E3E3C"/>
    <w:rsid w:val="283DE804"/>
    <w:rsid w:val="28502D2E"/>
    <w:rsid w:val="286003A3"/>
    <w:rsid w:val="2874A976"/>
    <w:rsid w:val="288C9F1F"/>
    <w:rsid w:val="2898C755"/>
    <w:rsid w:val="28A72B64"/>
    <w:rsid w:val="28ABC52E"/>
    <w:rsid w:val="28B99CA1"/>
    <w:rsid w:val="28C203E7"/>
    <w:rsid w:val="28D4E966"/>
    <w:rsid w:val="28F0E48E"/>
    <w:rsid w:val="28FF3F05"/>
    <w:rsid w:val="291475EB"/>
    <w:rsid w:val="294564E4"/>
    <w:rsid w:val="294F98B1"/>
    <w:rsid w:val="2959FAD8"/>
    <w:rsid w:val="29651E1E"/>
    <w:rsid w:val="29654177"/>
    <w:rsid w:val="296A6DBD"/>
    <w:rsid w:val="296E6657"/>
    <w:rsid w:val="297D0ECC"/>
    <w:rsid w:val="2997AC84"/>
    <w:rsid w:val="2999A1E7"/>
    <w:rsid w:val="29BA0E9D"/>
    <w:rsid w:val="29F29D51"/>
    <w:rsid w:val="2A20B0F1"/>
    <w:rsid w:val="2A30CB12"/>
    <w:rsid w:val="2A32B4EF"/>
    <w:rsid w:val="2A330E3D"/>
    <w:rsid w:val="2A33F360"/>
    <w:rsid w:val="2A46CEF0"/>
    <w:rsid w:val="2A55FDF6"/>
    <w:rsid w:val="2A667603"/>
    <w:rsid w:val="2A6711A8"/>
    <w:rsid w:val="2A6DE736"/>
    <w:rsid w:val="2A7BACAD"/>
    <w:rsid w:val="2A840F0F"/>
    <w:rsid w:val="2A90E3CF"/>
    <w:rsid w:val="2A9208FC"/>
    <w:rsid w:val="2A976837"/>
    <w:rsid w:val="2A9CAA04"/>
    <w:rsid w:val="2AA92291"/>
    <w:rsid w:val="2AAB21DD"/>
    <w:rsid w:val="2AC8FDFC"/>
    <w:rsid w:val="2AC9D350"/>
    <w:rsid w:val="2AFB082F"/>
    <w:rsid w:val="2B0295FD"/>
    <w:rsid w:val="2B16B6CA"/>
    <w:rsid w:val="2B1BB870"/>
    <w:rsid w:val="2B23520B"/>
    <w:rsid w:val="2B2CC1C5"/>
    <w:rsid w:val="2B310D1C"/>
    <w:rsid w:val="2B34D455"/>
    <w:rsid w:val="2B37C7B9"/>
    <w:rsid w:val="2B37EC17"/>
    <w:rsid w:val="2B3BFD94"/>
    <w:rsid w:val="2B3CE2B4"/>
    <w:rsid w:val="2B423F89"/>
    <w:rsid w:val="2B490689"/>
    <w:rsid w:val="2B4D10CC"/>
    <w:rsid w:val="2B4F5713"/>
    <w:rsid w:val="2B51CA9D"/>
    <w:rsid w:val="2B5A9ABC"/>
    <w:rsid w:val="2B82C066"/>
    <w:rsid w:val="2B95CC3D"/>
    <w:rsid w:val="2BC0A974"/>
    <w:rsid w:val="2BC2C9BF"/>
    <w:rsid w:val="2BCC98B0"/>
    <w:rsid w:val="2BCF0194"/>
    <w:rsid w:val="2BDDFE0D"/>
    <w:rsid w:val="2C002FF3"/>
    <w:rsid w:val="2C029F69"/>
    <w:rsid w:val="2C0B564A"/>
    <w:rsid w:val="2C10394A"/>
    <w:rsid w:val="2C1637A9"/>
    <w:rsid w:val="2C275910"/>
    <w:rsid w:val="2C283A45"/>
    <w:rsid w:val="2C2A94AE"/>
    <w:rsid w:val="2C412394"/>
    <w:rsid w:val="2C45F755"/>
    <w:rsid w:val="2C5753D2"/>
    <w:rsid w:val="2C5A8465"/>
    <w:rsid w:val="2C6B5F48"/>
    <w:rsid w:val="2C6D9E54"/>
    <w:rsid w:val="2C8F5B70"/>
    <w:rsid w:val="2CA2AD1A"/>
    <w:rsid w:val="2CAF206C"/>
    <w:rsid w:val="2CB0409B"/>
    <w:rsid w:val="2CB3913B"/>
    <w:rsid w:val="2CC1651D"/>
    <w:rsid w:val="2CDB19BE"/>
    <w:rsid w:val="2CE4BF0D"/>
    <w:rsid w:val="2CE557C4"/>
    <w:rsid w:val="2CF83F0C"/>
    <w:rsid w:val="2CF9B6A2"/>
    <w:rsid w:val="2D05BD5F"/>
    <w:rsid w:val="2D06750F"/>
    <w:rsid w:val="2D0F8DDC"/>
    <w:rsid w:val="2D12A100"/>
    <w:rsid w:val="2D200E1A"/>
    <w:rsid w:val="2D675838"/>
    <w:rsid w:val="2D7785DB"/>
    <w:rsid w:val="2D7C68EA"/>
    <w:rsid w:val="2D901F99"/>
    <w:rsid w:val="2D9723FB"/>
    <w:rsid w:val="2DC35F7A"/>
    <w:rsid w:val="2DD3FB56"/>
    <w:rsid w:val="2DDECAC7"/>
    <w:rsid w:val="2DF95219"/>
    <w:rsid w:val="2E0321A8"/>
    <w:rsid w:val="2E525D13"/>
    <w:rsid w:val="2E6B8AED"/>
    <w:rsid w:val="2E6FAE73"/>
    <w:rsid w:val="2E6FD40E"/>
    <w:rsid w:val="2E7067CB"/>
    <w:rsid w:val="2E7469CB"/>
    <w:rsid w:val="2EB1719A"/>
    <w:rsid w:val="2ED8FE7D"/>
    <w:rsid w:val="2EDF9B6C"/>
    <w:rsid w:val="2EECFF69"/>
    <w:rsid w:val="2F1099B1"/>
    <w:rsid w:val="2F29B1D3"/>
    <w:rsid w:val="2F33312F"/>
    <w:rsid w:val="2F45A3DF"/>
    <w:rsid w:val="2F5BC337"/>
    <w:rsid w:val="2F5CC17B"/>
    <w:rsid w:val="2F6A52A4"/>
    <w:rsid w:val="2F6FC24D"/>
    <w:rsid w:val="2F816DCB"/>
    <w:rsid w:val="2F91F2E0"/>
    <w:rsid w:val="2FA75102"/>
    <w:rsid w:val="2FD018F7"/>
    <w:rsid w:val="2FDE0C82"/>
    <w:rsid w:val="2FDE5841"/>
    <w:rsid w:val="2FF5AA9B"/>
    <w:rsid w:val="2FFCF65B"/>
    <w:rsid w:val="300FC66C"/>
    <w:rsid w:val="301164FC"/>
    <w:rsid w:val="30132B37"/>
    <w:rsid w:val="302EC737"/>
    <w:rsid w:val="303E9A6B"/>
    <w:rsid w:val="3043FAE7"/>
    <w:rsid w:val="304F8FAC"/>
    <w:rsid w:val="3058FB5B"/>
    <w:rsid w:val="30591534"/>
    <w:rsid w:val="30691E77"/>
    <w:rsid w:val="30726A5D"/>
    <w:rsid w:val="3079712D"/>
    <w:rsid w:val="307E5D26"/>
    <w:rsid w:val="3084725C"/>
    <w:rsid w:val="30A1F673"/>
    <w:rsid w:val="30EFD5E6"/>
    <w:rsid w:val="30F43CB9"/>
    <w:rsid w:val="30F94525"/>
    <w:rsid w:val="30FFEF5D"/>
    <w:rsid w:val="312606BE"/>
    <w:rsid w:val="3130BA78"/>
    <w:rsid w:val="31383F80"/>
    <w:rsid w:val="314EB061"/>
    <w:rsid w:val="3150C1CD"/>
    <w:rsid w:val="3162456D"/>
    <w:rsid w:val="316DEFCA"/>
    <w:rsid w:val="31777FFE"/>
    <w:rsid w:val="31829E7E"/>
    <w:rsid w:val="3199A3C0"/>
    <w:rsid w:val="319DF1BB"/>
    <w:rsid w:val="319E1F10"/>
    <w:rsid w:val="31A90F28"/>
    <w:rsid w:val="31AD3E20"/>
    <w:rsid w:val="31B4DA11"/>
    <w:rsid w:val="31CD49AD"/>
    <w:rsid w:val="31D1A46E"/>
    <w:rsid w:val="3226A744"/>
    <w:rsid w:val="3226C6FE"/>
    <w:rsid w:val="32474E3A"/>
    <w:rsid w:val="32488EDF"/>
    <w:rsid w:val="324AF757"/>
    <w:rsid w:val="325C64FF"/>
    <w:rsid w:val="32783027"/>
    <w:rsid w:val="32888BA5"/>
    <w:rsid w:val="329184AE"/>
    <w:rsid w:val="3291AE7F"/>
    <w:rsid w:val="32A1BD51"/>
    <w:rsid w:val="32B23BEA"/>
    <w:rsid w:val="32C5C346"/>
    <w:rsid w:val="32DACEEA"/>
    <w:rsid w:val="32E01103"/>
    <w:rsid w:val="32F230DF"/>
    <w:rsid w:val="32FE219C"/>
    <w:rsid w:val="330D6DD1"/>
    <w:rsid w:val="332CC491"/>
    <w:rsid w:val="333F136F"/>
    <w:rsid w:val="33549948"/>
    <w:rsid w:val="3359BC24"/>
    <w:rsid w:val="33600108"/>
    <w:rsid w:val="33652AF8"/>
    <w:rsid w:val="33656815"/>
    <w:rsid w:val="33691A0E"/>
    <w:rsid w:val="3378030B"/>
    <w:rsid w:val="3385AE9D"/>
    <w:rsid w:val="3389FF51"/>
    <w:rsid w:val="339B6395"/>
    <w:rsid w:val="33B94F39"/>
    <w:rsid w:val="33BEAE67"/>
    <w:rsid w:val="33D42088"/>
    <w:rsid w:val="33F50744"/>
    <w:rsid w:val="33F6EE7E"/>
    <w:rsid w:val="3415D891"/>
    <w:rsid w:val="34201AA6"/>
    <w:rsid w:val="3441ADA2"/>
    <w:rsid w:val="3454CC37"/>
    <w:rsid w:val="345E5C34"/>
    <w:rsid w:val="345FF61E"/>
    <w:rsid w:val="34699259"/>
    <w:rsid w:val="346E25E0"/>
    <w:rsid w:val="347D691D"/>
    <w:rsid w:val="3482DB30"/>
    <w:rsid w:val="34988916"/>
    <w:rsid w:val="34DFE780"/>
    <w:rsid w:val="34E828DD"/>
    <w:rsid w:val="34F069A9"/>
    <w:rsid w:val="34F60026"/>
    <w:rsid w:val="350E5FA0"/>
    <w:rsid w:val="3530424F"/>
    <w:rsid w:val="3536E660"/>
    <w:rsid w:val="3540FC74"/>
    <w:rsid w:val="355C006D"/>
    <w:rsid w:val="355F0A6A"/>
    <w:rsid w:val="35663DF6"/>
    <w:rsid w:val="35716730"/>
    <w:rsid w:val="358BE7B1"/>
    <w:rsid w:val="3593DF24"/>
    <w:rsid w:val="359E5AC4"/>
    <w:rsid w:val="35ACDC8C"/>
    <w:rsid w:val="35AD568F"/>
    <w:rsid w:val="35AF23AB"/>
    <w:rsid w:val="35C32C7D"/>
    <w:rsid w:val="35D32AB5"/>
    <w:rsid w:val="35D72CE3"/>
    <w:rsid w:val="35DF685F"/>
    <w:rsid w:val="35E90057"/>
    <w:rsid w:val="35F1CA32"/>
    <w:rsid w:val="360092B9"/>
    <w:rsid w:val="36137663"/>
    <w:rsid w:val="361798A1"/>
    <w:rsid w:val="364605BE"/>
    <w:rsid w:val="3672FC99"/>
    <w:rsid w:val="367C79FF"/>
    <w:rsid w:val="3684999D"/>
    <w:rsid w:val="3688EF3C"/>
    <w:rsid w:val="368F9409"/>
    <w:rsid w:val="36A53B9C"/>
    <w:rsid w:val="36B40CB1"/>
    <w:rsid w:val="36B5871A"/>
    <w:rsid w:val="36B8520B"/>
    <w:rsid w:val="36BDD84C"/>
    <w:rsid w:val="36DD80DB"/>
    <w:rsid w:val="36F4C932"/>
    <w:rsid w:val="36F5C116"/>
    <w:rsid w:val="370205ED"/>
    <w:rsid w:val="3703C2BB"/>
    <w:rsid w:val="37120E5E"/>
    <w:rsid w:val="37156BC0"/>
    <w:rsid w:val="372666A0"/>
    <w:rsid w:val="373E32F1"/>
    <w:rsid w:val="3748BD90"/>
    <w:rsid w:val="375FFBD2"/>
    <w:rsid w:val="376B1A1E"/>
    <w:rsid w:val="376FA02F"/>
    <w:rsid w:val="377C8B7E"/>
    <w:rsid w:val="378736D8"/>
    <w:rsid w:val="378DF473"/>
    <w:rsid w:val="378E58A7"/>
    <w:rsid w:val="378EDFA9"/>
    <w:rsid w:val="37983D32"/>
    <w:rsid w:val="379C081C"/>
    <w:rsid w:val="379C59C1"/>
    <w:rsid w:val="37A82A49"/>
    <w:rsid w:val="37BA88BF"/>
    <w:rsid w:val="37C8E8C8"/>
    <w:rsid w:val="37D4862E"/>
    <w:rsid w:val="37E6ADCB"/>
    <w:rsid w:val="37E8E08B"/>
    <w:rsid w:val="37ECC61A"/>
    <w:rsid w:val="37F1E002"/>
    <w:rsid w:val="37F423AE"/>
    <w:rsid w:val="37FA0844"/>
    <w:rsid w:val="3803918E"/>
    <w:rsid w:val="381286AF"/>
    <w:rsid w:val="38140DBF"/>
    <w:rsid w:val="3814E87C"/>
    <w:rsid w:val="382B85A0"/>
    <w:rsid w:val="382D9CB2"/>
    <w:rsid w:val="38580A7E"/>
    <w:rsid w:val="385F01A8"/>
    <w:rsid w:val="386D6D0B"/>
    <w:rsid w:val="386F9E49"/>
    <w:rsid w:val="3873BDA9"/>
    <w:rsid w:val="387B92CE"/>
    <w:rsid w:val="387F13B3"/>
    <w:rsid w:val="38842193"/>
    <w:rsid w:val="388A4BA3"/>
    <w:rsid w:val="38B5FADE"/>
    <w:rsid w:val="38BC0A20"/>
    <w:rsid w:val="38D44018"/>
    <w:rsid w:val="38D49B46"/>
    <w:rsid w:val="38DCD753"/>
    <w:rsid w:val="38E02F23"/>
    <w:rsid w:val="38EFE1E7"/>
    <w:rsid w:val="390FCF30"/>
    <w:rsid w:val="3915F0E2"/>
    <w:rsid w:val="3925C6B1"/>
    <w:rsid w:val="3927BE4F"/>
    <w:rsid w:val="392F547A"/>
    <w:rsid w:val="39340D93"/>
    <w:rsid w:val="394E3C97"/>
    <w:rsid w:val="39517BD6"/>
    <w:rsid w:val="39641977"/>
    <w:rsid w:val="39908456"/>
    <w:rsid w:val="399B87AE"/>
    <w:rsid w:val="39A122F4"/>
    <w:rsid w:val="39A4AE7C"/>
    <w:rsid w:val="39BAD5EF"/>
    <w:rsid w:val="39E08F97"/>
    <w:rsid w:val="3A0D53A7"/>
    <w:rsid w:val="3A21CF2F"/>
    <w:rsid w:val="3A2FFC26"/>
    <w:rsid w:val="3A33BBAF"/>
    <w:rsid w:val="3A4FBEE9"/>
    <w:rsid w:val="3A660CB9"/>
    <w:rsid w:val="3A717A81"/>
    <w:rsid w:val="3A827C28"/>
    <w:rsid w:val="3A9341C1"/>
    <w:rsid w:val="3ACC9A0B"/>
    <w:rsid w:val="3AF185AF"/>
    <w:rsid w:val="3AFBEC96"/>
    <w:rsid w:val="3B03A541"/>
    <w:rsid w:val="3B069E42"/>
    <w:rsid w:val="3B0E0F8F"/>
    <w:rsid w:val="3B185039"/>
    <w:rsid w:val="3B20BF29"/>
    <w:rsid w:val="3B292076"/>
    <w:rsid w:val="3B3CE4CF"/>
    <w:rsid w:val="3B4B5FC6"/>
    <w:rsid w:val="3B62F391"/>
    <w:rsid w:val="3B8152F4"/>
    <w:rsid w:val="3B8C91EA"/>
    <w:rsid w:val="3B94ACD3"/>
    <w:rsid w:val="3B9A65D2"/>
    <w:rsid w:val="3BA14B04"/>
    <w:rsid w:val="3BAA158F"/>
    <w:rsid w:val="3BC3992E"/>
    <w:rsid w:val="3BCEB87A"/>
    <w:rsid w:val="3BDA92A2"/>
    <w:rsid w:val="3BDC3E11"/>
    <w:rsid w:val="3BE340CD"/>
    <w:rsid w:val="3BE984C2"/>
    <w:rsid w:val="3BEDD511"/>
    <w:rsid w:val="3BEE6109"/>
    <w:rsid w:val="3BFD0AF7"/>
    <w:rsid w:val="3C21022E"/>
    <w:rsid w:val="3C3F295B"/>
    <w:rsid w:val="3C3F9B33"/>
    <w:rsid w:val="3C5D2BAB"/>
    <w:rsid w:val="3C67735F"/>
    <w:rsid w:val="3C84CEF9"/>
    <w:rsid w:val="3C9F1B82"/>
    <w:rsid w:val="3CB33ED0"/>
    <w:rsid w:val="3CBAB99E"/>
    <w:rsid w:val="3CC12535"/>
    <w:rsid w:val="3CCDCB3B"/>
    <w:rsid w:val="3CDEFCCE"/>
    <w:rsid w:val="3CE8BCA4"/>
    <w:rsid w:val="3CEA94BE"/>
    <w:rsid w:val="3CFE7E1F"/>
    <w:rsid w:val="3CFEB05F"/>
    <w:rsid w:val="3D0152DA"/>
    <w:rsid w:val="3D0C6697"/>
    <w:rsid w:val="3D23F3BD"/>
    <w:rsid w:val="3D2B40A2"/>
    <w:rsid w:val="3D2E02CA"/>
    <w:rsid w:val="3D3272CB"/>
    <w:rsid w:val="3D473BAB"/>
    <w:rsid w:val="3D47851A"/>
    <w:rsid w:val="3D7F6A57"/>
    <w:rsid w:val="3D8A4567"/>
    <w:rsid w:val="3D964C68"/>
    <w:rsid w:val="3D9E674A"/>
    <w:rsid w:val="3DA7672C"/>
    <w:rsid w:val="3DAFE097"/>
    <w:rsid w:val="3DB0DA71"/>
    <w:rsid w:val="3DD0195A"/>
    <w:rsid w:val="3DDEBD58"/>
    <w:rsid w:val="3DE9DE1B"/>
    <w:rsid w:val="3DEF3E81"/>
    <w:rsid w:val="3DF8FC0C"/>
    <w:rsid w:val="3DFCC951"/>
    <w:rsid w:val="3E169258"/>
    <w:rsid w:val="3E1C2A58"/>
    <w:rsid w:val="3E249B69"/>
    <w:rsid w:val="3E482B65"/>
    <w:rsid w:val="3E5CCB22"/>
    <w:rsid w:val="3E612186"/>
    <w:rsid w:val="3E7A9715"/>
    <w:rsid w:val="3E7B243E"/>
    <w:rsid w:val="3E7C83F1"/>
    <w:rsid w:val="3E86A9FE"/>
    <w:rsid w:val="3E8EF335"/>
    <w:rsid w:val="3E99A304"/>
    <w:rsid w:val="3EBDEB5E"/>
    <w:rsid w:val="3ECE432C"/>
    <w:rsid w:val="3ED87323"/>
    <w:rsid w:val="3EDAC668"/>
    <w:rsid w:val="3EEA4E0A"/>
    <w:rsid w:val="3EECB165"/>
    <w:rsid w:val="3F04BB0D"/>
    <w:rsid w:val="3F04CF0A"/>
    <w:rsid w:val="3F0EA01C"/>
    <w:rsid w:val="3F168196"/>
    <w:rsid w:val="3F38C670"/>
    <w:rsid w:val="3F3A472A"/>
    <w:rsid w:val="3F3BBD00"/>
    <w:rsid w:val="3F4F33C7"/>
    <w:rsid w:val="3F65E167"/>
    <w:rsid w:val="3F75CFD9"/>
    <w:rsid w:val="3F830313"/>
    <w:rsid w:val="3F98BEDB"/>
    <w:rsid w:val="3F99C73C"/>
    <w:rsid w:val="3FA34F17"/>
    <w:rsid w:val="3FA6678F"/>
    <w:rsid w:val="3FAF2560"/>
    <w:rsid w:val="3FCED6E1"/>
    <w:rsid w:val="3FCF5ABC"/>
    <w:rsid w:val="3FDCA719"/>
    <w:rsid w:val="3FDCC65D"/>
    <w:rsid w:val="3FE2BCAD"/>
    <w:rsid w:val="3FE9B40B"/>
    <w:rsid w:val="40041482"/>
    <w:rsid w:val="400648CE"/>
    <w:rsid w:val="4010A3C8"/>
    <w:rsid w:val="40144098"/>
    <w:rsid w:val="402F5587"/>
    <w:rsid w:val="403EC4F9"/>
    <w:rsid w:val="404BAE9A"/>
    <w:rsid w:val="404CFEAA"/>
    <w:rsid w:val="4075D981"/>
    <w:rsid w:val="408F826D"/>
    <w:rsid w:val="40A9703E"/>
    <w:rsid w:val="40B313CA"/>
    <w:rsid w:val="40C007C3"/>
    <w:rsid w:val="40C1E318"/>
    <w:rsid w:val="40D4F200"/>
    <w:rsid w:val="40D5BC49"/>
    <w:rsid w:val="40E03020"/>
    <w:rsid w:val="40E8348D"/>
    <w:rsid w:val="40E8E5E5"/>
    <w:rsid w:val="41070684"/>
    <w:rsid w:val="41157C8E"/>
    <w:rsid w:val="413AB197"/>
    <w:rsid w:val="4143C4B4"/>
    <w:rsid w:val="414E6912"/>
    <w:rsid w:val="415503DD"/>
    <w:rsid w:val="41552CEB"/>
    <w:rsid w:val="41739E20"/>
    <w:rsid w:val="4179F473"/>
    <w:rsid w:val="418000E7"/>
    <w:rsid w:val="418C6E3E"/>
    <w:rsid w:val="41AF451B"/>
    <w:rsid w:val="41BDB47B"/>
    <w:rsid w:val="41BE4AC0"/>
    <w:rsid w:val="41C76E42"/>
    <w:rsid w:val="41C88622"/>
    <w:rsid w:val="41CA451A"/>
    <w:rsid w:val="41CBDD70"/>
    <w:rsid w:val="41DF4B53"/>
    <w:rsid w:val="41E535E1"/>
    <w:rsid w:val="41F0BA47"/>
    <w:rsid w:val="41F6E022"/>
    <w:rsid w:val="41F97FA3"/>
    <w:rsid w:val="41FA2322"/>
    <w:rsid w:val="4208B5B7"/>
    <w:rsid w:val="421FD44E"/>
    <w:rsid w:val="4220FA74"/>
    <w:rsid w:val="423744CD"/>
    <w:rsid w:val="42653604"/>
    <w:rsid w:val="4273FD89"/>
    <w:rsid w:val="427B313C"/>
    <w:rsid w:val="42925466"/>
    <w:rsid w:val="4294C17E"/>
    <w:rsid w:val="42A2AD79"/>
    <w:rsid w:val="42A38A7D"/>
    <w:rsid w:val="42A5A2E6"/>
    <w:rsid w:val="42C61A5A"/>
    <w:rsid w:val="42DAEFD9"/>
    <w:rsid w:val="42DB87EE"/>
    <w:rsid w:val="42F5B811"/>
    <w:rsid w:val="42FF0EC5"/>
    <w:rsid w:val="43081873"/>
    <w:rsid w:val="430ADAFA"/>
    <w:rsid w:val="431AF869"/>
    <w:rsid w:val="4323023D"/>
    <w:rsid w:val="4327FF4C"/>
    <w:rsid w:val="432E9F4E"/>
    <w:rsid w:val="433492A9"/>
    <w:rsid w:val="43355A3E"/>
    <w:rsid w:val="435394CE"/>
    <w:rsid w:val="4366157B"/>
    <w:rsid w:val="43698DA8"/>
    <w:rsid w:val="436C36A4"/>
    <w:rsid w:val="438CEF62"/>
    <w:rsid w:val="438FAE63"/>
    <w:rsid w:val="4393A1DF"/>
    <w:rsid w:val="43975E2A"/>
    <w:rsid w:val="439C1DEB"/>
    <w:rsid w:val="43A52625"/>
    <w:rsid w:val="43AF6351"/>
    <w:rsid w:val="43E3A490"/>
    <w:rsid w:val="43F0164A"/>
    <w:rsid w:val="43F2967F"/>
    <w:rsid w:val="441485D3"/>
    <w:rsid w:val="441DE03D"/>
    <w:rsid w:val="44206869"/>
    <w:rsid w:val="442827F6"/>
    <w:rsid w:val="442C0AAE"/>
    <w:rsid w:val="443E1933"/>
    <w:rsid w:val="4440E7C9"/>
    <w:rsid w:val="4455F048"/>
    <w:rsid w:val="445BA14B"/>
    <w:rsid w:val="447782CA"/>
    <w:rsid w:val="447BECE5"/>
    <w:rsid w:val="447C75FC"/>
    <w:rsid w:val="447DA9E8"/>
    <w:rsid w:val="4489046F"/>
    <w:rsid w:val="44895199"/>
    <w:rsid w:val="449580F0"/>
    <w:rsid w:val="449F881E"/>
    <w:rsid w:val="44A54B5A"/>
    <w:rsid w:val="44B59D4A"/>
    <w:rsid w:val="44D5ED0D"/>
    <w:rsid w:val="44E925A8"/>
    <w:rsid w:val="44E92D0E"/>
    <w:rsid w:val="44F2C58F"/>
    <w:rsid w:val="44F30C8F"/>
    <w:rsid w:val="4502ED8E"/>
    <w:rsid w:val="450E2D57"/>
    <w:rsid w:val="45161AAE"/>
    <w:rsid w:val="452266BC"/>
    <w:rsid w:val="45295728"/>
    <w:rsid w:val="45377107"/>
    <w:rsid w:val="45458405"/>
    <w:rsid w:val="454898A8"/>
    <w:rsid w:val="4568892A"/>
    <w:rsid w:val="456D000C"/>
    <w:rsid w:val="4573E2FC"/>
    <w:rsid w:val="45740424"/>
    <w:rsid w:val="45750348"/>
    <w:rsid w:val="458309B8"/>
    <w:rsid w:val="45863387"/>
    <w:rsid w:val="4588E1D2"/>
    <w:rsid w:val="459AD403"/>
    <w:rsid w:val="45B44ABF"/>
    <w:rsid w:val="45CB0CEE"/>
    <w:rsid w:val="45DA7E7E"/>
    <w:rsid w:val="45E7CA6C"/>
    <w:rsid w:val="45EA60F4"/>
    <w:rsid w:val="45EC7404"/>
    <w:rsid w:val="45F8795E"/>
    <w:rsid w:val="4606B445"/>
    <w:rsid w:val="460900D9"/>
    <w:rsid w:val="4615EDC1"/>
    <w:rsid w:val="4624AE2F"/>
    <w:rsid w:val="46390F97"/>
    <w:rsid w:val="466A59BF"/>
    <w:rsid w:val="466D8EC8"/>
    <w:rsid w:val="467508A3"/>
    <w:rsid w:val="4676753D"/>
    <w:rsid w:val="467747F0"/>
    <w:rsid w:val="46885C18"/>
    <w:rsid w:val="46B715AD"/>
    <w:rsid w:val="46B7197E"/>
    <w:rsid w:val="46DF3FFF"/>
    <w:rsid w:val="46E28AAD"/>
    <w:rsid w:val="46F7500A"/>
    <w:rsid w:val="46FE8163"/>
    <w:rsid w:val="47053EFA"/>
    <w:rsid w:val="471A4897"/>
    <w:rsid w:val="472359FC"/>
    <w:rsid w:val="47285FF0"/>
    <w:rsid w:val="472FF053"/>
    <w:rsid w:val="47302B8E"/>
    <w:rsid w:val="473986A8"/>
    <w:rsid w:val="474E5111"/>
    <w:rsid w:val="4752AC3A"/>
    <w:rsid w:val="477308EA"/>
    <w:rsid w:val="4774405D"/>
    <w:rsid w:val="477A75F0"/>
    <w:rsid w:val="47895005"/>
    <w:rsid w:val="479E57BA"/>
    <w:rsid w:val="47CAF6C4"/>
    <w:rsid w:val="47DDDC21"/>
    <w:rsid w:val="47EE4C9D"/>
    <w:rsid w:val="47F35BC5"/>
    <w:rsid w:val="48023890"/>
    <w:rsid w:val="4816D843"/>
    <w:rsid w:val="482840D6"/>
    <w:rsid w:val="485A8041"/>
    <w:rsid w:val="485D7686"/>
    <w:rsid w:val="48604C75"/>
    <w:rsid w:val="487E80FD"/>
    <w:rsid w:val="488A4527"/>
    <w:rsid w:val="48922D79"/>
    <w:rsid w:val="48932594"/>
    <w:rsid w:val="48AB4BAE"/>
    <w:rsid w:val="48B40FA7"/>
    <w:rsid w:val="48C2022E"/>
    <w:rsid w:val="48E099A4"/>
    <w:rsid w:val="48E43AE8"/>
    <w:rsid w:val="48FFD6CE"/>
    <w:rsid w:val="49062404"/>
    <w:rsid w:val="490A03BE"/>
    <w:rsid w:val="49104E5D"/>
    <w:rsid w:val="4919A04D"/>
    <w:rsid w:val="492810E1"/>
    <w:rsid w:val="49483A58"/>
    <w:rsid w:val="49551F84"/>
    <w:rsid w:val="49571389"/>
    <w:rsid w:val="495C7592"/>
    <w:rsid w:val="495D9EF1"/>
    <w:rsid w:val="495E8BDF"/>
    <w:rsid w:val="496F8D26"/>
    <w:rsid w:val="497382BA"/>
    <w:rsid w:val="49851391"/>
    <w:rsid w:val="499657CD"/>
    <w:rsid w:val="49A1FA81"/>
    <w:rsid w:val="49AE42DA"/>
    <w:rsid w:val="49B1E0B9"/>
    <w:rsid w:val="49CF3351"/>
    <w:rsid w:val="49F54067"/>
    <w:rsid w:val="49FB48C4"/>
    <w:rsid w:val="49FC3252"/>
    <w:rsid w:val="4A068F4E"/>
    <w:rsid w:val="4A26F138"/>
    <w:rsid w:val="4A3A2359"/>
    <w:rsid w:val="4A51F575"/>
    <w:rsid w:val="4A5857E1"/>
    <w:rsid w:val="4A59E213"/>
    <w:rsid w:val="4A82D525"/>
    <w:rsid w:val="4A9978CB"/>
    <w:rsid w:val="4A9A42DA"/>
    <w:rsid w:val="4A9E6FA2"/>
    <w:rsid w:val="4AA07731"/>
    <w:rsid w:val="4AAE88F7"/>
    <w:rsid w:val="4AE56E20"/>
    <w:rsid w:val="4AE81E1D"/>
    <w:rsid w:val="4AEA96F1"/>
    <w:rsid w:val="4AEBD079"/>
    <w:rsid w:val="4AECB82D"/>
    <w:rsid w:val="4AEDD189"/>
    <w:rsid w:val="4AF57E7E"/>
    <w:rsid w:val="4AF83792"/>
    <w:rsid w:val="4B084875"/>
    <w:rsid w:val="4B0AFDC3"/>
    <w:rsid w:val="4B0B5D87"/>
    <w:rsid w:val="4B1E6C3F"/>
    <w:rsid w:val="4B2041E2"/>
    <w:rsid w:val="4B2A597C"/>
    <w:rsid w:val="4B31FEEE"/>
    <w:rsid w:val="4B43312F"/>
    <w:rsid w:val="4B4D53DF"/>
    <w:rsid w:val="4B5F11B3"/>
    <w:rsid w:val="4B650589"/>
    <w:rsid w:val="4B9F1C07"/>
    <w:rsid w:val="4BA12640"/>
    <w:rsid w:val="4BA818AE"/>
    <w:rsid w:val="4BB29957"/>
    <w:rsid w:val="4BB5FBD0"/>
    <w:rsid w:val="4BB75B32"/>
    <w:rsid w:val="4BBF0DF0"/>
    <w:rsid w:val="4BD4C7ED"/>
    <w:rsid w:val="4BD78E0F"/>
    <w:rsid w:val="4BF08242"/>
    <w:rsid w:val="4C033BB4"/>
    <w:rsid w:val="4C16EB01"/>
    <w:rsid w:val="4C1D344D"/>
    <w:rsid w:val="4C206533"/>
    <w:rsid w:val="4C35608B"/>
    <w:rsid w:val="4C42FA95"/>
    <w:rsid w:val="4C437BA9"/>
    <w:rsid w:val="4C47D1ED"/>
    <w:rsid w:val="4C48D3F6"/>
    <w:rsid w:val="4C668BF2"/>
    <w:rsid w:val="4C6CBB33"/>
    <w:rsid w:val="4C6D8A76"/>
    <w:rsid w:val="4C7B3CFB"/>
    <w:rsid w:val="4C8099D0"/>
    <w:rsid w:val="4C88113E"/>
    <w:rsid w:val="4C8A4077"/>
    <w:rsid w:val="4C8B8B74"/>
    <w:rsid w:val="4CBC0051"/>
    <w:rsid w:val="4CBF4504"/>
    <w:rsid w:val="4CD27819"/>
    <w:rsid w:val="4CD93F19"/>
    <w:rsid w:val="4CE9817B"/>
    <w:rsid w:val="4CF2366B"/>
    <w:rsid w:val="4CF619F2"/>
    <w:rsid w:val="4CFA18C6"/>
    <w:rsid w:val="4CFCFA68"/>
    <w:rsid w:val="4D07D19E"/>
    <w:rsid w:val="4D1DFFE0"/>
    <w:rsid w:val="4D251E0A"/>
    <w:rsid w:val="4D288B39"/>
    <w:rsid w:val="4D2C35B4"/>
    <w:rsid w:val="4D2CB717"/>
    <w:rsid w:val="4D2D4C24"/>
    <w:rsid w:val="4D2EDAB3"/>
    <w:rsid w:val="4D306F5B"/>
    <w:rsid w:val="4D3782D5"/>
    <w:rsid w:val="4D4A6A3C"/>
    <w:rsid w:val="4D51CC31"/>
    <w:rsid w:val="4D54BF3F"/>
    <w:rsid w:val="4DA54608"/>
    <w:rsid w:val="4DAFD523"/>
    <w:rsid w:val="4DB06A0D"/>
    <w:rsid w:val="4DDCA94C"/>
    <w:rsid w:val="4DF263AD"/>
    <w:rsid w:val="4E0027F8"/>
    <w:rsid w:val="4E0CF4EE"/>
    <w:rsid w:val="4E10A068"/>
    <w:rsid w:val="4E1416AA"/>
    <w:rsid w:val="4E346653"/>
    <w:rsid w:val="4E4062D6"/>
    <w:rsid w:val="4E4E2AB5"/>
    <w:rsid w:val="4E605305"/>
    <w:rsid w:val="4E67AC82"/>
    <w:rsid w:val="4E68CCD1"/>
    <w:rsid w:val="4E795C33"/>
    <w:rsid w:val="4E7CFD83"/>
    <w:rsid w:val="4E922367"/>
    <w:rsid w:val="4E9279CC"/>
    <w:rsid w:val="4E92EBCF"/>
    <w:rsid w:val="4E945590"/>
    <w:rsid w:val="4E961CCD"/>
    <w:rsid w:val="4E9924D5"/>
    <w:rsid w:val="4EA78EB7"/>
    <w:rsid w:val="4EADA099"/>
    <w:rsid w:val="4EC95438"/>
    <w:rsid w:val="4ED3FF11"/>
    <w:rsid w:val="4EDF975B"/>
    <w:rsid w:val="4EE262FE"/>
    <w:rsid w:val="4EE5CC91"/>
    <w:rsid w:val="4EF3BF4E"/>
    <w:rsid w:val="4EF724DD"/>
    <w:rsid w:val="4F048FCC"/>
    <w:rsid w:val="4F11DE52"/>
    <w:rsid w:val="4F3050A6"/>
    <w:rsid w:val="4F4F9613"/>
    <w:rsid w:val="4F52F6D0"/>
    <w:rsid w:val="4F644B20"/>
    <w:rsid w:val="4F6AE84C"/>
    <w:rsid w:val="4F70C176"/>
    <w:rsid w:val="4F94C016"/>
    <w:rsid w:val="4F95A7E5"/>
    <w:rsid w:val="4FAC9A6C"/>
    <w:rsid w:val="4FB2DDBD"/>
    <w:rsid w:val="4FBDA36D"/>
    <w:rsid w:val="4FC634EF"/>
    <w:rsid w:val="4FE24ADE"/>
    <w:rsid w:val="50065A35"/>
    <w:rsid w:val="5012EF8E"/>
    <w:rsid w:val="501886D9"/>
    <w:rsid w:val="501FE1D6"/>
    <w:rsid w:val="5021223D"/>
    <w:rsid w:val="503A9F91"/>
    <w:rsid w:val="503BEC3B"/>
    <w:rsid w:val="507DD3B4"/>
    <w:rsid w:val="5087FE30"/>
    <w:rsid w:val="50B1BC08"/>
    <w:rsid w:val="50B96E3F"/>
    <w:rsid w:val="50CA4453"/>
    <w:rsid w:val="50F33B4A"/>
    <w:rsid w:val="511216A8"/>
    <w:rsid w:val="5124423E"/>
    <w:rsid w:val="51737795"/>
    <w:rsid w:val="5198105B"/>
    <w:rsid w:val="519E6ABD"/>
    <w:rsid w:val="51A0765D"/>
    <w:rsid w:val="51A3FBAF"/>
    <w:rsid w:val="51C6998D"/>
    <w:rsid w:val="51D2131A"/>
    <w:rsid w:val="51ECCABA"/>
    <w:rsid w:val="51F16DD0"/>
    <w:rsid w:val="520A4F6E"/>
    <w:rsid w:val="52174622"/>
    <w:rsid w:val="5226F6DA"/>
    <w:rsid w:val="523F6C68"/>
    <w:rsid w:val="5244D0AC"/>
    <w:rsid w:val="524511DB"/>
    <w:rsid w:val="5245C1AF"/>
    <w:rsid w:val="5254D1BA"/>
    <w:rsid w:val="528BB3AB"/>
    <w:rsid w:val="52960FF5"/>
    <w:rsid w:val="52BCAE91"/>
    <w:rsid w:val="52BF7118"/>
    <w:rsid w:val="52C47788"/>
    <w:rsid w:val="52D42BD7"/>
    <w:rsid w:val="52DC1BD2"/>
    <w:rsid w:val="52E40039"/>
    <w:rsid w:val="52ECD962"/>
    <w:rsid w:val="53160FA8"/>
    <w:rsid w:val="531847F0"/>
    <w:rsid w:val="53244487"/>
    <w:rsid w:val="534282EB"/>
    <w:rsid w:val="535120C7"/>
    <w:rsid w:val="5359D7A7"/>
    <w:rsid w:val="535C7E07"/>
    <w:rsid w:val="53603ECF"/>
    <w:rsid w:val="5360B085"/>
    <w:rsid w:val="53613A0D"/>
    <w:rsid w:val="536DEB30"/>
    <w:rsid w:val="5387DF7C"/>
    <w:rsid w:val="5389D6B5"/>
    <w:rsid w:val="539448DD"/>
    <w:rsid w:val="53AB809A"/>
    <w:rsid w:val="53AE196C"/>
    <w:rsid w:val="53D2A14C"/>
    <w:rsid w:val="53DDD6ED"/>
    <w:rsid w:val="53E6D2AE"/>
    <w:rsid w:val="53E8F39E"/>
    <w:rsid w:val="53ED67D8"/>
    <w:rsid w:val="53F5802B"/>
    <w:rsid w:val="53F93E26"/>
    <w:rsid w:val="542324C4"/>
    <w:rsid w:val="54328820"/>
    <w:rsid w:val="5433E6F5"/>
    <w:rsid w:val="546081D4"/>
    <w:rsid w:val="549F6D57"/>
    <w:rsid w:val="54ACD096"/>
    <w:rsid w:val="54B13B90"/>
    <w:rsid w:val="54C0AC60"/>
    <w:rsid w:val="550C6CD5"/>
    <w:rsid w:val="5513791C"/>
    <w:rsid w:val="5523BA75"/>
    <w:rsid w:val="55312DF9"/>
    <w:rsid w:val="553D754C"/>
    <w:rsid w:val="553FEB2C"/>
    <w:rsid w:val="5543B5B9"/>
    <w:rsid w:val="5546D113"/>
    <w:rsid w:val="554709BC"/>
    <w:rsid w:val="55559D3D"/>
    <w:rsid w:val="555A9E0D"/>
    <w:rsid w:val="559AA4E6"/>
    <w:rsid w:val="55A3327A"/>
    <w:rsid w:val="55AC4992"/>
    <w:rsid w:val="55ADD473"/>
    <w:rsid w:val="55B60C62"/>
    <w:rsid w:val="55BED0BD"/>
    <w:rsid w:val="55C75A7D"/>
    <w:rsid w:val="55D9AB0B"/>
    <w:rsid w:val="560F1676"/>
    <w:rsid w:val="56161A74"/>
    <w:rsid w:val="56274234"/>
    <w:rsid w:val="562DFE75"/>
    <w:rsid w:val="5637308F"/>
    <w:rsid w:val="5647CA11"/>
    <w:rsid w:val="5653EF59"/>
    <w:rsid w:val="568F19FD"/>
    <w:rsid w:val="56977CD1"/>
    <w:rsid w:val="5699B8FB"/>
    <w:rsid w:val="56A29F30"/>
    <w:rsid w:val="56BBFABB"/>
    <w:rsid w:val="56D62EEF"/>
    <w:rsid w:val="57062B76"/>
    <w:rsid w:val="5718CF7B"/>
    <w:rsid w:val="571AE0AF"/>
    <w:rsid w:val="571FF906"/>
    <w:rsid w:val="573C743A"/>
    <w:rsid w:val="5742E470"/>
    <w:rsid w:val="576DB4CA"/>
    <w:rsid w:val="57785CC6"/>
    <w:rsid w:val="577B8B50"/>
    <w:rsid w:val="5784EE9F"/>
    <w:rsid w:val="57B45B46"/>
    <w:rsid w:val="57BFCBAD"/>
    <w:rsid w:val="57CD33A9"/>
    <w:rsid w:val="57CEDC43"/>
    <w:rsid w:val="57E7C995"/>
    <w:rsid w:val="57F2F04D"/>
    <w:rsid w:val="57F55676"/>
    <w:rsid w:val="581D2D96"/>
    <w:rsid w:val="5821E60D"/>
    <w:rsid w:val="58342896"/>
    <w:rsid w:val="5845301E"/>
    <w:rsid w:val="58493EF0"/>
    <w:rsid w:val="584D0BB5"/>
    <w:rsid w:val="586DB610"/>
    <w:rsid w:val="588B894C"/>
    <w:rsid w:val="58A8DF8E"/>
    <w:rsid w:val="58AAC428"/>
    <w:rsid w:val="58B8D39E"/>
    <w:rsid w:val="58B8EB75"/>
    <w:rsid w:val="58B9DE0B"/>
    <w:rsid w:val="58CA0D79"/>
    <w:rsid w:val="58CCDF6E"/>
    <w:rsid w:val="58D79772"/>
    <w:rsid w:val="58DD1E8D"/>
    <w:rsid w:val="58E8BF8E"/>
    <w:rsid w:val="58EDA83B"/>
    <w:rsid w:val="58F9BE08"/>
    <w:rsid w:val="58FA4292"/>
    <w:rsid w:val="58FF8BAC"/>
    <w:rsid w:val="5908044B"/>
    <w:rsid w:val="590BE7ED"/>
    <w:rsid w:val="59198F53"/>
    <w:rsid w:val="591E4AA4"/>
    <w:rsid w:val="592D35A3"/>
    <w:rsid w:val="5932D054"/>
    <w:rsid w:val="593A9CAC"/>
    <w:rsid w:val="5974846C"/>
    <w:rsid w:val="5977E4D5"/>
    <w:rsid w:val="59934201"/>
    <w:rsid w:val="59943C57"/>
    <w:rsid w:val="5998E88E"/>
    <w:rsid w:val="59A5DBD5"/>
    <w:rsid w:val="59A809EE"/>
    <w:rsid w:val="59C942F7"/>
    <w:rsid w:val="59CF8367"/>
    <w:rsid w:val="59F3A8B7"/>
    <w:rsid w:val="5A2035EA"/>
    <w:rsid w:val="5A2CBFBF"/>
    <w:rsid w:val="5A356D56"/>
    <w:rsid w:val="5A422F03"/>
    <w:rsid w:val="5A4B4335"/>
    <w:rsid w:val="5A4BA87E"/>
    <w:rsid w:val="5A5944C5"/>
    <w:rsid w:val="5A668E25"/>
    <w:rsid w:val="5A6974A2"/>
    <w:rsid w:val="5A7D5825"/>
    <w:rsid w:val="5A92C259"/>
    <w:rsid w:val="5AA56132"/>
    <w:rsid w:val="5AE72B42"/>
    <w:rsid w:val="5AF1F0D9"/>
    <w:rsid w:val="5B0319CE"/>
    <w:rsid w:val="5B1A0BC8"/>
    <w:rsid w:val="5B1FD898"/>
    <w:rsid w:val="5B3F634E"/>
    <w:rsid w:val="5B4950AD"/>
    <w:rsid w:val="5B571141"/>
    <w:rsid w:val="5B57A869"/>
    <w:rsid w:val="5B651358"/>
    <w:rsid w:val="5B6951FC"/>
    <w:rsid w:val="5B929FBC"/>
    <w:rsid w:val="5BAA2085"/>
    <w:rsid w:val="5BD459D5"/>
    <w:rsid w:val="5BE15BA0"/>
    <w:rsid w:val="5BE7B42D"/>
    <w:rsid w:val="5C044E5A"/>
    <w:rsid w:val="5C0F9F7C"/>
    <w:rsid w:val="5C191F9E"/>
    <w:rsid w:val="5C19330C"/>
    <w:rsid w:val="5C20F9B5"/>
    <w:rsid w:val="5C239CDA"/>
    <w:rsid w:val="5C26A388"/>
    <w:rsid w:val="5C332641"/>
    <w:rsid w:val="5C3845AD"/>
    <w:rsid w:val="5C3C7392"/>
    <w:rsid w:val="5C585FC2"/>
    <w:rsid w:val="5C5A8174"/>
    <w:rsid w:val="5C6CE667"/>
    <w:rsid w:val="5C72CD78"/>
    <w:rsid w:val="5C8B9BC6"/>
    <w:rsid w:val="5C9CBF20"/>
    <w:rsid w:val="5CA05E34"/>
    <w:rsid w:val="5CAFB06C"/>
    <w:rsid w:val="5CB91701"/>
    <w:rsid w:val="5CCE12C0"/>
    <w:rsid w:val="5CEB2957"/>
    <w:rsid w:val="5CECD907"/>
    <w:rsid w:val="5CEEB394"/>
    <w:rsid w:val="5D0CE291"/>
    <w:rsid w:val="5D10C28B"/>
    <w:rsid w:val="5D15B028"/>
    <w:rsid w:val="5D21BB8E"/>
    <w:rsid w:val="5D5377AF"/>
    <w:rsid w:val="5D566174"/>
    <w:rsid w:val="5D6C76A0"/>
    <w:rsid w:val="5D6C9FF9"/>
    <w:rsid w:val="5D7C3EC1"/>
    <w:rsid w:val="5D8ABF9C"/>
    <w:rsid w:val="5D9E6637"/>
    <w:rsid w:val="5DB0B4E1"/>
    <w:rsid w:val="5DCCDDA1"/>
    <w:rsid w:val="5DF426A0"/>
    <w:rsid w:val="5E0B91FF"/>
    <w:rsid w:val="5E3191BE"/>
    <w:rsid w:val="5E34EFA4"/>
    <w:rsid w:val="5E361AA8"/>
    <w:rsid w:val="5E6FE0D3"/>
    <w:rsid w:val="5E740EB8"/>
    <w:rsid w:val="5E837740"/>
    <w:rsid w:val="5E94782B"/>
    <w:rsid w:val="5E9501A6"/>
    <w:rsid w:val="5EA353A5"/>
    <w:rsid w:val="5EABC682"/>
    <w:rsid w:val="5EC14439"/>
    <w:rsid w:val="5ED20EC5"/>
    <w:rsid w:val="5EDE7EB3"/>
    <w:rsid w:val="5F13290B"/>
    <w:rsid w:val="5F180D15"/>
    <w:rsid w:val="5F1E7A06"/>
    <w:rsid w:val="5F37C452"/>
    <w:rsid w:val="5F41B9FD"/>
    <w:rsid w:val="5F491A16"/>
    <w:rsid w:val="5F4B5E8F"/>
    <w:rsid w:val="5F4D8DDE"/>
    <w:rsid w:val="5F5A0A22"/>
    <w:rsid w:val="5F5AA624"/>
    <w:rsid w:val="5F9CE64D"/>
    <w:rsid w:val="5F9D07B2"/>
    <w:rsid w:val="5F9D83FF"/>
    <w:rsid w:val="5FA61B9F"/>
    <w:rsid w:val="5FA6C487"/>
    <w:rsid w:val="5FA89D02"/>
    <w:rsid w:val="5FBECE9A"/>
    <w:rsid w:val="5FC4EB73"/>
    <w:rsid w:val="5FD277BE"/>
    <w:rsid w:val="5FDB6A53"/>
    <w:rsid w:val="5FF83F48"/>
    <w:rsid w:val="601A9F2C"/>
    <w:rsid w:val="6023A0B1"/>
    <w:rsid w:val="603A371A"/>
    <w:rsid w:val="605BE892"/>
    <w:rsid w:val="606215CB"/>
    <w:rsid w:val="6076E70F"/>
    <w:rsid w:val="6087925E"/>
    <w:rsid w:val="609FEAB0"/>
    <w:rsid w:val="60D03799"/>
    <w:rsid w:val="60E72EF0"/>
    <w:rsid w:val="60F55C0B"/>
    <w:rsid w:val="60FAC863"/>
    <w:rsid w:val="60FC6FB5"/>
    <w:rsid w:val="60FE3BD2"/>
    <w:rsid w:val="60FEB195"/>
    <w:rsid w:val="6105092B"/>
    <w:rsid w:val="611C3B6E"/>
    <w:rsid w:val="61365E95"/>
    <w:rsid w:val="614CEF19"/>
    <w:rsid w:val="615C1225"/>
    <w:rsid w:val="6168CF9D"/>
    <w:rsid w:val="6176B170"/>
    <w:rsid w:val="61773AB4"/>
    <w:rsid w:val="6188C407"/>
    <w:rsid w:val="619ACEB2"/>
    <w:rsid w:val="61AB91F4"/>
    <w:rsid w:val="61AE7B79"/>
    <w:rsid w:val="61D6F23C"/>
    <w:rsid w:val="61D8D535"/>
    <w:rsid w:val="61E70B30"/>
    <w:rsid w:val="61ED2AE8"/>
    <w:rsid w:val="61F4D8C6"/>
    <w:rsid w:val="620A3F54"/>
    <w:rsid w:val="6211C817"/>
    <w:rsid w:val="621DDB5D"/>
    <w:rsid w:val="621E6A89"/>
    <w:rsid w:val="6224D353"/>
    <w:rsid w:val="6250A0AF"/>
    <w:rsid w:val="62604D5C"/>
    <w:rsid w:val="62642F95"/>
    <w:rsid w:val="626BC46A"/>
    <w:rsid w:val="629F1561"/>
    <w:rsid w:val="62A31922"/>
    <w:rsid w:val="62A598CC"/>
    <w:rsid w:val="62A658C4"/>
    <w:rsid w:val="62B2C5ED"/>
    <w:rsid w:val="62B63252"/>
    <w:rsid w:val="62C56F35"/>
    <w:rsid w:val="62CB6269"/>
    <w:rsid w:val="62CC873F"/>
    <w:rsid w:val="62CC9CF3"/>
    <w:rsid w:val="62CDF5A5"/>
    <w:rsid w:val="62D0BB40"/>
    <w:rsid w:val="62D470B6"/>
    <w:rsid w:val="62F05AB9"/>
    <w:rsid w:val="62F0FCAF"/>
    <w:rsid w:val="62FADD4A"/>
    <w:rsid w:val="63012624"/>
    <w:rsid w:val="631E0AB7"/>
    <w:rsid w:val="63286064"/>
    <w:rsid w:val="633AC1ED"/>
    <w:rsid w:val="633DED59"/>
    <w:rsid w:val="633FDE10"/>
    <w:rsid w:val="63536F6B"/>
    <w:rsid w:val="6353C37F"/>
    <w:rsid w:val="635E140F"/>
    <w:rsid w:val="63681C1F"/>
    <w:rsid w:val="63965F9B"/>
    <w:rsid w:val="63966B27"/>
    <w:rsid w:val="63A7B164"/>
    <w:rsid w:val="63C4DDC8"/>
    <w:rsid w:val="63D22085"/>
    <w:rsid w:val="63D803D4"/>
    <w:rsid w:val="63EFF2EB"/>
    <w:rsid w:val="63F9CCEA"/>
    <w:rsid w:val="6404639D"/>
    <w:rsid w:val="640529D1"/>
    <w:rsid w:val="6405C06F"/>
    <w:rsid w:val="64135D66"/>
    <w:rsid w:val="64315DF8"/>
    <w:rsid w:val="64324627"/>
    <w:rsid w:val="644A20C0"/>
    <w:rsid w:val="644AF129"/>
    <w:rsid w:val="6460380D"/>
    <w:rsid w:val="6468C3CB"/>
    <w:rsid w:val="648AD4D2"/>
    <w:rsid w:val="6490B0C1"/>
    <w:rsid w:val="649508D6"/>
    <w:rsid w:val="649C5546"/>
    <w:rsid w:val="64A10769"/>
    <w:rsid w:val="64C49958"/>
    <w:rsid w:val="64C5B427"/>
    <w:rsid w:val="64CDF5D0"/>
    <w:rsid w:val="64E1C359"/>
    <w:rsid w:val="64E64594"/>
    <w:rsid w:val="64F1FB5D"/>
    <w:rsid w:val="650FCA82"/>
    <w:rsid w:val="6511B483"/>
    <w:rsid w:val="6515B4A5"/>
    <w:rsid w:val="6516D1C4"/>
    <w:rsid w:val="6517A6AD"/>
    <w:rsid w:val="652A723A"/>
    <w:rsid w:val="65300FC5"/>
    <w:rsid w:val="653655DA"/>
    <w:rsid w:val="65450809"/>
    <w:rsid w:val="654DCA8B"/>
    <w:rsid w:val="6551D04F"/>
    <w:rsid w:val="655CC92A"/>
    <w:rsid w:val="655E24ED"/>
    <w:rsid w:val="65670BF1"/>
    <w:rsid w:val="657232A2"/>
    <w:rsid w:val="6574867F"/>
    <w:rsid w:val="65756E16"/>
    <w:rsid w:val="657B907B"/>
    <w:rsid w:val="658433EE"/>
    <w:rsid w:val="6585BCBC"/>
    <w:rsid w:val="659CF21D"/>
    <w:rsid w:val="65CC3F90"/>
    <w:rsid w:val="65D341B3"/>
    <w:rsid w:val="65DDEF9E"/>
    <w:rsid w:val="65DF3BA4"/>
    <w:rsid w:val="65EFC1ED"/>
    <w:rsid w:val="65F9905A"/>
    <w:rsid w:val="660F6BEA"/>
    <w:rsid w:val="661A3BB7"/>
    <w:rsid w:val="663EB157"/>
    <w:rsid w:val="664262E2"/>
    <w:rsid w:val="665347E4"/>
    <w:rsid w:val="665B3716"/>
    <w:rsid w:val="666261D3"/>
    <w:rsid w:val="6667CB8A"/>
    <w:rsid w:val="6681450C"/>
    <w:rsid w:val="668E3367"/>
    <w:rsid w:val="66918D27"/>
    <w:rsid w:val="66AADC2D"/>
    <w:rsid w:val="66ADE487"/>
    <w:rsid w:val="66C32C29"/>
    <w:rsid w:val="66CAE830"/>
    <w:rsid w:val="66F061AC"/>
    <w:rsid w:val="66FFC9A7"/>
    <w:rsid w:val="6710E709"/>
    <w:rsid w:val="6714841B"/>
    <w:rsid w:val="6734FD1B"/>
    <w:rsid w:val="67397973"/>
    <w:rsid w:val="673E6ECA"/>
    <w:rsid w:val="67579727"/>
    <w:rsid w:val="67779D46"/>
    <w:rsid w:val="677CE72D"/>
    <w:rsid w:val="677DC573"/>
    <w:rsid w:val="678BFD2D"/>
    <w:rsid w:val="679D3D5F"/>
    <w:rsid w:val="679FDF10"/>
    <w:rsid w:val="67A5A019"/>
    <w:rsid w:val="67FD264F"/>
    <w:rsid w:val="68131090"/>
    <w:rsid w:val="6836D4C8"/>
    <w:rsid w:val="684B8909"/>
    <w:rsid w:val="684F3E09"/>
    <w:rsid w:val="6867832B"/>
    <w:rsid w:val="68738195"/>
    <w:rsid w:val="687552AA"/>
    <w:rsid w:val="68771538"/>
    <w:rsid w:val="687D0912"/>
    <w:rsid w:val="687F1E6F"/>
    <w:rsid w:val="68904C97"/>
    <w:rsid w:val="6891FEA8"/>
    <w:rsid w:val="689967CB"/>
    <w:rsid w:val="68C80AD6"/>
    <w:rsid w:val="6926A3F9"/>
    <w:rsid w:val="6939E073"/>
    <w:rsid w:val="693C3EDE"/>
    <w:rsid w:val="6948564E"/>
    <w:rsid w:val="694969ED"/>
    <w:rsid w:val="694DA32C"/>
    <w:rsid w:val="69544258"/>
    <w:rsid w:val="6958CA4C"/>
    <w:rsid w:val="699248DB"/>
    <w:rsid w:val="6992E58E"/>
    <w:rsid w:val="6996BCD2"/>
    <w:rsid w:val="69B7EDBB"/>
    <w:rsid w:val="69BAC515"/>
    <w:rsid w:val="69BE6A2D"/>
    <w:rsid w:val="69C88B44"/>
    <w:rsid w:val="69CED655"/>
    <w:rsid w:val="69E78B9F"/>
    <w:rsid w:val="69F31F7A"/>
    <w:rsid w:val="69F92C18"/>
    <w:rsid w:val="6A043D4C"/>
    <w:rsid w:val="6A10E5E8"/>
    <w:rsid w:val="6A30B043"/>
    <w:rsid w:val="6A4D895E"/>
    <w:rsid w:val="6A554413"/>
    <w:rsid w:val="6A5E9CF7"/>
    <w:rsid w:val="6A6083AB"/>
    <w:rsid w:val="6A7DC21E"/>
    <w:rsid w:val="6A824195"/>
    <w:rsid w:val="6A96FAFB"/>
    <w:rsid w:val="6A983CCD"/>
    <w:rsid w:val="6A9A8EC0"/>
    <w:rsid w:val="6AA0B287"/>
    <w:rsid w:val="6AA10ECA"/>
    <w:rsid w:val="6AA3F5E9"/>
    <w:rsid w:val="6AA7D132"/>
    <w:rsid w:val="6AA7FF7B"/>
    <w:rsid w:val="6AAE4179"/>
    <w:rsid w:val="6AAFD6B6"/>
    <w:rsid w:val="6AC1E647"/>
    <w:rsid w:val="6ADF1DF4"/>
    <w:rsid w:val="6B03E0F0"/>
    <w:rsid w:val="6B098BC0"/>
    <w:rsid w:val="6B188996"/>
    <w:rsid w:val="6B3DD6D1"/>
    <w:rsid w:val="6B3F1823"/>
    <w:rsid w:val="6B4601C6"/>
    <w:rsid w:val="6B68BDD7"/>
    <w:rsid w:val="6B801E50"/>
    <w:rsid w:val="6BAAA621"/>
    <w:rsid w:val="6BD0325D"/>
    <w:rsid w:val="6C30E27F"/>
    <w:rsid w:val="6C3AE81F"/>
    <w:rsid w:val="6C3EB8D2"/>
    <w:rsid w:val="6C3F022A"/>
    <w:rsid w:val="6C40199C"/>
    <w:rsid w:val="6C4C5A9B"/>
    <w:rsid w:val="6C4E04D0"/>
    <w:rsid w:val="6C4EF724"/>
    <w:rsid w:val="6C57FDCD"/>
    <w:rsid w:val="6C5CB13D"/>
    <w:rsid w:val="6C6C1983"/>
    <w:rsid w:val="6C8351D8"/>
    <w:rsid w:val="6C8B33B6"/>
    <w:rsid w:val="6C974AC3"/>
    <w:rsid w:val="6CA1F014"/>
    <w:rsid w:val="6CA31172"/>
    <w:rsid w:val="6CB3AD20"/>
    <w:rsid w:val="6CBD8B34"/>
    <w:rsid w:val="6CD3E6E9"/>
    <w:rsid w:val="6CD72998"/>
    <w:rsid w:val="6CE51F3A"/>
    <w:rsid w:val="6CE86DD4"/>
    <w:rsid w:val="6D1A8258"/>
    <w:rsid w:val="6D234B27"/>
    <w:rsid w:val="6D47566E"/>
    <w:rsid w:val="6D48584C"/>
    <w:rsid w:val="6D73BA03"/>
    <w:rsid w:val="6D85F8CF"/>
    <w:rsid w:val="6D8A6F68"/>
    <w:rsid w:val="6DB2D25C"/>
    <w:rsid w:val="6DCB8162"/>
    <w:rsid w:val="6DDE70D0"/>
    <w:rsid w:val="6DF8EF91"/>
    <w:rsid w:val="6E058BD6"/>
    <w:rsid w:val="6E06E551"/>
    <w:rsid w:val="6E0A5C29"/>
    <w:rsid w:val="6E1773E3"/>
    <w:rsid w:val="6E23618F"/>
    <w:rsid w:val="6E2B9473"/>
    <w:rsid w:val="6E2BF2FB"/>
    <w:rsid w:val="6E3A5913"/>
    <w:rsid w:val="6E65A994"/>
    <w:rsid w:val="6E709B69"/>
    <w:rsid w:val="6E7257E9"/>
    <w:rsid w:val="6E8EF7DE"/>
    <w:rsid w:val="6E954736"/>
    <w:rsid w:val="6E96326C"/>
    <w:rsid w:val="6EBD17FA"/>
    <w:rsid w:val="6EC086E6"/>
    <w:rsid w:val="6EC1CC14"/>
    <w:rsid w:val="6ECA28C6"/>
    <w:rsid w:val="6EE8410C"/>
    <w:rsid w:val="6EEAEDA6"/>
    <w:rsid w:val="6EEC38BB"/>
    <w:rsid w:val="6EFB4224"/>
    <w:rsid w:val="6F215CB1"/>
    <w:rsid w:val="6F3528ED"/>
    <w:rsid w:val="6F41A30B"/>
    <w:rsid w:val="6F4BF660"/>
    <w:rsid w:val="6F4CA863"/>
    <w:rsid w:val="6F5A463F"/>
    <w:rsid w:val="6F5F9740"/>
    <w:rsid w:val="6F63ED2C"/>
    <w:rsid w:val="6F6751C3"/>
    <w:rsid w:val="6F6F4A54"/>
    <w:rsid w:val="6F854BCB"/>
    <w:rsid w:val="6F94218C"/>
    <w:rsid w:val="6F9A7F6C"/>
    <w:rsid w:val="6F9C2BDA"/>
    <w:rsid w:val="6FA6FA92"/>
    <w:rsid w:val="6FABCF4E"/>
    <w:rsid w:val="6FAD82AD"/>
    <w:rsid w:val="6FBC5822"/>
    <w:rsid w:val="6FDC49CA"/>
    <w:rsid w:val="6FDDDD76"/>
    <w:rsid w:val="6FDE71B9"/>
    <w:rsid w:val="6FEEB2BB"/>
    <w:rsid w:val="6FF11566"/>
    <w:rsid w:val="6FF15424"/>
    <w:rsid w:val="6FFCC4E3"/>
    <w:rsid w:val="700B9502"/>
    <w:rsid w:val="702388F7"/>
    <w:rsid w:val="702582E6"/>
    <w:rsid w:val="702DF8E6"/>
    <w:rsid w:val="703076BA"/>
    <w:rsid w:val="704607AF"/>
    <w:rsid w:val="704B0942"/>
    <w:rsid w:val="705C7DE0"/>
    <w:rsid w:val="70704C0F"/>
    <w:rsid w:val="707146AB"/>
    <w:rsid w:val="708E34DD"/>
    <w:rsid w:val="70A76ABC"/>
    <w:rsid w:val="70A96E74"/>
    <w:rsid w:val="70D5DE1F"/>
    <w:rsid w:val="70F4CFCB"/>
    <w:rsid w:val="7101F4A2"/>
    <w:rsid w:val="7104F397"/>
    <w:rsid w:val="710EE167"/>
    <w:rsid w:val="711AB418"/>
    <w:rsid w:val="712FB9EA"/>
    <w:rsid w:val="715CF6D3"/>
    <w:rsid w:val="715D1DBB"/>
    <w:rsid w:val="71646A44"/>
    <w:rsid w:val="716F6024"/>
    <w:rsid w:val="71733D3D"/>
    <w:rsid w:val="719C5DA6"/>
    <w:rsid w:val="719E1E4D"/>
    <w:rsid w:val="71AE4394"/>
    <w:rsid w:val="71B3DE6F"/>
    <w:rsid w:val="71BAE2D8"/>
    <w:rsid w:val="71C81923"/>
    <w:rsid w:val="71DAE7A4"/>
    <w:rsid w:val="71ED3297"/>
    <w:rsid w:val="71F917E2"/>
    <w:rsid w:val="722D1DE4"/>
    <w:rsid w:val="72449DE5"/>
    <w:rsid w:val="725B0A2B"/>
    <w:rsid w:val="725E346A"/>
    <w:rsid w:val="726D26FA"/>
    <w:rsid w:val="726DA33B"/>
    <w:rsid w:val="726F0265"/>
    <w:rsid w:val="7271C4D3"/>
    <w:rsid w:val="728AEDA4"/>
    <w:rsid w:val="7290A4F9"/>
    <w:rsid w:val="72A67D0A"/>
    <w:rsid w:val="72B2668E"/>
    <w:rsid w:val="72B8E6BE"/>
    <w:rsid w:val="72B9B984"/>
    <w:rsid w:val="72C205BE"/>
    <w:rsid w:val="72C521B2"/>
    <w:rsid w:val="72CB50AE"/>
    <w:rsid w:val="72CEE6A6"/>
    <w:rsid w:val="72DB8DF2"/>
    <w:rsid w:val="72EAD374"/>
    <w:rsid w:val="72FF81F3"/>
    <w:rsid w:val="730DCDBF"/>
    <w:rsid w:val="731E73D9"/>
    <w:rsid w:val="732BA58B"/>
    <w:rsid w:val="73334DD8"/>
    <w:rsid w:val="734FF59E"/>
    <w:rsid w:val="735B7A6D"/>
    <w:rsid w:val="735F0D89"/>
    <w:rsid w:val="7384BAB7"/>
    <w:rsid w:val="73AFCD7F"/>
    <w:rsid w:val="73C1E0AA"/>
    <w:rsid w:val="73C53CD6"/>
    <w:rsid w:val="73CA58D1"/>
    <w:rsid w:val="73DD9FCB"/>
    <w:rsid w:val="73E6BAF6"/>
    <w:rsid w:val="73EBAB3F"/>
    <w:rsid w:val="73F63CA4"/>
    <w:rsid w:val="73FE46D0"/>
    <w:rsid w:val="740B339C"/>
    <w:rsid w:val="740B8446"/>
    <w:rsid w:val="7427BF4F"/>
    <w:rsid w:val="74455151"/>
    <w:rsid w:val="7454A7C5"/>
    <w:rsid w:val="746792AF"/>
    <w:rsid w:val="747A8ED6"/>
    <w:rsid w:val="748053EE"/>
    <w:rsid w:val="74A4C24D"/>
    <w:rsid w:val="74A6B397"/>
    <w:rsid w:val="74B1A78E"/>
    <w:rsid w:val="74B41E78"/>
    <w:rsid w:val="74DAC594"/>
    <w:rsid w:val="74E5239C"/>
    <w:rsid w:val="74EFFCC6"/>
    <w:rsid w:val="74F080C4"/>
    <w:rsid w:val="74FB8394"/>
    <w:rsid w:val="75028BD5"/>
    <w:rsid w:val="7511F0EE"/>
    <w:rsid w:val="752A2247"/>
    <w:rsid w:val="75378060"/>
    <w:rsid w:val="75394DB4"/>
    <w:rsid w:val="7546D3E4"/>
    <w:rsid w:val="75594623"/>
    <w:rsid w:val="7565A6FB"/>
    <w:rsid w:val="75666108"/>
    <w:rsid w:val="7587C4B3"/>
    <w:rsid w:val="7591FC34"/>
    <w:rsid w:val="7595C32E"/>
    <w:rsid w:val="759BB693"/>
    <w:rsid w:val="75A18D09"/>
    <w:rsid w:val="75A779C8"/>
    <w:rsid w:val="75F0C2CE"/>
    <w:rsid w:val="75F0E165"/>
    <w:rsid w:val="76234FF6"/>
    <w:rsid w:val="7625F444"/>
    <w:rsid w:val="7636FB68"/>
    <w:rsid w:val="76475A36"/>
    <w:rsid w:val="764CA003"/>
    <w:rsid w:val="76570574"/>
    <w:rsid w:val="76844BCA"/>
    <w:rsid w:val="76AC7486"/>
    <w:rsid w:val="76ADB0ED"/>
    <w:rsid w:val="76B3F305"/>
    <w:rsid w:val="76BB9CCB"/>
    <w:rsid w:val="76C49EBA"/>
    <w:rsid w:val="76C94E15"/>
    <w:rsid w:val="76CBDDE4"/>
    <w:rsid w:val="76F16B75"/>
    <w:rsid w:val="76FE0FB4"/>
    <w:rsid w:val="77031235"/>
    <w:rsid w:val="77233C6C"/>
    <w:rsid w:val="772D50A5"/>
    <w:rsid w:val="773C2C5D"/>
    <w:rsid w:val="773E3AF2"/>
    <w:rsid w:val="7741453E"/>
    <w:rsid w:val="774523BB"/>
    <w:rsid w:val="774E0476"/>
    <w:rsid w:val="77525222"/>
    <w:rsid w:val="77920F8C"/>
    <w:rsid w:val="77BE9A7A"/>
    <w:rsid w:val="77C62233"/>
    <w:rsid w:val="77CAE3A1"/>
    <w:rsid w:val="77D7A7D7"/>
    <w:rsid w:val="77D815E3"/>
    <w:rsid w:val="77F93E72"/>
    <w:rsid w:val="780342E5"/>
    <w:rsid w:val="78080DDB"/>
    <w:rsid w:val="780DD0AB"/>
    <w:rsid w:val="780DE5D9"/>
    <w:rsid w:val="78291ED8"/>
    <w:rsid w:val="782D4343"/>
    <w:rsid w:val="782D88F3"/>
    <w:rsid w:val="782EAE97"/>
    <w:rsid w:val="783510D7"/>
    <w:rsid w:val="785C5854"/>
    <w:rsid w:val="787CEC1F"/>
    <w:rsid w:val="788BBF51"/>
    <w:rsid w:val="78920133"/>
    <w:rsid w:val="789593CF"/>
    <w:rsid w:val="789BEF74"/>
    <w:rsid w:val="789F1AEB"/>
    <w:rsid w:val="78A5F6A8"/>
    <w:rsid w:val="78FA991C"/>
    <w:rsid w:val="790BA411"/>
    <w:rsid w:val="790D6D5C"/>
    <w:rsid w:val="79105225"/>
    <w:rsid w:val="791997FA"/>
    <w:rsid w:val="79328891"/>
    <w:rsid w:val="793FB188"/>
    <w:rsid w:val="7941CC92"/>
    <w:rsid w:val="794D3450"/>
    <w:rsid w:val="79894696"/>
    <w:rsid w:val="79A2F28E"/>
    <w:rsid w:val="79C1CA5B"/>
    <w:rsid w:val="79D05274"/>
    <w:rsid w:val="79DD61D0"/>
    <w:rsid w:val="79EE697F"/>
    <w:rsid w:val="7A119590"/>
    <w:rsid w:val="7A30C5F1"/>
    <w:rsid w:val="7A3D4BFB"/>
    <w:rsid w:val="7A432C4D"/>
    <w:rsid w:val="7A53C727"/>
    <w:rsid w:val="7A76A246"/>
    <w:rsid w:val="7A97ED01"/>
    <w:rsid w:val="7A9D5A1D"/>
    <w:rsid w:val="7A9E6DBC"/>
    <w:rsid w:val="7AA4AA36"/>
    <w:rsid w:val="7AB58066"/>
    <w:rsid w:val="7AB58A8E"/>
    <w:rsid w:val="7ABC1CE2"/>
    <w:rsid w:val="7ADA67F1"/>
    <w:rsid w:val="7AF5F7CB"/>
    <w:rsid w:val="7AFFAC0D"/>
    <w:rsid w:val="7B0706F6"/>
    <w:rsid w:val="7B10E693"/>
    <w:rsid w:val="7B1C0040"/>
    <w:rsid w:val="7B1E4523"/>
    <w:rsid w:val="7B390F13"/>
    <w:rsid w:val="7B3DDE5E"/>
    <w:rsid w:val="7B45015B"/>
    <w:rsid w:val="7B5B5348"/>
    <w:rsid w:val="7B5D809B"/>
    <w:rsid w:val="7B73144E"/>
    <w:rsid w:val="7B769F80"/>
    <w:rsid w:val="7B8A143D"/>
    <w:rsid w:val="7BC60A8D"/>
    <w:rsid w:val="7BD0D499"/>
    <w:rsid w:val="7BF2A368"/>
    <w:rsid w:val="7C09FBF8"/>
    <w:rsid w:val="7C29E833"/>
    <w:rsid w:val="7C3ADDB8"/>
    <w:rsid w:val="7C43A413"/>
    <w:rsid w:val="7C61B910"/>
    <w:rsid w:val="7C6C4BA0"/>
    <w:rsid w:val="7C70BCA0"/>
    <w:rsid w:val="7C8F7A2C"/>
    <w:rsid w:val="7C9FA904"/>
    <w:rsid w:val="7CA081FC"/>
    <w:rsid w:val="7CB1D033"/>
    <w:rsid w:val="7CB4A44C"/>
    <w:rsid w:val="7CC1C02F"/>
    <w:rsid w:val="7CC237A3"/>
    <w:rsid w:val="7CEF0846"/>
    <w:rsid w:val="7CEFBA5D"/>
    <w:rsid w:val="7D09772B"/>
    <w:rsid w:val="7D0F2C93"/>
    <w:rsid w:val="7D1458B8"/>
    <w:rsid w:val="7D24C2EE"/>
    <w:rsid w:val="7D3F1D64"/>
    <w:rsid w:val="7D41B9BB"/>
    <w:rsid w:val="7D42BCF1"/>
    <w:rsid w:val="7D7B0D17"/>
    <w:rsid w:val="7D847182"/>
    <w:rsid w:val="7D8E4F3E"/>
    <w:rsid w:val="7DACBD0B"/>
    <w:rsid w:val="7DB37B5B"/>
    <w:rsid w:val="7DBA2473"/>
    <w:rsid w:val="7DD0BF81"/>
    <w:rsid w:val="7DE36E35"/>
    <w:rsid w:val="7DE992B2"/>
    <w:rsid w:val="7DF2DBA7"/>
    <w:rsid w:val="7E02A156"/>
    <w:rsid w:val="7E1256BC"/>
    <w:rsid w:val="7E359EF0"/>
    <w:rsid w:val="7E4651E3"/>
    <w:rsid w:val="7E513064"/>
    <w:rsid w:val="7E637FB4"/>
    <w:rsid w:val="7E71EE9F"/>
    <w:rsid w:val="7E727A8F"/>
    <w:rsid w:val="7E856E21"/>
    <w:rsid w:val="7E9A26C4"/>
    <w:rsid w:val="7EA36C91"/>
    <w:rsid w:val="7EACC261"/>
    <w:rsid w:val="7EB0D2F3"/>
    <w:rsid w:val="7EC1DAA2"/>
    <w:rsid w:val="7EC56FD9"/>
    <w:rsid w:val="7ED0A067"/>
    <w:rsid w:val="7ED699B0"/>
    <w:rsid w:val="7EDDAA70"/>
    <w:rsid w:val="7EFC368C"/>
    <w:rsid w:val="7F14ECD3"/>
    <w:rsid w:val="7F28EF21"/>
    <w:rsid w:val="7F3A3775"/>
    <w:rsid w:val="7F439E5D"/>
    <w:rsid w:val="7F44047A"/>
    <w:rsid w:val="7F58D329"/>
    <w:rsid w:val="7F5C7675"/>
    <w:rsid w:val="7F652130"/>
    <w:rsid w:val="7F8F97B4"/>
    <w:rsid w:val="7FA52BFE"/>
    <w:rsid w:val="7FAB0D41"/>
    <w:rsid w:val="7FB3D28A"/>
    <w:rsid w:val="7FB59AF1"/>
    <w:rsid w:val="7FBA1CF0"/>
    <w:rsid w:val="7FBBECBD"/>
    <w:rsid w:val="7FC81140"/>
    <w:rsid w:val="7FCF3351"/>
    <w:rsid w:val="7FD38088"/>
    <w:rsid w:val="7FD868CC"/>
    <w:rsid w:val="7FDC4843"/>
    <w:rsid w:val="7FDE3B2D"/>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0157A"/>
  <w15:docId w15:val="{D196AF12-6396-44D2-AE73-F9B34BDCF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4"/>
      <w:szCs w:val="24"/>
    </w:rPr>
  </w:style>
  <w:style w:type="paragraph" w:styleId="Heading1">
    <w:name w:val="heading 1"/>
    <w:basedOn w:val="Normal"/>
    <w:next w:val="Normal"/>
    <w:link w:val="Heading1Char"/>
    <w:uiPriority w:val="9"/>
    <w:qFormat/>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after="160"/>
    </w:pPr>
    <w:rPr>
      <w:rFonts w:eastAsiaTheme="minorEastAsia" w:cstheme="minorBidi"/>
      <w:szCs w:val="20"/>
      <w:lang w:val="en-MY"/>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NormalWeb">
    <w:name w:val="Normal (Web)"/>
    <w:basedOn w:val="Normal"/>
    <w:uiPriority w:val="99"/>
    <w:semiHidden/>
    <w:unhideWhenUsed/>
    <w:qFormat/>
    <w:pPr>
      <w:spacing w:before="100" w:beforeAutospacing="1" w:after="100" w:afterAutospacing="1"/>
    </w:pPr>
    <w:rPr>
      <w:lang w:val="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rFonts w:ascii="Times New Roman" w:hAnsi="Times New Roman"/>
      <w:sz w:val="24"/>
      <w:szCs w:val="16"/>
    </w:rPr>
  </w:style>
  <w:style w:type="paragraph" w:styleId="ListParagraph">
    <w:name w:val="List Paragraph"/>
    <w:basedOn w:val="Normal"/>
    <w:uiPriority w:val="34"/>
    <w:qFormat/>
    <w:pPr>
      <w:spacing w:after="160" w:line="259" w:lineRule="auto"/>
      <w:ind w:left="720"/>
      <w:contextualSpacing/>
    </w:pPr>
    <w:rPr>
      <w:rFonts w:asciiTheme="minorHAnsi" w:eastAsiaTheme="minorEastAsia" w:hAnsiTheme="minorHAnsi" w:cstheme="minorBidi"/>
      <w:sz w:val="22"/>
      <w:szCs w:val="22"/>
      <w:lang w:val="en-MY"/>
    </w:rPr>
  </w:style>
  <w:style w:type="character" w:customStyle="1" w:styleId="UnresolvedMention1">
    <w:name w:val="Unresolved Mention1"/>
    <w:basedOn w:val="DefaultParagraphFont"/>
    <w:uiPriority w:val="99"/>
    <w:unhideWhenUsed/>
    <w:qFormat/>
    <w:rPr>
      <w:color w:val="605E5C"/>
      <w:shd w:val="clear" w:color="auto" w:fill="E1DFDD"/>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link w:val="Style1Char"/>
    <w:qFormat/>
    <w:pPr>
      <w:spacing w:before="360" w:after="120"/>
    </w:pPr>
    <w:rPr>
      <w:rFonts w:ascii="Times New Roman" w:hAnsi="Times New Roman" w:cs="Times New Roman"/>
      <w:b/>
      <w:bCs/>
      <w:i/>
      <w:iCs/>
      <w:color w:val="auto"/>
      <w:sz w:val="24"/>
      <w:szCs w:val="24"/>
    </w:rPr>
  </w:style>
  <w:style w:type="character" w:customStyle="1" w:styleId="Style1Char">
    <w:name w:val="Style1 Char"/>
    <w:basedOn w:val="DefaultParagraphFont"/>
    <w:link w:val="Style1"/>
    <w:qFormat/>
    <w:rPr>
      <w:rFonts w:ascii="Times New Roman" w:eastAsiaTheme="majorEastAsia" w:hAnsi="Times New Roman" w:cs="Times New Roman"/>
      <w:b/>
      <w:bCs/>
      <w:i/>
      <w:iCs/>
      <w:sz w:val="24"/>
      <w:szCs w:val="24"/>
    </w:rPr>
  </w:style>
  <w:style w:type="character" w:customStyle="1" w:styleId="CommentTextChar">
    <w:name w:val="Comment Text Char"/>
    <w:basedOn w:val="DefaultParagraphFont"/>
    <w:link w:val="CommentText"/>
    <w:uiPriority w:val="99"/>
    <w:qFormat/>
    <w:rPr>
      <w:rFonts w:ascii="Times New Roman" w:hAnsi="Times New Roman"/>
      <w:sz w:val="24"/>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normaltextrun">
    <w:name w:val="normaltextrun"/>
    <w:basedOn w:val="DefaultParagraphFont"/>
    <w:qFormat/>
  </w:style>
  <w:style w:type="character" w:customStyle="1" w:styleId="HeaderChar">
    <w:name w:val="Header Char"/>
    <w:basedOn w:val="DefaultParagraphFont"/>
    <w:link w:val="Header"/>
    <w:uiPriority w:val="99"/>
    <w:qFormat/>
    <w:rPr>
      <w:rFonts w:ascii="Times New Roman" w:eastAsia="Times New Roman" w:hAnsi="Times New Roman" w:cs="Times New Roman"/>
      <w:sz w:val="24"/>
      <w:szCs w:val="24"/>
      <w:lang w:val="en-SG"/>
    </w:rPr>
  </w:style>
  <w:style w:type="character" w:customStyle="1" w:styleId="FooterChar">
    <w:name w:val="Footer Char"/>
    <w:basedOn w:val="DefaultParagraphFont"/>
    <w:link w:val="Footer"/>
    <w:uiPriority w:val="99"/>
    <w:qFormat/>
    <w:rPr>
      <w:rFonts w:ascii="Times New Roman" w:eastAsia="Times New Roman" w:hAnsi="Times New Roman" w:cs="Times New Roman"/>
      <w:sz w:val="24"/>
      <w:szCs w:val="24"/>
      <w:lang w:val="en-SG"/>
    </w:rPr>
  </w:style>
  <w:style w:type="character" w:customStyle="1" w:styleId="Mention1">
    <w:name w:val="Mention1"/>
    <w:basedOn w:val="DefaultParagraphFont"/>
    <w:uiPriority w:val="99"/>
    <w:unhideWhenUsed/>
    <w:qFormat/>
    <w:rPr>
      <w:color w:val="2B579A"/>
      <w:shd w:val="clear" w:color="auto" w:fill="E1DFDD"/>
    </w:rPr>
  </w:style>
  <w:style w:type="paragraph" w:customStyle="1" w:styleId="Revision1">
    <w:name w:val="Revision1"/>
    <w:hidden/>
    <w:uiPriority w:val="99"/>
    <w:semiHidden/>
    <w:qFormat/>
    <w:rPr>
      <w:rFonts w:eastAsia="Times New Roman"/>
      <w:sz w:val="24"/>
      <w:szCs w:val="24"/>
    </w:rPr>
  </w:style>
  <w:style w:type="character" w:customStyle="1" w:styleId="UnresolvedMention2">
    <w:name w:val="Unresolved Mention2"/>
    <w:basedOn w:val="DefaultParagraphFont"/>
    <w:uiPriority w:val="99"/>
    <w:unhideWhenUsed/>
    <w:qFormat/>
    <w:rPr>
      <w:color w:val="605E5C"/>
      <w:shd w:val="clear" w:color="auto" w:fill="E1DFDD"/>
    </w:rPr>
  </w:style>
  <w:style w:type="paragraph" w:customStyle="1" w:styleId="Revision2">
    <w:name w:val="Revision2"/>
    <w:hidden/>
    <w:uiPriority w:val="99"/>
    <w:semiHidden/>
    <w:rPr>
      <w:rFonts w:eastAsia="Times New Roman"/>
      <w:sz w:val="24"/>
      <w:szCs w:val="24"/>
    </w:rPr>
  </w:style>
  <w:style w:type="character" w:customStyle="1" w:styleId="BalloonTextChar">
    <w:name w:val="Balloon Text Char"/>
    <w:basedOn w:val="DefaultParagraphFont"/>
    <w:link w:val="BalloonText"/>
    <w:uiPriority w:val="99"/>
    <w:semiHidden/>
    <w:qFormat/>
    <w:rPr>
      <w:rFonts w:ascii="Times New Roman" w:eastAsia="Times New Roman" w:hAnsi="Times New Roman" w:cs="Times New Roman"/>
      <w:sz w:val="18"/>
      <w:szCs w:val="18"/>
      <w:lang w:val="en-SG" w:eastAsia="zh-CN"/>
    </w:rPr>
  </w:style>
  <w:style w:type="character" w:customStyle="1" w:styleId="Mention2">
    <w:name w:val="Mention2"/>
    <w:basedOn w:val="DefaultParagraphFont"/>
    <w:uiPriority w:val="99"/>
    <w:unhideWhenUsed/>
    <w:qFormat/>
    <w:rPr>
      <w:color w:val="2B579A"/>
      <w:shd w:val="clear" w:color="auto" w:fill="E1DFDD"/>
    </w:rPr>
  </w:style>
  <w:style w:type="character" w:customStyle="1" w:styleId="xt0psk2">
    <w:name w:val="xt0psk2"/>
    <w:basedOn w:val="DefaultParagraphFont"/>
    <w:qFormat/>
  </w:style>
  <w:style w:type="paragraph" w:styleId="Revision">
    <w:name w:val="Revision"/>
    <w:hidden/>
    <w:uiPriority w:val="99"/>
    <w:semiHidden/>
    <w:rsid w:val="00AA0493"/>
    <w:rPr>
      <w:rFonts w:eastAsia="Times New Roman"/>
      <w:sz w:val="24"/>
      <w:szCs w:val="24"/>
    </w:rPr>
  </w:style>
  <w:style w:type="character" w:styleId="UnresolvedMention">
    <w:name w:val="Unresolved Mention"/>
    <w:basedOn w:val="DefaultParagraphFont"/>
    <w:uiPriority w:val="99"/>
    <w:semiHidden/>
    <w:unhideWhenUsed/>
    <w:rsid w:val="005E7040"/>
    <w:rPr>
      <w:color w:val="605E5C"/>
      <w:shd w:val="clear" w:color="auto" w:fill="E1DFDD"/>
    </w:rPr>
  </w:style>
  <w:style w:type="paragraph" w:customStyle="1" w:styleId="Style2">
    <w:name w:val="Style2"/>
    <w:basedOn w:val="Heading1"/>
    <w:link w:val="Style2Char"/>
    <w:qFormat/>
    <w:rsid w:val="002C6CEA"/>
    <w:pPr>
      <w:spacing w:line="240" w:lineRule="auto"/>
    </w:pPr>
    <w:rPr>
      <w:rFonts w:ascii="Times New Roman" w:hAnsi="Times New Roman"/>
      <w:b/>
      <w:color w:val="FF0000"/>
    </w:rPr>
  </w:style>
  <w:style w:type="character" w:customStyle="1" w:styleId="Style2Char">
    <w:name w:val="Style2 Char"/>
    <w:basedOn w:val="Heading1Char"/>
    <w:link w:val="Style2"/>
    <w:rsid w:val="002C6CEA"/>
    <w:rPr>
      <w:rFonts w:asciiTheme="majorHAnsi" w:eastAsiaTheme="majorEastAsia" w:hAnsiTheme="majorHAnsi" w:cstheme="majorBidi"/>
      <w:b/>
      <w:color w:val="FF0000"/>
      <w:sz w:val="32"/>
      <w:szCs w:val="32"/>
      <w:lang w:val="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659478">
      <w:bodyDiv w:val="1"/>
      <w:marLeft w:val="0"/>
      <w:marRight w:val="0"/>
      <w:marTop w:val="0"/>
      <w:marBottom w:val="0"/>
      <w:divBdr>
        <w:top w:val="none" w:sz="0" w:space="0" w:color="auto"/>
        <w:left w:val="none" w:sz="0" w:space="0" w:color="auto"/>
        <w:bottom w:val="none" w:sz="0" w:space="0" w:color="auto"/>
        <w:right w:val="none" w:sz="0" w:space="0" w:color="auto"/>
      </w:divBdr>
      <w:divsChild>
        <w:div w:id="1036345695">
          <w:marLeft w:val="0"/>
          <w:marRight w:val="0"/>
          <w:marTop w:val="0"/>
          <w:marBottom w:val="0"/>
          <w:divBdr>
            <w:top w:val="none" w:sz="0" w:space="0" w:color="auto"/>
            <w:left w:val="none" w:sz="0" w:space="0" w:color="auto"/>
            <w:bottom w:val="none" w:sz="0" w:space="0" w:color="auto"/>
            <w:right w:val="none" w:sz="0" w:space="0" w:color="auto"/>
          </w:divBdr>
          <w:divsChild>
            <w:div w:id="1970938444">
              <w:marLeft w:val="0"/>
              <w:marRight w:val="0"/>
              <w:marTop w:val="0"/>
              <w:marBottom w:val="0"/>
              <w:divBdr>
                <w:top w:val="none" w:sz="0" w:space="0" w:color="auto"/>
                <w:left w:val="none" w:sz="0" w:space="0" w:color="auto"/>
                <w:bottom w:val="none" w:sz="0" w:space="0" w:color="auto"/>
                <w:right w:val="none" w:sz="0" w:space="0" w:color="auto"/>
              </w:divBdr>
              <w:divsChild>
                <w:div w:id="708653716">
                  <w:marLeft w:val="0"/>
                  <w:marRight w:val="0"/>
                  <w:marTop w:val="0"/>
                  <w:marBottom w:val="0"/>
                  <w:divBdr>
                    <w:top w:val="none" w:sz="0" w:space="0" w:color="auto"/>
                    <w:left w:val="none" w:sz="0" w:space="0" w:color="auto"/>
                    <w:bottom w:val="none" w:sz="0" w:space="0" w:color="auto"/>
                    <w:right w:val="none" w:sz="0" w:space="0" w:color="auto"/>
                  </w:divBdr>
                  <w:divsChild>
                    <w:div w:id="435096441">
                      <w:marLeft w:val="0"/>
                      <w:marRight w:val="0"/>
                      <w:marTop w:val="0"/>
                      <w:marBottom w:val="0"/>
                      <w:divBdr>
                        <w:top w:val="none" w:sz="0" w:space="0" w:color="auto"/>
                        <w:left w:val="none" w:sz="0" w:space="0" w:color="auto"/>
                        <w:bottom w:val="none" w:sz="0" w:space="0" w:color="auto"/>
                        <w:right w:val="none" w:sz="0" w:space="0" w:color="auto"/>
                      </w:divBdr>
                      <w:divsChild>
                        <w:div w:id="446701237">
                          <w:marLeft w:val="0"/>
                          <w:marRight w:val="0"/>
                          <w:marTop w:val="0"/>
                          <w:marBottom w:val="0"/>
                          <w:divBdr>
                            <w:top w:val="none" w:sz="0" w:space="0" w:color="auto"/>
                            <w:left w:val="none" w:sz="0" w:space="0" w:color="auto"/>
                            <w:bottom w:val="none" w:sz="0" w:space="0" w:color="auto"/>
                            <w:right w:val="none" w:sz="0" w:space="0" w:color="auto"/>
                          </w:divBdr>
                          <w:divsChild>
                            <w:div w:id="683289392">
                              <w:marLeft w:val="0"/>
                              <w:marRight w:val="0"/>
                              <w:marTop w:val="0"/>
                              <w:marBottom w:val="0"/>
                              <w:divBdr>
                                <w:top w:val="none" w:sz="0" w:space="0" w:color="auto"/>
                                <w:left w:val="none" w:sz="0" w:space="0" w:color="auto"/>
                                <w:bottom w:val="none" w:sz="0" w:space="0" w:color="auto"/>
                                <w:right w:val="none" w:sz="0" w:space="0" w:color="auto"/>
                              </w:divBdr>
                              <w:divsChild>
                                <w:div w:id="1051269573">
                                  <w:marLeft w:val="0"/>
                                  <w:marRight w:val="0"/>
                                  <w:marTop w:val="0"/>
                                  <w:marBottom w:val="0"/>
                                  <w:divBdr>
                                    <w:top w:val="none" w:sz="0" w:space="0" w:color="auto"/>
                                    <w:left w:val="none" w:sz="0" w:space="0" w:color="auto"/>
                                    <w:bottom w:val="none" w:sz="0" w:space="0" w:color="auto"/>
                                    <w:right w:val="none" w:sz="0" w:space="0" w:color="auto"/>
                                  </w:divBdr>
                                </w:div>
                              </w:divsChild>
                            </w:div>
                            <w:div w:id="887761937">
                              <w:marLeft w:val="0"/>
                              <w:marRight w:val="0"/>
                              <w:marTop w:val="0"/>
                              <w:marBottom w:val="0"/>
                              <w:divBdr>
                                <w:top w:val="none" w:sz="0" w:space="0" w:color="auto"/>
                                <w:left w:val="none" w:sz="0" w:space="0" w:color="auto"/>
                                <w:bottom w:val="none" w:sz="0" w:space="0" w:color="auto"/>
                                <w:right w:val="none" w:sz="0" w:space="0" w:color="auto"/>
                              </w:divBdr>
                              <w:divsChild>
                                <w:div w:id="176935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2904021">
      <w:bodyDiv w:val="1"/>
      <w:marLeft w:val="0"/>
      <w:marRight w:val="0"/>
      <w:marTop w:val="0"/>
      <w:marBottom w:val="0"/>
      <w:divBdr>
        <w:top w:val="none" w:sz="0" w:space="0" w:color="auto"/>
        <w:left w:val="none" w:sz="0" w:space="0" w:color="auto"/>
        <w:bottom w:val="none" w:sz="0" w:space="0" w:color="auto"/>
        <w:right w:val="none" w:sz="0" w:space="0" w:color="auto"/>
      </w:divBdr>
      <w:divsChild>
        <w:div w:id="530336356">
          <w:marLeft w:val="0"/>
          <w:marRight w:val="0"/>
          <w:marTop w:val="0"/>
          <w:marBottom w:val="0"/>
          <w:divBdr>
            <w:top w:val="none" w:sz="0" w:space="0" w:color="auto"/>
            <w:left w:val="none" w:sz="0" w:space="0" w:color="auto"/>
            <w:bottom w:val="none" w:sz="0" w:space="0" w:color="auto"/>
            <w:right w:val="none" w:sz="0" w:space="0" w:color="auto"/>
          </w:divBdr>
          <w:divsChild>
            <w:div w:id="1876119221">
              <w:marLeft w:val="0"/>
              <w:marRight w:val="0"/>
              <w:marTop w:val="0"/>
              <w:marBottom w:val="0"/>
              <w:divBdr>
                <w:top w:val="none" w:sz="0" w:space="0" w:color="auto"/>
                <w:left w:val="none" w:sz="0" w:space="0" w:color="auto"/>
                <w:bottom w:val="none" w:sz="0" w:space="0" w:color="auto"/>
                <w:right w:val="none" w:sz="0" w:space="0" w:color="auto"/>
              </w:divBdr>
              <w:divsChild>
                <w:div w:id="1755854504">
                  <w:marLeft w:val="0"/>
                  <w:marRight w:val="0"/>
                  <w:marTop w:val="0"/>
                  <w:marBottom w:val="0"/>
                  <w:divBdr>
                    <w:top w:val="none" w:sz="0" w:space="0" w:color="auto"/>
                    <w:left w:val="none" w:sz="0" w:space="0" w:color="auto"/>
                    <w:bottom w:val="none" w:sz="0" w:space="0" w:color="auto"/>
                    <w:right w:val="none" w:sz="0" w:space="0" w:color="auto"/>
                  </w:divBdr>
                  <w:divsChild>
                    <w:div w:id="541019007">
                      <w:marLeft w:val="0"/>
                      <w:marRight w:val="0"/>
                      <w:marTop w:val="0"/>
                      <w:marBottom w:val="0"/>
                      <w:divBdr>
                        <w:top w:val="none" w:sz="0" w:space="0" w:color="auto"/>
                        <w:left w:val="none" w:sz="0" w:space="0" w:color="auto"/>
                        <w:bottom w:val="none" w:sz="0" w:space="0" w:color="auto"/>
                        <w:right w:val="none" w:sz="0" w:space="0" w:color="auto"/>
                      </w:divBdr>
                      <w:divsChild>
                        <w:div w:id="1309242861">
                          <w:marLeft w:val="0"/>
                          <w:marRight w:val="0"/>
                          <w:marTop w:val="0"/>
                          <w:marBottom w:val="0"/>
                          <w:divBdr>
                            <w:top w:val="none" w:sz="0" w:space="0" w:color="auto"/>
                            <w:left w:val="none" w:sz="0" w:space="0" w:color="auto"/>
                            <w:bottom w:val="none" w:sz="0" w:space="0" w:color="auto"/>
                            <w:right w:val="none" w:sz="0" w:space="0" w:color="auto"/>
                          </w:divBdr>
                          <w:divsChild>
                            <w:div w:id="507869161">
                              <w:marLeft w:val="0"/>
                              <w:marRight w:val="0"/>
                              <w:marTop w:val="0"/>
                              <w:marBottom w:val="0"/>
                              <w:divBdr>
                                <w:top w:val="none" w:sz="0" w:space="0" w:color="auto"/>
                                <w:left w:val="none" w:sz="0" w:space="0" w:color="auto"/>
                                <w:bottom w:val="none" w:sz="0" w:space="0" w:color="auto"/>
                                <w:right w:val="none" w:sz="0" w:space="0" w:color="auto"/>
                              </w:divBdr>
                              <w:divsChild>
                                <w:div w:id="1145466921">
                                  <w:marLeft w:val="0"/>
                                  <w:marRight w:val="0"/>
                                  <w:marTop w:val="0"/>
                                  <w:marBottom w:val="0"/>
                                  <w:divBdr>
                                    <w:top w:val="none" w:sz="0" w:space="0" w:color="auto"/>
                                    <w:left w:val="none" w:sz="0" w:space="0" w:color="auto"/>
                                    <w:bottom w:val="none" w:sz="0" w:space="0" w:color="auto"/>
                                    <w:right w:val="none" w:sz="0" w:space="0" w:color="auto"/>
                                  </w:divBdr>
                                  <w:divsChild>
                                    <w:div w:id="1275021656">
                                      <w:marLeft w:val="0"/>
                                      <w:marRight w:val="0"/>
                                      <w:marTop w:val="0"/>
                                      <w:marBottom w:val="0"/>
                                      <w:divBdr>
                                        <w:top w:val="none" w:sz="0" w:space="0" w:color="auto"/>
                                        <w:left w:val="none" w:sz="0" w:space="0" w:color="auto"/>
                                        <w:bottom w:val="none" w:sz="0" w:space="0" w:color="auto"/>
                                        <w:right w:val="none" w:sz="0" w:space="0" w:color="auto"/>
                                      </w:divBdr>
                                    </w:div>
                                  </w:divsChild>
                                </w:div>
                                <w:div w:id="997881181">
                                  <w:marLeft w:val="0"/>
                                  <w:marRight w:val="0"/>
                                  <w:marTop w:val="0"/>
                                  <w:marBottom w:val="0"/>
                                  <w:divBdr>
                                    <w:top w:val="none" w:sz="0" w:space="0" w:color="auto"/>
                                    <w:left w:val="none" w:sz="0" w:space="0" w:color="auto"/>
                                    <w:bottom w:val="none" w:sz="0" w:space="0" w:color="auto"/>
                                    <w:right w:val="none" w:sz="0" w:space="0" w:color="auto"/>
                                  </w:divBdr>
                                  <w:divsChild>
                                    <w:div w:id="261913363">
                                      <w:marLeft w:val="0"/>
                                      <w:marRight w:val="0"/>
                                      <w:marTop w:val="0"/>
                                      <w:marBottom w:val="0"/>
                                      <w:divBdr>
                                        <w:top w:val="none" w:sz="0" w:space="0" w:color="auto"/>
                                        <w:left w:val="none" w:sz="0" w:space="0" w:color="auto"/>
                                        <w:bottom w:val="none" w:sz="0" w:space="0" w:color="auto"/>
                                        <w:right w:val="none" w:sz="0" w:space="0" w:color="auto"/>
                                      </w:divBdr>
                                    </w:div>
                                  </w:divsChild>
                                </w:div>
                                <w:div w:id="1231697024">
                                  <w:marLeft w:val="0"/>
                                  <w:marRight w:val="0"/>
                                  <w:marTop w:val="0"/>
                                  <w:marBottom w:val="0"/>
                                  <w:divBdr>
                                    <w:top w:val="none" w:sz="0" w:space="0" w:color="auto"/>
                                    <w:left w:val="none" w:sz="0" w:space="0" w:color="auto"/>
                                    <w:bottom w:val="none" w:sz="0" w:space="0" w:color="auto"/>
                                    <w:right w:val="none" w:sz="0" w:space="0" w:color="auto"/>
                                  </w:divBdr>
                                  <w:divsChild>
                                    <w:div w:id="755520306">
                                      <w:marLeft w:val="0"/>
                                      <w:marRight w:val="0"/>
                                      <w:marTop w:val="0"/>
                                      <w:marBottom w:val="0"/>
                                      <w:divBdr>
                                        <w:top w:val="none" w:sz="0" w:space="0" w:color="auto"/>
                                        <w:left w:val="none" w:sz="0" w:space="0" w:color="auto"/>
                                        <w:bottom w:val="none" w:sz="0" w:space="0" w:color="auto"/>
                                        <w:right w:val="none" w:sz="0" w:space="0" w:color="auto"/>
                                      </w:divBdr>
                                    </w:div>
                                  </w:divsChild>
                                </w:div>
                                <w:div w:id="737022794">
                                  <w:marLeft w:val="0"/>
                                  <w:marRight w:val="0"/>
                                  <w:marTop w:val="0"/>
                                  <w:marBottom w:val="0"/>
                                  <w:divBdr>
                                    <w:top w:val="none" w:sz="0" w:space="0" w:color="auto"/>
                                    <w:left w:val="none" w:sz="0" w:space="0" w:color="auto"/>
                                    <w:bottom w:val="none" w:sz="0" w:space="0" w:color="auto"/>
                                    <w:right w:val="none" w:sz="0" w:space="0" w:color="auto"/>
                                  </w:divBdr>
                                  <w:divsChild>
                                    <w:div w:id="93921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1878600">
      <w:bodyDiv w:val="1"/>
      <w:marLeft w:val="0"/>
      <w:marRight w:val="0"/>
      <w:marTop w:val="0"/>
      <w:marBottom w:val="0"/>
      <w:divBdr>
        <w:top w:val="none" w:sz="0" w:space="0" w:color="auto"/>
        <w:left w:val="none" w:sz="0" w:space="0" w:color="auto"/>
        <w:bottom w:val="none" w:sz="0" w:space="0" w:color="auto"/>
        <w:right w:val="none" w:sz="0" w:space="0" w:color="auto"/>
      </w:divBdr>
      <w:divsChild>
        <w:div w:id="1265306135">
          <w:marLeft w:val="0"/>
          <w:marRight w:val="0"/>
          <w:marTop w:val="0"/>
          <w:marBottom w:val="0"/>
          <w:divBdr>
            <w:top w:val="none" w:sz="0" w:space="0" w:color="auto"/>
            <w:left w:val="none" w:sz="0" w:space="0" w:color="auto"/>
            <w:bottom w:val="none" w:sz="0" w:space="0" w:color="auto"/>
            <w:right w:val="none" w:sz="0" w:space="0" w:color="auto"/>
          </w:divBdr>
          <w:divsChild>
            <w:div w:id="106897482">
              <w:marLeft w:val="0"/>
              <w:marRight w:val="0"/>
              <w:marTop w:val="0"/>
              <w:marBottom w:val="0"/>
              <w:divBdr>
                <w:top w:val="none" w:sz="0" w:space="0" w:color="auto"/>
                <w:left w:val="none" w:sz="0" w:space="0" w:color="auto"/>
                <w:bottom w:val="none" w:sz="0" w:space="0" w:color="auto"/>
                <w:right w:val="none" w:sz="0" w:space="0" w:color="auto"/>
              </w:divBdr>
              <w:divsChild>
                <w:div w:id="884365061">
                  <w:marLeft w:val="0"/>
                  <w:marRight w:val="0"/>
                  <w:marTop w:val="0"/>
                  <w:marBottom w:val="0"/>
                  <w:divBdr>
                    <w:top w:val="none" w:sz="0" w:space="0" w:color="auto"/>
                    <w:left w:val="none" w:sz="0" w:space="0" w:color="auto"/>
                    <w:bottom w:val="none" w:sz="0" w:space="0" w:color="auto"/>
                    <w:right w:val="none" w:sz="0" w:space="0" w:color="auto"/>
                  </w:divBdr>
                  <w:divsChild>
                    <w:div w:id="1874074607">
                      <w:marLeft w:val="0"/>
                      <w:marRight w:val="0"/>
                      <w:marTop w:val="0"/>
                      <w:marBottom w:val="0"/>
                      <w:divBdr>
                        <w:top w:val="none" w:sz="0" w:space="0" w:color="auto"/>
                        <w:left w:val="none" w:sz="0" w:space="0" w:color="auto"/>
                        <w:bottom w:val="none" w:sz="0" w:space="0" w:color="auto"/>
                        <w:right w:val="none" w:sz="0" w:space="0" w:color="auto"/>
                      </w:divBdr>
                      <w:divsChild>
                        <w:div w:id="665092044">
                          <w:marLeft w:val="0"/>
                          <w:marRight w:val="0"/>
                          <w:marTop w:val="0"/>
                          <w:marBottom w:val="0"/>
                          <w:divBdr>
                            <w:top w:val="none" w:sz="0" w:space="0" w:color="auto"/>
                            <w:left w:val="none" w:sz="0" w:space="0" w:color="auto"/>
                            <w:bottom w:val="none" w:sz="0" w:space="0" w:color="auto"/>
                            <w:right w:val="none" w:sz="0" w:space="0" w:color="auto"/>
                          </w:divBdr>
                          <w:divsChild>
                            <w:div w:id="1980841368">
                              <w:marLeft w:val="0"/>
                              <w:marRight w:val="0"/>
                              <w:marTop w:val="0"/>
                              <w:marBottom w:val="0"/>
                              <w:divBdr>
                                <w:top w:val="none" w:sz="0" w:space="0" w:color="auto"/>
                                <w:left w:val="none" w:sz="0" w:space="0" w:color="auto"/>
                                <w:bottom w:val="none" w:sz="0" w:space="0" w:color="auto"/>
                                <w:right w:val="none" w:sz="0" w:space="0" w:color="auto"/>
                              </w:divBdr>
                              <w:divsChild>
                                <w:div w:id="1945919965">
                                  <w:marLeft w:val="0"/>
                                  <w:marRight w:val="0"/>
                                  <w:marTop w:val="0"/>
                                  <w:marBottom w:val="0"/>
                                  <w:divBdr>
                                    <w:top w:val="none" w:sz="0" w:space="0" w:color="auto"/>
                                    <w:left w:val="none" w:sz="0" w:space="0" w:color="auto"/>
                                    <w:bottom w:val="none" w:sz="0" w:space="0" w:color="auto"/>
                                    <w:right w:val="none" w:sz="0" w:space="0" w:color="auto"/>
                                  </w:divBdr>
                                </w:div>
                              </w:divsChild>
                            </w:div>
                            <w:div w:id="1081027284">
                              <w:marLeft w:val="0"/>
                              <w:marRight w:val="0"/>
                              <w:marTop w:val="0"/>
                              <w:marBottom w:val="0"/>
                              <w:divBdr>
                                <w:top w:val="none" w:sz="0" w:space="0" w:color="auto"/>
                                <w:left w:val="none" w:sz="0" w:space="0" w:color="auto"/>
                                <w:bottom w:val="none" w:sz="0" w:space="0" w:color="auto"/>
                                <w:right w:val="none" w:sz="0" w:space="0" w:color="auto"/>
                              </w:divBdr>
                              <w:divsChild>
                                <w:div w:id="298806568">
                                  <w:marLeft w:val="0"/>
                                  <w:marRight w:val="0"/>
                                  <w:marTop w:val="0"/>
                                  <w:marBottom w:val="0"/>
                                  <w:divBdr>
                                    <w:top w:val="none" w:sz="0" w:space="0" w:color="auto"/>
                                    <w:left w:val="none" w:sz="0" w:space="0" w:color="auto"/>
                                    <w:bottom w:val="none" w:sz="0" w:space="0" w:color="auto"/>
                                    <w:right w:val="none" w:sz="0" w:space="0" w:color="auto"/>
                                  </w:divBdr>
                                </w:div>
                              </w:divsChild>
                            </w:div>
                            <w:div w:id="1928147902">
                              <w:marLeft w:val="0"/>
                              <w:marRight w:val="0"/>
                              <w:marTop w:val="0"/>
                              <w:marBottom w:val="0"/>
                              <w:divBdr>
                                <w:top w:val="none" w:sz="0" w:space="0" w:color="auto"/>
                                <w:left w:val="none" w:sz="0" w:space="0" w:color="auto"/>
                                <w:bottom w:val="none" w:sz="0" w:space="0" w:color="auto"/>
                                <w:right w:val="none" w:sz="0" w:space="0" w:color="auto"/>
                              </w:divBdr>
                              <w:divsChild>
                                <w:div w:id="210386461">
                                  <w:marLeft w:val="0"/>
                                  <w:marRight w:val="0"/>
                                  <w:marTop w:val="0"/>
                                  <w:marBottom w:val="0"/>
                                  <w:divBdr>
                                    <w:top w:val="none" w:sz="0" w:space="0" w:color="auto"/>
                                    <w:left w:val="none" w:sz="0" w:space="0" w:color="auto"/>
                                    <w:bottom w:val="none" w:sz="0" w:space="0" w:color="auto"/>
                                    <w:right w:val="none" w:sz="0" w:space="0" w:color="auto"/>
                                  </w:divBdr>
                                </w:div>
                              </w:divsChild>
                            </w:div>
                            <w:div w:id="234167215">
                              <w:marLeft w:val="0"/>
                              <w:marRight w:val="0"/>
                              <w:marTop w:val="0"/>
                              <w:marBottom w:val="0"/>
                              <w:divBdr>
                                <w:top w:val="none" w:sz="0" w:space="0" w:color="auto"/>
                                <w:left w:val="none" w:sz="0" w:space="0" w:color="auto"/>
                                <w:bottom w:val="none" w:sz="0" w:space="0" w:color="auto"/>
                                <w:right w:val="none" w:sz="0" w:space="0" w:color="auto"/>
                              </w:divBdr>
                              <w:divsChild>
                                <w:div w:id="22487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7660993">
      <w:bodyDiv w:val="1"/>
      <w:marLeft w:val="0"/>
      <w:marRight w:val="0"/>
      <w:marTop w:val="0"/>
      <w:marBottom w:val="0"/>
      <w:divBdr>
        <w:top w:val="none" w:sz="0" w:space="0" w:color="auto"/>
        <w:left w:val="none" w:sz="0" w:space="0" w:color="auto"/>
        <w:bottom w:val="none" w:sz="0" w:space="0" w:color="auto"/>
        <w:right w:val="none" w:sz="0" w:space="0" w:color="auto"/>
      </w:divBdr>
      <w:divsChild>
        <w:div w:id="980037663">
          <w:marLeft w:val="0"/>
          <w:marRight w:val="0"/>
          <w:marTop w:val="0"/>
          <w:marBottom w:val="0"/>
          <w:divBdr>
            <w:top w:val="none" w:sz="0" w:space="0" w:color="auto"/>
            <w:left w:val="none" w:sz="0" w:space="0" w:color="auto"/>
            <w:bottom w:val="none" w:sz="0" w:space="0" w:color="auto"/>
            <w:right w:val="none" w:sz="0" w:space="0" w:color="auto"/>
          </w:divBdr>
          <w:divsChild>
            <w:div w:id="171990638">
              <w:marLeft w:val="0"/>
              <w:marRight w:val="0"/>
              <w:marTop w:val="0"/>
              <w:marBottom w:val="0"/>
              <w:divBdr>
                <w:top w:val="none" w:sz="0" w:space="0" w:color="auto"/>
                <w:left w:val="none" w:sz="0" w:space="0" w:color="auto"/>
                <w:bottom w:val="none" w:sz="0" w:space="0" w:color="auto"/>
                <w:right w:val="none" w:sz="0" w:space="0" w:color="auto"/>
              </w:divBdr>
              <w:divsChild>
                <w:div w:id="95756674">
                  <w:marLeft w:val="0"/>
                  <w:marRight w:val="0"/>
                  <w:marTop w:val="0"/>
                  <w:marBottom w:val="0"/>
                  <w:divBdr>
                    <w:top w:val="none" w:sz="0" w:space="0" w:color="auto"/>
                    <w:left w:val="none" w:sz="0" w:space="0" w:color="auto"/>
                    <w:bottom w:val="none" w:sz="0" w:space="0" w:color="auto"/>
                    <w:right w:val="none" w:sz="0" w:space="0" w:color="auto"/>
                  </w:divBdr>
                  <w:divsChild>
                    <w:div w:id="544412276">
                      <w:marLeft w:val="0"/>
                      <w:marRight w:val="0"/>
                      <w:marTop w:val="0"/>
                      <w:marBottom w:val="0"/>
                      <w:divBdr>
                        <w:top w:val="none" w:sz="0" w:space="0" w:color="auto"/>
                        <w:left w:val="none" w:sz="0" w:space="0" w:color="auto"/>
                        <w:bottom w:val="none" w:sz="0" w:space="0" w:color="auto"/>
                        <w:right w:val="none" w:sz="0" w:space="0" w:color="auto"/>
                      </w:divBdr>
                      <w:divsChild>
                        <w:div w:id="1227296299">
                          <w:marLeft w:val="0"/>
                          <w:marRight w:val="0"/>
                          <w:marTop w:val="0"/>
                          <w:marBottom w:val="0"/>
                          <w:divBdr>
                            <w:top w:val="none" w:sz="0" w:space="0" w:color="auto"/>
                            <w:left w:val="none" w:sz="0" w:space="0" w:color="auto"/>
                            <w:bottom w:val="none" w:sz="0" w:space="0" w:color="auto"/>
                            <w:right w:val="none" w:sz="0" w:space="0" w:color="auto"/>
                          </w:divBdr>
                          <w:divsChild>
                            <w:div w:id="491139110">
                              <w:marLeft w:val="0"/>
                              <w:marRight w:val="0"/>
                              <w:marTop w:val="0"/>
                              <w:marBottom w:val="0"/>
                              <w:divBdr>
                                <w:top w:val="none" w:sz="0" w:space="0" w:color="auto"/>
                                <w:left w:val="none" w:sz="0" w:space="0" w:color="auto"/>
                                <w:bottom w:val="none" w:sz="0" w:space="0" w:color="auto"/>
                                <w:right w:val="none" w:sz="0" w:space="0" w:color="auto"/>
                              </w:divBdr>
                              <w:divsChild>
                                <w:div w:id="1472095006">
                                  <w:marLeft w:val="0"/>
                                  <w:marRight w:val="0"/>
                                  <w:marTop w:val="0"/>
                                  <w:marBottom w:val="0"/>
                                  <w:divBdr>
                                    <w:top w:val="none" w:sz="0" w:space="0" w:color="auto"/>
                                    <w:left w:val="none" w:sz="0" w:space="0" w:color="auto"/>
                                    <w:bottom w:val="none" w:sz="0" w:space="0" w:color="auto"/>
                                    <w:right w:val="none" w:sz="0" w:space="0" w:color="auto"/>
                                  </w:divBdr>
                                  <w:divsChild>
                                    <w:div w:id="1645768340">
                                      <w:marLeft w:val="0"/>
                                      <w:marRight w:val="0"/>
                                      <w:marTop w:val="0"/>
                                      <w:marBottom w:val="0"/>
                                      <w:divBdr>
                                        <w:top w:val="none" w:sz="0" w:space="0" w:color="auto"/>
                                        <w:left w:val="none" w:sz="0" w:space="0" w:color="auto"/>
                                        <w:bottom w:val="none" w:sz="0" w:space="0" w:color="auto"/>
                                        <w:right w:val="none" w:sz="0" w:space="0" w:color="auto"/>
                                      </w:divBdr>
                                    </w:div>
                                  </w:divsChild>
                                </w:div>
                                <w:div w:id="1371999062">
                                  <w:marLeft w:val="0"/>
                                  <w:marRight w:val="0"/>
                                  <w:marTop w:val="0"/>
                                  <w:marBottom w:val="0"/>
                                  <w:divBdr>
                                    <w:top w:val="none" w:sz="0" w:space="0" w:color="auto"/>
                                    <w:left w:val="none" w:sz="0" w:space="0" w:color="auto"/>
                                    <w:bottom w:val="none" w:sz="0" w:space="0" w:color="auto"/>
                                    <w:right w:val="none" w:sz="0" w:space="0" w:color="auto"/>
                                  </w:divBdr>
                                  <w:divsChild>
                                    <w:div w:id="169103097">
                                      <w:marLeft w:val="0"/>
                                      <w:marRight w:val="0"/>
                                      <w:marTop w:val="0"/>
                                      <w:marBottom w:val="0"/>
                                      <w:divBdr>
                                        <w:top w:val="none" w:sz="0" w:space="0" w:color="auto"/>
                                        <w:left w:val="none" w:sz="0" w:space="0" w:color="auto"/>
                                        <w:bottom w:val="none" w:sz="0" w:space="0" w:color="auto"/>
                                        <w:right w:val="none" w:sz="0" w:space="0" w:color="auto"/>
                                      </w:divBdr>
                                    </w:div>
                                  </w:divsChild>
                                </w:div>
                                <w:div w:id="1972634975">
                                  <w:marLeft w:val="0"/>
                                  <w:marRight w:val="0"/>
                                  <w:marTop w:val="0"/>
                                  <w:marBottom w:val="0"/>
                                  <w:divBdr>
                                    <w:top w:val="none" w:sz="0" w:space="0" w:color="auto"/>
                                    <w:left w:val="none" w:sz="0" w:space="0" w:color="auto"/>
                                    <w:bottom w:val="none" w:sz="0" w:space="0" w:color="auto"/>
                                    <w:right w:val="none" w:sz="0" w:space="0" w:color="auto"/>
                                  </w:divBdr>
                                  <w:divsChild>
                                    <w:div w:id="2110467932">
                                      <w:marLeft w:val="0"/>
                                      <w:marRight w:val="0"/>
                                      <w:marTop w:val="0"/>
                                      <w:marBottom w:val="0"/>
                                      <w:divBdr>
                                        <w:top w:val="none" w:sz="0" w:space="0" w:color="auto"/>
                                        <w:left w:val="none" w:sz="0" w:space="0" w:color="auto"/>
                                        <w:bottom w:val="none" w:sz="0" w:space="0" w:color="auto"/>
                                        <w:right w:val="none" w:sz="0" w:space="0" w:color="auto"/>
                                      </w:divBdr>
                                    </w:div>
                                  </w:divsChild>
                                </w:div>
                                <w:div w:id="1910186924">
                                  <w:marLeft w:val="0"/>
                                  <w:marRight w:val="0"/>
                                  <w:marTop w:val="0"/>
                                  <w:marBottom w:val="0"/>
                                  <w:divBdr>
                                    <w:top w:val="none" w:sz="0" w:space="0" w:color="auto"/>
                                    <w:left w:val="none" w:sz="0" w:space="0" w:color="auto"/>
                                    <w:bottom w:val="none" w:sz="0" w:space="0" w:color="auto"/>
                                    <w:right w:val="none" w:sz="0" w:space="0" w:color="auto"/>
                                  </w:divBdr>
                                  <w:divsChild>
                                    <w:div w:id="546143198">
                                      <w:marLeft w:val="0"/>
                                      <w:marRight w:val="0"/>
                                      <w:marTop w:val="0"/>
                                      <w:marBottom w:val="0"/>
                                      <w:divBdr>
                                        <w:top w:val="none" w:sz="0" w:space="0" w:color="auto"/>
                                        <w:left w:val="none" w:sz="0" w:space="0" w:color="auto"/>
                                        <w:bottom w:val="none" w:sz="0" w:space="0" w:color="auto"/>
                                        <w:right w:val="none" w:sz="0" w:space="0" w:color="auto"/>
                                      </w:divBdr>
                                    </w:div>
                                    <w:div w:id="70209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1349830">
      <w:bodyDiv w:val="1"/>
      <w:marLeft w:val="0"/>
      <w:marRight w:val="0"/>
      <w:marTop w:val="0"/>
      <w:marBottom w:val="0"/>
      <w:divBdr>
        <w:top w:val="none" w:sz="0" w:space="0" w:color="auto"/>
        <w:left w:val="none" w:sz="0" w:space="0" w:color="auto"/>
        <w:bottom w:val="none" w:sz="0" w:space="0" w:color="auto"/>
        <w:right w:val="none" w:sz="0" w:space="0" w:color="auto"/>
      </w:divBdr>
      <w:divsChild>
        <w:div w:id="1310011550">
          <w:marLeft w:val="0"/>
          <w:marRight w:val="0"/>
          <w:marTop w:val="0"/>
          <w:marBottom w:val="0"/>
          <w:divBdr>
            <w:top w:val="none" w:sz="0" w:space="0" w:color="auto"/>
            <w:left w:val="none" w:sz="0" w:space="0" w:color="auto"/>
            <w:bottom w:val="none" w:sz="0" w:space="0" w:color="auto"/>
            <w:right w:val="none" w:sz="0" w:space="0" w:color="auto"/>
          </w:divBdr>
          <w:divsChild>
            <w:div w:id="840317541">
              <w:marLeft w:val="0"/>
              <w:marRight w:val="0"/>
              <w:marTop w:val="0"/>
              <w:marBottom w:val="0"/>
              <w:divBdr>
                <w:top w:val="none" w:sz="0" w:space="0" w:color="auto"/>
                <w:left w:val="none" w:sz="0" w:space="0" w:color="auto"/>
                <w:bottom w:val="none" w:sz="0" w:space="0" w:color="auto"/>
                <w:right w:val="none" w:sz="0" w:space="0" w:color="auto"/>
              </w:divBdr>
              <w:divsChild>
                <w:div w:id="1342320888">
                  <w:marLeft w:val="0"/>
                  <w:marRight w:val="0"/>
                  <w:marTop w:val="0"/>
                  <w:marBottom w:val="0"/>
                  <w:divBdr>
                    <w:top w:val="none" w:sz="0" w:space="0" w:color="auto"/>
                    <w:left w:val="none" w:sz="0" w:space="0" w:color="auto"/>
                    <w:bottom w:val="none" w:sz="0" w:space="0" w:color="auto"/>
                    <w:right w:val="none" w:sz="0" w:space="0" w:color="auto"/>
                  </w:divBdr>
                  <w:divsChild>
                    <w:div w:id="274751960">
                      <w:marLeft w:val="0"/>
                      <w:marRight w:val="0"/>
                      <w:marTop w:val="0"/>
                      <w:marBottom w:val="0"/>
                      <w:divBdr>
                        <w:top w:val="none" w:sz="0" w:space="0" w:color="auto"/>
                        <w:left w:val="none" w:sz="0" w:space="0" w:color="auto"/>
                        <w:bottom w:val="none" w:sz="0" w:space="0" w:color="auto"/>
                        <w:right w:val="none" w:sz="0" w:space="0" w:color="auto"/>
                      </w:divBdr>
                      <w:divsChild>
                        <w:div w:id="1730226379">
                          <w:marLeft w:val="0"/>
                          <w:marRight w:val="0"/>
                          <w:marTop w:val="0"/>
                          <w:marBottom w:val="0"/>
                          <w:divBdr>
                            <w:top w:val="none" w:sz="0" w:space="0" w:color="auto"/>
                            <w:left w:val="none" w:sz="0" w:space="0" w:color="auto"/>
                            <w:bottom w:val="none" w:sz="0" w:space="0" w:color="auto"/>
                            <w:right w:val="none" w:sz="0" w:space="0" w:color="auto"/>
                          </w:divBdr>
                          <w:divsChild>
                            <w:div w:id="1022123417">
                              <w:marLeft w:val="0"/>
                              <w:marRight w:val="0"/>
                              <w:marTop w:val="0"/>
                              <w:marBottom w:val="0"/>
                              <w:divBdr>
                                <w:top w:val="none" w:sz="0" w:space="0" w:color="auto"/>
                                <w:left w:val="none" w:sz="0" w:space="0" w:color="auto"/>
                                <w:bottom w:val="none" w:sz="0" w:space="0" w:color="auto"/>
                                <w:right w:val="none" w:sz="0" w:space="0" w:color="auto"/>
                              </w:divBdr>
                              <w:divsChild>
                                <w:div w:id="1621839372">
                                  <w:marLeft w:val="0"/>
                                  <w:marRight w:val="0"/>
                                  <w:marTop w:val="0"/>
                                  <w:marBottom w:val="0"/>
                                  <w:divBdr>
                                    <w:top w:val="none" w:sz="0" w:space="0" w:color="auto"/>
                                    <w:left w:val="none" w:sz="0" w:space="0" w:color="auto"/>
                                    <w:bottom w:val="none" w:sz="0" w:space="0" w:color="auto"/>
                                    <w:right w:val="none" w:sz="0" w:space="0" w:color="auto"/>
                                  </w:divBdr>
                                </w:div>
                              </w:divsChild>
                            </w:div>
                            <w:div w:id="1877349879">
                              <w:marLeft w:val="0"/>
                              <w:marRight w:val="0"/>
                              <w:marTop w:val="0"/>
                              <w:marBottom w:val="0"/>
                              <w:divBdr>
                                <w:top w:val="none" w:sz="0" w:space="0" w:color="auto"/>
                                <w:left w:val="none" w:sz="0" w:space="0" w:color="auto"/>
                                <w:bottom w:val="none" w:sz="0" w:space="0" w:color="auto"/>
                                <w:right w:val="none" w:sz="0" w:space="0" w:color="auto"/>
                              </w:divBdr>
                              <w:divsChild>
                                <w:div w:id="1206059932">
                                  <w:marLeft w:val="0"/>
                                  <w:marRight w:val="0"/>
                                  <w:marTop w:val="0"/>
                                  <w:marBottom w:val="0"/>
                                  <w:divBdr>
                                    <w:top w:val="none" w:sz="0" w:space="0" w:color="auto"/>
                                    <w:left w:val="none" w:sz="0" w:space="0" w:color="auto"/>
                                    <w:bottom w:val="none" w:sz="0" w:space="0" w:color="auto"/>
                                    <w:right w:val="none" w:sz="0" w:space="0" w:color="auto"/>
                                  </w:divBdr>
                                </w:div>
                              </w:divsChild>
                            </w:div>
                            <w:div w:id="1059743599">
                              <w:marLeft w:val="0"/>
                              <w:marRight w:val="0"/>
                              <w:marTop w:val="0"/>
                              <w:marBottom w:val="0"/>
                              <w:divBdr>
                                <w:top w:val="none" w:sz="0" w:space="0" w:color="auto"/>
                                <w:left w:val="none" w:sz="0" w:space="0" w:color="auto"/>
                                <w:bottom w:val="none" w:sz="0" w:space="0" w:color="auto"/>
                                <w:right w:val="none" w:sz="0" w:space="0" w:color="auto"/>
                              </w:divBdr>
                              <w:divsChild>
                                <w:div w:id="867568889">
                                  <w:marLeft w:val="0"/>
                                  <w:marRight w:val="0"/>
                                  <w:marTop w:val="0"/>
                                  <w:marBottom w:val="0"/>
                                  <w:divBdr>
                                    <w:top w:val="none" w:sz="0" w:space="0" w:color="auto"/>
                                    <w:left w:val="none" w:sz="0" w:space="0" w:color="auto"/>
                                    <w:bottom w:val="none" w:sz="0" w:space="0" w:color="auto"/>
                                    <w:right w:val="none" w:sz="0" w:space="0" w:color="auto"/>
                                  </w:divBdr>
                                </w:div>
                              </w:divsChild>
                            </w:div>
                            <w:div w:id="1876772862">
                              <w:marLeft w:val="0"/>
                              <w:marRight w:val="0"/>
                              <w:marTop w:val="0"/>
                              <w:marBottom w:val="0"/>
                              <w:divBdr>
                                <w:top w:val="none" w:sz="0" w:space="0" w:color="auto"/>
                                <w:left w:val="none" w:sz="0" w:space="0" w:color="auto"/>
                                <w:bottom w:val="none" w:sz="0" w:space="0" w:color="auto"/>
                                <w:right w:val="none" w:sz="0" w:space="0" w:color="auto"/>
                              </w:divBdr>
                              <w:divsChild>
                                <w:div w:id="82760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8497757">
      <w:bodyDiv w:val="1"/>
      <w:marLeft w:val="0"/>
      <w:marRight w:val="0"/>
      <w:marTop w:val="0"/>
      <w:marBottom w:val="0"/>
      <w:divBdr>
        <w:top w:val="none" w:sz="0" w:space="0" w:color="auto"/>
        <w:left w:val="none" w:sz="0" w:space="0" w:color="auto"/>
        <w:bottom w:val="none" w:sz="0" w:space="0" w:color="auto"/>
        <w:right w:val="none" w:sz="0" w:space="0" w:color="auto"/>
      </w:divBdr>
      <w:divsChild>
        <w:div w:id="1703939204">
          <w:marLeft w:val="0"/>
          <w:marRight w:val="0"/>
          <w:marTop w:val="0"/>
          <w:marBottom w:val="0"/>
          <w:divBdr>
            <w:top w:val="none" w:sz="0" w:space="0" w:color="auto"/>
            <w:left w:val="none" w:sz="0" w:space="0" w:color="auto"/>
            <w:bottom w:val="none" w:sz="0" w:space="0" w:color="auto"/>
            <w:right w:val="none" w:sz="0" w:space="0" w:color="auto"/>
          </w:divBdr>
          <w:divsChild>
            <w:div w:id="1244140865">
              <w:marLeft w:val="0"/>
              <w:marRight w:val="0"/>
              <w:marTop w:val="0"/>
              <w:marBottom w:val="0"/>
              <w:divBdr>
                <w:top w:val="none" w:sz="0" w:space="0" w:color="auto"/>
                <w:left w:val="none" w:sz="0" w:space="0" w:color="auto"/>
                <w:bottom w:val="none" w:sz="0" w:space="0" w:color="auto"/>
                <w:right w:val="none" w:sz="0" w:space="0" w:color="auto"/>
              </w:divBdr>
              <w:divsChild>
                <w:div w:id="1205867653">
                  <w:marLeft w:val="0"/>
                  <w:marRight w:val="0"/>
                  <w:marTop w:val="0"/>
                  <w:marBottom w:val="0"/>
                  <w:divBdr>
                    <w:top w:val="none" w:sz="0" w:space="0" w:color="auto"/>
                    <w:left w:val="none" w:sz="0" w:space="0" w:color="auto"/>
                    <w:bottom w:val="none" w:sz="0" w:space="0" w:color="auto"/>
                    <w:right w:val="none" w:sz="0" w:space="0" w:color="auto"/>
                  </w:divBdr>
                  <w:divsChild>
                    <w:div w:id="1541473152">
                      <w:marLeft w:val="0"/>
                      <w:marRight w:val="0"/>
                      <w:marTop w:val="0"/>
                      <w:marBottom w:val="0"/>
                      <w:divBdr>
                        <w:top w:val="none" w:sz="0" w:space="0" w:color="auto"/>
                        <w:left w:val="none" w:sz="0" w:space="0" w:color="auto"/>
                        <w:bottom w:val="none" w:sz="0" w:space="0" w:color="auto"/>
                        <w:right w:val="none" w:sz="0" w:space="0" w:color="auto"/>
                      </w:divBdr>
                      <w:divsChild>
                        <w:div w:id="929587045">
                          <w:marLeft w:val="0"/>
                          <w:marRight w:val="0"/>
                          <w:marTop w:val="0"/>
                          <w:marBottom w:val="0"/>
                          <w:divBdr>
                            <w:top w:val="none" w:sz="0" w:space="0" w:color="auto"/>
                            <w:left w:val="none" w:sz="0" w:space="0" w:color="auto"/>
                            <w:bottom w:val="none" w:sz="0" w:space="0" w:color="auto"/>
                            <w:right w:val="none" w:sz="0" w:space="0" w:color="auto"/>
                          </w:divBdr>
                          <w:divsChild>
                            <w:div w:id="1989943012">
                              <w:marLeft w:val="0"/>
                              <w:marRight w:val="0"/>
                              <w:marTop w:val="0"/>
                              <w:marBottom w:val="0"/>
                              <w:divBdr>
                                <w:top w:val="none" w:sz="0" w:space="0" w:color="auto"/>
                                <w:left w:val="none" w:sz="0" w:space="0" w:color="auto"/>
                                <w:bottom w:val="none" w:sz="0" w:space="0" w:color="auto"/>
                                <w:right w:val="none" w:sz="0" w:space="0" w:color="auto"/>
                              </w:divBdr>
                              <w:divsChild>
                                <w:div w:id="286206198">
                                  <w:marLeft w:val="0"/>
                                  <w:marRight w:val="0"/>
                                  <w:marTop w:val="0"/>
                                  <w:marBottom w:val="0"/>
                                  <w:divBdr>
                                    <w:top w:val="none" w:sz="0" w:space="0" w:color="auto"/>
                                    <w:left w:val="none" w:sz="0" w:space="0" w:color="auto"/>
                                    <w:bottom w:val="none" w:sz="0" w:space="0" w:color="auto"/>
                                    <w:right w:val="none" w:sz="0" w:space="0" w:color="auto"/>
                                  </w:divBdr>
                                </w:div>
                              </w:divsChild>
                            </w:div>
                            <w:div w:id="93400195">
                              <w:marLeft w:val="0"/>
                              <w:marRight w:val="0"/>
                              <w:marTop w:val="0"/>
                              <w:marBottom w:val="0"/>
                              <w:divBdr>
                                <w:top w:val="none" w:sz="0" w:space="0" w:color="auto"/>
                                <w:left w:val="none" w:sz="0" w:space="0" w:color="auto"/>
                                <w:bottom w:val="none" w:sz="0" w:space="0" w:color="auto"/>
                                <w:right w:val="none" w:sz="0" w:space="0" w:color="auto"/>
                              </w:divBdr>
                              <w:divsChild>
                                <w:div w:id="88102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9129868">
      <w:bodyDiv w:val="1"/>
      <w:marLeft w:val="0"/>
      <w:marRight w:val="0"/>
      <w:marTop w:val="0"/>
      <w:marBottom w:val="0"/>
      <w:divBdr>
        <w:top w:val="none" w:sz="0" w:space="0" w:color="auto"/>
        <w:left w:val="none" w:sz="0" w:space="0" w:color="auto"/>
        <w:bottom w:val="none" w:sz="0" w:space="0" w:color="auto"/>
        <w:right w:val="none" w:sz="0" w:space="0" w:color="auto"/>
      </w:divBdr>
      <w:divsChild>
        <w:div w:id="1893148282">
          <w:marLeft w:val="0"/>
          <w:marRight w:val="0"/>
          <w:marTop w:val="0"/>
          <w:marBottom w:val="0"/>
          <w:divBdr>
            <w:top w:val="none" w:sz="0" w:space="0" w:color="auto"/>
            <w:left w:val="none" w:sz="0" w:space="0" w:color="auto"/>
            <w:bottom w:val="none" w:sz="0" w:space="0" w:color="auto"/>
            <w:right w:val="none" w:sz="0" w:space="0" w:color="auto"/>
          </w:divBdr>
          <w:divsChild>
            <w:div w:id="94057058">
              <w:marLeft w:val="0"/>
              <w:marRight w:val="0"/>
              <w:marTop w:val="0"/>
              <w:marBottom w:val="0"/>
              <w:divBdr>
                <w:top w:val="none" w:sz="0" w:space="0" w:color="auto"/>
                <w:left w:val="none" w:sz="0" w:space="0" w:color="auto"/>
                <w:bottom w:val="none" w:sz="0" w:space="0" w:color="auto"/>
                <w:right w:val="none" w:sz="0" w:space="0" w:color="auto"/>
              </w:divBdr>
              <w:divsChild>
                <w:div w:id="456610018">
                  <w:marLeft w:val="0"/>
                  <w:marRight w:val="0"/>
                  <w:marTop w:val="0"/>
                  <w:marBottom w:val="0"/>
                  <w:divBdr>
                    <w:top w:val="none" w:sz="0" w:space="0" w:color="auto"/>
                    <w:left w:val="none" w:sz="0" w:space="0" w:color="auto"/>
                    <w:bottom w:val="none" w:sz="0" w:space="0" w:color="auto"/>
                    <w:right w:val="none" w:sz="0" w:space="0" w:color="auto"/>
                  </w:divBdr>
                  <w:divsChild>
                    <w:div w:id="1636061167">
                      <w:marLeft w:val="0"/>
                      <w:marRight w:val="0"/>
                      <w:marTop w:val="0"/>
                      <w:marBottom w:val="0"/>
                      <w:divBdr>
                        <w:top w:val="none" w:sz="0" w:space="0" w:color="auto"/>
                        <w:left w:val="none" w:sz="0" w:space="0" w:color="auto"/>
                        <w:bottom w:val="none" w:sz="0" w:space="0" w:color="auto"/>
                        <w:right w:val="none" w:sz="0" w:space="0" w:color="auto"/>
                      </w:divBdr>
                      <w:divsChild>
                        <w:div w:id="1755516154">
                          <w:marLeft w:val="0"/>
                          <w:marRight w:val="0"/>
                          <w:marTop w:val="0"/>
                          <w:marBottom w:val="0"/>
                          <w:divBdr>
                            <w:top w:val="none" w:sz="0" w:space="0" w:color="auto"/>
                            <w:left w:val="none" w:sz="0" w:space="0" w:color="auto"/>
                            <w:bottom w:val="none" w:sz="0" w:space="0" w:color="auto"/>
                            <w:right w:val="none" w:sz="0" w:space="0" w:color="auto"/>
                          </w:divBdr>
                          <w:divsChild>
                            <w:div w:id="1704551300">
                              <w:marLeft w:val="0"/>
                              <w:marRight w:val="0"/>
                              <w:marTop w:val="0"/>
                              <w:marBottom w:val="0"/>
                              <w:divBdr>
                                <w:top w:val="none" w:sz="0" w:space="0" w:color="auto"/>
                                <w:left w:val="none" w:sz="0" w:space="0" w:color="auto"/>
                                <w:bottom w:val="none" w:sz="0" w:space="0" w:color="auto"/>
                                <w:right w:val="none" w:sz="0" w:space="0" w:color="auto"/>
                              </w:divBdr>
                              <w:divsChild>
                                <w:div w:id="52434376">
                                  <w:marLeft w:val="0"/>
                                  <w:marRight w:val="0"/>
                                  <w:marTop w:val="0"/>
                                  <w:marBottom w:val="0"/>
                                  <w:divBdr>
                                    <w:top w:val="none" w:sz="0" w:space="0" w:color="auto"/>
                                    <w:left w:val="none" w:sz="0" w:space="0" w:color="auto"/>
                                    <w:bottom w:val="none" w:sz="0" w:space="0" w:color="auto"/>
                                    <w:right w:val="none" w:sz="0" w:space="0" w:color="auto"/>
                                  </w:divBdr>
                                  <w:divsChild>
                                    <w:div w:id="1541548695">
                                      <w:marLeft w:val="0"/>
                                      <w:marRight w:val="0"/>
                                      <w:marTop w:val="0"/>
                                      <w:marBottom w:val="0"/>
                                      <w:divBdr>
                                        <w:top w:val="none" w:sz="0" w:space="0" w:color="auto"/>
                                        <w:left w:val="none" w:sz="0" w:space="0" w:color="auto"/>
                                        <w:bottom w:val="none" w:sz="0" w:space="0" w:color="auto"/>
                                        <w:right w:val="none" w:sz="0" w:space="0" w:color="auto"/>
                                      </w:divBdr>
                                    </w:div>
                                  </w:divsChild>
                                </w:div>
                                <w:div w:id="729696919">
                                  <w:marLeft w:val="0"/>
                                  <w:marRight w:val="0"/>
                                  <w:marTop w:val="0"/>
                                  <w:marBottom w:val="0"/>
                                  <w:divBdr>
                                    <w:top w:val="none" w:sz="0" w:space="0" w:color="auto"/>
                                    <w:left w:val="none" w:sz="0" w:space="0" w:color="auto"/>
                                    <w:bottom w:val="none" w:sz="0" w:space="0" w:color="auto"/>
                                    <w:right w:val="none" w:sz="0" w:space="0" w:color="auto"/>
                                  </w:divBdr>
                                  <w:divsChild>
                                    <w:div w:id="465052432">
                                      <w:marLeft w:val="0"/>
                                      <w:marRight w:val="0"/>
                                      <w:marTop w:val="0"/>
                                      <w:marBottom w:val="0"/>
                                      <w:divBdr>
                                        <w:top w:val="none" w:sz="0" w:space="0" w:color="auto"/>
                                        <w:left w:val="none" w:sz="0" w:space="0" w:color="auto"/>
                                        <w:bottom w:val="none" w:sz="0" w:space="0" w:color="auto"/>
                                        <w:right w:val="none" w:sz="0" w:space="0" w:color="auto"/>
                                      </w:divBdr>
                                    </w:div>
                                  </w:divsChild>
                                </w:div>
                                <w:div w:id="410545661">
                                  <w:marLeft w:val="0"/>
                                  <w:marRight w:val="0"/>
                                  <w:marTop w:val="0"/>
                                  <w:marBottom w:val="0"/>
                                  <w:divBdr>
                                    <w:top w:val="none" w:sz="0" w:space="0" w:color="auto"/>
                                    <w:left w:val="none" w:sz="0" w:space="0" w:color="auto"/>
                                    <w:bottom w:val="none" w:sz="0" w:space="0" w:color="auto"/>
                                    <w:right w:val="none" w:sz="0" w:space="0" w:color="auto"/>
                                  </w:divBdr>
                                  <w:divsChild>
                                    <w:div w:id="573197318">
                                      <w:marLeft w:val="0"/>
                                      <w:marRight w:val="0"/>
                                      <w:marTop w:val="0"/>
                                      <w:marBottom w:val="0"/>
                                      <w:divBdr>
                                        <w:top w:val="none" w:sz="0" w:space="0" w:color="auto"/>
                                        <w:left w:val="none" w:sz="0" w:space="0" w:color="auto"/>
                                        <w:bottom w:val="none" w:sz="0" w:space="0" w:color="auto"/>
                                        <w:right w:val="none" w:sz="0" w:space="0" w:color="auto"/>
                                      </w:divBdr>
                                    </w:div>
                                  </w:divsChild>
                                </w:div>
                                <w:div w:id="807548721">
                                  <w:marLeft w:val="0"/>
                                  <w:marRight w:val="0"/>
                                  <w:marTop w:val="0"/>
                                  <w:marBottom w:val="0"/>
                                  <w:divBdr>
                                    <w:top w:val="none" w:sz="0" w:space="0" w:color="auto"/>
                                    <w:left w:val="none" w:sz="0" w:space="0" w:color="auto"/>
                                    <w:bottom w:val="none" w:sz="0" w:space="0" w:color="auto"/>
                                    <w:right w:val="none" w:sz="0" w:space="0" w:color="auto"/>
                                  </w:divBdr>
                                  <w:divsChild>
                                    <w:div w:id="545071397">
                                      <w:marLeft w:val="0"/>
                                      <w:marRight w:val="0"/>
                                      <w:marTop w:val="0"/>
                                      <w:marBottom w:val="0"/>
                                      <w:divBdr>
                                        <w:top w:val="none" w:sz="0" w:space="0" w:color="auto"/>
                                        <w:left w:val="none" w:sz="0" w:space="0" w:color="auto"/>
                                        <w:bottom w:val="none" w:sz="0" w:space="0" w:color="auto"/>
                                        <w:right w:val="none" w:sz="0" w:space="0" w:color="auto"/>
                                      </w:divBdr>
                                    </w:div>
                                    <w:div w:id="33746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6162447">
      <w:bodyDiv w:val="1"/>
      <w:marLeft w:val="0"/>
      <w:marRight w:val="0"/>
      <w:marTop w:val="0"/>
      <w:marBottom w:val="0"/>
      <w:divBdr>
        <w:top w:val="none" w:sz="0" w:space="0" w:color="auto"/>
        <w:left w:val="none" w:sz="0" w:space="0" w:color="auto"/>
        <w:bottom w:val="none" w:sz="0" w:space="0" w:color="auto"/>
        <w:right w:val="none" w:sz="0" w:space="0" w:color="auto"/>
      </w:divBdr>
      <w:divsChild>
        <w:div w:id="236089057">
          <w:marLeft w:val="0"/>
          <w:marRight w:val="0"/>
          <w:marTop w:val="0"/>
          <w:marBottom w:val="0"/>
          <w:divBdr>
            <w:top w:val="none" w:sz="0" w:space="0" w:color="auto"/>
            <w:left w:val="none" w:sz="0" w:space="0" w:color="auto"/>
            <w:bottom w:val="none" w:sz="0" w:space="0" w:color="auto"/>
            <w:right w:val="none" w:sz="0" w:space="0" w:color="auto"/>
          </w:divBdr>
          <w:divsChild>
            <w:div w:id="1784303435">
              <w:marLeft w:val="0"/>
              <w:marRight w:val="0"/>
              <w:marTop w:val="0"/>
              <w:marBottom w:val="0"/>
              <w:divBdr>
                <w:top w:val="none" w:sz="0" w:space="0" w:color="auto"/>
                <w:left w:val="none" w:sz="0" w:space="0" w:color="auto"/>
                <w:bottom w:val="none" w:sz="0" w:space="0" w:color="auto"/>
                <w:right w:val="none" w:sz="0" w:space="0" w:color="auto"/>
              </w:divBdr>
              <w:divsChild>
                <w:div w:id="307632863">
                  <w:marLeft w:val="0"/>
                  <w:marRight w:val="0"/>
                  <w:marTop w:val="0"/>
                  <w:marBottom w:val="0"/>
                  <w:divBdr>
                    <w:top w:val="none" w:sz="0" w:space="0" w:color="auto"/>
                    <w:left w:val="none" w:sz="0" w:space="0" w:color="auto"/>
                    <w:bottom w:val="none" w:sz="0" w:space="0" w:color="auto"/>
                    <w:right w:val="none" w:sz="0" w:space="0" w:color="auto"/>
                  </w:divBdr>
                  <w:divsChild>
                    <w:div w:id="1272972759">
                      <w:marLeft w:val="0"/>
                      <w:marRight w:val="0"/>
                      <w:marTop w:val="0"/>
                      <w:marBottom w:val="0"/>
                      <w:divBdr>
                        <w:top w:val="none" w:sz="0" w:space="0" w:color="auto"/>
                        <w:left w:val="none" w:sz="0" w:space="0" w:color="auto"/>
                        <w:bottom w:val="none" w:sz="0" w:space="0" w:color="auto"/>
                        <w:right w:val="none" w:sz="0" w:space="0" w:color="auto"/>
                      </w:divBdr>
                      <w:divsChild>
                        <w:div w:id="1476946550">
                          <w:marLeft w:val="0"/>
                          <w:marRight w:val="0"/>
                          <w:marTop w:val="0"/>
                          <w:marBottom w:val="0"/>
                          <w:divBdr>
                            <w:top w:val="none" w:sz="0" w:space="0" w:color="auto"/>
                            <w:left w:val="none" w:sz="0" w:space="0" w:color="auto"/>
                            <w:bottom w:val="none" w:sz="0" w:space="0" w:color="auto"/>
                            <w:right w:val="none" w:sz="0" w:space="0" w:color="auto"/>
                          </w:divBdr>
                          <w:divsChild>
                            <w:div w:id="1144079712">
                              <w:marLeft w:val="0"/>
                              <w:marRight w:val="0"/>
                              <w:marTop w:val="0"/>
                              <w:marBottom w:val="0"/>
                              <w:divBdr>
                                <w:top w:val="none" w:sz="0" w:space="0" w:color="auto"/>
                                <w:left w:val="none" w:sz="0" w:space="0" w:color="auto"/>
                                <w:bottom w:val="none" w:sz="0" w:space="0" w:color="auto"/>
                                <w:right w:val="none" w:sz="0" w:space="0" w:color="auto"/>
                              </w:divBdr>
                              <w:divsChild>
                                <w:div w:id="1366295767">
                                  <w:marLeft w:val="0"/>
                                  <w:marRight w:val="0"/>
                                  <w:marTop w:val="0"/>
                                  <w:marBottom w:val="0"/>
                                  <w:divBdr>
                                    <w:top w:val="none" w:sz="0" w:space="0" w:color="auto"/>
                                    <w:left w:val="none" w:sz="0" w:space="0" w:color="auto"/>
                                    <w:bottom w:val="none" w:sz="0" w:space="0" w:color="auto"/>
                                    <w:right w:val="none" w:sz="0" w:space="0" w:color="auto"/>
                                  </w:divBdr>
                                </w:div>
                              </w:divsChild>
                            </w:div>
                            <w:div w:id="1906334405">
                              <w:marLeft w:val="0"/>
                              <w:marRight w:val="0"/>
                              <w:marTop w:val="0"/>
                              <w:marBottom w:val="0"/>
                              <w:divBdr>
                                <w:top w:val="none" w:sz="0" w:space="0" w:color="auto"/>
                                <w:left w:val="none" w:sz="0" w:space="0" w:color="auto"/>
                                <w:bottom w:val="none" w:sz="0" w:space="0" w:color="auto"/>
                                <w:right w:val="none" w:sz="0" w:space="0" w:color="auto"/>
                              </w:divBdr>
                              <w:divsChild>
                                <w:div w:id="102456528">
                                  <w:marLeft w:val="0"/>
                                  <w:marRight w:val="0"/>
                                  <w:marTop w:val="0"/>
                                  <w:marBottom w:val="0"/>
                                  <w:divBdr>
                                    <w:top w:val="none" w:sz="0" w:space="0" w:color="auto"/>
                                    <w:left w:val="none" w:sz="0" w:space="0" w:color="auto"/>
                                    <w:bottom w:val="none" w:sz="0" w:space="0" w:color="auto"/>
                                    <w:right w:val="none" w:sz="0" w:space="0" w:color="auto"/>
                                  </w:divBdr>
                                </w:div>
                                <w:div w:id="722021955">
                                  <w:marLeft w:val="0"/>
                                  <w:marRight w:val="0"/>
                                  <w:marTop w:val="0"/>
                                  <w:marBottom w:val="0"/>
                                  <w:divBdr>
                                    <w:top w:val="none" w:sz="0" w:space="0" w:color="auto"/>
                                    <w:left w:val="none" w:sz="0" w:space="0" w:color="auto"/>
                                    <w:bottom w:val="none" w:sz="0" w:space="0" w:color="auto"/>
                                    <w:right w:val="none" w:sz="0" w:space="0" w:color="auto"/>
                                  </w:divBdr>
                                </w:div>
                                <w:div w:id="1424915677">
                                  <w:marLeft w:val="0"/>
                                  <w:marRight w:val="0"/>
                                  <w:marTop w:val="0"/>
                                  <w:marBottom w:val="0"/>
                                  <w:divBdr>
                                    <w:top w:val="none" w:sz="0" w:space="0" w:color="auto"/>
                                    <w:left w:val="none" w:sz="0" w:space="0" w:color="auto"/>
                                    <w:bottom w:val="none" w:sz="0" w:space="0" w:color="auto"/>
                                    <w:right w:val="none" w:sz="0" w:space="0" w:color="auto"/>
                                  </w:divBdr>
                                </w:div>
                                <w:div w:id="1709378935">
                                  <w:marLeft w:val="0"/>
                                  <w:marRight w:val="0"/>
                                  <w:marTop w:val="0"/>
                                  <w:marBottom w:val="0"/>
                                  <w:divBdr>
                                    <w:top w:val="none" w:sz="0" w:space="0" w:color="auto"/>
                                    <w:left w:val="none" w:sz="0" w:space="0" w:color="auto"/>
                                    <w:bottom w:val="none" w:sz="0" w:space="0" w:color="auto"/>
                                    <w:right w:val="none" w:sz="0" w:space="0" w:color="auto"/>
                                  </w:divBdr>
                                </w:div>
                                <w:div w:id="468668001">
                                  <w:marLeft w:val="0"/>
                                  <w:marRight w:val="0"/>
                                  <w:marTop w:val="0"/>
                                  <w:marBottom w:val="0"/>
                                  <w:divBdr>
                                    <w:top w:val="none" w:sz="0" w:space="0" w:color="auto"/>
                                    <w:left w:val="none" w:sz="0" w:space="0" w:color="auto"/>
                                    <w:bottom w:val="none" w:sz="0" w:space="0" w:color="auto"/>
                                    <w:right w:val="none" w:sz="0" w:space="0" w:color="auto"/>
                                  </w:divBdr>
                                </w:div>
                                <w:div w:id="2107188286">
                                  <w:marLeft w:val="0"/>
                                  <w:marRight w:val="0"/>
                                  <w:marTop w:val="0"/>
                                  <w:marBottom w:val="0"/>
                                  <w:divBdr>
                                    <w:top w:val="none" w:sz="0" w:space="0" w:color="auto"/>
                                    <w:left w:val="none" w:sz="0" w:space="0" w:color="auto"/>
                                    <w:bottom w:val="none" w:sz="0" w:space="0" w:color="auto"/>
                                    <w:right w:val="none" w:sz="0" w:space="0" w:color="auto"/>
                                  </w:divBdr>
                                </w:div>
                              </w:divsChild>
                            </w:div>
                            <w:div w:id="793712067">
                              <w:marLeft w:val="0"/>
                              <w:marRight w:val="0"/>
                              <w:marTop w:val="0"/>
                              <w:marBottom w:val="0"/>
                              <w:divBdr>
                                <w:top w:val="none" w:sz="0" w:space="0" w:color="auto"/>
                                <w:left w:val="none" w:sz="0" w:space="0" w:color="auto"/>
                                <w:bottom w:val="none" w:sz="0" w:space="0" w:color="auto"/>
                                <w:right w:val="none" w:sz="0" w:space="0" w:color="auto"/>
                              </w:divBdr>
                              <w:divsChild>
                                <w:div w:id="168666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0085956">
      <w:bodyDiv w:val="1"/>
      <w:marLeft w:val="0"/>
      <w:marRight w:val="0"/>
      <w:marTop w:val="0"/>
      <w:marBottom w:val="0"/>
      <w:divBdr>
        <w:top w:val="none" w:sz="0" w:space="0" w:color="auto"/>
        <w:left w:val="none" w:sz="0" w:space="0" w:color="auto"/>
        <w:bottom w:val="none" w:sz="0" w:space="0" w:color="auto"/>
        <w:right w:val="none" w:sz="0" w:space="0" w:color="auto"/>
      </w:divBdr>
      <w:divsChild>
        <w:div w:id="934048355">
          <w:marLeft w:val="0"/>
          <w:marRight w:val="0"/>
          <w:marTop w:val="0"/>
          <w:marBottom w:val="0"/>
          <w:divBdr>
            <w:top w:val="none" w:sz="0" w:space="0" w:color="auto"/>
            <w:left w:val="none" w:sz="0" w:space="0" w:color="auto"/>
            <w:bottom w:val="none" w:sz="0" w:space="0" w:color="auto"/>
            <w:right w:val="none" w:sz="0" w:space="0" w:color="auto"/>
          </w:divBdr>
          <w:divsChild>
            <w:div w:id="298272010">
              <w:marLeft w:val="0"/>
              <w:marRight w:val="0"/>
              <w:marTop w:val="0"/>
              <w:marBottom w:val="0"/>
              <w:divBdr>
                <w:top w:val="none" w:sz="0" w:space="0" w:color="auto"/>
                <w:left w:val="none" w:sz="0" w:space="0" w:color="auto"/>
                <w:bottom w:val="none" w:sz="0" w:space="0" w:color="auto"/>
                <w:right w:val="none" w:sz="0" w:space="0" w:color="auto"/>
              </w:divBdr>
              <w:divsChild>
                <w:div w:id="1955868078">
                  <w:marLeft w:val="0"/>
                  <w:marRight w:val="0"/>
                  <w:marTop w:val="0"/>
                  <w:marBottom w:val="0"/>
                  <w:divBdr>
                    <w:top w:val="none" w:sz="0" w:space="0" w:color="auto"/>
                    <w:left w:val="none" w:sz="0" w:space="0" w:color="auto"/>
                    <w:bottom w:val="none" w:sz="0" w:space="0" w:color="auto"/>
                    <w:right w:val="none" w:sz="0" w:space="0" w:color="auto"/>
                  </w:divBdr>
                  <w:divsChild>
                    <w:div w:id="1293050796">
                      <w:marLeft w:val="0"/>
                      <w:marRight w:val="0"/>
                      <w:marTop w:val="0"/>
                      <w:marBottom w:val="0"/>
                      <w:divBdr>
                        <w:top w:val="none" w:sz="0" w:space="0" w:color="auto"/>
                        <w:left w:val="none" w:sz="0" w:space="0" w:color="auto"/>
                        <w:bottom w:val="none" w:sz="0" w:space="0" w:color="auto"/>
                        <w:right w:val="none" w:sz="0" w:space="0" w:color="auto"/>
                      </w:divBdr>
                      <w:divsChild>
                        <w:div w:id="556278061">
                          <w:marLeft w:val="0"/>
                          <w:marRight w:val="0"/>
                          <w:marTop w:val="0"/>
                          <w:marBottom w:val="0"/>
                          <w:divBdr>
                            <w:top w:val="none" w:sz="0" w:space="0" w:color="auto"/>
                            <w:left w:val="none" w:sz="0" w:space="0" w:color="auto"/>
                            <w:bottom w:val="none" w:sz="0" w:space="0" w:color="auto"/>
                            <w:right w:val="none" w:sz="0" w:space="0" w:color="auto"/>
                          </w:divBdr>
                          <w:divsChild>
                            <w:div w:id="368065486">
                              <w:marLeft w:val="0"/>
                              <w:marRight w:val="0"/>
                              <w:marTop w:val="0"/>
                              <w:marBottom w:val="0"/>
                              <w:divBdr>
                                <w:top w:val="none" w:sz="0" w:space="0" w:color="auto"/>
                                <w:left w:val="none" w:sz="0" w:space="0" w:color="auto"/>
                                <w:bottom w:val="none" w:sz="0" w:space="0" w:color="auto"/>
                                <w:right w:val="none" w:sz="0" w:space="0" w:color="auto"/>
                              </w:divBdr>
                              <w:divsChild>
                                <w:div w:id="1104303918">
                                  <w:marLeft w:val="0"/>
                                  <w:marRight w:val="0"/>
                                  <w:marTop w:val="0"/>
                                  <w:marBottom w:val="0"/>
                                  <w:divBdr>
                                    <w:top w:val="none" w:sz="0" w:space="0" w:color="auto"/>
                                    <w:left w:val="none" w:sz="0" w:space="0" w:color="auto"/>
                                    <w:bottom w:val="none" w:sz="0" w:space="0" w:color="auto"/>
                                    <w:right w:val="none" w:sz="0" w:space="0" w:color="auto"/>
                                  </w:divBdr>
                                </w:div>
                              </w:divsChild>
                            </w:div>
                            <w:div w:id="123934985">
                              <w:marLeft w:val="0"/>
                              <w:marRight w:val="0"/>
                              <w:marTop w:val="0"/>
                              <w:marBottom w:val="0"/>
                              <w:divBdr>
                                <w:top w:val="none" w:sz="0" w:space="0" w:color="auto"/>
                                <w:left w:val="none" w:sz="0" w:space="0" w:color="auto"/>
                                <w:bottom w:val="none" w:sz="0" w:space="0" w:color="auto"/>
                                <w:right w:val="none" w:sz="0" w:space="0" w:color="auto"/>
                              </w:divBdr>
                              <w:divsChild>
                                <w:div w:id="2053533282">
                                  <w:marLeft w:val="0"/>
                                  <w:marRight w:val="0"/>
                                  <w:marTop w:val="0"/>
                                  <w:marBottom w:val="0"/>
                                  <w:divBdr>
                                    <w:top w:val="none" w:sz="0" w:space="0" w:color="auto"/>
                                    <w:left w:val="none" w:sz="0" w:space="0" w:color="auto"/>
                                    <w:bottom w:val="none" w:sz="0" w:space="0" w:color="auto"/>
                                    <w:right w:val="none" w:sz="0" w:space="0" w:color="auto"/>
                                  </w:divBdr>
                                </w:div>
                                <w:div w:id="1611623376">
                                  <w:marLeft w:val="0"/>
                                  <w:marRight w:val="0"/>
                                  <w:marTop w:val="0"/>
                                  <w:marBottom w:val="0"/>
                                  <w:divBdr>
                                    <w:top w:val="none" w:sz="0" w:space="0" w:color="auto"/>
                                    <w:left w:val="none" w:sz="0" w:space="0" w:color="auto"/>
                                    <w:bottom w:val="none" w:sz="0" w:space="0" w:color="auto"/>
                                    <w:right w:val="none" w:sz="0" w:space="0" w:color="auto"/>
                                  </w:divBdr>
                                </w:div>
                                <w:div w:id="883441192">
                                  <w:marLeft w:val="0"/>
                                  <w:marRight w:val="0"/>
                                  <w:marTop w:val="0"/>
                                  <w:marBottom w:val="0"/>
                                  <w:divBdr>
                                    <w:top w:val="none" w:sz="0" w:space="0" w:color="auto"/>
                                    <w:left w:val="none" w:sz="0" w:space="0" w:color="auto"/>
                                    <w:bottom w:val="none" w:sz="0" w:space="0" w:color="auto"/>
                                    <w:right w:val="none" w:sz="0" w:space="0" w:color="auto"/>
                                  </w:divBdr>
                                </w:div>
                                <w:div w:id="605314433">
                                  <w:marLeft w:val="0"/>
                                  <w:marRight w:val="0"/>
                                  <w:marTop w:val="0"/>
                                  <w:marBottom w:val="0"/>
                                  <w:divBdr>
                                    <w:top w:val="none" w:sz="0" w:space="0" w:color="auto"/>
                                    <w:left w:val="none" w:sz="0" w:space="0" w:color="auto"/>
                                    <w:bottom w:val="none" w:sz="0" w:space="0" w:color="auto"/>
                                    <w:right w:val="none" w:sz="0" w:space="0" w:color="auto"/>
                                  </w:divBdr>
                                </w:div>
                                <w:div w:id="1272862650">
                                  <w:marLeft w:val="0"/>
                                  <w:marRight w:val="0"/>
                                  <w:marTop w:val="0"/>
                                  <w:marBottom w:val="0"/>
                                  <w:divBdr>
                                    <w:top w:val="none" w:sz="0" w:space="0" w:color="auto"/>
                                    <w:left w:val="none" w:sz="0" w:space="0" w:color="auto"/>
                                    <w:bottom w:val="none" w:sz="0" w:space="0" w:color="auto"/>
                                    <w:right w:val="none" w:sz="0" w:space="0" w:color="auto"/>
                                  </w:divBdr>
                                </w:div>
                                <w:div w:id="293829764">
                                  <w:marLeft w:val="0"/>
                                  <w:marRight w:val="0"/>
                                  <w:marTop w:val="0"/>
                                  <w:marBottom w:val="0"/>
                                  <w:divBdr>
                                    <w:top w:val="none" w:sz="0" w:space="0" w:color="auto"/>
                                    <w:left w:val="none" w:sz="0" w:space="0" w:color="auto"/>
                                    <w:bottom w:val="none" w:sz="0" w:space="0" w:color="auto"/>
                                    <w:right w:val="none" w:sz="0" w:space="0" w:color="auto"/>
                                  </w:divBdr>
                                </w:div>
                              </w:divsChild>
                            </w:div>
                            <w:div w:id="741682597">
                              <w:marLeft w:val="0"/>
                              <w:marRight w:val="0"/>
                              <w:marTop w:val="0"/>
                              <w:marBottom w:val="0"/>
                              <w:divBdr>
                                <w:top w:val="none" w:sz="0" w:space="0" w:color="auto"/>
                                <w:left w:val="none" w:sz="0" w:space="0" w:color="auto"/>
                                <w:bottom w:val="none" w:sz="0" w:space="0" w:color="auto"/>
                                <w:right w:val="none" w:sz="0" w:space="0" w:color="auto"/>
                              </w:divBdr>
                              <w:divsChild>
                                <w:div w:id="199459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6929572">
      <w:bodyDiv w:val="1"/>
      <w:marLeft w:val="0"/>
      <w:marRight w:val="0"/>
      <w:marTop w:val="0"/>
      <w:marBottom w:val="0"/>
      <w:divBdr>
        <w:top w:val="none" w:sz="0" w:space="0" w:color="auto"/>
        <w:left w:val="none" w:sz="0" w:space="0" w:color="auto"/>
        <w:bottom w:val="none" w:sz="0" w:space="0" w:color="auto"/>
        <w:right w:val="none" w:sz="0" w:space="0" w:color="auto"/>
      </w:divBdr>
      <w:divsChild>
        <w:div w:id="789397605">
          <w:marLeft w:val="0"/>
          <w:marRight w:val="0"/>
          <w:marTop w:val="0"/>
          <w:marBottom w:val="0"/>
          <w:divBdr>
            <w:top w:val="none" w:sz="0" w:space="0" w:color="auto"/>
            <w:left w:val="none" w:sz="0" w:space="0" w:color="auto"/>
            <w:bottom w:val="none" w:sz="0" w:space="0" w:color="auto"/>
            <w:right w:val="none" w:sz="0" w:space="0" w:color="auto"/>
          </w:divBdr>
          <w:divsChild>
            <w:div w:id="980579294">
              <w:marLeft w:val="0"/>
              <w:marRight w:val="0"/>
              <w:marTop w:val="0"/>
              <w:marBottom w:val="0"/>
              <w:divBdr>
                <w:top w:val="none" w:sz="0" w:space="0" w:color="auto"/>
                <w:left w:val="none" w:sz="0" w:space="0" w:color="auto"/>
                <w:bottom w:val="none" w:sz="0" w:space="0" w:color="auto"/>
                <w:right w:val="none" w:sz="0" w:space="0" w:color="auto"/>
              </w:divBdr>
              <w:divsChild>
                <w:div w:id="1505433586">
                  <w:marLeft w:val="0"/>
                  <w:marRight w:val="0"/>
                  <w:marTop w:val="0"/>
                  <w:marBottom w:val="0"/>
                  <w:divBdr>
                    <w:top w:val="none" w:sz="0" w:space="0" w:color="auto"/>
                    <w:left w:val="none" w:sz="0" w:space="0" w:color="auto"/>
                    <w:bottom w:val="none" w:sz="0" w:space="0" w:color="auto"/>
                    <w:right w:val="none" w:sz="0" w:space="0" w:color="auto"/>
                  </w:divBdr>
                  <w:divsChild>
                    <w:div w:id="1671132964">
                      <w:marLeft w:val="0"/>
                      <w:marRight w:val="0"/>
                      <w:marTop w:val="0"/>
                      <w:marBottom w:val="0"/>
                      <w:divBdr>
                        <w:top w:val="none" w:sz="0" w:space="0" w:color="auto"/>
                        <w:left w:val="none" w:sz="0" w:space="0" w:color="auto"/>
                        <w:bottom w:val="none" w:sz="0" w:space="0" w:color="auto"/>
                        <w:right w:val="none" w:sz="0" w:space="0" w:color="auto"/>
                      </w:divBdr>
                      <w:divsChild>
                        <w:div w:id="852840623">
                          <w:marLeft w:val="0"/>
                          <w:marRight w:val="0"/>
                          <w:marTop w:val="0"/>
                          <w:marBottom w:val="0"/>
                          <w:divBdr>
                            <w:top w:val="none" w:sz="0" w:space="0" w:color="auto"/>
                            <w:left w:val="none" w:sz="0" w:space="0" w:color="auto"/>
                            <w:bottom w:val="none" w:sz="0" w:space="0" w:color="auto"/>
                            <w:right w:val="none" w:sz="0" w:space="0" w:color="auto"/>
                          </w:divBdr>
                          <w:divsChild>
                            <w:div w:id="1577011750">
                              <w:marLeft w:val="0"/>
                              <w:marRight w:val="0"/>
                              <w:marTop w:val="0"/>
                              <w:marBottom w:val="0"/>
                              <w:divBdr>
                                <w:top w:val="none" w:sz="0" w:space="0" w:color="auto"/>
                                <w:left w:val="none" w:sz="0" w:space="0" w:color="auto"/>
                                <w:bottom w:val="none" w:sz="0" w:space="0" w:color="auto"/>
                                <w:right w:val="none" w:sz="0" w:space="0" w:color="auto"/>
                              </w:divBdr>
                              <w:divsChild>
                                <w:div w:id="1848788176">
                                  <w:marLeft w:val="0"/>
                                  <w:marRight w:val="0"/>
                                  <w:marTop w:val="0"/>
                                  <w:marBottom w:val="0"/>
                                  <w:divBdr>
                                    <w:top w:val="none" w:sz="0" w:space="0" w:color="auto"/>
                                    <w:left w:val="none" w:sz="0" w:space="0" w:color="auto"/>
                                    <w:bottom w:val="none" w:sz="0" w:space="0" w:color="auto"/>
                                    <w:right w:val="none" w:sz="0" w:space="0" w:color="auto"/>
                                  </w:divBdr>
                                  <w:divsChild>
                                    <w:div w:id="1250963846">
                                      <w:marLeft w:val="0"/>
                                      <w:marRight w:val="0"/>
                                      <w:marTop w:val="0"/>
                                      <w:marBottom w:val="0"/>
                                      <w:divBdr>
                                        <w:top w:val="none" w:sz="0" w:space="0" w:color="auto"/>
                                        <w:left w:val="none" w:sz="0" w:space="0" w:color="auto"/>
                                        <w:bottom w:val="none" w:sz="0" w:space="0" w:color="auto"/>
                                        <w:right w:val="none" w:sz="0" w:space="0" w:color="auto"/>
                                      </w:divBdr>
                                    </w:div>
                                  </w:divsChild>
                                </w:div>
                                <w:div w:id="104812646">
                                  <w:marLeft w:val="0"/>
                                  <w:marRight w:val="0"/>
                                  <w:marTop w:val="0"/>
                                  <w:marBottom w:val="0"/>
                                  <w:divBdr>
                                    <w:top w:val="none" w:sz="0" w:space="0" w:color="auto"/>
                                    <w:left w:val="none" w:sz="0" w:space="0" w:color="auto"/>
                                    <w:bottom w:val="none" w:sz="0" w:space="0" w:color="auto"/>
                                    <w:right w:val="none" w:sz="0" w:space="0" w:color="auto"/>
                                  </w:divBdr>
                                  <w:divsChild>
                                    <w:div w:id="234628455">
                                      <w:marLeft w:val="0"/>
                                      <w:marRight w:val="0"/>
                                      <w:marTop w:val="0"/>
                                      <w:marBottom w:val="0"/>
                                      <w:divBdr>
                                        <w:top w:val="none" w:sz="0" w:space="0" w:color="auto"/>
                                        <w:left w:val="none" w:sz="0" w:space="0" w:color="auto"/>
                                        <w:bottom w:val="none" w:sz="0" w:space="0" w:color="auto"/>
                                        <w:right w:val="none" w:sz="0" w:space="0" w:color="auto"/>
                                      </w:divBdr>
                                    </w:div>
                                  </w:divsChild>
                                </w:div>
                                <w:div w:id="1591967706">
                                  <w:marLeft w:val="0"/>
                                  <w:marRight w:val="0"/>
                                  <w:marTop w:val="0"/>
                                  <w:marBottom w:val="0"/>
                                  <w:divBdr>
                                    <w:top w:val="none" w:sz="0" w:space="0" w:color="auto"/>
                                    <w:left w:val="none" w:sz="0" w:space="0" w:color="auto"/>
                                    <w:bottom w:val="none" w:sz="0" w:space="0" w:color="auto"/>
                                    <w:right w:val="none" w:sz="0" w:space="0" w:color="auto"/>
                                  </w:divBdr>
                                  <w:divsChild>
                                    <w:div w:id="1839269541">
                                      <w:marLeft w:val="0"/>
                                      <w:marRight w:val="0"/>
                                      <w:marTop w:val="0"/>
                                      <w:marBottom w:val="0"/>
                                      <w:divBdr>
                                        <w:top w:val="none" w:sz="0" w:space="0" w:color="auto"/>
                                        <w:left w:val="none" w:sz="0" w:space="0" w:color="auto"/>
                                        <w:bottom w:val="none" w:sz="0" w:space="0" w:color="auto"/>
                                        <w:right w:val="none" w:sz="0" w:space="0" w:color="auto"/>
                                      </w:divBdr>
                                    </w:div>
                                  </w:divsChild>
                                </w:div>
                                <w:div w:id="1587759882">
                                  <w:marLeft w:val="0"/>
                                  <w:marRight w:val="0"/>
                                  <w:marTop w:val="0"/>
                                  <w:marBottom w:val="0"/>
                                  <w:divBdr>
                                    <w:top w:val="none" w:sz="0" w:space="0" w:color="auto"/>
                                    <w:left w:val="none" w:sz="0" w:space="0" w:color="auto"/>
                                    <w:bottom w:val="none" w:sz="0" w:space="0" w:color="auto"/>
                                    <w:right w:val="none" w:sz="0" w:space="0" w:color="auto"/>
                                  </w:divBdr>
                                  <w:divsChild>
                                    <w:div w:id="17361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812</Words>
  <Characters>1033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h Soo Fei (Dr)</dc:creator>
  <cp:keywords/>
  <cp:lastModifiedBy>#OU MENGXUE#</cp:lastModifiedBy>
  <cp:revision>2</cp:revision>
  <dcterms:created xsi:type="dcterms:W3CDTF">2025-05-19T09:52:00Z</dcterms:created>
  <dcterms:modified xsi:type="dcterms:W3CDTF">2025-05-1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55DF6B861114245837F5BD512DA69E6</vt:lpwstr>
  </property>
</Properties>
</file>